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899A1EC" w14:textId="1B5EF914" w:rsidR="00036AB5" w:rsidRPr="00EC71A2" w:rsidRDefault="00036AB5" w:rsidP="001F6776">
      <w:pPr>
        <w:pStyle w:val="Title"/>
        <w:jc w:val="center"/>
        <w:rPr>
          <w:rFonts w:eastAsia="DengXian Light"/>
          <w:sz w:val="30"/>
          <w:szCs w:val="30"/>
        </w:rPr>
      </w:pPr>
      <w:bookmarkStart w:id="0" w:name="_Hlk165279478"/>
      <w:r w:rsidRPr="00EC71A2">
        <w:rPr>
          <w:rFonts w:eastAsia="DengXian Light"/>
          <w:sz w:val="30"/>
          <w:szCs w:val="30"/>
        </w:rPr>
        <w:t>Supporting Information (SI):</w:t>
      </w:r>
    </w:p>
    <w:p w14:paraId="7B98C87F" w14:textId="2A5EF995" w:rsidR="00843A27" w:rsidRPr="00EC71A2" w:rsidRDefault="00032FE0" w:rsidP="001F6776">
      <w:pPr>
        <w:pStyle w:val="Title"/>
        <w:jc w:val="center"/>
        <w:rPr>
          <w:rFonts w:eastAsia="DengXian Light"/>
          <w:sz w:val="30"/>
          <w:szCs w:val="30"/>
        </w:rPr>
      </w:pPr>
      <w:r w:rsidRPr="00EC71A2">
        <w:rPr>
          <w:rFonts w:eastAsia="DengXian Light"/>
          <w:sz w:val="30"/>
          <w:szCs w:val="30"/>
        </w:rPr>
        <w:t>Large-Scale</w:t>
      </w:r>
      <w:r w:rsidR="002B3F97" w:rsidRPr="00EC71A2">
        <w:rPr>
          <w:rFonts w:eastAsia="DengXian Light"/>
          <w:sz w:val="30"/>
          <w:szCs w:val="30"/>
        </w:rPr>
        <w:t xml:space="preserve"> MXene Membrane Fabrication </w:t>
      </w:r>
      <w:r w:rsidR="001F6776" w:rsidRPr="00EC71A2">
        <w:rPr>
          <w:rFonts w:eastAsia="DengXian Light"/>
          <w:sz w:val="30"/>
          <w:szCs w:val="30"/>
        </w:rPr>
        <w:t xml:space="preserve">via </w:t>
      </w:r>
      <w:r w:rsidR="0068549A" w:rsidRPr="00EC71A2">
        <w:rPr>
          <w:rFonts w:eastAsia="DengXian Light"/>
          <w:sz w:val="30"/>
          <w:szCs w:val="30"/>
        </w:rPr>
        <w:t>Non</w:t>
      </w:r>
      <w:r w:rsidR="000B6397" w:rsidRPr="00EC71A2">
        <w:rPr>
          <w:rFonts w:eastAsia="DengXian Light"/>
          <w:sz w:val="30"/>
          <w:szCs w:val="30"/>
        </w:rPr>
        <w:t>s</w:t>
      </w:r>
      <w:r w:rsidR="0068549A" w:rsidRPr="00EC71A2">
        <w:rPr>
          <w:rFonts w:eastAsia="DengXian Light"/>
          <w:sz w:val="30"/>
          <w:szCs w:val="30"/>
        </w:rPr>
        <w:t>olvent Phase Separation</w:t>
      </w:r>
      <w:r w:rsidR="00935088" w:rsidRPr="00EC71A2">
        <w:rPr>
          <w:rFonts w:eastAsia="DengXian Light"/>
          <w:sz w:val="30"/>
          <w:szCs w:val="30"/>
        </w:rPr>
        <w:t xml:space="preserve"> </w:t>
      </w:r>
    </w:p>
    <w:p w14:paraId="1A7ECB24" w14:textId="77777777" w:rsidR="00843A27" w:rsidRPr="00EC71A2" w:rsidRDefault="00843A27" w:rsidP="005A034A"/>
    <w:p w14:paraId="6AC77F3F" w14:textId="202E5A6E" w:rsidR="00B647EC" w:rsidRPr="00EC71A2" w:rsidRDefault="002B3F97" w:rsidP="00C96493">
      <w:pPr>
        <w:spacing w:line="240" w:lineRule="auto"/>
        <w:ind w:firstLine="0"/>
      </w:pPr>
      <w:r w:rsidRPr="00EC71A2">
        <w:t>Mostafa Dadashi Firouzjaei</w:t>
      </w:r>
      <w:r w:rsidR="004640F5" w:rsidRPr="00EC71A2">
        <w:t xml:space="preserve"> </w:t>
      </w:r>
      <w:r w:rsidR="004640F5" w:rsidRPr="00EC71A2">
        <w:rPr>
          <w:vertAlign w:val="superscript"/>
        </w:rPr>
        <w:t>[a</w:t>
      </w:r>
      <w:r w:rsidRPr="00EC71A2">
        <w:rPr>
          <w:vertAlign w:val="superscript"/>
        </w:rPr>
        <w:t>,b</w:t>
      </w:r>
      <w:r w:rsidR="004640F5" w:rsidRPr="00EC71A2">
        <w:rPr>
          <w:vertAlign w:val="superscript"/>
        </w:rPr>
        <w:t>]</w:t>
      </w:r>
      <w:r w:rsidRPr="00EC71A2">
        <w:t>*</w:t>
      </w:r>
      <w:r w:rsidR="004640F5" w:rsidRPr="00EC71A2">
        <w:t xml:space="preserve">, </w:t>
      </w:r>
      <w:r w:rsidRPr="00EC71A2">
        <w:t xml:space="preserve">Zahra Zandi </w:t>
      </w:r>
      <w:r w:rsidRPr="00EC71A2">
        <w:rPr>
          <w:vertAlign w:val="superscript"/>
        </w:rPr>
        <w:t>[</w:t>
      </w:r>
      <w:r w:rsidR="006700C8" w:rsidRPr="00EC71A2">
        <w:rPr>
          <w:vertAlign w:val="superscript"/>
        </w:rPr>
        <w:t>b</w:t>
      </w:r>
      <w:r w:rsidRPr="00EC71A2">
        <w:rPr>
          <w:vertAlign w:val="superscript"/>
        </w:rPr>
        <w:t>]</w:t>
      </w:r>
      <w:r w:rsidRPr="00EC71A2">
        <w:t>,</w:t>
      </w:r>
      <w:r w:rsidR="003F4529" w:rsidRPr="00EC71A2">
        <w:t xml:space="preserve"> Hesam Jafarian </w:t>
      </w:r>
      <w:r w:rsidR="003F4529" w:rsidRPr="00EC71A2">
        <w:rPr>
          <w:vertAlign w:val="superscript"/>
        </w:rPr>
        <w:t>[a]</w:t>
      </w:r>
      <w:r w:rsidR="003F4529" w:rsidRPr="00EC71A2">
        <w:t xml:space="preserve">, </w:t>
      </w:r>
      <w:r w:rsidRPr="00EC71A2">
        <w:t xml:space="preserve">Anupma Thakur </w:t>
      </w:r>
      <w:r w:rsidRPr="00EC71A2">
        <w:rPr>
          <w:vertAlign w:val="superscript"/>
        </w:rPr>
        <w:t>[</w:t>
      </w:r>
      <w:r w:rsidR="006700C8" w:rsidRPr="00EC71A2">
        <w:rPr>
          <w:vertAlign w:val="superscript"/>
        </w:rPr>
        <w:t>c</w:t>
      </w:r>
      <w:r w:rsidRPr="00EC71A2">
        <w:rPr>
          <w:vertAlign w:val="superscript"/>
        </w:rPr>
        <w:t>]</w:t>
      </w:r>
      <w:r w:rsidRPr="00EC71A2">
        <w:t>,</w:t>
      </w:r>
      <w:r w:rsidR="00935088" w:rsidRPr="00EC71A2">
        <w:rPr>
          <w:vertAlign w:val="superscript"/>
        </w:rPr>
        <w:t xml:space="preserve"> </w:t>
      </w:r>
      <w:r w:rsidR="0006074D" w:rsidRPr="00EC71A2">
        <w:t xml:space="preserve">Sanam Etemadi Maleki </w:t>
      </w:r>
      <w:r w:rsidR="0006074D" w:rsidRPr="00EC71A2">
        <w:rPr>
          <w:vertAlign w:val="superscript"/>
        </w:rPr>
        <w:t>[a]</w:t>
      </w:r>
      <w:r w:rsidR="0006074D" w:rsidRPr="00EC71A2">
        <w:t xml:space="preserve">, </w:t>
      </w:r>
      <w:r w:rsidRPr="00EC71A2">
        <w:t xml:space="preserve">Ahmad Rahimpour </w:t>
      </w:r>
      <w:r w:rsidRPr="00EC71A2">
        <w:rPr>
          <w:vertAlign w:val="superscript"/>
        </w:rPr>
        <w:t>[c]</w:t>
      </w:r>
      <w:r w:rsidRPr="00EC71A2">
        <w:t>,</w:t>
      </w:r>
      <w:r w:rsidR="003358EC" w:rsidRPr="00EC71A2">
        <w:t xml:space="preserve"> Ahmad Arabi Shamsabadi</w:t>
      </w:r>
      <w:r w:rsidR="00B75947" w:rsidRPr="00EC71A2">
        <w:t xml:space="preserve"> </w:t>
      </w:r>
      <w:r w:rsidR="003358EC" w:rsidRPr="00EC71A2">
        <w:rPr>
          <w:vertAlign w:val="superscript"/>
        </w:rPr>
        <w:t>[d]</w:t>
      </w:r>
      <w:r w:rsidR="003358EC" w:rsidRPr="00EC71A2">
        <w:t>,</w:t>
      </w:r>
      <w:r w:rsidR="00032FE0" w:rsidRPr="00EC71A2">
        <w:t xml:space="preserve"> </w:t>
      </w:r>
      <w:r w:rsidR="004640F5" w:rsidRPr="00EC71A2">
        <w:t>Mohtada Sadrzadeh</w:t>
      </w:r>
      <w:r w:rsidR="00843A27" w:rsidRPr="00EC71A2">
        <w:t xml:space="preserve"> </w:t>
      </w:r>
      <w:r w:rsidR="00843A27" w:rsidRPr="00EC71A2">
        <w:rPr>
          <w:vertAlign w:val="superscript"/>
        </w:rPr>
        <w:t>[</w:t>
      </w:r>
      <w:r w:rsidR="00775A08" w:rsidRPr="00EC71A2">
        <w:rPr>
          <w:vertAlign w:val="superscript"/>
        </w:rPr>
        <w:t>c</w:t>
      </w:r>
      <w:r w:rsidR="00843A27" w:rsidRPr="00EC71A2">
        <w:rPr>
          <w:vertAlign w:val="superscript"/>
        </w:rPr>
        <w:t>]</w:t>
      </w:r>
      <w:r w:rsidR="00032FE0" w:rsidRPr="00EC71A2">
        <w:t>*</w:t>
      </w:r>
      <w:r w:rsidR="004640F5" w:rsidRPr="00EC71A2">
        <w:t xml:space="preserve">, </w:t>
      </w:r>
      <w:r w:rsidR="00032FE0" w:rsidRPr="00EC71A2">
        <w:t xml:space="preserve">Babak Anasori </w:t>
      </w:r>
      <w:r w:rsidR="00032FE0" w:rsidRPr="00EC71A2">
        <w:rPr>
          <w:vertAlign w:val="superscript"/>
        </w:rPr>
        <w:t>[c,</w:t>
      </w:r>
      <w:r w:rsidR="00C81929" w:rsidRPr="00EC71A2">
        <w:rPr>
          <w:vertAlign w:val="superscript"/>
        </w:rPr>
        <w:t>e</w:t>
      </w:r>
      <w:r w:rsidR="00032FE0" w:rsidRPr="00EC71A2">
        <w:rPr>
          <w:vertAlign w:val="superscript"/>
        </w:rPr>
        <w:t>]</w:t>
      </w:r>
      <w:r w:rsidR="00032FE0" w:rsidRPr="00EC71A2">
        <w:t xml:space="preserve">*, </w:t>
      </w:r>
      <w:r w:rsidR="003F4529" w:rsidRPr="00EC71A2">
        <w:t xml:space="preserve">and Mark Elliott </w:t>
      </w:r>
      <w:r w:rsidR="003F4529" w:rsidRPr="00EC71A2">
        <w:rPr>
          <w:vertAlign w:val="superscript"/>
        </w:rPr>
        <w:t>[a]</w:t>
      </w:r>
      <w:r w:rsidR="003F4529" w:rsidRPr="00EC71A2">
        <w:t>*</w:t>
      </w:r>
    </w:p>
    <w:p w14:paraId="55A87ADB" w14:textId="77777777" w:rsidR="005B24CD" w:rsidRPr="00EC71A2" w:rsidRDefault="005B24CD" w:rsidP="005A034A">
      <w:pPr>
        <w:rPr>
          <w:vertAlign w:val="subscript"/>
        </w:rPr>
      </w:pPr>
    </w:p>
    <w:p w14:paraId="03C31DED" w14:textId="55544A00" w:rsidR="00843A27" w:rsidRPr="00EC71A2" w:rsidRDefault="00843A27" w:rsidP="005A034A">
      <w:pPr>
        <w:spacing w:line="240" w:lineRule="auto"/>
        <w:ind w:firstLine="0"/>
      </w:pPr>
      <w:r w:rsidRPr="00EC71A2">
        <w:rPr>
          <w:vertAlign w:val="superscript"/>
        </w:rPr>
        <w:t>[</w:t>
      </w:r>
      <w:r w:rsidR="00D342CA" w:rsidRPr="00EC71A2">
        <w:rPr>
          <w:vertAlign w:val="superscript"/>
        </w:rPr>
        <w:t>a</w:t>
      </w:r>
      <w:r w:rsidRPr="00EC71A2">
        <w:rPr>
          <w:vertAlign w:val="superscript"/>
        </w:rPr>
        <w:t xml:space="preserve">] </w:t>
      </w:r>
      <w:r w:rsidRPr="00EC71A2">
        <w:t>Department of Civil,</w:t>
      </w:r>
      <w:r w:rsidR="00C51F24" w:rsidRPr="00EC71A2">
        <w:t xml:space="preserve"> Construction, and</w:t>
      </w:r>
      <w:r w:rsidRPr="00EC71A2">
        <w:t xml:space="preserve"> Environmental Engineering, University of Alabama, Tuscaloosa, AL, 35487, USA</w:t>
      </w:r>
    </w:p>
    <w:p w14:paraId="0ED7AF10" w14:textId="6479758D" w:rsidR="004640F5" w:rsidRPr="00EC71A2" w:rsidRDefault="004640F5" w:rsidP="005A034A">
      <w:pPr>
        <w:spacing w:line="240" w:lineRule="auto"/>
        <w:ind w:firstLine="0"/>
      </w:pPr>
      <w:r w:rsidRPr="00EC71A2">
        <w:rPr>
          <w:vertAlign w:val="superscript"/>
        </w:rPr>
        <w:t>[</w:t>
      </w:r>
      <w:r w:rsidR="006700C8" w:rsidRPr="00EC71A2">
        <w:rPr>
          <w:vertAlign w:val="superscript"/>
        </w:rPr>
        <w:t>b</w:t>
      </w:r>
      <w:r w:rsidRPr="00EC71A2">
        <w:rPr>
          <w:vertAlign w:val="superscript"/>
        </w:rPr>
        <w:t xml:space="preserve">] </w:t>
      </w:r>
      <w:r w:rsidRPr="00EC71A2">
        <w:t>Department of Mechanical Engineering, 10-</w:t>
      </w:r>
      <w:r w:rsidR="00A828BD" w:rsidRPr="00EC71A2">
        <w:t xml:space="preserve">241 </w:t>
      </w:r>
      <w:r w:rsidRPr="00EC71A2">
        <w:t>Donadeo Innovation Center for Engineering, Advanced Water Research Lab (AWRL), University of Alberta, Edmonton, AB, T6G 1H9, Canada</w:t>
      </w:r>
    </w:p>
    <w:p w14:paraId="12BE1A78" w14:textId="62BA056E" w:rsidR="006700C8" w:rsidRPr="00EC71A2" w:rsidRDefault="006700C8" w:rsidP="006700C8">
      <w:pPr>
        <w:spacing w:line="240" w:lineRule="auto"/>
        <w:ind w:firstLine="0"/>
      </w:pPr>
      <w:r w:rsidRPr="00EC71A2">
        <w:rPr>
          <w:vertAlign w:val="superscript"/>
        </w:rPr>
        <w:t xml:space="preserve">[c] </w:t>
      </w:r>
      <w:r w:rsidRPr="00EC71A2">
        <w:t>School of Materials Engineering, Purdue University, West Lafayette, IN</w:t>
      </w:r>
      <w:r w:rsidR="00F140BB" w:rsidRPr="00EC71A2">
        <w:t xml:space="preserve"> 47907</w:t>
      </w:r>
      <w:r w:rsidRPr="00EC71A2">
        <w:t>, USA.</w:t>
      </w:r>
    </w:p>
    <w:p w14:paraId="1FF257D0" w14:textId="20C40A40" w:rsidR="003358EC" w:rsidRPr="00EC71A2" w:rsidRDefault="003358EC" w:rsidP="003358EC">
      <w:pPr>
        <w:spacing w:line="240" w:lineRule="auto"/>
        <w:ind w:firstLine="0"/>
      </w:pPr>
      <w:r w:rsidRPr="00EC71A2">
        <w:rPr>
          <w:vertAlign w:val="superscript"/>
        </w:rPr>
        <w:t>[</w:t>
      </w:r>
      <w:r w:rsidR="00C81929" w:rsidRPr="00EC71A2">
        <w:rPr>
          <w:vertAlign w:val="superscript"/>
        </w:rPr>
        <w:t>d</w:t>
      </w:r>
      <w:r w:rsidRPr="00EC71A2">
        <w:rPr>
          <w:vertAlign w:val="superscript"/>
        </w:rPr>
        <w:t xml:space="preserve">] </w:t>
      </w:r>
      <w:r w:rsidRPr="00EC71A2">
        <w:t>Department of Chemistry, University of Pennsylvania, Philadelphia, PA 19104, USA.</w:t>
      </w:r>
    </w:p>
    <w:p w14:paraId="4C602204" w14:textId="6225D33D" w:rsidR="00775A08" w:rsidRPr="00EC71A2" w:rsidRDefault="00B647EC" w:rsidP="005A034A">
      <w:pPr>
        <w:spacing w:line="240" w:lineRule="auto"/>
        <w:ind w:firstLine="0"/>
      </w:pPr>
      <w:r w:rsidRPr="00EC71A2">
        <w:rPr>
          <w:vertAlign w:val="superscript"/>
        </w:rPr>
        <w:t>[</w:t>
      </w:r>
      <w:r w:rsidR="00C81929" w:rsidRPr="00EC71A2">
        <w:rPr>
          <w:vertAlign w:val="superscript"/>
        </w:rPr>
        <w:t>e</w:t>
      </w:r>
      <w:r w:rsidRPr="00EC71A2">
        <w:rPr>
          <w:vertAlign w:val="superscript"/>
        </w:rPr>
        <w:t xml:space="preserve">] </w:t>
      </w:r>
      <w:r w:rsidRPr="00EC71A2">
        <w:t>School of Mechanical Engineering, Purdue University, West Lafayette, IN</w:t>
      </w:r>
      <w:r w:rsidR="00F140BB" w:rsidRPr="00EC71A2">
        <w:t xml:space="preserve"> 47907</w:t>
      </w:r>
      <w:r w:rsidRPr="00EC71A2">
        <w:t>, USA.</w:t>
      </w:r>
    </w:p>
    <w:p w14:paraId="49A74685" w14:textId="77777777" w:rsidR="002B3F97" w:rsidRPr="00EC71A2" w:rsidRDefault="002B3F97" w:rsidP="005A034A">
      <w:pPr>
        <w:ind w:firstLine="0"/>
        <w:rPr>
          <w:vertAlign w:val="superscript"/>
        </w:rPr>
      </w:pPr>
    </w:p>
    <w:p w14:paraId="7671C8E2" w14:textId="603C60FF" w:rsidR="004640F5" w:rsidRPr="00EC71A2" w:rsidRDefault="004640F5" w:rsidP="00C96493">
      <w:pPr>
        <w:jc w:val="center"/>
      </w:pPr>
      <w:r w:rsidRPr="00EC71A2">
        <w:t>*</w:t>
      </w:r>
      <w:r w:rsidRPr="00EC71A2">
        <w:rPr>
          <w:b/>
          <w:bCs/>
        </w:rPr>
        <w:t xml:space="preserve">Corresponding </w:t>
      </w:r>
      <w:r w:rsidR="00AC5084" w:rsidRPr="00EC71A2">
        <w:rPr>
          <w:b/>
          <w:bCs/>
        </w:rPr>
        <w:t>A</w:t>
      </w:r>
      <w:r w:rsidRPr="00EC71A2">
        <w:rPr>
          <w:b/>
          <w:bCs/>
        </w:rPr>
        <w:t>uthor</w:t>
      </w:r>
      <w:r w:rsidR="005B24CD" w:rsidRPr="00EC71A2">
        <w:rPr>
          <w:b/>
          <w:bCs/>
        </w:rPr>
        <w:t>s</w:t>
      </w:r>
      <w:r w:rsidRPr="00EC71A2">
        <w:t>:</w:t>
      </w:r>
    </w:p>
    <w:p w14:paraId="280D0E08" w14:textId="2BB36829" w:rsidR="00032FE0" w:rsidRPr="00EC71A2" w:rsidRDefault="004640F5" w:rsidP="00C96493">
      <w:pPr>
        <w:spacing w:line="240" w:lineRule="auto"/>
        <w:jc w:val="center"/>
      </w:pPr>
      <w:r w:rsidRPr="00EC71A2">
        <w:t>Mostafa Dadashi Firouzjaei (</w:t>
      </w:r>
      <w:hyperlink r:id="rId8" w:history="1">
        <w:r w:rsidR="00C51F24" w:rsidRPr="00EC71A2">
          <w:rPr>
            <w:rStyle w:val="Hyperlink"/>
          </w:rPr>
          <w:t>mdfirouzjaei@ua.edu</w:t>
        </w:r>
      </w:hyperlink>
      <w:r w:rsidRPr="00EC71A2">
        <w:t>)</w:t>
      </w:r>
    </w:p>
    <w:p w14:paraId="67FEFCBD" w14:textId="4B4DD4BD" w:rsidR="00032FE0" w:rsidRPr="00EC71A2" w:rsidRDefault="00032FE0" w:rsidP="00C96493">
      <w:pPr>
        <w:spacing w:line="240" w:lineRule="auto"/>
        <w:jc w:val="center"/>
        <w:rPr>
          <w:lang w:val="es-ES"/>
        </w:rPr>
      </w:pPr>
      <w:r w:rsidRPr="00EC71A2">
        <w:rPr>
          <w:lang w:val="es-ES"/>
        </w:rPr>
        <w:t>Mohtada Sadrzadeh (</w:t>
      </w:r>
      <w:hyperlink r:id="rId9" w:history="1">
        <w:r w:rsidR="00FF664C" w:rsidRPr="00EC71A2">
          <w:rPr>
            <w:rStyle w:val="Hyperlink"/>
            <w:lang w:val="es-ES"/>
          </w:rPr>
          <w:t>sadrzade@ualberta.ca</w:t>
        </w:r>
      </w:hyperlink>
      <w:r w:rsidRPr="00EC71A2">
        <w:rPr>
          <w:lang w:val="es-ES"/>
        </w:rPr>
        <w:t>)</w:t>
      </w:r>
    </w:p>
    <w:p w14:paraId="5594E38E" w14:textId="77777777" w:rsidR="00FF664C" w:rsidRPr="00EC71A2" w:rsidRDefault="00FF664C" w:rsidP="00C96493">
      <w:pPr>
        <w:spacing w:line="240" w:lineRule="auto"/>
        <w:jc w:val="center"/>
        <w:rPr>
          <w:lang w:val="it-IT"/>
        </w:rPr>
      </w:pPr>
      <w:r w:rsidRPr="00EC71A2">
        <w:rPr>
          <w:lang w:val="it-IT"/>
        </w:rPr>
        <w:t>Babak Anasori (</w:t>
      </w:r>
      <w:r w:rsidRPr="00EC71A2">
        <w:rPr>
          <w:rStyle w:val="Hyperlink"/>
          <w:lang w:val="it-IT"/>
        </w:rPr>
        <w:t>banasori@purdue.edu</w:t>
      </w:r>
      <w:r w:rsidRPr="00EC71A2">
        <w:rPr>
          <w:lang w:val="it-IT"/>
        </w:rPr>
        <w:t>)</w:t>
      </w:r>
    </w:p>
    <w:p w14:paraId="3360DF30" w14:textId="77777777" w:rsidR="00FF664C" w:rsidRPr="00EC71A2" w:rsidRDefault="00FF664C" w:rsidP="00C96493">
      <w:pPr>
        <w:spacing w:line="240" w:lineRule="auto"/>
        <w:jc w:val="center"/>
        <w:rPr>
          <w:lang w:val="fr-FR"/>
        </w:rPr>
      </w:pPr>
      <w:r w:rsidRPr="00EC71A2">
        <w:rPr>
          <w:lang w:val="fr-FR"/>
        </w:rPr>
        <w:t>Mark Elliott (</w:t>
      </w:r>
      <w:r w:rsidRPr="00EC71A2">
        <w:rPr>
          <w:rStyle w:val="Hyperlink"/>
          <w:lang w:val="fr-FR"/>
        </w:rPr>
        <w:t>melliott@eng.ua.edu</w:t>
      </w:r>
      <w:r w:rsidRPr="00EC71A2">
        <w:rPr>
          <w:lang w:val="fr-FR"/>
        </w:rPr>
        <w:t>)</w:t>
      </w:r>
    </w:p>
    <w:p w14:paraId="29F6813A" w14:textId="6860E35B" w:rsidR="00FF664C" w:rsidRPr="00EC71A2" w:rsidRDefault="00FF664C" w:rsidP="00032FE0">
      <w:pPr>
        <w:spacing w:line="240" w:lineRule="auto"/>
        <w:jc w:val="center"/>
        <w:rPr>
          <w:lang w:val="fr-FR"/>
        </w:rPr>
        <w:sectPr w:rsidR="00FF664C" w:rsidRPr="00EC71A2" w:rsidSect="004D6F4F">
          <w:footerReference w:type="default" r:id="rId10"/>
          <w:pgSz w:w="12240" w:h="15840"/>
          <w:pgMar w:top="1440" w:right="1440" w:bottom="1440" w:left="1440" w:header="720" w:footer="720" w:gutter="0"/>
          <w:cols w:space="720"/>
          <w:docGrid w:linePitch="360"/>
        </w:sectPr>
      </w:pPr>
    </w:p>
    <w:bookmarkEnd w:id="0"/>
    <w:p w14:paraId="08B6B749" w14:textId="77777777" w:rsidR="006E35B4" w:rsidRPr="00EC71A2" w:rsidRDefault="006E35B4" w:rsidP="006E35B4">
      <w:pPr>
        <w:pStyle w:val="Heading1"/>
      </w:pPr>
      <w:r w:rsidRPr="00EC71A2">
        <w:lastRenderedPageBreak/>
        <w:t>Membrane Fabrication Method and Variables</w:t>
      </w:r>
    </w:p>
    <w:p w14:paraId="59F2A54F" w14:textId="77777777" w:rsidR="00B9292F" w:rsidRDefault="00B9292F">
      <w:pPr>
        <w:rPr>
          <w:kern w:val="2"/>
          <w14:ligatures w14:val="standardContextual"/>
        </w:rPr>
      </w:pPr>
      <w:r>
        <w:t>The fabrication of large-scale Ti</w:t>
      </w:r>
      <w:r>
        <w:rPr>
          <w:vertAlign w:val="subscript"/>
        </w:rPr>
        <w:t>3</w:t>
      </w:r>
      <w:r>
        <w:t>C</w:t>
      </w:r>
      <w:r>
        <w:rPr>
          <w:vertAlign w:val="subscript"/>
        </w:rPr>
        <w:t>2</w:t>
      </w:r>
      <w:r>
        <w:t>T</w:t>
      </w:r>
      <w:r>
        <w:rPr>
          <w:i/>
          <w:iCs/>
          <w:vertAlign w:val="subscript"/>
        </w:rPr>
        <w:t>x</w:t>
      </w:r>
      <w:r>
        <w:t xml:space="preserve"> MXene membranes was achieved using a R2R-NIPS casting technique developed and customized in-house. This section is presented as practical processing guidance rather than as a formal quantitative optimization study. The parameter values reported below were selected after iterative trials on the basis of processability, coating stability, defect suppression, and reproducible membrane recovery during continuous casting.</w:t>
      </w:r>
    </w:p>
    <w:p w14:paraId="3AA2ED46" w14:textId="77777777" w:rsidR="006E35B4" w:rsidRPr="00EC71A2" w:rsidRDefault="006E35B4" w:rsidP="006E35B4">
      <w:pPr>
        <w:pStyle w:val="Heading2"/>
      </w:pPr>
      <w:r w:rsidRPr="00EC71A2">
        <w:t>Roll-to-Roll Casting Machine and Polymer Solution Preparation</w:t>
      </w:r>
    </w:p>
    <w:p w14:paraId="17757537" w14:textId="50768533" w:rsidR="006E35B4" w:rsidRPr="00EC71A2" w:rsidRDefault="006E35B4" w:rsidP="006E35B4">
      <w:pPr>
        <w:pStyle w:val="NormalWeb"/>
        <w:rPr>
          <w:rFonts w:eastAsia="Times New Roman"/>
        </w:rPr>
      </w:pPr>
      <w:r w:rsidRPr="00EC71A2">
        <w:rPr>
          <w:rFonts w:eastAsia="Times New Roman"/>
        </w:rPr>
        <w:t>The R2R-NIPS casting machine was designed to enable continuous fabrication of membranes with precise control over thickness, casting speed, and other critical parameters. Polyester was used as the substrate for membrane formation due to its mechanical robustness and compatibility with the polymer solution. The casting head of the machine was adjustable, allowing fine control over the wet film thickness, which is essential for achieving consistent membrane properties across large areas. Two types of polymer solutions were prepared for this study: (a) PSF without MXene and (b) Ti₃C₂-PSF mixed solution.</w:t>
      </w:r>
    </w:p>
    <w:p w14:paraId="7ADD702C" w14:textId="525527D4" w:rsidR="003A257E" w:rsidRPr="00EC71A2" w:rsidRDefault="003A257E" w:rsidP="00B75947">
      <w:pPr>
        <w:pStyle w:val="Heading2"/>
      </w:pPr>
      <w:r w:rsidRPr="00EC71A2">
        <w:t>Ti</w:t>
      </w:r>
      <w:r w:rsidRPr="00EC71A2">
        <w:rPr>
          <w:vertAlign w:val="subscript"/>
        </w:rPr>
        <w:t>3</w:t>
      </w:r>
      <w:r w:rsidRPr="00EC71A2">
        <w:t>C</w:t>
      </w:r>
      <w:r w:rsidRPr="00EC71A2">
        <w:rPr>
          <w:vertAlign w:val="subscript"/>
        </w:rPr>
        <w:t>2</w:t>
      </w:r>
      <w:r w:rsidRPr="00EC71A2">
        <w:t>T</w:t>
      </w:r>
      <w:r w:rsidRPr="00EC71A2">
        <w:rPr>
          <w:i/>
          <w:iCs/>
          <w:vertAlign w:val="subscript"/>
        </w:rPr>
        <w:t>x</w:t>
      </w:r>
      <w:r w:rsidRPr="00EC71A2">
        <w:t xml:space="preserve"> MXene Membrane Casting Process</w:t>
      </w:r>
    </w:p>
    <w:p w14:paraId="5E267B9E" w14:textId="77777777" w:rsidR="003A3554" w:rsidRPr="00EC71A2" w:rsidRDefault="003A3554" w:rsidP="003A3554">
      <w:pPr>
        <w:pStyle w:val="NormalWeb"/>
        <w:rPr>
          <w:rFonts w:eastAsia="Times New Roman"/>
        </w:rPr>
      </w:pPr>
      <w:r w:rsidRPr="00EC71A2">
        <w:t xml:space="preserve">The solution was poured directly under the adjustable casting knife, which spread the polymer solution evenly onto the polyester substrate as it moved through the casting system. This manual application step ensured that sufficient material was supplied for continuous casting while preventing overflow or inconsistencies at the casting head. The deposited film thickness was precisely controlled using the casting knife, which was calibrated to the desired gap height (set at 200 μm in this work). Following deposition, the polymer-coated substrate entered a coagulation bath containing 30 liters of deionized (DI) water maintained at a constant temperature of 21 °C. In </w:t>
      </w:r>
      <w:r w:rsidRPr="00EC71A2">
        <w:lastRenderedPageBreak/>
        <w:t>this work, the default fabrication conditions were a 200 μm wet gap, 2.5 m min⁻¹ line speed, and 2.0 L min⁻¹ bath circulation. These conditions were chosen because they provided stable coating and reproducible membrane formation under continuous operation.</w:t>
      </w:r>
    </w:p>
    <w:p w14:paraId="29BA0255" w14:textId="77777777" w:rsidR="006E35B4" w:rsidRPr="00EC71A2" w:rsidRDefault="006E35B4" w:rsidP="006E35B4">
      <w:pPr>
        <w:pStyle w:val="Heading3"/>
      </w:pPr>
      <w:r w:rsidRPr="00EC71A2">
        <w:t xml:space="preserve"> Effect of Casting Speed</w:t>
      </w:r>
    </w:p>
    <w:p w14:paraId="5FF84088" w14:textId="77777777" w:rsidR="006E35B4" w:rsidRPr="00EC71A2" w:rsidRDefault="006E35B4" w:rsidP="006E35B4">
      <w:r w:rsidRPr="00EC71A2">
        <w:t>Due to the high aspect ratio and hydrophilic nature of Ti</w:t>
      </w:r>
      <w:r w:rsidRPr="00EC71A2">
        <w:rPr>
          <w:vertAlign w:val="subscript"/>
        </w:rPr>
        <w:t>3</w:t>
      </w:r>
      <w:r w:rsidRPr="00EC71A2">
        <w:t>C</w:t>
      </w:r>
      <w:r w:rsidRPr="00EC71A2">
        <w:rPr>
          <w:vertAlign w:val="subscript"/>
        </w:rPr>
        <w:t>2</w:t>
      </w:r>
      <w:r w:rsidRPr="00EC71A2">
        <w:t>T</w:t>
      </w:r>
      <w:r w:rsidRPr="00EC71A2">
        <w:rPr>
          <w:i/>
          <w:iCs/>
          <w:vertAlign w:val="subscript"/>
        </w:rPr>
        <w:t xml:space="preserve">x </w:t>
      </w:r>
      <w:r w:rsidRPr="00EC71A2">
        <w:t>MXenes, the dispersion behavior of the MXene flakes in the polymer matrix during casting is particularly sensitive to the casting speed at which the polymer solution is spread. At higher casting speeds, the shear forces exerted on the polymer solution increase, which can enhance the alignment of MXene flakes within the membrane. This alignment is advantageous for applications requiring anisotropic properties, such as enhanced conductivity or selective separation, as the MXene layers tend to orient parallel to the membrane surface. However, excessively high speeds can lead to incomplete wetting of the substrate and potential discontinuities in the polymer film, resulting in defects or non-uniform membrane thickness. Such issues can compromise the separation performance and mechanical integrity of the final membrane.</w:t>
      </w:r>
    </w:p>
    <w:p w14:paraId="51D09073" w14:textId="77777777" w:rsidR="006E35B4" w:rsidRPr="00EC71A2" w:rsidRDefault="006E35B4" w:rsidP="006E35B4">
      <w:r w:rsidRPr="00EC71A2">
        <w:t>Conversely, slower casting speeds allow for a more controlled and uniform deposition of the polymer solution, promoting a more random distribution of MXene flakes within the matrix. While this can enhance isotropic properties, such as overall mechanical strength and bulk hydrophilicity, slower speeds also increase the risk of solvent evaporation prior to the coagulation bath. Premature evaporation of DMF alters the phase inversion kinetics, potentially leading to a denser, less porous membrane structure, which can negatively affect water flux.</w:t>
      </w:r>
    </w:p>
    <w:p w14:paraId="59095389" w14:textId="77777777" w:rsidR="003A3554" w:rsidRPr="00EC71A2" w:rsidRDefault="003A3554" w:rsidP="003A3554">
      <w:r w:rsidRPr="00EC71A2">
        <w:t xml:space="preserve">For this study, a casting speed of 2.5 m/min was selected from iterative line trials because it provided stable coating and uniform film formation while minimizing visible defects. We therefore present this value as a practical processability setting rather than as a uniquely optimized </w:t>
      </w:r>
      <w:r w:rsidRPr="00EC71A2">
        <w:lastRenderedPageBreak/>
        <w:t>condition. Adjustments to the casting speed were also made based on the viscosity of the polymer solution, as the addition of MXenes increased the solution's resistance to flow, requiring careful calibration to avoid defects in the final membrane.</w:t>
      </w:r>
    </w:p>
    <w:p w14:paraId="145AE366" w14:textId="77777777" w:rsidR="006E35B4" w:rsidRPr="00EC71A2" w:rsidRDefault="006E35B4" w:rsidP="006E35B4">
      <w:pPr>
        <w:pStyle w:val="Heading3"/>
      </w:pPr>
      <w:r w:rsidRPr="00EC71A2">
        <w:t xml:space="preserve"> Effect of Casting Thickness</w:t>
      </w:r>
    </w:p>
    <w:p w14:paraId="7DD28536" w14:textId="77777777" w:rsidR="006E35B4" w:rsidRPr="00EC71A2" w:rsidRDefault="006E35B4" w:rsidP="006E35B4">
      <w:r w:rsidRPr="00EC71A2">
        <w:t>A thicker casting layer increases the availability of the polymer and MXene material, which can enhance the membrane's mechanical strength and durability. In the case of Ti</w:t>
      </w:r>
      <w:r w:rsidRPr="00EC71A2">
        <w:rPr>
          <w:vertAlign w:val="subscript"/>
        </w:rPr>
        <w:t>3</w:t>
      </w:r>
      <w:r w:rsidRPr="00EC71A2">
        <w:t>C</w:t>
      </w:r>
      <w:r w:rsidRPr="00EC71A2">
        <w:rPr>
          <w:vertAlign w:val="subscript"/>
        </w:rPr>
        <w:t>2</w:t>
      </w:r>
      <w:r w:rsidRPr="00EC71A2">
        <w:t>T</w:t>
      </w:r>
      <w:r w:rsidRPr="00EC71A2">
        <w:rPr>
          <w:i/>
          <w:iCs/>
          <w:vertAlign w:val="subscript"/>
        </w:rPr>
        <w:t>x</w:t>
      </w:r>
      <w:r w:rsidRPr="00EC71A2">
        <w:t>, the increased casting thickness allows for more uniform dispersion of the flakes within the matrix, reducing the likelihood of aggregation and ensuring consistent functional properties across the membrane. However, excessively thick layers can delay solvent exchange during the phase inversion process, leading to irregular pore formation and reduced porosity. This can compromise water flux and reduce the efficiency of separation.</w:t>
      </w:r>
    </w:p>
    <w:p w14:paraId="104D5B8F" w14:textId="77777777" w:rsidR="006E35B4" w:rsidRPr="00EC71A2" w:rsidRDefault="006E35B4" w:rsidP="006E35B4">
      <w:r w:rsidRPr="00EC71A2">
        <w:t>On the other hand, thinner casting layers promote faster solvent diffusion during phase inversion, which can result in higher porosity and improved water flux. However, this also poses challenges specific to MXene-polymer systems. Thinner layers increase the shear forces during deposition, which can exacerbate MXene misalignment or result in uneven distribution of the flakes, particularly if the solution's viscosity is high. Additionally, thin films are more prone to mechanical fragility and cracking, especially during post-fabrication handling and testing.</w:t>
      </w:r>
    </w:p>
    <w:p w14:paraId="56680775" w14:textId="77777777" w:rsidR="003A3554" w:rsidRPr="00EC71A2" w:rsidRDefault="003A3554" w:rsidP="003A3554">
      <w:r w:rsidRPr="00EC71A2">
        <w:t>In this study, a wet thickness of 200 μm was selected from iterative casting trials because it consistently produced continuous, defect-minimized membranes with adequate mechanical integrity. We therefore describe this value as a practical operating condition rather than a quantitatively optimized global optimum. The casting knife calibration was routinely checked to maintain this thickness and ensure reproducibility across the fabricated membranes.</w:t>
      </w:r>
    </w:p>
    <w:p w14:paraId="59036CD9" w14:textId="77777777" w:rsidR="006E35B4" w:rsidRPr="00EC71A2" w:rsidRDefault="006E35B4" w:rsidP="006E35B4">
      <w:pPr>
        <w:pStyle w:val="Heading3"/>
      </w:pPr>
      <w:r w:rsidRPr="00EC71A2">
        <w:lastRenderedPageBreak/>
        <w:t xml:space="preserve"> Effect of Substrate Tension </w:t>
      </w:r>
    </w:p>
    <w:p w14:paraId="7373B798" w14:textId="6206497B" w:rsidR="006E35B4" w:rsidRPr="00EC71A2" w:rsidRDefault="006E35B4" w:rsidP="006E35B4">
      <w:r w:rsidRPr="00EC71A2">
        <w:t>Maintaining optimal tension in the polyester substrate is essential to ensure a smooth and uniform casting surface. Insufficient tension can lead to wrinkling or sagging of the substrate, causing irregularities in the deposited film and uneven distribution of MXene flakes within the membrane. Such defects are particularly detrimental for Ti</w:t>
      </w:r>
      <w:r w:rsidRPr="00EC71A2">
        <w:rPr>
          <w:vertAlign w:val="subscript"/>
        </w:rPr>
        <w:t>3</w:t>
      </w:r>
      <w:r w:rsidRPr="00EC71A2">
        <w:t>C</w:t>
      </w:r>
      <w:r w:rsidRPr="00EC71A2">
        <w:rPr>
          <w:vertAlign w:val="subscript"/>
        </w:rPr>
        <w:t>2</w:t>
      </w:r>
      <w:r w:rsidRPr="00EC71A2">
        <w:t>T</w:t>
      </w:r>
      <w:r w:rsidRPr="00EC71A2">
        <w:rPr>
          <w:i/>
          <w:iCs/>
          <w:vertAlign w:val="subscript"/>
        </w:rPr>
        <w:t>x</w:t>
      </w:r>
      <w:r w:rsidRPr="00EC71A2">
        <w:t>-based membranes, as nonuniformity in MXene dispersion can result in inconsistent separation performance and localized mechanical weaknesses. Excessive substrate tension, on the other hand, can cause excessive stretching or deformation of the polyester substrate. This introduces shear stress in the polymer solution during deposition, which can disrupt the alignment of MXene flakes or lead to microscale defects such as holes or thinning in the membrane structure. Furthermore, high tension may compromise the adhesion between the membrane and the substrate, increasing the risk of delamination during phase inversion or post-fabrication handling.</w:t>
      </w:r>
    </w:p>
    <w:p w14:paraId="39572F3D" w14:textId="77777777" w:rsidR="006E35B4" w:rsidRPr="00EC71A2" w:rsidRDefault="006E35B4" w:rsidP="006E35B4">
      <w:pPr>
        <w:pStyle w:val="Heading3"/>
      </w:pPr>
      <w:r w:rsidRPr="00EC71A2">
        <w:t xml:space="preserve"> Effect of Bath Circulation</w:t>
      </w:r>
    </w:p>
    <w:p w14:paraId="60BC1C16" w14:textId="1FB023C1" w:rsidR="006E35B4" w:rsidRPr="00EC71A2" w:rsidRDefault="006E35B4" w:rsidP="006E35B4">
      <w:r w:rsidRPr="00EC71A2">
        <w:rPr>
          <w:rFonts w:eastAsia="Times New Roman"/>
        </w:rPr>
        <w:t>Adequate circulation within the coagulation bath is essential to maintain uniform solvent concentration and temperature throughout the bath. Poor circulation can result in localized variations in the solvent exchange rate, leading to uneven pore formation or defects in the membrane structure. For Ti</w:t>
      </w:r>
      <w:r w:rsidRPr="00EC71A2">
        <w:rPr>
          <w:rFonts w:eastAsia="Times New Roman"/>
          <w:vertAlign w:val="subscript"/>
        </w:rPr>
        <w:t>3</w:t>
      </w:r>
      <w:r w:rsidRPr="00EC71A2">
        <w:rPr>
          <w:rFonts w:eastAsia="Times New Roman"/>
        </w:rPr>
        <w:t>C</w:t>
      </w:r>
      <w:r w:rsidRPr="00EC71A2">
        <w:rPr>
          <w:rFonts w:eastAsia="Times New Roman"/>
          <w:vertAlign w:val="subscript"/>
        </w:rPr>
        <w:t>2</w:t>
      </w:r>
      <w:r w:rsidRPr="00EC71A2">
        <w:rPr>
          <w:rFonts w:eastAsia="Times New Roman"/>
        </w:rPr>
        <w:t>T</w:t>
      </w:r>
      <w:r w:rsidRPr="00EC71A2">
        <w:rPr>
          <w:rFonts w:eastAsia="Times New Roman"/>
          <w:i/>
          <w:iCs/>
          <w:vertAlign w:val="subscript"/>
        </w:rPr>
        <w:t>x</w:t>
      </w:r>
      <w:r w:rsidR="003A617B" w:rsidRPr="00EC71A2">
        <w:rPr>
          <w:rFonts w:eastAsia="Times New Roman"/>
        </w:rPr>
        <w:t>-</w:t>
      </w:r>
      <w:r w:rsidRPr="00EC71A2">
        <w:rPr>
          <w:rFonts w:eastAsia="Times New Roman"/>
        </w:rPr>
        <w:t xml:space="preserve">incorporated membranes, such inconsistencies can disrupt the dispersion and orientation of MXene flakes within the polymer matrix, affecting both the final membrane's separation performance and mechanical properties. Overly vigorous circulation, however, can introduce turbulence that disrupts the delicate phase inversion process. This may lead to surface roughness or irregularities in the membrane structure, which are particularly problematic for MXene-based membranes, where uniformity in pore size and flake distribution is critical for functional performance. In this study, the coagulation bath had a controlled circulation </w:t>
      </w:r>
      <w:r w:rsidRPr="00EC71A2">
        <w:rPr>
          <w:rFonts w:eastAsia="Times New Roman"/>
        </w:rPr>
        <w:lastRenderedPageBreak/>
        <w:t>system (flow rate of 2.0 L/min) to maintain consistent DI water flow and temperature. The bath was maintained at 21 °C, ensuring stable phase inversion kinetics without inducing thermal stress on the polymer-MXene matrices</w:t>
      </w:r>
      <w:r w:rsidRPr="00EC71A2">
        <w:t>.</w:t>
      </w:r>
    </w:p>
    <w:p w14:paraId="2B8E6B88" w14:textId="71C083EB" w:rsidR="006E35B4" w:rsidRPr="00EC71A2" w:rsidRDefault="006E35B4" w:rsidP="006E35B4">
      <w:pPr>
        <w:pStyle w:val="Heading3"/>
      </w:pPr>
      <w:r w:rsidRPr="00EC71A2">
        <w:t xml:space="preserve"> </w:t>
      </w:r>
      <w:r w:rsidR="003A617B" w:rsidRPr="00EC71A2">
        <w:t>Effect of Uniform MXene Dispersion</w:t>
      </w:r>
    </w:p>
    <w:p w14:paraId="11C01DB2" w14:textId="77777777" w:rsidR="006E35B4" w:rsidRPr="00EC71A2" w:rsidRDefault="006E35B4" w:rsidP="006E35B4">
      <w:pPr>
        <w:pStyle w:val="NormalWeb"/>
        <w:rPr>
          <w:rFonts w:eastAsia="Times New Roman"/>
        </w:rPr>
      </w:pPr>
      <w:r w:rsidRPr="00EC71A2">
        <w:rPr>
          <w:rFonts w:eastAsia="Times New Roman"/>
        </w:rPr>
        <w:t>The high aspect ratio, strong interlayer Van der Waals interactions, and hydrophilic nature of Ti</w:t>
      </w:r>
      <w:r w:rsidRPr="00EC71A2">
        <w:rPr>
          <w:rFonts w:eastAsia="Times New Roman"/>
          <w:vertAlign w:val="subscript"/>
        </w:rPr>
        <w:t>3</w:t>
      </w:r>
      <w:r w:rsidRPr="00EC71A2">
        <w:rPr>
          <w:rFonts w:eastAsia="Times New Roman"/>
        </w:rPr>
        <w:t>C</w:t>
      </w:r>
      <w:r w:rsidRPr="00EC71A2">
        <w:rPr>
          <w:rFonts w:eastAsia="Times New Roman"/>
          <w:vertAlign w:val="subscript"/>
        </w:rPr>
        <w:t>2</w:t>
      </w:r>
      <w:r w:rsidRPr="00EC71A2">
        <w:rPr>
          <w:rFonts w:eastAsia="Times New Roman"/>
        </w:rPr>
        <w:t>T</w:t>
      </w:r>
      <w:r w:rsidRPr="00EC71A2">
        <w:rPr>
          <w:rFonts w:eastAsia="Times New Roman"/>
          <w:i/>
          <w:iCs/>
          <w:vertAlign w:val="subscript"/>
        </w:rPr>
        <w:t xml:space="preserve">x </w:t>
      </w:r>
      <w:r w:rsidRPr="00EC71A2">
        <w:rPr>
          <w:rFonts w:eastAsia="Times New Roman"/>
        </w:rPr>
        <w:t>make them prone to aggregation in the polymer matrix, which can lead to defects, uneven mechanical properties, and inconsistent separation performance in the final membrane.</w:t>
      </w:r>
    </w:p>
    <w:p w14:paraId="123FEE9D" w14:textId="72FDFF12" w:rsidR="006E35B4" w:rsidRPr="00EC71A2" w:rsidRDefault="006E35B4" w:rsidP="006E35B4">
      <w:pPr>
        <w:pStyle w:val="NormalWeb"/>
        <w:rPr>
          <w:rFonts w:eastAsia="Times New Roman"/>
        </w:rPr>
      </w:pPr>
      <w:r w:rsidRPr="00EC71A2">
        <w:rPr>
          <w:rFonts w:eastAsia="Times New Roman"/>
        </w:rPr>
        <w:t xml:space="preserve">Incorporating MXenes into the polymer solution required careful optimization of the mixing process. In this study, uniform dispersion was achieved by gradually adding MXene powder into the DMF-based polymer solutions under continuous stirring. Moderate stirring speeds were employed for a sufficient duration to promote uniform dispersion without introducing excessive shear forces. The solution was stirred for 6 hours to ensure the homogeneous distribution of MXenes throughout the matrix. The viscosity of the polymer solution was another key factor influencing MXene dispersion. The presence of MXenes increases the viscosity of the solution due to their high surface area and strong interactions with the polymer matrix. This necessitated adjustments to the stirring speed and duration to prevent localized agglomeration of MXene flakes while maintaining the solution’s flowability for casting. After mixing, vacuum degassing further ensured that air bubbles, which could trap MXene aggregates or lead to defects in the membrane, were removed. </w:t>
      </w:r>
    </w:p>
    <w:p w14:paraId="5029DB3B" w14:textId="77777777" w:rsidR="003A3554" w:rsidRPr="00EC71A2" w:rsidRDefault="003A3554" w:rsidP="003A3554">
      <w:pPr>
        <w:pStyle w:val="NormalWeb"/>
        <w:rPr>
          <w:rFonts w:eastAsia="Times New Roman"/>
        </w:rPr>
      </w:pPr>
      <w:r w:rsidRPr="00EC71A2">
        <w:t xml:space="preserve">The R2R-NIPS process timeline—from dope casting to complete membrane solidification in the coagulation bath—was shorter than 20 min for a given run, limiting the time available for aggregation or oxidation during fabrication. The coating step itself (solution spreading to bath immersion at 2.5 m/min) lasted only seconds in a DMF-rich environment. Within this processing </w:t>
      </w:r>
      <w:r w:rsidRPr="00EC71A2">
        <w:lastRenderedPageBreak/>
        <w:t>window, no obvious aggregation-related defects were observed by SEM/TEM. We emphasize, however, that this practical observation does not substitute for a dedicated oxidation-kinetics study.</w:t>
      </w:r>
    </w:p>
    <w:p w14:paraId="68FFC81A" w14:textId="77777777" w:rsidR="006E35B4" w:rsidRPr="00EC71A2" w:rsidRDefault="006E35B4" w:rsidP="006E35B4">
      <w:pPr>
        <w:pStyle w:val="Heading2"/>
        <w:rPr>
          <w:lang w:val="it-IT"/>
        </w:rPr>
      </w:pPr>
      <w:r w:rsidRPr="00EC71A2">
        <w:rPr>
          <w:lang w:val="it-IT"/>
        </w:rPr>
        <w:t>Post-Fabrication Handling</w:t>
      </w:r>
    </w:p>
    <w:p w14:paraId="61919E94" w14:textId="423068AF" w:rsidR="00836491" w:rsidRPr="00EC71A2" w:rsidRDefault="006E35B4" w:rsidP="003A3554">
      <w:pPr>
        <w:pStyle w:val="NormalWeb"/>
        <w:rPr>
          <w:rFonts w:eastAsia="Times New Roman"/>
        </w:rPr>
      </w:pPr>
      <w:r w:rsidRPr="00EC71A2">
        <w:rPr>
          <w:rFonts w:eastAsia="Times New Roman"/>
        </w:rPr>
        <w:t>Following phase inversion, the membranes were thoroughly rinsed with DI water to remove residual solvents, such as DMF, and any unreacted components. The rinsing process was conducted in a clean environment to prevent contamination, which could compromise the membrane’s separation performance or surface properties. Multiple rinsing cycles ensured the complete removal of impurities, a particularly critical step for MXene-containing membranes, where surface functionality plays a significant role in performance. The rinsed membranes were then stored in DI water at room temperature to maintain hydration and prevent drying. Drying of the membranes was avoided, as it could lead to cracking or deformation, especially in the Ti</w:t>
      </w:r>
      <w:r w:rsidRPr="00EC71A2">
        <w:rPr>
          <w:rFonts w:eastAsia="Times New Roman"/>
          <w:vertAlign w:val="subscript"/>
        </w:rPr>
        <w:t>3</w:t>
      </w:r>
      <w:r w:rsidRPr="00EC71A2">
        <w:rPr>
          <w:rFonts w:eastAsia="Times New Roman"/>
        </w:rPr>
        <w:t>C</w:t>
      </w:r>
      <w:r w:rsidRPr="00EC71A2">
        <w:rPr>
          <w:rFonts w:eastAsia="Times New Roman"/>
          <w:vertAlign w:val="subscript"/>
        </w:rPr>
        <w:t>2</w:t>
      </w:r>
      <w:r w:rsidRPr="00EC71A2">
        <w:rPr>
          <w:rFonts w:eastAsia="Times New Roman"/>
        </w:rPr>
        <w:t>T</w:t>
      </w:r>
      <w:r w:rsidRPr="00EC71A2">
        <w:rPr>
          <w:rFonts w:eastAsia="Times New Roman"/>
          <w:i/>
          <w:iCs/>
          <w:vertAlign w:val="subscript"/>
        </w:rPr>
        <w:t xml:space="preserve">x </w:t>
      </w:r>
      <w:r w:rsidRPr="00EC71A2">
        <w:rPr>
          <w:rFonts w:eastAsia="Times New Roman"/>
        </w:rPr>
        <w:t>layers, which are sensitive to changes in moisture content. To further ensure membrane stability, storage containers were sealed to minimize exposure to air and environmental fluctuation</w:t>
      </w:r>
      <w:r w:rsidR="00D736F7" w:rsidRPr="00EC71A2">
        <w:rPr>
          <w:rFonts w:eastAsia="Times New Roman"/>
        </w:rPr>
        <w:t>s.</w:t>
      </w:r>
    </w:p>
    <w:p w14:paraId="6C78F3E4" w14:textId="6FC73A98" w:rsidR="00236748" w:rsidRPr="00EC71A2" w:rsidRDefault="00236748" w:rsidP="003A3554">
      <w:pPr>
        <w:pStyle w:val="TableCaption"/>
        <w:ind w:right="-360" w:hanging="360"/>
        <w:jc w:val="center"/>
      </w:pPr>
      <w:r w:rsidRPr="00EC71A2">
        <w:rPr>
          <w:b/>
          <w:bCs/>
        </w:rPr>
        <w:t>Table S</w:t>
      </w:r>
      <w:r w:rsidRPr="00EC71A2">
        <w:rPr>
          <w:b/>
          <w:bCs/>
        </w:rPr>
        <w:fldChar w:fldCharType="begin"/>
      </w:r>
      <w:r w:rsidRPr="00EC71A2">
        <w:rPr>
          <w:b/>
          <w:bCs/>
        </w:rPr>
        <w:instrText xml:space="preserve"> SEQ Table \* ARABIC </w:instrText>
      </w:r>
      <w:r w:rsidRPr="00EC71A2">
        <w:rPr>
          <w:b/>
          <w:bCs/>
        </w:rPr>
        <w:fldChar w:fldCharType="separate"/>
      </w:r>
      <w:r w:rsidRPr="00EC71A2">
        <w:rPr>
          <w:b/>
          <w:bCs/>
          <w:noProof/>
        </w:rPr>
        <w:t>1</w:t>
      </w:r>
      <w:r w:rsidRPr="00EC71A2">
        <w:rPr>
          <w:b/>
          <w:bCs/>
        </w:rPr>
        <w:fldChar w:fldCharType="end"/>
      </w:r>
      <w:r w:rsidRPr="00EC71A2">
        <w:rPr>
          <w:b/>
          <w:bCs/>
        </w:rPr>
        <w:t>.</w:t>
      </w:r>
      <w:r w:rsidRPr="00EC71A2">
        <w:t xml:space="preserve"> </w:t>
      </w:r>
      <w:r w:rsidR="003A3554" w:rsidRPr="00EC71A2">
        <w:t>Representative scalable or continuous-fabrication MXene-based products reported in the literature.</w:t>
      </w:r>
    </w:p>
    <w:tbl>
      <w:tblPr>
        <w:tblStyle w:val="GridTable1Light"/>
        <w:tblW w:w="9588" w:type="dxa"/>
        <w:jc w:val="center"/>
        <w:tblLook w:val="04A0" w:firstRow="1" w:lastRow="0" w:firstColumn="1" w:lastColumn="0" w:noHBand="0" w:noVBand="1"/>
      </w:tblPr>
      <w:tblGrid>
        <w:gridCol w:w="1402"/>
        <w:gridCol w:w="1976"/>
        <w:gridCol w:w="4050"/>
        <w:gridCol w:w="990"/>
        <w:gridCol w:w="654"/>
        <w:gridCol w:w="516"/>
      </w:tblGrid>
      <w:tr w:rsidR="00236748" w:rsidRPr="00EC71A2" w14:paraId="052C801C" w14:textId="77777777" w:rsidTr="00CA3218">
        <w:trPr>
          <w:cnfStyle w:val="100000000000" w:firstRow="1" w:lastRow="0" w:firstColumn="0" w:lastColumn="0" w:oddVBand="0" w:evenVBand="0" w:oddHBand="0" w:evenHBand="0" w:firstRowFirstColumn="0" w:firstRowLastColumn="0" w:lastRowFirstColumn="0" w:lastRowLastColumn="0"/>
          <w:trHeight w:val="620"/>
          <w:jc w:val="center"/>
        </w:trPr>
        <w:tc>
          <w:tcPr>
            <w:cnfStyle w:val="001000000000" w:firstRow="0" w:lastRow="0" w:firstColumn="1" w:lastColumn="0" w:oddVBand="0" w:evenVBand="0" w:oddHBand="0" w:evenHBand="0" w:firstRowFirstColumn="0" w:firstRowLastColumn="0" w:lastRowFirstColumn="0" w:lastRowLastColumn="0"/>
            <w:tcW w:w="1402" w:type="dxa"/>
            <w:tcBorders>
              <w:top w:val="single" w:sz="4" w:space="0" w:color="auto"/>
              <w:bottom w:val="single" w:sz="4" w:space="0" w:color="auto"/>
            </w:tcBorders>
            <w:shd w:val="clear" w:color="auto" w:fill="D9D9D9" w:themeFill="background1" w:themeFillShade="D9"/>
            <w:vAlign w:val="center"/>
            <w:hideMark/>
          </w:tcPr>
          <w:p w14:paraId="77315076" w14:textId="77777777" w:rsidR="00236748" w:rsidRPr="00EC71A2" w:rsidRDefault="00236748" w:rsidP="00CA3218">
            <w:pPr>
              <w:pStyle w:val="InTable"/>
              <w:rPr>
                <w:sz w:val="18"/>
                <w:szCs w:val="18"/>
              </w:rPr>
            </w:pPr>
            <w:r w:rsidRPr="00EC71A2">
              <w:rPr>
                <w:sz w:val="18"/>
                <w:szCs w:val="18"/>
              </w:rPr>
              <w:t>Product</w:t>
            </w:r>
          </w:p>
        </w:tc>
        <w:tc>
          <w:tcPr>
            <w:tcW w:w="1976" w:type="dxa"/>
            <w:tcBorders>
              <w:top w:val="single" w:sz="4" w:space="0" w:color="auto"/>
              <w:bottom w:val="single" w:sz="4" w:space="0" w:color="auto"/>
            </w:tcBorders>
            <w:shd w:val="clear" w:color="auto" w:fill="D9D9D9" w:themeFill="background1" w:themeFillShade="D9"/>
            <w:vAlign w:val="center"/>
            <w:hideMark/>
          </w:tcPr>
          <w:p w14:paraId="39E8A897" w14:textId="77777777" w:rsidR="00236748" w:rsidRPr="00EC71A2" w:rsidRDefault="00236748" w:rsidP="00CA3218">
            <w:pPr>
              <w:pStyle w:val="InTable"/>
              <w:cnfStyle w:val="100000000000" w:firstRow="1" w:lastRow="0" w:firstColumn="0" w:lastColumn="0" w:oddVBand="0" w:evenVBand="0" w:oddHBand="0" w:evenHBand="0" w:firstRowFirstColumn="0" w:firstRowLastColumn="0" w:lastRowFirstColumn="0" w:lastRowLastColumn="0"/>
              <w:rPr>
                <w:sz w:val="18"/>
                <w:szCs w:val="18"/>
              </w:rPr>
            </w:pPr>
            <w:r w:rsidRPr="00EC71A2">
              <w:rPr>
                <w:sz w:val="18"/>
                <w:szCs w:val="18"/>
              </w:rPr>
              <w:t>Method</w:t>
            </w:r>
          </w:p>
        </w:tc>
        <w:tc>
          <w:tcPr>
            <w:tcW w:w="4050" w:type="dxa"/>
            <w:tcBorders>
              <w:top w:val="single" w:sz="4" w:space="0" w:color="auto"/>
              <w:bottom w:val="single" w:sz="4" w:space="0" w:color="auto"/>
            </w:tcBorders>
            <w:shd w:val="clear" w:color="auto" w:fill="D9D9D9" w:themeFill="background1" w:themeFillShade="D9"/>
            <w:vAlign w:val="center"/>
            <w:hideMark/>
          </w:tcPr>
          <w:p w14:paraId="2D988E16" w14:textId="77777777" w:rsidR="00236748" w:rsidRPr="00EC71A2" w:rsidRDefault="00236748" w:rsidP="00CA3218">
            <w:pPr>
              <w:pStyle w:val="InTable"/>
              <w:cnfStyle w:val="100000000000" w:firstRow="1" w:lastRow="0" w:firstColumn="0" w:lastColumn="0" w:oddVBand="0" w:evenVBand="0" w:oddHBand="0" w:evenHBand="0" w:firstRowFirstColumn="0" w:firstRowLastColumn="0" w:lastRowFirstColumn="0" w:lastRowLastColumn="0"/>
              <w:rPr>
                <w:sz w:val="18"/>
                <w:szCs w:val="18"/>
              </w:rPr>
            </w:pPr>
            <w:r w:rsidRPr="00EC71A2">
              <w:rPr>
                <w:sz w:val="18"/>
                <w:szCs w:val="18"/>
              </w:rPr>
              <w:t>Application Focus</w:t>
            </w:r>
          </w:p>
        </w:tc>
        <w:tc>
          <w:tcPr>
            <w:tcW w:w="990" w:type="dxa"/>
            <w:tcBorders>
              <w:top w:val="single" w:sz="4" w:space="0" w:color="auto"/>
              <w:bottom w:val="single" w:sz="4" w:space="0" w:color="auto"/>
            </w:tcBorders>
            <w:shd w:val="clear" w:color="auto" w:fill="D9D9D9" w:themeFill="background1" w:themeFillShade="D9"/>
            <w:vAlign w:val="center"/>
            <w:hideMark/>
          </w:tcPr>
          <w:p w14:paraId="508FA4AD" w14:textId="77777777" w:rsidR="00236748" w:rsidRPr="00EC71A2" w:rsidRDefault="00236748" w:rsidP="00CA3218">
            <w:pPr>
              <w:pStyle w:val="InTable"/>
              <w:cnfStyle w:val="100000000000" w:firstRow="1" w:lastRow="0" w:firstColumn="0" w:lastColumn="0" w:oddVBand="0" w:evenVBand="0" w:oddHBand="0" w:evenHBand="0" w:firstRowFirstColumn="0" w:firstRowLastColumn="0" w:lastRowFirstColumn="0" w:lastRowLastColumn="0"/>
              <w:rPr>
                <w:sz w:val="18"/>
                <w:szCs w:val="18"/>
              </w:rPr>
            </w:pPr>
            <w:r w:rsidRPr="00EC71A2">
              <w:rPr>
                <w:sz w:val="18"/>
                <w:szCs w:val="18"/>
              </w:rPr>
              <w:t xml:space="preserve">MXene </w:t>
            </w:r>
          </w:p>
        </w:tc>
        <w:tc>
          <w:tcPr>
            <w:tcW w:w="654" w:type="dxa"/>
            <w:tcBorders>
              <w:top w:val="single" w:sz="4" w:space="0" w:color="auto"/>
              <w:bottom w:val="single" w:sz="4" w:space="0" w:color="auto"/>
            </w:tcBorders>
            <w:shd w:val="clear" w:color="auto" w:fill="D9D9D9" w:themeFill="background1" w:themeFillShade="D9"/>
            <w:vAlign w:val="center"/>
            <w:hideMark/>
          </w:tcPr>
          <w:p w14:paraId="31AD7403" w14:textId="77777777" w:rsidR="00236748" w:rsidRPr="00EC71A2" w:rsidRDefault="00236748" w:rsidP="00CA3218">
            <w:pPr>
              <w:pStyle w:val="InTable"/>
              <w:cnfStyle w:val="100000000000" w:firstRow="1" w:lastRow="0" w:firstColumn="0" w:lastColumn="0" w:oddVBand="0" w:evenVBand="0" w:oddHBand="0" w:evenHBand="0" w:firstRowFirstColumn="0" w:firstRowLastColumn="0" w:lastRowFirstColumn="0" w:lastRowLastColumn="0"/>
              <w:rPr>
                <w:sz w:val="18"/>
                <w:szCs w:val="18"/>
              </w:rPr>
            </w:pPr>
            <w:r w:rsidRPr="00EC71A2">
              <w:rPr>
                <w:sz w:val="18"/>
                <w:szCs w:val="18"/>
              </w:rPr>
              <w:t>Year</w:t>
            </w:r>
          </w:p>
        </w:tc>
        <w:tc>
          <w:tcPr>
            <w:tcW w:w="516" w:type="dxa"/>
            <w:tcBorders>
              <w:top w:val="single" w:sz="4" w:space="0" w:color="auto"/>
              <w:bottom w:val="single" w:sz="4" w:space="0" w:color="auto"/>
            </w:tcBorders>
            <w:shd w:val="clear" w:color="auto" w:fill="D9D9D9" w:themeFill="background1" w:themeFillShade="D9"/>
            <w:vAlign w:val="center"/>
            <w:hideMark/>
          </w:tcPr>
          <w:p w14:paraId="664877E5" w14:textId="77777777" w:rsidR="00236748" w:rsidRPr="00EC71A2" w:rsidRDefault="00236748" w:rsidP="00CA3218">
            <w:pPr>
              <w:pStyle w:val="InTable"/>
              <w:cnfStyle w:val="100000000000" w:firstRow="1" w:lastRow="0" w:firstColumn="0" w:lastColumn="0" w:oddVBand="0" w:evenVBand="0" w:oddHBand="0" w:evenHBand="0" w:firstRowFirstColumn="0" w:firstRowLastColumn="0" w:lastRowFirstColumn="0" w:lastRowLastColumn="0"/>
              <w:rPr>
                <w:sz w:val="18"/>
                <w:szCs w:val="18"/>
              </w:rPr>
            </w:pPr>
            <w:r w:rsidRPr="00EC71A2">
              <w:rPr>
                <w:sz w:val="18"/>
                <w:szCs w:val="18"/>
              </w:rPr>
              <w:t>Ref</w:t>
            </w:r>
          </w:p>
        </w:tc>
      </w:tr>
      <w:tr w:rsidR="00236748" w:rsidRPr="00EC71A2" w14:paraId="4F60154D" w14:textId="77777777" w:rsidTr="00CA3218">
        <w:trPr>
          <w:trHeight w:val="600"/>
          <w:jc w:val="center"/>
        </w:trPr>
        <w:tc>
          <w:tcPr>
            <w:cnfStyle w:val="001000000000" w:firstRow="0" w:lastRow="0" w:firstColumn="1" w:lastColumn="0" w:oddVBand="0" w:evenVBand="0" w:oddHBand="0" w:evenHBand="0" w:firstRowFirstColumn="0" w:firstRowLastColumn="0" w:lastRowFirstColumn="0" w:lastRowLastColumn="0"/>
            <w:tcW w:w="1402" w:type="dxa"/>
            <w:tcBorders>
              <w:top w:val="single" w:sz="4" w:space="0" w:color="auto"/>
            </w:tcBorders>
            <w:vAlign w:val="center"/>
          </w:tcPr>
          <w:p w14:paraId="173B6593" w14:textId="77777777" w:rsidR="00236748" w:rsidRPr="00EC71A2" w:rsidRDefault="00236748" w:rsidP="00CA3218">
            <w:pPr>
              <w:pStyle w:val="InTable"/>
              <w:rPr>
                <w:sz w:val="16"/>
                <w:szCs w:val="18"/>
              </w:rPr>
            </w:pPr>
            <w:r w:rsidRPr="00EC71A2">
              <w:rPr>
                <w:sz w:val="16"/>
                <w:szCs w:val="18"/>
              </w:rPr>
              <w:t>Membrane</w:t>
            </w:r>
            <w:r w:rsidRPr="00EC71A2">
              <w:rPr>
                <w:sz w:val="16"/>
                <w:szCs w:val="18"/>
                <w:vertAlign w:val="superscript"/>
              </w:rPr>
              <w:t>1</w:t>
            </w:r>
          </w:p>
        </w:tc>
        <w:tc>
          <w:tcPr>
            <w:tcW w:w="1976" w:type="dxa"/>
            <w:tcBorders>
              <w:top w:val="single" w:sz="4" w:space="0" w:color="auto"/>
            </w:tcBorders>
            <w:vAlign w:val="center"/>
          </w:tcPr>
          <w:p w14:paraId="5CB4831B" w14:textId="77777777" w:rsidR="00236748" w:rsidRPr="00EC71A2" w:rsidRDefault="00236748" w:rsidP="00CA3218">
            <w:pPr>
              <w:pStyle w:val="InTable"/>
              <w:cnfStyle w:val="000000000000" w:firstRow="0" w:lastRow="0" w:firstColumn="0" w:lastColumn="0" w:oddVBand="0" w:evenVBand="0" w:oddHBand="0" w:evenHBand="0" w:firstRowFirstColumn="0" w:firstRowLastColumn="0" w:lastRowFirstColumn="0" w:lastRowLastColumn="0"/>
              <w:rPr>
                <w:sz w:val="16"/>
                <w:szCs w:val="18"/>
              </w:rPr>
            </w:pPr>
            <w:r w:rsidRPr="00EC71A2">
              <w:rPr>
                <w:sz w:val="16"/>
                <w:szCs w:val="18"/>
              </w:rPr>
              <w:t>Slot-die coating</w:t>
            </w:r>
          </w:p>
        </w:tc>
        <w:tc>
          <w:tcPr>
            <w:tcW w:w="4050" w:type="dxa"/>
            <w:tcBorders>
              <w:top w:val="single" w:sz="4" w:space="0" w:color="auto"/>
            </w:tcBorders>
            <w:vAlign w:val="center"/>
          </w:tcPr>
          <w:p w14:paraId="14168052" w14:textId="77777777" w:rsidR="00236748" w:rsidRPr="00EC71A2" w:rsidRDefault="00236748" w:rsidP="00CA3218">
            <w:pPr>
              <w:pStyle w:val="InTable"/>
              <w:cnfStyle w:val="000000000000" w:firstRow="0" w:lastRow="0" w:firstColumn="0" w:lastColumn="0" w:oddVBand="0" w:evenVBand="0" w:oddHBand="0" w:evenHBand="0" w:firstRowFirstColumn="0" w:firstRowLastColumn="0" w:lastRowFirstColumn="0" w:lastRowLastColumn="0"/>
              <w:rPr>
                <w:sz w:val="16"/>
                <w:szCs w:val="18"/>
              </w:rPr>
            </w:pPr>
            <w:r w:rsidRPr="00EC71A2">
              <w:rPr>
                <w:sz w:val="16"/>
                <w:szCs w:val="18"/>
              </w:rPr>
              <w:t>Nanofiltration membranes, adsorbents, sensors, Electromagnetic Interference (EMI) shielding, and energy devices</w:t>
            </w:r>
          </w:p>
        </w:tc>
        <w:tc>
          <w:tcPr>
            <w:tcW w:w="990" w:type="dxa"/>
            <w:tcBorders>
              <w:top w:val="single" w:sz="4" w:space="0" w:color="auto"/>
            </w:tcBorders>
            <w:vAlign w:val="center"/>
          </w:tcPr>
          <w:p w14:paraId="3DEAEC07" w14:textId="77777777" w:rsidR="003A257E" w:rsidRPr="00EC71A2" w:rsidRDefault="003A257E">
            <w:pPr>
              <w:pStyle w:val="InTable"/>
              <w:cnfStyle w:val="000000000000" w:firstRow="0" w:lastRow="0" w:firstColumn="0" w:lastColumn="0" w:oddVBand="0" w:evenVBand="0" w:oddHBand="0" w:evenHBand="0" w:firstRowFirstColumn="0" w:firstRowLastColumn="0" w:lastRowFirstColumn="0" w:lastRowLastColumn="0"/>
              <w:rPr>
                <w:szCs w:val="20"/>
              </w:rPr>
            </w:pPr>
            <w:r w:rsidRPr="00EC71A2">
              <w:rPr>
                <w:sz w:val="16"/>
                <w:szCs w:val="16"/>
              </w:rPr>
              <w:t>Ti</w:t>
            </w:r>
            <w:r w:rsidRPr="00EC71A2">
              <w:rPr>
                <w:sz w:val="16"/>
                <w:szCs w:val="16"/>
                <w:vertAlign w:val="subscript"/>
              </w:rPr>
              <w:t>3</w:t>
            </w:r>
            <w:r w:rsidRPr="00EC71A2">
              <w:rPr>
                <w:sz w:val="16"/>
                <w:szCs w:val="16"/>
              </w:rPr>
              <w:t>C</w:t>
            </w:r>
            <w:r w:rsidRPr="00EC71A2">
              <w:rPr>
                <w:sz w:val="16"/>
                <w:szCs w:val="16"/>
                <w:vertAlign w:val="subscript"/>
              </w:rPr>
              <w:t>2</w:t>
            </w:r>
            <w:r w:rsidRPr="00EC71A2">
              <w:rPr>
                <w:sz w:val="16"/>
                <w:szCs w:val="16"/>
              </w:rPr>
              <w:t>T</w:t>
            </w:r>
            <w:r w:rsidRPr="00EC71A2">
              <w:rPr>
                <w:i/>
                <w:iCs/>
                <w:sz w:val="16"/>
                <w:szCs w:val="16"/>
                <w:vertAlign w:val="subscript"/>
              </w:rPr>
              <w:t>x</w:t>
            </w:r>
          </w:p>
          <w:p w14:paraId="3E4597A4" w14:textId="5025318E" w:rsidR="00236748" w:rsidRPr="00EC71A2" w:rsidRDefault="00236748" w:rsidP="00CA3218">
            <w:pPr>
              <w:pStyle w:val="InTable"/>
              <w:cnfStyle w:val="000000000000" w:firstRow="0" w:lastRow="0" w:firstColumn="0" w:lastColumn="0" w:oddVBand="0" w:evenVBand="0" w:oddHBand="0" w:evenHBand="0" w:firstRowFirstColumn="0" w:firstRowLastColumn="0" w:lastRowFirstColumn="0" w:lastRowLastColumn="0"/>
              <w:rPr>
                <w:sz w:val="16"/>
                <w:szCs w:val="18"/>
              </w:rPr>
            </w:pPr>
          </w:p>
        </w:tc>
        <w:tc>
          <w:tcPr>
            <w:tcW w:w="654" w:type="dxa"/>
            <w:tcBorders>
              <w:top w:val="single" w:sz="4" w:space="0" w:color="auto"/>
            </w:tcBorders>
            <w:vAlign w:val="center"/>
          </w:tcPr>
          <w:p w14:paraId="0ED73DDB" w14:textId="77777777" w:rsidR="00236748" w:rsidRPr="00EC71A2" w:rsidRDefault="00236748" w:rsidP="00CA3218">
            <w:pPr>
              <w:pStyle w:val="InTable"/>
              <w:cnfStyle w:val="000000000000" w:firstRow="0" w:lastRow="0" w:firstColumn="0" w:lastColumn="0" w:oddVBand="0" w:evenVBand="0" w:oddHBand="0" w:evenHBand="0" w:firstRowFirstColumn="0" w:firstRowLastColumn="0" w:lastRowFirstColumn="0" w:lastRowLastColumn="0"/>
            </w:pPr>
            <w:r w:rsidRPr="00EC71A2">
              <w:t>2021</w:t>
            </w:r>
          </w:p>
        </w:tc>
        <w:tc>
          <w:tcPr>
            <w:tcW w:w="516" w:type="dxa"/>
            <w:tcBorders>
              <w:top w:val="single" w:sz="4" w:space="0" w:color="auto"/>
            </w:tcBorders>
            <w:noWrap/>
            <w:vAlign w:val="center"/>
          </w:tcPr>
          <w:p w14:paraId="726CB4C6" w14:textId="65F9422A" w:rsidR="00236748" w:rsidRPr="00EC71A2" w:rsidRDefault="00236748" w:rsidP="00CA3218">
            <w:pPr>
              <w:pStyle w:val="InTable"/>
              <w:cnfStyle w:val="000000000000" w:firstRow="0" w:lastRow="0" w:firstColumn="0" w:lastColumn="0" w:oddVBand="0" w:evenVBand="0" w:oddHBand="0" w:evenHBand="0" w:firstRowFirstColumn="0" w:firstRowLastColumn="0" w:lastRowFirstColumn="0" w:lastRowLastColumn="0"/>
            </w:pPr>
            <w:r w:rsidRPr="00EC71A2">
              <w:fldChar w:fldCharType="begin">
                <w:fldData xml:space="preserve">PEVuZE5vdGU+PENpdGU+PEF1dGhvcj5LaW08L0F1dGhvcj48WWVhcj4yMDIxPC9ZZWFyPjxSZWNO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</w:fldData>
              </w:fldChar>
            </w:r>
            <w:r w:rsidR="00836491" w:rsidRPr="00EC71A2">
              <w:instrText xml:space="preserve"> ADDIN EN.CITE </w:instrText>
            </w:r>
            <w:r w:rsidR="00836491" w:rsidRPr="00EC71A2">
              <w:fldChar w:fldCharType="begin">
                <w:fldData xml:space="preserve">PEVuZE5vdGU+PENpdGU+PEF1dGhvcj5LaW08L0F1dGhvcj48WWVhcj4yMDIxPC9ZZWFyPjxSZWNO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</w:fldData>
              </w:fldChar>
            </w:r>
            <w:r w:rsidR="00836491" w:rsidRPr="00EC71A2">
              <w:instrText xml:space="preserve"> ADDIN EN.CITE.DATA </w:instrText>
            </w:r>
            <w:r w:rsidR="00836491" w:rsidRPr="00EC71A2">
              <w:fldChar w:fldCharType="end"/>
            </w:r>
            <w:r w:rsidRPr="00EC71A2">
              <w:fldChar w:fldCharType="separate"/>
            </w:r>
            <w:r w:rsidR="00836491" w:rsidRPr="00EC71A2">
              <w:rPr>
                <w:noProof/>
                <w:vertAlign w:val="superscript"/>
              </w:rPr>
              <w:t>[1]</w:t>
            </w:r>
            <w:r w:rsidRPr="00EC71A2">
              <w:fldChar w:fldCharType="end"/>
            </w:r>
          </w:p>
        </w:tc>
      </w:tr>
      <w:tr w:rsidR="00236748" w:rsidRPr="00EC71A2" w14:paraId="281AE32A" w14:textId="77777777" w:rsidTr="00CA3218">
        <w:trPr>
          <w:trHeight w:val="600"/>
          <w:jc w:val="center"/>
        </w:trPr>
        <w:tc>
          <w:tcPr>
            <w:cnfStyle w:val="001000000000" w:firstRow="0" w:lastRow="0" w:firstColumn="1" w:lastColumn="0" w:oddVBand="0" w:evenVBand="0" w:oddHBand="0" w:evenHBand="0" w:firstRowFirstColumn="0" w:firstRowLastColumn="0" w:lastRowFirstColumn="0" w:lastRowLastColumn="0"/>
            <w:tcW w:w="1402" w:type="dxa"/>
            <w:vAlign w:val="center"/>
          </w:tcPr>
          <w:p w14:paraId="341E111A" w14:textId="77777777" w:rsidR="00236748" w:rsidRPr="00EC71A2" w:rsidRDefault="00236748" w:rsidP="00CA3218">
            <w:pPr>
              <w:pStyle w:val="InTable"/>
              <w:rPr>
                <w:sz w:val="16"/>
                <w:szCs w:val="18"/>
                <w:vertAlign w:val="superscript"/>
              </w:rPr>
            </w:pPr>
            <w:r w:rsidRPr="00EC71A2">
              <w:rPr>
                <w:sz w:val="16"/>
                <w:szCs w:val="18"/>
              </w:rPr>
              <w:t>Fiber</w:t>
            </w:r>
          </w:p>
        </w:tc>
        <w:tc>
          <w:tcPr>
            <w:tcW w:w="1976" w:type="dxa"/>
            <w:vAlign w:val="center"/>
          </w:tcPr>
          <w:p w14:paraId="0082DC07" w14:textId="77777777" w:rsidR="00236748" w:rsidRPr="00EC71A2" w:rsidRDefault="00236748" w:rsidP="00CA3218">
            <w:pPr>
              <w:pStyle w:val="InTable"/>
              <w:cnfStyle w:val="000000000000" w:firstRow="0" w:lastRow="0" w:firstColumn="0" w:lastColumn="0" w:oddVBand="0" w:evenVBand="0" w:oddHBand="0" w:evenHBand="0" w:firstRowFirstColumn="0" w:firstRowLastColumn="0" w:lastRowFirstColumn="0" w:lastRowLastColumn="0"/>
              <w:rPr>
                <w:sz w:val="16"/>
                <w:szCs w:val="18"/>
              </w:rPr>
            </w:pPr>
            <w:r w:rsidRPr="00EC71A2">
              <w:rPr>
                <w:sz w:val="16"/>
                <w:szCs w:val="18"/>
              </w:rPr>
              <w:t>Continuous wet spinning</w:t>
            </w:r>
          </w:p>
        </w:tc>
        <w:tc>
          <w:tcPr>
            <w:tcW w:w="4050" w:type="dxa"/>
            <w:vAlign w:val="center"/>
          </w:tcPr>
          <w:p w14:paraId="373FBA42" w14:textId="77777777" w:rsidR="00236748" w:rsidRPr="00EC71A2" w:rsidRDefault="00236748" w:rsidP="00CA3218">
            <w:pPr>
              <w:pStyle w:val="InTable"/>
              <w:cnfStyle w:val="000000000000" w:firstRow="0" w:lastRow="0" w:firstColumn="0" w:lastColumn="0" w:oddVBand="0" w:evenVBand="0" w:oddHBand="0" w:evenHBand="0" w:firstRowFirstColumn="0" w:firstRowLastColumn="0" w:lastRowFirstColumn="0" w:lastRowLastColumn="0"/>
              <w:rPr>
                <w:sz w:val="16"/>
                <w:szCs w:val="18"/>
              </w:rPr>
            </w:pPr>
            <w:r w:rsidRPr="00EC71A2">
              <w:rPr>
                <w:sz w:val="16"/>
                <w:szCs w:val="18"/>
              </w:rPr>
              <w:t>Electrical wires for switching on an LED light and transmitting electrical signals to earphones</w:t>
            </w:r>
          </w:p>
        </w:tc>
        <w:tc>
          <w:tcPr>
            <w:tcW w:w="990" w:type="dxa"/>
            <w:vAlign w:val="center"/>
          </w:tcPr>
          <w:p w14:paraId="2C8D5D21" w14:textId="77777777" w:rsidR="003A257E" w:rsidRPr="00EC71A2" w:rsidRDefault="003A257E">
            <w:pPr>
              <w:pStyle w:val="InTable"/>
              <w:cnfStyle w:val="000000000000" w:firstRow="0" w:lastRow="0" w:firstColumn="0" w:lastColumn="0" w:oddVBand="0" w:evenVBand="0" w:oddHBand="0" w:evenHBand="0" w:firstRowFirstColumn="0" w:firstRowLastColumn="0" w:lastRowFirstColumn="0" w:lastRowLastColumn="0"/>
              <w:rPr>
                <w:szCs w:val="20"/>
              </w:rPr>
            </w:pPr>
            <w:r w:rsidRPr="00EC71A2">
              <w:rPr>
                <w:sz w:val="16"/>
                <w:szCs w:val="16"/>
              </w:rPr>
              <w:t>Ti</w:t>
            </w:r>
            <w:r w:rsidRPr="00EC71A2">
              <w:rPr>
                <w:sz w:val="16"/>
                <w:szCs w:val="16"/>
                <w:vertAlign w:val="subscript"/>
              </w:rPr>
              <w:t>3</w:t>
            </w:r>
            <w:r w:rsidRPr="00EC71A2">
              <w:rPr>
                <w:sz w:val="16"/>
                <w:szCs w:val="16"/>
              </w:rPr>
              <w:t>C</w:t>
            </w:r>
            <w:r w:rsidRPr="00EC71A2">
              <w:rPr>
                <w:sz w:val="16"/>
                <w:szCs w:val="16"/>
                <w:vertAlign w:val="subscript"/>
              </w:rPr>
              <w:t>2</w:t>
            </w:r>
            <w:r w:rsidRPr="00EC71A2">
              <w:rPr>
                <w:sz w:val="16"/>
                <w:szCs w:val="16"/>
              </w:rPr>
              <w:t>T</w:t>
            </w:r>
            <w:r w:rsidRPr="00EC71A2">
              <w:rPr>
                <w:i/>
                <w:iCs/>
                <w:sz w:val="16"/>
                <w:szCs w:val="16"/>
                <w:vertAlign w:val="subscript"/>
              </w:rPr>
              <w:t>x</w:t>
            </w:r>
          </w:p>
          <w:p w14:paraId="22D934EB" w14:textId="2D0B7B7E" w:rsidR="00236748" w:rsidRPr="00EC71A2" w:rsidRDefault="00236748" w:rsidP="00CA3218">
            <w:pPr>
              <w:pStyle w:val="InTable"/>
              <w:cnfStyle w:val="000000000000" w:firstRow="0" w:lastRow="0" w:firstColumn="0" w:lastColumn="0" w:oddVBand="0" w:evenVBand="0" w:oddHBand="0" w:evenHBand="0" w:firstRowFirstColumn="0" w:firstRowLastColumn="0" w:lastRowFirstColumn="0" w:lastRowLastColumn="0"/>
              <w:rPr>
                <w:sz w:val="16"/>
                <w:szCs w:val="18"/>
              </w:rPr>
            </w:pPr>
          </w:p>
        </w:tc>
        <w:tc>
          <w:tcPr>
            <w:tcW w:w="654" w:type="dxa"/>
            <w:vAlign w:val="center"/>
          </w:tcPr>
          <w:p w14:paraId="01CFF07E" w14:textId="77777777" w:rsidR="00236748" w:rsidRPr="00EC71A2" w:rsidRDefault="00236748" w:rsidP="00CA3218">
            <w:pPr>
              <w:pStyle w:val="InTable"/>
              <w:cnfStyle w:val="000000000000" w:firstRow="0" w:lastRow="0" w:firstColumn="0" w:lastColumn="0" w:oddVBand="0" w:evenVBand="0" w:oddHBand="0" w:evenHBand="0" w:firstRowFirstColumn="0" w:firstRowLastColumn="0" w:lastRowFirstColumn="0" w:lastRowLastColumn="0"/>
            </w:pPr>
            <w:r w:rsidRPr="00EC71A2">
              <w:t>2020</w:t>
            </w:r>
          </w:p>
        </w:tc>
        <w:tc>
          <w:tcPr>
            <w:tcW w:w="516" w:type="dxa"/>
            <w:noWrap/>
            <w:vAlign w:val="center"/>
          </w:tcPr>
          <w:p w14:paraId="2149D270" w14:textId="5BEDFB0E" w:rsidR="00236748" w:rsidRPr="00EC71A2" w:rsidRDefault="00236748" w:rsidP="00CA3218">
            <w:pPr>
              <w:pStyle w:val="InTable"/>
              <w:cnfStyle w:val="000000000000" w:firstRow="0" w:lastRow="0" w:firstColumn="0" w:lastColumn="0" w:oddVBand="0" w:evenVBand="0" w:oddHBand="0" w:evenHBand="0" w:firstRowFirstColumn="0" w:firstRowLastColumn="0" w:lastRowFirstColumn="0" w:lastRowLastColumn="0"/>
            </w:pPr>
            <w:r w:rsidRPr="00EC71A2">
              <w:fldChar w:fldCharType="begin"/>
            </w:r>
            <w:r w:rsidR="00836491" w:rsidRPr="00EC71A2">
              <w:instrText xml:space="preserve"> ADDIN EN.CITE &lt;EndNote&gt;&lt;Cite&gt;&lt;Author&gt;Eom&lt;/Author&gt;&lt;Year&gt;2020&lt;/Year&gt;&lt;RecNum&gt;30&lt;/RecNum&gt;&lt;DisplayText&gt;&lt;style face="superscript"&gt;[2]&lt;/style&gt;&lt;/DisplayText&gt;&lt;record&gt;&lt;rec-number&gt;30&lt;/rec-number&gt;&lt;foreign-keys&gt;&lt;key app="EN" db-id="f5wrrvrzgarv5be02as5e5r0rsewaav52ess" timestamp="1754506304" guid="7852335b-51f4-414a-ae21-d2df08dea987"&gt;30&lt;/key&gt;&lt;/foreign-keys&gt;&lt;ref-type name="Journal Article"&gt;17&lt;/ref-type&gt;&lt;contributors&gt;&lt;authors&gt;&lt;author&gt;Eom, Wonsik&lt;/author&gt;&lt;author&gt;Shin, Hwansoo&lt;/author&gt;&lt;author&gt;Ambade, Rohan B.&lt;/author&gt;&lt;author&gt;Lee, Sang Hoon&lt;/author&gt;&lt;author&gt;Lee, Ki Hyun&lt;/author&gt;&lt;author&gt;Kang, Dong Jun&lt;/author&gt;&lt;author&gt;Han, Tae Hee&lt;/author&gt;&lt;/authors&gt;&lt;/contributors&gt;&lt;titles&gt;&lt;title&gt;Large-scale wet-spinning of highly electroconductive MXene fibers&lt;/title&gt;&lt;secondary-title&gt;Nature Communications&lt;/secondary-title&gt;&lt;/titles&gt;&lt;periodical&gt;&lt;full-title&gt;Nature Communications&lt;/full-title&gt;&lt;/periodical&gt;&lt;pages&gt;2825&lt;/pages&gt;&lt;volume&gt;11&lt;/volume&gt;&lt;number&gt;1&lt;/number&gt;&lt;dates&gt;&lt;year&gt;2020&lt;/year&gt;&lt;pub-dates&gt;&lt;date&gt;2020/06/04&lt;/date&gt;&lt;/pub-dates&gt;&lt;/dates&gt;&lt;isbn&gt;2041-1723&lt;/isbn&gt;&lt;urls&gt;&lt;related-urls&gt;&lt;url&gt;https://doi.org/10.1038/s41467-020-16671-1&lt;/url&gt;&lt;/related-urls&gt;&lt;/urls&gt;&lt;electronic-resource-num&gt;10.1038/s41467-020-16671-1&lt;/electronic-resource-num&gt;&lt;/record&gt;&lt;/Cite&gt;&lt;/EndNote&gt;</w:instrText>
            </w:r>
            <w:r w:rsidRPr="00EC71A2">
              <w:fldChar w:fldCharType="separate"/>
            </w:r>
            <w:r w:rsidR="00836491" w:rsidRPr="00EC71A2">
              <w:rPr>
                <w:noProof/>
                <w:vertAlign w:val="superscript"/>
              </w:rPr>
              <w:t>[2]</w:t>
            </w:r>
            <w:r w:rsidRPr="00EC71A2">
              <w:fldChar w:fldCharType="end"/>
            </w:r>
          </w:p>
        </w:tc>
      </w:tr>
      <w:tr w:rsidR="00236748" w:rsidRPr="00EC71A2" w14:paraId="4F76DDEA" w14:textId="77777777" w:rsidTr="00CA3218">
        <w:trPr>
          <w:trHeight w:val="600"/>
          <w:jc w:val="center"/>
        </w:trPr>
        <w:tc>
          <w:tcPr>
            <w:cnfStyle w:val="001000000000" w:firstRow="0" w:lastRow="0" w:firstColumn="1" w:lastColumn="0" w:oddVBand="0" w:evenVBand="0" w:oddHBand="0" w:evenHBand="0" w:firstRowFirstColumn="0" w:firstRowLastColumn="0" w:lastRowFirstColumn="0" w:lastRowLastColumn="0"/>
            <w:tcW w:w="1402" w:type="dxa"/>
            <w:vAlign w:val="center"/>
          </w:tcPr>
          <w:p w14:paraId="2A898FE3" w14:textId="77777777" w:rsidR="00236748" w:rsidRPr="00EC71A2" w:rsidRDefault="00236748" w:rsidP="00CA3218">
            <w:pPr>
              <w:pStyle w:val="InTable"/>
              <w:rPr>
                <w:sz w:val="16"/>
                <w:szCs w:val="18"/>
              </w:rPr>
            </w:pPr>
            <w:r w:rsidRPr="00EC71A2">
              <w:rPr>
                <w:sz w:val="16"/>
                <w:szCs w:val="18"/>
              </w:rPr>
              <w:t>Fiber</w:t>
            </w:r>
          </w:p>
        </w:tc>
        <w:tc>
          <w:tcPr>
            <w:tcW w:w="1976" w:type="dxa"/>
            <w:vAlign w:val="center"/>
          </w:tcPr>
          <w:p w14:paraId="7A61B1D5" w14:textId="77777777" w:rsidR="00236748" w:rsidRPr="00EC71A2" w:rsidRDefault="00236748" w:rsidP="00CA3218">
            <w:pPr>
              <w:pStyle w:val="InTable"/>
              <w:cnfStyle w:val="000000000000" w:firstRow="0" w:lastRow="0" w:firstColumn="0" w:lastColumn="0" w:oddVBand="0" w:evenVBand="0" w:oddHBand="0" w:evenHBand="0" w:firstRowFirstColumn="0" w:firstRowLastColumn="0" w:lastRowFirstColumn="0" w:lastRowLastColumn="0"/>
              <w:rPr>
                <w:sz w:val="16"/>
                <w:szCs w:val="18"/>
              </w:rPr>
            </w:pPr>
            <w:r w:rsidRPr="00EC71A2">
              <w:rPr>
                <w:sz w:val="16"/>
                <w:szCs w:val="18"/>
              </w:rPr>
              <w:t>Continuous wet spinning + thermal drawing</w:t>
            </w:r>
          </w:p>
        </w:tc>
        <w:tc>
          <w:tcPr>
            <w:tcW w:w="4050" w:type="dxa"/>
            <w:vAlign w:val="center"/>
          </w:tcPr>
          <w:p w14:paraId="10F02554" w14:textId="77777777" w:rsidR="00236748" w:rsidRPr="00EC71A2" w:rsidRDefault="00236748" w:rsidP="00CA3218">
            <w:pPr>
              <w:pStyle w:val="InTable"/>
              <w:cnfStyle w:val="000000000000" w:firstRow="0" w:lastRow="0" w:firstColumn="0" w:lastColumn="0" w:oddVBand="0" w:evenVBand="0" w:oddHBand="0" w:evenHBand="0" w:firstRowFirstColumn="0" w:firstRowLastColumn="0" w:lastRowFirstColumn="0" w:lastRowLastColumn="0"/>
              <w:rPr>
                <w:sz w:val="16"/>
                <w:szCs w:val="18"/>
              </w:rPr>
            </w:pPr>
            <w:r w:rsidRPr="00EC71A2">
              <w:rPr>
                <w:sz w:val="16"/>
                <w:szCs w:val="18"/>
              </w:rPr>
              <w:t>Wearable textiles, EMI shielding, and electrothermal management</w:t>
            </w:r>
          </w:p>
        </w:tc>
        <w:tc>
          <w:tcPr>
            <w:tcW w:w="990" w:type="dxa"/>
            <w:vAlign w:val="center"/>
          </w:tcPr>
          <w:p w14:paraId="6AFCE93A" w14:textId="77777777" w:rsidR="003A257E" w:rsidRPr="00EC71A2" w:rsidRDefault="003A257E">
            <w:pPr>
              <w:pStyle w:val="InTable"/>
              <w:cnfStyle w:val="000000000000" w:firstRow="0" w:lastRow="0" w:firstColumn="0" w:lastColumn="0" w:oddVBand="0" w:evenVBand="0" w:oddHBand="0" w:evenHBand="0" w:firstRowFirstColumn="0" w:firstRowLastColumn="0" w:lastRowFirstColumn="0" w:lastRowLastColumn="0"/>
              <w:rPr>
                <w:szCs w:val="20"/>
              </w:rPr>
            </w:pPr>
            <w:r w:rsidRPr="00EC71A2">
              <w:rPr>
                <w:sz w:val="16"/>
                <w:szCs w:val="16"/>
              </w:rPr>
              <w:t>Ti</w:t>
            </w:r>
            <w:r w:rsidRPr="00EC71A2">
              <w:rPr>
                <w:sz w:val="16"/>
                <w:szCs w:val="16"/>
                <w:vertAlign w:val="subscript"/>
              </w:rPr>
              <w:t>3</w:t>
            </w:r>
            <w:r w:rsidRPr="00EC71A2">
              <w:rPr>
                <w:sz w:val="16"/>
                <w:szCs w:val="16"/>
              </w:rPr>
              <w:t>C</w:t>
            </w:r>
            <w:r w:rsidRPr="00EC71A2">
              <w:rPr>
                <w:sz w:val="16"/>
                <w:szCs w:val="16"/>
                <w:vertAlign w:val="subscript"/>
              </w:rPr>
              <w:t>2</w:t>
            </w:r>
            <w:r w:rsidRPr="00EC71A2">
              <w:rPr>
                <w:sz w:val="16"/>
                <w:szCs w:val="16"/>
              </w:rPr>
              <w:t>T</w:t>
            </w:r>
            <w:r w:rsidRPr="00EC71A2">
              <w:rPr>
                <w:i/>
                <w:iCs/>
                <w:sz w:val="16"/>
                <w:szCs w:val="16"/>
                <w:vertAlign w:val="subscript"/>
              </w:rPr>
              <w:t>x</w:t>
            </w:r>
          </w:p>
          <w:p w14:paraId="67D4BF2F" w14:textId="042DC576" w:rsidR="00236748" w:rsidRPr="00EC71A2" w:rsidRDefault="00236748" w:rsidP="00CA3218">
            <w:pPr>
              <w:pStyle w:val="InTable"/>
              <w:cnfStyle w:val="000000000000" w:firstRow="0" w:lastRow="0" w:firstColumn="0" w:lastColumn="0" w:oddVBand="0" w:evenVBand="0" w:oddHBand="0" w:evenHBand="0" w:firstRowFirstColumn="0" w:firstRowLastColumn="0" w:lastRowFirstColumn="0" w:lastRowLastColumn="0"/>
              <w:rPr>
                <w:sz w:val="16"/>
                <w:szCs w:val="18"/>
              </w:rPr>
            </w:pPr>
          </w:p>
        </w:tc>
        <w:tc>
          <w:tcPr>
            <w:tcW w:w="654" w:type="dxa"/>
            <w:vAlign w:val="center"/>
          </w:tcPr>
          <w:p w14:paraId="67B76CB3" w14:textId="77777777" w:rsidR="00236748" w:rsidRPr="00EC71A2" w:rsidRDefault="00236748" w:rsidP="00CA3218">
            <w:pPr>
              <w:pStyle w:val="InTable"/>
              <w:cnfStyle w:val="000000000000" w:firstRow="0" w:lastRow="0" w:firstColumn="0" w:lastColumn="0" w:oddVBand="0" w:evenVBand="0" w:oddHBand="0" w:evenHBand="0" w:firstRowFirstColumn="0" w:firstRowLastColumn="0" w:lastRowFirstColumn="0" w:lastRowLastColumn="0"/>
            </w:pPr>
            <w:r w:rsidRPr="00EC71A2">
              <w:t>2022</w:t>
            </w:r>
          </w:p>
        </w:tc>
        <w:tc>
          <w:tcPr>
            <w:tcW w:w="516" w:type="dxa"/>
            <w:noWrap/>
            <w:vAlign w:val="center"/>
          </w:tcPr>
          <w:p w14:paraId="02D20E2F" w14:textId="152A046A" w:rsidR="00236748" w:rsidRPr="00EC71A2" w:rsidRDefault="00236748" w:rsidP="00CA3218">
            <w:pPr>
              <w:pStyle w:val="InTable"/>
              <w:cnfStyle w:val="000000000000" w:firstRow="0" w:lastRow="0" w:firstColumn="0" w:lastColumn="0" w:oddVBand="0" w:evenVBand="0" w:oddHBand="0" w:evenHBand="0" w:firstRowFirstColumn="0" w:firstRowLastColumn="0" w:lastRowFirstColumn="0" w:lastRowLastColumn="0"/>
            </w:pPr>
            <w:r w:rsidRPr="00EC71A2">
              <w:fldChar w:fldCharType="begin"/>
            </w:r>
            <w:r w:rsidR="00836491" w:rsidRPr="00EC71A2">
              <w:instrText xml:space="preserve"> ADDIN EN.CITE &lt;EndNote&gt;&lt;Cite&gt;&lt;Author&gt;Zhou&lt;/Author&gt;&lt;Year&gt;2022&lt;/Year&gt;&lt;RecNum&gt;39&lt;/RecNum&gt;&lt;DisplayText&gt;&lt;style face="superscript"&gt;[3]&lt;/style&gt;&lt;/DisplayText&gt;&lt;record&gt;&lt;rec-number&gt;39&lt;/rec-number&gt;&lt;foreign-keys&gt;&lt;key app="EN" db-id="f5wrrvrzgarv5be02as5e5r0rsewaav52ess" timestamp="1754506503" guid="42fed737-004e-45b7-9fc0-6aaaac2ae936"&gt;39&lt;/key&gt;&lt;/foreign-keys&gt;&lt;ref-type name="Journal Article"&gt;17&lt;/ref-type&gt;&lt;contributors&gt;&lt;authors&gt;&lt;author&gt;Zhou, Tianzhu&lt;/author&gt;&lt;author&gt;Yu, Yangzhe&lt;/author&gt;&lt;author&gt;He, Bing&lt;/author&gt;&lt;author&gt;Wang, Zhe&lt;/author&gt;&lt;author&gt;Xiong, Ting&lt;/author&gt;&lt;author&gt;Wang, Zhixun&lt;/author&gt;&lt;author&gt;Liu, Yanting&lt;/author&gt;&lt;author&gt;Xin, Jiwu&lt;/author&gt;&lt;author&gt;Qi, Miao&lt;/author&gt;&lt;author&gt;Zhang, Haozhe&lt;/author&gt;&lt;author&gt;Zhou, Xuhui&lt;/author&gt;&lt;author&gt;Gao, Liheng&lt;/author&gt;&lt;author&gt;Cheng, Qunfeng&lt;/author&gt;&lt;author&gt;Wei, Lei&lt;/author&gt;&lt;/authors&gt;&lt;/contributors&gt;&lt;titles&gt;&lt;title&gt;Ultra-compact MXene fibers by continuous and controllable synergy of interfacial interactions and thermal drawing-induced stresses&lt;/title&gt;&lt;secondary-title&gt;Nature Communications&lt;/secondary-title&gt;&lt;/titles&gt;&lt;periodical&gt;&lt;full-title&gt;Nature Communications&lt;/full-title&gt;&lt;/periodical&gt;&lt;pages&gt;4564&lt;/pages&gt;&lt;volume&gt;13&lt;/volume&gt;&lt;number&gt;1&lt;/number&gt;&lt;dates&gt;&lt;year&gt;2022&lt;/year&gt;&lt;pub-dates&gt;&lt;date&gt;2022/08/05&lt;/date&gt;&lt;/pub-dates&gt;&lt;/dates&gt;&lt;isbn&gt;2041-1723&lt;/isbn&gt;&lt;urls&gt;&lt;related-urls&gt;&lt;url&gt;https://doi.org/10.1038/s41467-022-32361-6&lt;/url&gt;&lt;/related-urls&gt;&lt;/urls&gt;&lt;electronic-resource-num&gt;10.1038/s41467-022-32361-6&lt;/electronic-resource-num&gt;&lt;/record&gt;&lt;/Cite&gt;&lt;/EndNote&gt;</w:instrText>
            </w:r>
            <w:r w:rsidRPr="00EC71A2">
              <w:fldChar w:fldCharType="separate"/>
            </w:r>
            <w:r w:rsidR="00836491" w:rsidRPr="00EC71A2">
              <w:rPr>
                <w:noProof/>
                <w:vertAlign w:val="superscript"/>
              </w:rPr>
              <w:t>[3]</w:t>
            </w:r>
            <w:r w:rsidRPr="00EC71A2">
              <w:fldChar w:fldCharType="end"/>
            </w:r>
          </w:p>
        </w:tc>
      </w:tr>
      <w:tr w:rsidR="00236748" w:rsidRPr="00EC71A2" w14:paraId="5F10CBA3" w14:textId="77777777" w:rsidTr="00CA3218">
        <w:trPr>
          <w:trHeight w:val="600"/>
          <w:jc w:val="center"/>
        </w:trPr>
        <w:tc>
          <w:tcPr>
            <w:cnfStyle w:val="001000000000" w:firstRow="0" w:lastRow="0" w:firstColumn="1" w:lastColumn="0" w:oddVBand="0" w:evenVBand="0" w:oddHBand="0" w:evenHBand="0" w:firstRowFirstColumn="0" w:firstRowLastColumn="0" w:lastRowFirstColumn="0" w:lastRowLastColumn="0"/>
            <w:tcW w:w="1402" w:type="dxa"/>
            <w:vAlign w:val="center"/>
            <w:hideMark/>
          </w:tcPr>
          <w:p w14:paraId="1E2C46BC" w14:textId="77777777" w:rsidR="00236748" w:rsidRPr="00EC71A2" w:rsidRDefault="00236748" w:rsidP="00CA3218">
            <w:pPr>
              <w:pStyle w:val="InTable"/>
              <w:rPr>
                <w:sz w:val="16"/>
                <w:szCs w:val="18"/>
                <w:vertAlign w:val="superscript"/>
              </w:rPr>
            </w:pPr>
            <w:r w:rsidRPr="00EC71A2">
              <w:rPr>
                <w:sz w:val="16"/>
                <w:szCs w:val="18"/>
              </w:rPr>
              <w:t>Fiber</w:t>
            </w:r>
            <w:r w:rsidRPr="00EC71A2">
              <w:rPr>
                <w:sz w:val="16"/>
                <w:szCs w:val="18"/>
                <w:vertAlign w:val="superscript"/>
              </w:rPr>
              <w:t>2</w:t>
            </w:r>
          </w:p>
        </w:tc>
        <w:tc>
          <w:tcPr>
            <w:tcW w:w="1976" w:type="dxa"/>
            <w:vAlign w:val="center"/>
            <w:hideMark/>
          </w:tcPr>
          <w:p w14:paraId="23A253EB" w14:textId="77777777" w:rsidR="00236748" w:rsidRPr="00EC71A2" w:rsidRDefault="00236748" w:rsidP="00CA3218">
            <w:pPr>
              <w:pStyle w:val="InTable"/>
              <w:cnfStyle w:val="000000000000" w:firstRow="0" w:lastRow="0" w:firstColumn="0" w:lastColumn="0" w:oddVBand="0" w:evenVBand="0" w:oddHBand="0" w:evenHBand="0" w:firstRowFirstColumn="0" w:firstRowLastColumn="0" w:lastRowFirstColumn="0" w:lastRowLastColumn="0"/>
              <w:rPr>
                <w:sz w:val="16"/>
                <w:szCs w:val="18"/>
              </w:rPr>
            </w:pPr>
            <w:r w:rsidRPr="00EC71A2">
              <w:rPr>
                <w:sz w:val="16"/>
                <w:szCs w:val="18"/>
              </w:rPr>
              <w:t>Blade coating + sol-gel conversion</w:t>
            </w:r>
          </w:p>
        </w:tc>
        <w:tc>
          <w:tcPr>
            <w:tcW w:w="4050" w:type="dxa"/>
            <w:vAlign w:val="center"/>
            <w:hideMark/>
          </w:tcPr>
          <w:p w14:paraId="257A2C00" w14:textId="77777777" w:rsidR="00236748" w:rsidRPr="00EC71A2" w:rsidRDefault="00236748" w:rsidP="00CA3218">
            <w:pPr>
              <w:pStyle w:val="InTable"/>
              <w:cnfStyle w:val="000000000000" w:firstRow="0" w:lastRow="0" w:firstColumn="0" w:lastColumn="0" w:oddVBand="0" w:evenVBand="0" w:oddHBand="0" w:evenHBand="0" w:firstRowFirstColumn="0" w:firstRowLastColumn="0" w:lastRowFirstColumn="0" w:lastRowLastColumn="0"/>
              <w:rPr>
                <w:sz w:val="16"/>
                <w:szCs w:val="18"/>
              </w:rPr>
            </w:pPr>
            <w:r w:rsidRPr="00EC71A2">
              <w:rPr>
                <w:sz w:val="16"/>
                <w:szCs w:val="18"/>
              </w:rPr>
              <w:t>EMI shielding, thermal management, and flexible electronics</w:t>
            </w:r>
          </w:p>
        </w:tc>
        <w:tc>
          <w:tcPr>
            <w:tcW w:w="990" w:type="dxa"/>
            <w:vAlign w:val="center"/>
            <w:hideMark/>
          </w:tcPr>
          <w:p w14:paraId="4ABC2695" w14:textId="77777777" w:rsidR="003A257E" w:rsidRPr="00EC71A2" w:rsidRDefault="003A257E">
            <w:pPr>
              <w:pStyle w:val="InTable"/>
              <w:cnfStyle w:val="000000000000" w:firstRow="0" w:lastRow="0" w:firstColumn="0" w:lastColumn="0" w:oddVBand="0" w:evenVBand="0" w:oddHBand="0" w:evenHBand="0" w:firstRowFirstColumn="0" w:firstRowLastColumn="0" w:lastRowFirstColumn="0" w:lastRowLastColumn="0"/>
              <w:rPr>
                <w:szCs w:val="20"/>
              </w:rPr>
            </w:pPr>
            <w:r w:rsidRPr="00EC71A2">
              <w:rPr>
                <w:sz w:val="16"/>
                <w:szCs w:val="16"/>
              </w:rPr>
              <w:t>Ti</w:t>
            </w:r>
            <w:r w:rsidRPr="00EC71A2">
              <w:rPr>
                <w:sz w:val="16"/>
                <w:szCs w:val="16"/>
                <w:vertAlign w:val="subscript"/>
              </w:rPr>
              <w:t>3</w:t>
            </w:r>
            <w:r w:rsidRPr="00EC71A2">
              <w:rPr>
                <w:sz w:val="16"/>
                <w:szCs w:val="16"/>
              </w:rPr>
              <w:t>C</w:t>
            </w:r>
            <w:r w:rsidRPr="00EC71A2">
              <w:rPr>
                <w:sz w:val="16"/>
                <w:szCs w:val="16"/>
                <w:vertAlign w:val="subscript"/>
              </w:rPr>
              <w:t>2</w:t>
            </w:r>
            <w:r w:rsidRPr="00EC71A2">
              <w:rPr>
                <w:sz w:val="16"/>
                <w:szCs w:val="16"/>
              </w:rPr>
              <w:t>T</w:t>
            </w:r>
            <w:r w:rsidRPr="00EC71A2">
              <w:rPr>
                <w:i/>
                <w:iCs/>
                <w:sz w:val="16"/>
                <w:szCs w:val="16"/>
                <w:vertAlign w:val="subscript"/>
              </w:rPr>
              <w:t>x</w:t>
            </w:r>
          </w:p>
          <w:p w14:paraId="5AF6B65E" w14:textId="42BF94CC" w:rsidR="00236748" w:rsidRPr="00EC71A2" w:rsidRDefault="00236748" w:rsidP="00CA3218">
            <w:pPr>
              <w:pStyle w:val="InTable"/>
              <w:cnfStyle w:val="000000000000" w:firstRow="0" w:lastRow="0" w:firstColumn="0" w:lastColumn="0" w:oddVBand="0" w:evenVBand="0" w:oddHBand="0" w:evenHBand="0" w:firstRowFirstColumn="0" w:firstRowLastColumn="0" w:lastRowFirstColumn="0" w:lastRowLastColumn="0"/>
              <w:rPr>
                <w:sz w:val="16"/>
                <w:szCs w:val="18"/>
              </w:rPr>
            </w:pPr>
          </w:p>
        </w:tc>
        <w:tc>
          <w:tcPr>
            <w:tcW w:w="654" w:type="dxa"/>
            <w:vAlign w:val="center"/>
            <w:hideMark/>
          </w:tcPr>
          <w:p w14:paraId="45BF2118" w14:textId="77777777" w:rsidR="00236748" w:rsidRPr="00EC71A2" w:rsidRDefault="00236748" w:rsidP="00CA3218">
            <w:pPr>
              <w:pStyle w:val="InTable"/>
              <w:cnfStyle w:val="000000000000" w:firstRow="0" w:lastRow="0" w:firstColumn="0" w:lastColumn="0" w:oddVBand="0" w:evenVBand="0" w:oddHBand="0" w:evenHBand="0" w:firstRowFirstColumn="0" w:firstRowLastColumn="0" w:lastRowFirstColumn="0" w:lastRowLastColumn="0"/>
            </w:pPr>
            <w:r w:rsidRPr="00EC71A2">
              <w:t>2022</w:t>
            </w:r>
          </w:p>
        </w:tc>
        <w:tc>
          <w:tcPr>
            <w:tcW w:w="516" w:type="dxa"/>
            <w:noWrap/>
            <w:vAlign w:val="center"/>
            <w:hideMark/>
          </w:tcPr>
          <w:p w14:paraId="5065739A" w14:textId="761F41D9" w:rsidR="00236748" w:rsidRPr="00EC71A2" w:rsidRDefault="00236748" w:rsidP="00CA3218">
            <w:pPr>
              <w:pStyle w:val="InTable"/>
              <w:cnfStyle w:val="000000000000" w:firstRow="0" w:lastRow="0" w:firstColumn="0" w:lastColumn="0" w:oddVBand="0" w:evenVBand="0" w:oddHBand="0" w:evenHBand="0" w:firstRowFirstColumn="0" w:firstRowLastColumn="0" w:lastRowFirstColumn="0" w:lastRowLastColumn="0"/>
            </w:pPr>
            <w:r w:rsidRPr="00EC71A2">
              <w:fldChar w:fldCharType="begin"/>
            </w:r>
            <w:r w:rsidR="00836491" w:rsidRPr="00EC71A2">
              <w:instrText xml:space="preserve"> ADDIN EN.CITE &lt;EndNote&gt;&lt;Cite&gt;&lt;Author&gt;Wang&lt;/Author&gt;&lt;Year&gt;2022&lt;/Year&gt;&lt;RecNum&gt;37&lt;/RecNum&gt;&lt;DisplayText&gt;&lt;style face="superscript"&gt;[4]&lt;/style&gt;&lt;/DisplayText&gt;&lt;record&gt;&lt;rec-number&gt;37&lt;/rec-number&gt;&lt;foreign-keys&gt;&lt;key app="EN" db-id="f5wrrvrzgarv5be02as5e5r0rsewaav52ess" timestamp="1754506415" guid="f57bb24c-410a-40b2-bd41-cb794088ce07"&gt;37&lt;/key&gt;&lt;/foreign-keys&gt;&lt;ref-type name="Journal Article"&gt;17&lt;/ref-type&gt;&lt;contributors&gt;&lt;authors&gt;&lt;author&gt;Wang, Jie&lt;/author&gt;&lt;author&gt;Ma, Xiaoyan&lt;/author&gt;&lt;author&gt;Zhou, Jiale&lt;/author&gt;&lt;author&gt;Du, Fanglin&lt;/author&gt;&lt;author&gt;Teng, Chao&lt;/author&gt;&lt;/authors&gt;&lt;/contributors&gt;&lt;titles&gt;&lt;title&gt;Bioinspired, High-Strength, and Flexible MXene/Aramid Fiber for Electromagnetic Interference Shielding Papers with Joule Heating Performance&lt;/title&gt;&lt;secondary-title&gt;ACS Nano&lt;/secondary-title&gt;&lt;/titles&gt;&lt;periodical&gt;&lt;full-title&gt;ACS Nano&lt;/full-title&gt;&lt;/periodical&gt;&lt;pages&gt;6700-6711&lt;/pages&gt;&lt;volume&gt;16&lt;/volume&gt;&lt;number&gt;4&lt;/number&gt;&lt;dates&gt;&lt;year&gt;2022&lt;/year&gt;&lt;pub-dates&gt;&lt;date&gt;2022/04/26&lt;/date&gt;&lt;/pub-dates&gt;&lt;/dates&gt;&lt;publisher&gt;American Chemical Society&lt;/publisher&gt;&lt;isbn&gt;1936-0851&lt;/isbn&gt;&lt;urls&gt;&lt;related-urls&gt;&lt;url&gt;https://doi.org/10.1021/acsnano.2c01323&lt;/url&gt;&lt;/related-urls&gt;&lt;/urls&gt;&lt;electronic-resource-num&gt;10.1021/acsnano.2c01323&lt;/electronic-resource-num&gt;&lt;/record&gt;&lt;/Cite&gt;&lt;/EndNote&gt;</w:instrText>
            </w:r>
            <w:r w:rsidRPr="00EC71A2">
              <w:fldChar w:fldCharType="separate"/>
            </w:r>
            <w:r w:rsidR="00836491" w:rsidRPr="00EC71A2">
              <w:rPr>
                <w:noProof/>
                <w:vertAlign w:val="superscript"/>
              </w:rPr>
              <w:t>[4]</w:t>
            </w:r>
            <w:r w:rsidRPr="00EC71A2">
              <w:fldChar w:fldCharType="end"/>
            </w:r>
          </w:p>
        </w:tc>
      </w:tr>
      <w:tr w:rsidR="00236748" w:rsidRPr="00EC71A2" w14:paraId="6A8496F1" w14:textId="77777777" w:rsidTr="00CA3218">
        <w:trPr>
          <w:trHeight w:val="600"/>
          <w:jc w:val="center"/>
        </w:trPr>
        <w:tc>
          <w:tcPr>
            <w:cnfStyle w:val="001000000000" w:firstRow="0" w:lastRow="0" w:firstColumn="1" w:lastColumn="0" w:oddVBand="0" w:evenVBand="0" w:oddHBand="0" w:evenHBand="0" w:firstRowFirstColumn="0" w:firstRowLastColumn="0" w:lastRowFirstColumn="0" w:lastRowLastColumn="0"/>
            <w:tcW w:w="1402" w:type="dxa"/>
            <w:vAlign w:val="center"/>
            <w:hideMark/>
          </w:tcPr>
          <w:p w14:paraId="22610D40" w14:textId="77777777" w:rsidR="00236748" w:rsidRPr="00EC71A2" w:rsidRDefault="00236748" w:rsidP="00CA3218">
            <w:pPr>
              <w:pStyle w:val="InTable"/>
              <w:rPr>
                <w:sz w:val="16"/>
                <w:szCs w:val="18"/>
              </w:rPr>
            </w:pPr>
            <w:r w:rsidRPr="00EC71A2">
              <w:rPr>
                <w:sz w:val="16"/>
                <w:szCs w:val="18"/>
              </w:rPr>
              <w:t>Aerogel</w:t>
            </w:r>
          </w:p>
        </w:tc>
        <w:tc>
          <w:tcPr>
            <w:tcW w:w="1976" w:type="dxa"/>
            <w:vAlign w:val="center"/>
            <w:hideMark/>
          </w:tcPr>
          <w:p w14:paraId="00460C59" w14:textId="77777777" w:rsidR="00236748" w:rsidRPr="00EC71A2" w:rsidRDefault="00236748" w:rsidP="00CA3218">
            <w:pPr>
              <w:pStyle w:val="InTable"/>
              <w:cnfStyle w:val="000000000000" w:firstRow="0" w:lastRow="0" w:firstColumn="0" w:lastColumn="0" w:oddVBand="0" w:evenVBand="0" w:oddHBand="0" w:evenHBand="0" w:firstRowFirstColumn="0" w:firstRowLastColumn="0" w:lastRowFirstColumn="0" w:lastRowLastColumn="0"/>
              <w:rPr>
                <w:sz w:val="16"/>
                <w:szCs w:val="18"/>
              </w:rPr>
            </w:pPr>
            <w:r w:rsidRPr="00EC71A2">
              <w:rPr>
                <w:sz w:val="16"/>
                <w:szCs w:val="18"/>
              </w:rPr>
              <w:t>Metal ion-induced assembly + freeze drying on shrink film substrate</w:t>
            </w:r>
          </w:p>
        </w:tc>
        <w:tc>
          <w:tcPr>
            <w:tcW w:w="4050" w:type="dxa"/>
            <w:vAlign w:val="center"/>
            <w:hideMark/>
          </w:tcPr>
          <w:p w14:paraId="1A54595F" w14:textId="77777777" w:rsidR="00236748" w:rsidRPr="00EC71A2" w:rsidRDefault="00236748" w:rsidP="00CA3218">
            <w:pPr>
              <w:pStyle w:val="InTable"/>
              <w:cnfStyle w:val="000000000000" w:firstRow="0" w:lastRow="0" w:firstColumn="0" w:lastColumn="0" w:oddVBand="0" w:evenVBand="0" w:oddHBand="0" w:evenHBand="0" w:firstRowFirstColumn="0" w:firstRowLastColumn="0" w:lastRowFirstColumn="0" w:lastRowLastColumn="0"/>
              <w:rPr>
                <w:sz w:val="16"/>
                <w:szCs w:val="18"/>
              </w:rPr>
            </w:pPr>
            <w:r w:rsidRPr="00EC71A2">
              <w:rPr>
                <w:sz w:val="16"/>
                <w:szCs w:val="18"/>
              </w:rPr>
              <w:t>EMI shielding, supercapacitors, and Capacitive Deionization (CDI)</w:t>
            </w:r>
          </w:p>
        </w:tc>
        <w:tc>
          <w:tcPr>
            <w:tcW w:w="990" w:type="dxa"/>
            <w:vAlign w:val="center"/>
            <w:hideMark/>
          </w:tcPr>
          <w:p w14:paraId="47061F67" w14:textId="77777777" w:rsidR="003A257E" w:rsidRPr="00EC71A2" w:rsidRDefault="003A257E">
            <w:pPr>
              <w:pStyle w:val="InTable"/>
              <w:cnfStyle w:val="000000000000" w:firstRow="0" w:lastRow="0" w:firstColumn="0" w:lastColumn="0" w:oddVBand="0" w:evenVBand="0" w:oddHBand="0" w:evenHBand="0" w:firstRowFirstColumn="0" w:firstRowLastColumn="0" w:lastRowFirstColumn="0" w:lastRowLastColumn="0"/>
              <w:rPr>
                <w:szCs w:val="20"/>
              </w:rPr>
            </w:pPr>
            <w:r w:rsidRPr="00EC71A2">
              <w:rPr>
                <w:sz w:val="16"/>
                <w:szCs w:val="16"/>
              </w:rPr>
              <w:t>Ti</w:t>
            </w:r>
            <w:r w:rsidRPr="00EC71A2">
              <w:rPr>
                <w:sz w:val="16"/>
                <w:szCs w:val="16"/>
                <w:vertAlign w:val="subscript"/>
              </w:rPr>
              <w:t>3</w:t>
            </w:r>
            <w:r w:rsidRPr="00EC71A2">
              <w:rPr>
                <w:sz w:val="16"/>
                <w:szCs w:val="16"/>
              </w:rPr>
              <w:t>C</w:t>
            </w:r>
            <w:r w:rsidRPr="00EC71A2">
              <w:rPr>
                <w:sz w:val="16"/>
                <w:szCs w:val="16"/>
                <w:vertAlign w:val="subscript"/>
              </w:rPr>
              <w:t>2</w:t>
            </w:r>
            <w:r w:rsidRPr="00EC71A2">
              <w:rPr>
                <w:sz w:val="16"/>
                <w:szCs w:val="16"/>
              </w:rPr>
              <w:t>T</w:t>
            </w:r>
            <w:r w:rsidRPr="00EC71A2">
              <w:rPr>
                <w:i/>
                <w:iCs/>
                <w:sz w:val="16"/>
                <w:szCs w:val="16"/>
                <w:vertAlign w:val="subscript"/>
              </w:rPr>
              <w:t>x</w:t>
            </w:r>
          </w:p>
          <w:p w14:paraId="30F55D58" w14:textId="227D9692" w:rsidR="00236748" w:rsidRPr="00EC71A2" w:rsidRDefault="00236748" w:rsidP="00CA3218">
            <w:pPr>
              <w:pStyle w:val="InTable"/>
              <w:cnfStyle w:val="000000000000" w:firstRow="0" w:lastRow="0" w:firstColumn="0" w:lastColumn="0" w:oddVBand="0" w:evenVBand="0" w:oddHBand="0" w:evenHBand="0" w:firstRowFirstColumn="0" w:firstRowLastColumn="0" w:lastRowFirstColumn="0" w:lastRowLastColumn="0"/>
              <w:rPr>
                <w:sz w:val="16"/>
                <w:szCs w:val="18"/>
              </w:rPr>
            </w:pPr>
          </w:p>
        </w:tc>
        <w:tc>
          <w:tcPr>
            <w:tcW w:w="654" w:type="dxa"/>
            <w:vAlign w:val="center"/>
            <w:hideMark/>
          </w:tcPr>
          <w:p w14:paraId="500AB3EB" w14:textId="77777777" w:rsidR="00236748" w:rsidRPr="00EC71A2" w:rsidRDefault="00236748" w:rsidP="00CA3218">
            <w:pPr>
              <w:pStyle w:val="InTable"/>
              <w:cnfStyle w:val="000000000000" w:firstRow="0" w:lastRow="0" w:firstColumn="0" w:lastColumn="0" w:oddVBand="0" w:evenVBand="0" w:oddHBand="0" w:evenHBand="0" w:firstRowFirstColumn="0" w:firstRowLastColumn="0" w:lastRowFirstColumn="0" w:lastRowLastColumn="0"/>
            </w:pPr>
            <w:r w:rsidRPr="00EC71A2">
              <w:t>2021</w:t>
            </w:r>
          </w:p>
        </w:tc>
        <w:tc>
          <w:tcPr>
            <w:tcW w:w="516" w:type="dxa"/>
            <w:noWrap/>
            <w:vAlign w:val="center"/>
            <w:hideMark/>
          </w:tcPr>
          <w:p w14:paraId="45A51E34" w14:textId="547CA18A" w:rsidR="00236748" w:rsidRPr="00EC71A2" w:rsidRDefault="00236748" w:rsidP="00CA3218">
            <w:pPr>
              <w:pStyle w:val="InTable"/>
              <w:cnfStyle w:val="000000000000" w:firstRow="0" w:lastRow="0" w:firstColumn="0" w:lastColumn="0" w:oddVBand="0" w:evenVBand="0" w:oddHBand="0" w:evenHBand="0" w:firstRowFirstColumn="0" w:firstRowLastColumn="0" w:lastRowFirstColumn="0" w:lastRowLastColumn="0"/>
            </w:pPr>
            <w:r w:rsidRPr="00EC71A2">
              <w:fldChar w:fldCharType="begin"/>
            </w:r>
            <w:r w:rsidR="00836491" w:rsidRPr="00EC71A2">
              <w:instrText xml:space="preserve"> ADDIN EN.CITE &lt;EndNote&gt;&lt;Cite&gt;&lt;Author&gt;Ding&lt;/Author&gt;&lt;Year&gt;2021&lt;/Year&gt;&lt;RecNum&gt;38&lt;/RecNum&gt;&lt;DisplayText&gt;&lt;style face="superscript"&gt;[5]&lt;/style&gt;&lt;/DisplayText&gt;&lt;record&gt;&lt;rec-number&gt;38&lt;/rec-number&gt;&lt;foreign-keys&gt;&lt;key app="EN" db-id="f5wrrvrzgarv5be02as5e5r0rsewaav52ess" timestamp="1754506462" guid="35010164-f2f5-4bdd-a48a-81eaaad228ca"&gt;38&lt;/key&gt;&lt;/foreign-keys&gt;&lt;ref-type name="Journal Article"&gt;17&lt;/ref-type&gt;&lt;contributors&gt;&lt;authors&gt;&lt;author&gt;Ding, Meng&lt;/author&gt;&lt;author&gt;Li, Shuo&lt;/author&gt;&lt;author&gt;Guo, Lu&lt;/author&gt;&lt;author&gt;Jing, Lin&lt;/author&gt;&lt;author&gt;Gao, Si-Ping&lt;/author&gt;&lt;author&gt;Yang, Haitao&lt;/author&gt;&lt;author&gt;Little, Joshua M.&lt;/author&gt;&lt;author&gt;Dissanayake, Thilini U.&lt;/author&gt;&lt;author&gt;Li, Kerui&lt;/author&gt;&lt;author&gt;Yang, Jie&lt;/author&gt;&lt;author&gt;Guo, Yong-Xin&lt;/author&gt;&lt;author&gt;Yang, Hui Ying&lt;/author&gt;&lt;author&gt;Woehl, Taylor J.&lt;/author&gt;&lt;author&gt;Chen, Po-Yen&lt;/author&gt;&lt;/authors&gt;&lt;/contributors&gt;&lt;titles&gt;&lt;title&gt;Metal Ion-Induced Assembly of MXene Aerogels via Biomimetic Microtextures for Electromagnetic Interference Shielding, Capacitive Deionization, and Microsupercapacitors&lt;/title&gt;&lt;secondary-title&gt;Advanced Energy Materials&lt;/secondary-title&gt;&lt;/titles&gt;&lt;periodical&gt;&lt;full-title&gt;Advanced Energy Materials&lt;/full-title&gt;&lt;/periodical&gt;&lt;pages&gt;2101494&lt;/pages&gt;&lt;volume&gt;11&lt;/volume&gt;&lt;number&gt;35&lt;/number&gt;&lt;dates&gt;&lt;year&gt;2021&lt;/year&gt;&lt;/dates&gt;&lt;isbn&gt;1614-6832&lt;/isbn&gt;&lt;urls&gt;&lt;related-urls&gt;&lt;url&gt;https://advanced.onlinelibrary.wiley.com/doi/abs/10.1002/aenm.202101494&lt;/url&gt;&lt;/related-urls&gt;&lt;/urls&gt;&lt;electronic-resource-num&gt;https://doi.org/10.1002/aenm.202101494&lt;/electronic-resource-num&gt;&lt;/record&gt;&lt;/Cite&gt;&lt;/EndNote&gt;</w:instrText>
            </w:r>
            <w:r w:rsidRPr="00EC71A2">
              <w:fldChar w:fldCharType="separate"/>
            </w:r>
            <w:r w:rsidR="00836491" w:rsidRPr="00EC71A2">
              <w:rPr>
                <w:noProof/>
                <w:vertAlign w:val="superscript"/>
              </w:rPr>
              <w:t>[5]</w:t>
            </w:r>
            <w:r w:rsidRPr="00EC71A2">
              <w:fldChar w:fldCharType="end"/>
            </w:r>
          </w:p>
        </w:tc>
      </w:tr>
      <w:tr w:rsidR="00236748" w:rsidRPr="00EC71A2" w14:paraId="191A5E37" w14:textId="77777777" w:rsidTr="00CA3218">
        <w:trPr>
          <w:trHeight w:val="600"/>
          <w:jc w:val="center"/>
        </w:trPr>
        <w:tc>
          <w:tcPr>
            <w:cnfStyle w:val="001000000000" w:firstRow="0" w:lastRow="0" w:firstColumn="1" w:lastColumn="0" w:oddVBand="0" w:evenVBand="0" w:oddHBand="0" w:evenHBand="0" w:firstRowFirstColumn="0" w:firstRowLastColumn="0" w:lastRowFirstColumn="0" w:lastRowLastColumn="0"/>
            <w:tcW w:w="1402" w:type="dxa"/>
            <w:vAlign w:val="center"/>
          </w:tcPr>
          <w:p w14:paraId="7B9F8486" w14:textId="77777777" w:rsidR="00236748" w:rsidRPr="00EC71A2" w:rsidRDefault="00236748" w:rsidP="00CA3218">
            <w:pPr>
              <w:pStyle w:val="InTable"/>
              <w:rPr>
                <w:sz w:val="16"/>
                <w:szCs w:val="18"/>
              </w:rPr>
            </w:pPr>
            <w:r w:rsidRPr="00EC71A2">
              <w:rPr>
                <w:sz w:val="16"/>
                <w:szCs w:val="18"/>
              </w:rPr>
              <w:t>Aerogel</w:t>
            </w:r>
            <w:r w:rsidRPr="00EC71A2">
              <w:rPr>
                <w:sz w:val="16"/>
                <w:szCs w:val="18"/>
                <w:vertAlign w:val="superscript"/>
              </w:rPr>
              <w:t>3</w:t>
            </w:r>
          </w:p>
        </w:tc>
        <w:tc>
          <w:tcPr>
            <w:tcW w:w="1976" w:type="dxa"/>
            <w:vAlign w:val="center"/>
          </w:tcPr>
          <w:p w14:paraId="31ABF4E1" w14:textId="77777777" w:rsidR="00236748" w:rsidRPr="00EC71A2" w:rsidRDefault="00236748" w:rsidP="00CA3218">
            <w:pPr>
              <w:pStyle w:val="InTable"/>
              <w:cnfStyle w:val="000000000000" w:firstRow="0" w:lastRow="0" w:firstColumn="0" w:lastColumn="0" w:oddVBand="0" w:evenVBand="0" w:oddHBand="0" w:evenHBand="0" w:firstRowFirstColumn="0" w:firstRowLastColumn="0" w:lastRowFirstColumn="0" w:lastRowLastColumn="0"/>
              <w:rPr>
                <w:sz w:val="16"/>
                <w:szCs w:val="18"/>
              </w:rPr>
            </w:pPr>
            <w:r w:rsidRPr="00EC71A2">
              <w:rPr>
                <w:color w:val="000000" w:themeColor="text1"/>
                <w:sz w:val="16"/>
                <w:szCs w:val="18"/>
              </w:rPr>
              <w:t>Hydrothermal assembly + natural drying + Joule annealing</w:t>
            </w:r>
          </w:p>
        </w:tc>
        <w:tc>
          <w:tcPr>
            <w:tcW w:w="4050" w:type="dxa"/>
            <w:vAlign w:val="center"/>
          </w:tcPr>
          <w:p w14:paraId="2CDE1A4E" w14:textId="77777777" w:rsidR="00236748" w:rsidRPr="00EC71A2" w:rsidRDefault="00236748" w:rsidP="00CA3218">
            <w:pPr>
              <w:pStyle w:val="InTable"/>
              <w:cnfStyle w:val="000000000000" w:firstRow="0" w:lastRow="0" w:firstColumn="0" w:lastColumn="0" w:oddVBand="0" w:evenVBand="0" w:oddHBand="0" w:evenHBand="0" w:firstRowFirstColumn="0" w:firstRowLastColumn="0" w:lastRowFirstColumn="0" w:lastRowLastColumn="0"/>
              <w:rPr>
                <w:sz w:val="16"/>
                <w:szCs w:val="18"/>
              </w:rPr>
            </w:pPr>
            <w:r w:rsidRPr="00EC71A2">
              <w:rPr>
                <w:sz w:val="16"/>
                <w:szCs w:val="18"/>
              </w:rPr>
              <w:t>Pressure sensors and wearable electronics</w:t>
            </w:r>
          </w:p>
        </w:tc>
        <w:tc>
          <w:tcPr>
            <w:tcW w:w="990" w:type="dxa"/>
            <w:vAlign w:val="center"/>
          </w:tcPr>
          <w:p w14:paraId="33D0B9D2" w14:textId="77777777" w:rsidR="003A257E" w:rsidRPr="00EC71A2" w:rsidRDefault="003A257E">
            <w:pPr>
              <w:pStyle w:val="InTable"/>
              <w:cnfStyle w:val="000000000000" w:firstRow="0" w:lastRow="0" w:firstColumn="0" w:lastColumn="0" w:oddVBand="0" w:evenVBand="0" w:oddHBand="0" w:evenHBand="0" w:firstRowFirstColumn="0" w:firstRowLastColumn="0" w:lastRowFirstColumn="0" w:lastRowLastColumn="0"/>
              <w:rPr>
                <w:szCs w:val="20"/>
              </w:rPr>
            </w:pPr>
            <w:r w:rsidRPr="00EC71A2">
              <w:rPr>
                <w:sz w:val="16"/>
                <w:szCs w:val="16"/>
              </w:rPr>
              <w:t>Ti</w:t>
            </w:r>
            <w:r w:rsidRPr="00EC71A2">
              <w:rPr>
                <w:sz w:val="16"/>
                <w:szCs w:val="16"/>
                <w:vertAlign w:val="subscript"/>
              </w:rPr>
              <w:t>3</w:t>
            </w:r>
            <w:r w:rsidRPr="00EC71A2">
              <w:rPr>
                <w:sz w:val="16"/>
                <w:szCs w:val="16"/>
              </w:rPr>
              <w:t>C</w:t>
            </w:r>
            <w:r w:rsidRPr="00EC71A2">
              <w:rPr>
                <w:sz w:val="16"/>
                <w:szCs w:val="16"/>
                <w:vertAlign w:val="subscript"/>
              </w:rPr>
              <w:t>2</w:t>
            </w:r>
            <w:r w:rsidRPr="00EC71A2">
              <w:rPr>
                <w:sz w:val="16"/>
                <w:szCs w:val="16"/>
              </w:rPr>
              <w:t>T</w:t>
            </w:r>
            <w:r w:rsidRPr="00EC71A2">
              <w:rPr>
                <w:i/>
                <w:iCs/>
                <w:sz w:val="16"/>
                <w:szCs w:val="16"/>
                <w:vertAlign w:val="subscript"/>
              </w:rPr>
              <w:t>x</w:t>
            </w:r>
          </w:p>
          <w:p w14:paraId="5FA3EF83" w14:textId="44CE2791" w:rsidR="00236748" w:rsidRPr="00EC71A2" w:rsidRDefault="00236748" w:rsidP="00CA3218">
            <w:pPr>
              <w:pStyle w:val="InTable"/>
              <w:cnfStyle w:val="000000000000" w:firstRow="0" w:lastRow="0" w:firstColumn="0" w:lastColumn="0" w:oddVBand="0" w:evenVBand="0" w:oddHBand="0" w:evenHBand="0" w:firstRowFirstColumn="0" w:firstRowLastColumn="0" w:lastRowFirstColumn="0" w:lastRowLastColumn="0"/>
              <w:rPr>
                <w:sz w:val="16"/>
                <w:szCs w:val="18"/>
              </w:rPr>
            </w:pPr>
          </w:p>
        </w:tc>
        <w:tc>
          <w:tcPr>
            <w:tcW w:w="654" w:type="dxa"/>
            <w:vAlign w:val="center"/>
          </w:tcPr>
          <w:p w14:paraId="2F2851E0" w14:textId="77777777" w:rsidR="00236748" w:rsidRPr="00EC71A2" w:rsidRDefault="00236748" w:rsidP="00CA3218">
            <w:pPr>
              <w:pStyle w:val="InTable"/>
              <w:cnfStyle w:val="000000000000" w:firstRow="0" w:lastRow="0" w:firstColumn="0" w:lastColumn="0" w:oddVBand="0" w:evenVBand="0" w:oddHBand="0" w:evenHBand="0" w:firstRowFirstColumn="0" w:firstRowLastColumn="0" w:lastRowFirstColumn="0" w:lastRowLastColumn="0"/>
            </w:pPr>
            <w:r w:rsidRPr="00EC71A2">
              <w:t>2024</w:t>
            </w:r>
          </w:p>
        </w:tc>
        <w:tc>
          <w:tcPr>
            <w:tcW w:w="516" w:type="dxa"/>
            <w:noWrap/>
            <w:vAlign w:val="center"/>
          </w:tcPr>
          <w:p w14:paraId="38D9DDAF" w14:textId="3625040C" w:rsidR="00236748" w:rsidRPr="00EC71A2" w:rsidRDefault="00236748" w:rsidP="00CA3218">
            <w:pPr>
              <w:pStyle w:val="InTable"/>
              <w:cnfStyle w:val="000000000000" w:firstRow="0" w:lastRow="0" w:firstColumn="0" w:lastColumn="0" w:oddVBand="0" w:evenVBand="0" w:oddHBand="0" w:evenHBand="0" w:firstRowFirstColumn="0" w:firstRowLastColumn="0" w:lastRowFirstColumn="0" w:lastRowLastColumn="0"/>
            </w:pPr>
            <w:r w:rsidRPr="00EC71A2">
              <w:fldChar w:fldCharType="begin"/>
            </w:r>
            <w:r w:rsidR="00836491" w:rsidRPr="00EC71A2">
              <w:instrText xml:space="preserve"> ADDIN EN.CITE &lt;EndNote&gt;&lt;Cite&gt;&lt;Author&gt;Zhu&lt;/Author&gt;&lt;Year&gt;2024&lt;/Year&gt;&lt;RecNum&gt;40&lt;/RecNum&gt;&lt;DisplayText&gt;&lt;style face="superscript"&gt;[6]&lt;/style&gt;&lt;/DisplayText&gt;&lt;record&gt;&lt;rec-number&gt;40&lt;/rec-number&gt;&lt;foreign-keys&gt;&lt;key app="EN" db-id="f5wrrvrzgarv5be02as5e5r0rsewaav52ess" timestamp="1754506550" guid="00e12959-a4ed-46af-9a71-0d9cbaeb9063"&gt;40&lt;/key&gt;&lt;/foreign-keys&gt;&lt;ref-type name="Journal Article"&gt;17&lt;/ref-type&gt;&lt;contributors&gt;&lt;authors&gt;&lt;author&gt;Zhu, Wenqi&lt;/author&gt;&lt;author&gt;Zhuang, Yuhang&lt;/author&gt;&lt;author&gt;Weng, Jianqiang&lt;/author&gt;&lt;author&gt;Huang, Qinzhui&lt;/author&gt;&lt;author&gt;Lai, Guobin&lt;/author&gt;&lt;author&gt;Li, Liuyan&lt;/author&gt;&lt;author&gt;Chen, Meixin&lt;/author&gt;&lt;author&gt;Xia, Kailai&lt;/author&gt;&lt;author&gt;Lu, Zhixing&lt;/author&gt;&lt;author&gt;Wu, Mingmao&lt;/author&gt;&lt;author&gt;Zou, Zhigang&lt;/author&gt;&lt;/authors&gt;&lt;/contributors&gt;&lt;titles&gt;&lt;title&gt;Evolution of Naturally Dried MXene-Based Composite Aerogels with Flash Joule Annealing for Large-Scale Production of Highly Sensitive Customized Sensors&lt;/title&gt;&lt;secondary-title&gt;Advanced Materials&lt;/secondary-title&gt;&lt;/titles&gt;&lt;periodical&gt;&lt;full-title&gt;Advanced Materials&lt;/full-title&gt;&lt;/periodical&gt;&lt;pages&gt;2407138&lt;/pages&gt;&lt;volume&gt;36&lt;/volume&gt;&lt;number&gt;33&lt;/number&gt;&lt;dates&gt;&lt;year&gt;2024&lt;/year&gt;&lt;/dates&gt;&lt;isbn&gt;0935-9648&lt;/isbn&gt;&lt;urls&gt;&lt;related-urls&gt;&lt;url&gt;https://advanced.onlinelibrary.wiley.com/doi/abs/10.1002/adma.202407138&lt;/url&gt;&lt;/related-urls&gt;&lt;/urls&gt;&lt;electronic-resource-num&gt;https://doi.org/10.1002/adma.202407138&lt;/electronic-resource-num&gt;&lt;/record&gt;&lt;/Cite&gt;&lt;/EndNote&gt;</w:instrText>
            </w:r>
            <w:r w:rsidRPr="00EC71A2">
              <w:fldChar w:fldCharType="separate"/>
            </w:r>
            <w:r w:rsidR="00836491" w:rsidRPr="00EC71A2">
              <w:rPr>
                <w:noProof/>
                <w:vertAlign w:val="superscript"/>
              </w:rPr>
              <w:t>[6]</w:t>
            </w:r>
            <w:r w:rsidRPr="00EC71A2">
              <w:fldChar w:fldCharType="end"/>
            </w:r>
          </w:p>
        </w:tc>
      </w:tr>
      <w:tr w:rsidR="00236748" w:rsidRPr="00EC71A2" w14:paraId="4416AE55" w14:textId="77777777" w:rsidTr="00CA3218">
        <w:trPr>
          <w:trHeight w:val="600"/>
          <w:jc w:val="center"/>
        </w:trPr>
        <w:tc>
          <w:tcPr>
            <w:cnfStyle w:val="001000000000" w:firstRow="0" w:lastRow="0" w:firstColumn="1" w:lastColumn="0" w:oddVBand="0" w:evenVBand="0" w:oddHBand="0" w:evenHBand="0" w:firstRowFirstColumn="0" w:firstRowLastColumn="0" w:lastRowFirstColumn="0" w:lastRowLastColumn="0"/>
            <w:tcW w:w="1402" w:type="dxa"/>
            <w:vAlign w:val="center"/>
          </w:tcPr>
          <w:p w14:paraId="239D1D14" w14:textId="77777777" w:rsidR="00236748" w:rsidRPr="00EC71A2" w:rsidRDefault="00236748" w:rsidP="00CA3218">
            <w:pPr>
              <w:pStyle w:val="InTable"/>
              <w:rPr>
                <w:sz w:val="16"/>
                <w:szCs w:val="18"/>
              </w:rPr>
            </w:pPr>
            <w:r w:rsidRPr="00EC71A2">
              <w:rPr>
                <w:sz w:val="16"/>
                <w:szCs w:val="18"/>
              </w:rPr>
              <w:lastRenderedPageBreak/>
              <w:t>Electrode array</w:t>
            </w:r>
          </w:p>
        </w:tc>
        <w:tc>
          <w:tcPr>
            <w:tcW w:w="1976" w:type="dxa"/>
            <w:vAlign w:val="center"/>
          </w:tcPr>
          <w:p w14:paraId="5D714B7A" w14:textId="77777777" w:rsidR="00236748" w:rsidRPr="00EC71A2" w:rsidRDefault="00236748" w:rsidP="00CA3218">
            <w:pPr>
              <w:pStyle w:val="InTable"/>
              <w:cnfStyle w:val="000000000000" w:firstRow="0" w:lastRow="0" w:firstColumn="0" w:lastColumn="0" w:oddVBand="0" w:evenVBand="0" w:oddHBand="0" w:evenHBand="0" w:firstRowFirstColumn="0" w:firstRowLastColumn="0" w:lastRowFirstColumn="0" w:lastRowLastColumn="0"/>
              <w:rPr>
                <w:sz w:val="16"/>
                <w:szCs w:val="18"/>
              </w:rPr>
            </w:pPr>
            <w:r w:rsidRPr="00EC71A2">
              <w:rPr>
                <w:sz w:val="16"/>
                <w:szCs w:val="18"/>
              </w:rPr>
              <w:t>Selective wetting and UV/ozone treatment combined with solution processing (dip and dry)</w:t>
            </w:r>
          </w:p>
        </w:tc>
        <w:tc>
          <w:tcPr>
            <w:tcW w:w="4050" w:type="dxa"/>
            <w:vAlign w:val="center"/>
          </w:tcPr>
          <w:p w14:paraId="5E695E89" w14:textId="77777777" w:rsidR="00236748" w:rsidRPr="00EC71A2" w:rsidRDefault="00236748" w:rsidP="00CA3218">
            <w:pPr>
              <w:pStyle w:val="InTable"/>
              <w:cnfStyle w:val="000000000000" w:firstRow="0" w:lastRow="0" w:firstColumn="0" w:lastColumn="0" w:oddVBand="0" w:evenVBand="0" w:oddHBand="0" w:evenHBand="0" w:firstRowFirstColumn="0" w:firstRowLastColumn="0" w:lastRowFirstColumn="0" w:lastRowLastColumn="0"/>
              <w:rPr>
                <w:sz w:val="16"/>
                <w:szCs w:val="18"/>
              </w:rPr>
            </w:pPr>
            <w:r w:rsidRPr="00EC71A2">
              <w:rPr>
                <w:sz w:val="16"/>
                <w:szCs w:val="18"/>
              </w:rPr>
              <w:t>Electrodes (source, drain, gate) in p-type and n-type Organic Field-Effect Transistors (OFETs)</w:t>
            </w:r>
          </w:p>
        </w:tc>
        <w:tc>
          <w:tcPr>
            <w:tcW w:w="990" w:type="dxa"/>
            <w:vAlign w:val="center"/>
          </w:tcPr>
          <w:p w14:paraId="231EB3F2" w14:textId="77777777" w:rsidR="003A257E" w:rsidRPr="00EC71A2" w:rsidRDefault="003A257E">
            <w:pPr>
              <w:pStyle w:val="InTable"/>
              <w:cnfStyle w:val="000000000000" w:firstRow="0" w:lastRow="0" w:firstColumn="0" w:lastColumn="0" w:oddVBand="0" w:evenVBand="0" w:oddHBand="0" w:evenHBand="0" w:firstRowFirstColumn="0" w:firstRowLastColumn="0" w:lastRowFirstColumn="0" w:lastRowLastColumn="0"/>
              <w:rPr>
                <w:szCs w:val="20"/>
              </w:rPr>
            </w:pPr>
            <w:r w:rsidRPr="00EC71A2">
              <w:rPr>
                <w:sz w:val="16"/>
                <w:szCs w:val="16"/>
              </w:rPr>
              <w:t>Ti</w:t>
            </w:r>
            <w:r w:rsidRPr="00EC71A2">
              <w:rPr>
                <w:sz w:val="16"/>
                <w:szCs w:val="16"/>
                <w:vertAlign w:val="subscript"/>
              </w:rPr>
              <w:t>3</w:t>
            </w:r>
            <w:r w:rsidRPr="00EC71A2">
              <w:rPr>
                <w:sz w:val="16"/>
                <w:szCs w:val="16"/>
              </w:rPr>
              <w:t>C</w:t>
            </w:r>
            <w:r w:rsidRPr="00EC71A2">
              <w:rPr>
                <w:sz w:val="16"/>
                <w:szCs w:val="16"/>
                <w:vertAlign w:val="subscript"/>
              </w:rPr>
              <w:t>2</w:t>
            </w:r>
            <w:r w:rsidRPr="00EC71A2">
              <w:rPr>
                <w:sz w:val="16"/>
                <w:szCs w:val="16"/>
              </w:rPr>
              <w:t>T</w:t>
            </w:r>
            <w:r w:rsidRPr="00EC71A2">
              <w:rPr>
                <w:i/>
                <w:iCs/>
                <w:sz w:val="16"/>
                <w:szCs w:val="16"/>
                <w:vertAlign w:val="subscript"/>
              </w:rPr>
              <w:t>x</w:t>
            </w:r>
          </w:p>
          <w:p w14:paraId="0B5C9819" w14:textId="01AB4911" w:rsidR="00236748" w:rsidRPr="00EC71A2" w:rsidRDefault="00236748" w:rsidP="00CA3218">
            <w:pPr>
              <w:pStyle w:val="InTable"/>
              <w:cnfStyle w:val="000000000000" w:firstRow="0" w:lastRow="0" w:firstColumn="0" w:lastColumn="0" w:oddVBand="0" w:evenVBand="0" w:oddHBand="0" w:evenHBand="0" w:firstRowFirstColumn="0" w:firstRowLastColumn="0" w:lastRowFirstColumn="0" w:lastRowLastColumn="0"/>
              <w:rPr>
                <w:sz w:val="16"/>
                <w:szCs w:val="18"/>
              </w:rPr>
            </w:pPr>
          </w:p>
        </w:tc>
        <w:tc>
          <w:tcPr>
            <w:tcW w:w="654" w:type="dxa"/>
            <w:vAlign w:val="center"/>
          </w:tcPr>
          <w:p w14:paraId="7A43A0E4" w14:textId="77777777" w:rsidR="00236748" w:rsidRPr="00EC71A2" w:rsidRDefault="00236748" w:rsidP="00CA3218">
            <w:pPr>
              <w:pStyle w:val="InTable"/>
              <w:cnfStyle w:val="000000000000" w:firstRow="0" w:lastRow="0" w:firstColumn="0" w:lastColumn="0" w:oddVBand="0" w:evenVBand="0" w:oddHBand="0" w:evenHBand="0" w:firstRowFirstColumn="0" w:firstRowLastColumn="0" w:lastRowFirstColumn="0" w:lastRowLastColumn="0"/>
            </w:pPr>
            <w:r w:rsidRPr="00EC71A2">
              <w:t>2019</w:t>
            </w:r>
          </w:p>
        </w:tc>
        <w:tc>
          <w:tcPr>
            <w:tcW w:w="516" w:type="dxa"/>
            <w:noWrap/>
            <w:vAlign w:val="center"/>
          </w:tcPr>
          <w:p w14:paraId="0F80324F" w14:textId="086904DF" w:rsidR="00236748" w:rsidRPr="00EC71A2" w:rsidRDefault="00236748" w:rsidP="00CA3218">
            <w:pPr>
              <w:pStyle w:val="InTable"/>
              <w:cnfStyle w:val="000000000000" w:firstRow="0" w:lastRow="0" w:firstColumn="0" w:lastColumn="0" w:oddVBand="0" w:evenVBand="0" w:oddHBand="0" w:evenHBand="0" w:firstRowFirstColumn="0" w:firstRowLastColumn="0" w:lastRowFirstColumn="0" w:lastRowLastColumn="0"/>
            </w:pPr>
            <w:r w:rsidRPr="00EC71A2">
              <w:fldChar w:fldCharType="begin"/>
            </w:r>
            <w:r w:rsidR="00836491" w:rsidRPr="00EC71A2">
              <w:instrText xml:space="preserve"> ADDIN EN.CITE &lt;EndNote&gt;&lt;Cite&gt;&lt;Author&gt;Lyu&lt;/Author&gt;&lt;Year&gt;2019&lt;/Year&gt;&lt;RecNum&gt;36&lt;/RecNum&gt;&lt;DisplayText&gt;&lt;style face="superscript"&gt;[7]&lt;/style&gt;&lt;/DisplayText&gt;&lt;record&gt;&lt;rec-number&gt;36&lt;/rec-number&gt;&lt;foreign-keys&gt;&lt;key app="EN" db-id="f5wrrvrzgarv5be02as5e5r0rsewaav52ess" timestamp="1754506388" guid="75d7d11e-a1c9-46b2-8b10-dbea727376e0"&gt;36&lt;/key&gt;&lt;/foreign-keys&gt;&lt;ref-type name="Journal Article"&gt;17&lt;/ref-type&gt;&lt;contributors&gt;&lt;authors&gt;&lt;author&gt;Lyu, Benzheng&lt;/author&gt;&lt;author&gt;Kim, Minje&lt;/author&gt;&lt;author&gt;Jing, Hongyue&lt;/author&gt;&lt;author&gt;Kang, Joohoon&lt;/author&gt;&lt;author&gt;Qian, Chuan&lt;/author&gt;&lt;author&gt;Lee, Sungjoo&lt;/author&gt;&lt;author&gt;Cho, Jeong Ho&lt;/author&gt;&lt;/authors&gt;&lt;/contributors&gt;&lt;titles&gt;&lt;title&gt;Large-Area MXene Electrode Array for Flexible Electronics&lt;/title&gt;&lt;secondary-title&gt;ACS Nano&lt;/secondary-title&gt;&lt;/titles&gt;&lt;periodical&gt;&lt;full-title&gt;ACS Nano&lt;/full-title&gt;&lt;/periodical&gt;&lt;pages&gt;11392-11400&lt;/pages&gt;&lt;volume&gt;13&lt;/volume&gt;&lt;number&gt;10&lt;/number&gt;&lt;dates&gt;&lt;year&gt;2019&lt;/year&gt;&lt;pub-dates&gt;&lt;date&gt;2019/10/22&lt;/date&gt;&lt;/pub-dates&gt;&lt;/dates&gt;&lt;publisher&gt;American Chemical Society&lt;/publisher&gt;&lt;isbn&gt;1936-0851&lt;/isbn&gt;&lt;urls&gt;&lt;related-urls&gt;&lt;url&gt;https://doi.org/10.1021/acsnano.9b04731&lt;/url&gt;&lt;/related-urls&gt;&lt;/urls&gt;&lt;electronic-resource-num&gt;10.1021/acsnano.9b04731&lt;/electronic-resource-num&gt;&lt;/record&gt;&lt;/Cite&gt;&lt;/EndNote&gt;</w:instrText>
            </w:r>
            <w:r w:rsidRPr="00EC71A2">
              <w:fldChar w:fldCharType="separate"/>
            </w:r>
            <w:r w:rsidR="00836491" w:rsidRPr="00EC71A2">
              <w:rPr>
                <w:noProof/>
                <w:vertAlign w:val="superscript"/>
              </w:rPr>
              <w:t>[7]</w:t>
            </w:r>
            <w:r w:rsidRPr="00EC71A2">
              <w:fldChar w:fldCharType="end"/>
            </w:r>
          </w:p>
        </w:tc>
      </w:tr>
      <w:tr w:rsidR="00236748" w:rsidRPr="00EC71A2" w14:paraId="6192A064" w14:textId="77777777" w:rsidTr="00CA3218">
        <w:trPr>
          <w:trHeight w:val="600"/>
          <w:jc w:val="center"/>
        </w:trPr>
        <w:tc>
          <w:tcPr>
            <w:cnfStyle w:val="001000000000" w:firstRow="0" w:lastRow="0" w:firstColumn="1" w:lastColumn="0" w:oddVBand="0" w:evenVBand="0" w:oddHBand="0" w:evenHBand="0" w:firstRowFirstColumn="0" w:firstRowLastColumn="0" w:lastRowFirstColumn="0" w:lastRowLastColumn="0"/>
            <w:tcW w:w="1402" w:type="dxa"/>
            <w:vAlign w:val="center"/>
            <w:hideMark/>
          </w:tcPr>
          <w:p w14:paraId="352ABE1C" w14:textId="77777777" w:rsidR="00236748" w:rsidRPr="00EC71A2" w:rsidRDefault="00236748" w:rsidP="00CA3218">
            <w:pPr>
              <w:pStyle w:val="InTable"/>
              <w:rPr>
                <w:sz w:val="16"/>
                <w:szCs w:val="18"/>
                <w:vertAlign w:val="superscript"/>
              </w:rPr>
            </w:pPr>
            <w:r w:rsidRPr="00EC71A2">
              <w:rPr>
                <w:sz w:val="16"/>
                <w:szCs w:val="18"/>
              </w:rPr>
              <w:t>Heterostructured paper</w:t>
            </w:r>
            <w:r w:rsidRPr="00EC71A2">
              <w:rPr>
                <w:sz w:val="16"/>
                <w:szCs w:val="18"/>
                <w:vertAlign w:val="superscript"/>
              </w:rPr>
              <w:t>4</w:t>
            </w:r>
          </w:p>
        </w:tc>
        <w:tc>
          <w:tcPr>
            <w:tcW w:w="1976" w:type="dxa"/>
            <w:vAlign w:val="center"/>
            <w:hideMark/>
          </w:tcPr>
          <w:p w14:paraId="43CBF9BC" w14:textId="77777777" w:rsidR="00236748" w:rsidRPr="00EC71A2" w:rsidRDefault="00236748" w:rsidP="00CA3218">
            <w:pPr>
              <w:pStyle w:val="InTable"/>
              <w:cnfStyle w:val="000000000000" w:firstRow="0" w:lastRow="0" w:firstColumn="0" w:lastColumn="0" w:oddVBand="0" w:evenVBand="0" w:oddHBand="0" w:evenHBand="0" w:firstRowFirstColumn="0" w:firstRowLastColumn="0" w:lastRowFirstColumn="0" w:lastRowLastColumn="0"/>
              <w:rPr>
                <w:sz w:val="16"/>
                <w:szCs w:val="18"/>
              </w:rPr>
            </w:pPr>
            <w:r w:rsidRPr="00EC71A2">
              <w:rPr>
                <w:sz w:val="16"/>
                <w:szCs w:val="18"/>
              </w:rPr>
              <w:t>Spray-assisted layer-by-layer assembly</w:t>
            </w:r>
          </w:p>
        </w:tc>
        <w:tc>
          <w:tcPr>
            <w:tcW w:w="4050" w:type="dxa"/>
            <w:vAlign w:val="center"/>
            <w:hideMark/>
          </w:tcPr>
          <w:p w14:paraId="033878AB" w14:textId="77777777" w:rsidR="00236748" w:rsidRPr="00EC71A2" w:rsidRDefault="00236748" w:rsidP="00CA3218">
            <w:pPr>
              <w:pStyle w:val="InTable"/>
              <w:cnfStyle w:val="000000000000" w:firstRow="0" w:lastRow="0" w:firstColumn="0" w:lastColumn="0" w:oddVBand="0" w:evenVBand="0" w:oddHBand="0" w:evenHBand="0" w:firstRowFirstColumn="0" w:firstRowLastColumn="0" w:lastRowFirstColumn="0" w:lastRowLastColumn="0"/>
              <w:rPr>
                <w:sz w:val="16"/>
                <w:szCs w:val="18"/>
              </w:rPr>
            </w:pPr>
            <w:r w:rsidRPr="00EC71A2">
              <w:rPr>
                <w:sz w:val="16"/>
                <w:szCs w:val="18"/>
              </w:rPr>
              <w:t>Energy storage, flexible electronics, and EMI shielding</w:t>
            </w:r>
          </w:p>
        </w:tc>
        <w:tc>
          <w:tcPr>
            <w:tcW w:w="990" w:type="dxa"/>
            <w:vAlign w:val="center"/>
            <w:hideMark/>
          </w:tcPr>
          <w:p w14:paraId="44DB7C8C" w14:textId="77777777" w:rsidR="003A257E" w:rsidRPr="00EC71A2" w:rsidRDefault="003A257E">
            <w:pPr>
              <w:pStyle w:val="InTable"/>
              <w:cnfStyle w:val="000000000000" w:firstRow="0" w:lastRow="0" w:firstColumn="0" w:lastColumn="0" w:oddVBand="0" w:evenVBand="0" w:oddHBand="0" w:evenHBand="0" w:firstRowFirstColumn="0" w:firstRowLastColumn="0" w:lastRowFirstColumn="0" w:lastRowLastColumn="0"/>
              <w:rPr>
                <w:szCs w:val="20"/>
              </w:rPr>
            </w:pPr>
            <w:r w:rsidRPr="00EC71A2">
              <w:rPr>
                <w:sz w:val="16"/>
                <w:szCs w:val="16"/>
              </w:rPr>
              <w:t>Ti</w:t>
            </w:r>
            <w:r w:rsidRPr="00EC71A2">
              <w:rPr>
                <w:sz w:val="16"/>
                <w:szCs w:val="16"/>
                <w:vertAlign w:val="subscript"/>
              </w:rPr>
              <w:t>3</w:t>
            </w:r>
            <w:r w:rsidRPr="00EC71A2">
              <w:rPr>
                <w:sz w:val="16"/>
                <w:szCs w:val="16"/>
              </w:rPr>
              <w:t>C</w:t>
            </w:r>
            <w:r w:rsidRPr="00EC71A2">
              <w:rPr>
                <w:sz w:val="16"/>
                <w:szCs w:val="16"/>
                <w:vertAlign w:val="subscript"/>
              </w:rPr>
              <w:t>2</w:t>
            </w:r>
            <w:r w:rsidRPr="00EC71A2">
              <w:rPr>
                <w:sz w:val="16"/>
                <w:szCs w:val="16"/>
              </w:rPr>
              <w:t>T</w:t>
            </w:r>
            <w:r w:rsidRPr="00EC71A2">
              <w:rPr>
                <w:i/>
                <w:iCs/>
                <w:sz w:val="16"/>
                <w:szCs w:val="16"/>
                <w:vertAlign w:val="subscript"/>
              </w:rPr>
              <w:t>x</w:t>
            </w:r>
          </w:p>
          <w:p w14:paraId="2879E3A8" w14:textId="4D580598" w:rsidR="00236748" w:rsidRPr="00EC71A2" w:rsidRDefault="00236748" w:rsidP="00CA3218">
            <w:pPr>
              <w:pStyle w:val="InTable"/>
              <w:cnfStyle w:val="000000000000" w:firstRow="0" w:lastRow="0" w:firstColumn="0" w:lastColumn="0" w:oddVBand="0" w:evenVBand="0" w:oddHBand="0" w:evenHBand="0" w:firstRowFirstColumn="0" w:firstRowLastColumn="0" w:lastRowFirstColumn="0" w:lastRowLastColumn="0"/>
              <w:rPr>
                <w:sz w:val="16"/>
                <w:szCs w:val="18"/>
              </w:rPr>
            </w:pPr>
          </w:p>
        </w:tc>
        <w:tc>
          <w:tcPr>
            <w:tcW w:w="654" w:type="dxa"/>
            <w:vAlign w:val="center"/>
            <w:hideMark/>
          </w:tcPr>
          <w:p w14:paraId="671F6BF6" w14:textId="77777777" w:rsidR="00236748" w:rsidRPr="00EC71A2" w:rsidRDefault="00236748" w:rsidP="00CA3218">
            <w:pPr>
              <w:pStyle w:val="InTable"/>
              <w:cnfStyle w:val="000000000000" w:firstRow="0" w:lastRow="0" w:firstColumn="0" w:lastColumn="0" w:oddVBand="0" w:evenVBand="0" w:oddHBand="0" w:evenHBand="0" w:firstRowFirstColumn="0" w:firstRowLastColumn="0" w:lastRowFirstColumn="0" w:lastRowLastColumn="0"/>
            </w:pPr>
            <w:r w:rsidRPr="00EC71A2">
              <w:t>2019</w:t>
            </w:r>
          </w:p>
        </w:tc>
        <w:tc>
          <w:tcPr>
            <w:tcW w:w="516" w:type="dxa"/>
            <w:noWrap/>
            <w:vAlign w:val="center"/>
            <w:hideMark/>
          </w:tcPr>
          <w:p w14:paraId="3B7DBB99" w14:textId="76898696" w:rsidR="00236748" w:rsidRPr="00EC71A2" w:rsidRDefault="00236748" w:rsidP="00CA3218">
            <w:pPr>
              <w:pStyle w:val="InTable"/>
              <w:cnfStyle w:val="000000000000" w:firstRow="0" w:lastRow="0" w:firstColumn="0" w:lastColumn="0" w:oddVBand="0" w:evenVBand="0" w:oddHBand="0" w:evenHBand="0" w:firstRowFirstColumn="0" w:firstRowLastColumn="0" w:lastRowFirstColumn="0" w:lastRowLastColumn="0"/>
            </w:pPr>
            <w:r w:rsidRPr="00EC71A2">
              <w:fldChar w:fldCharType="begin"/>
            </w:r>
            <w:r w:rsidR="00836491" w:rsidRPr="00EC71A2">
              <w:instrText xml:space="preserve"> ADDIN EN.CITE &lt;EndNote&gt;&lt;Cite&gt;&lt;Author&gt;Zhao&lt;/Author&gt;&lt;Year&gt;2019&lt;/Year&gt;&lt;RecNum&gt;41&lt;/RecNum&gt;&lt;DisplayText&gt;&lt;style face="superscript"&gt;[8]&lt;/style&gt;&lt;/DisplayText&gt;&lt;record&gt;&lt;rec-number&gt;41&lt;/rec-number&gt;&lt;foreign-keys&gt;&lt;key app="EN" db-id="f5wrrvrzgarv5be02as5e5r0rsewaav52ess" timestamp="1754506576" guid="ca418141-c849-4060-9567-c7b459178ac6"&gt;41&lt;/key&gt;&lt;/foreign-keys&gt;&lt;ref-type name="Journal Article"&gt;17&lt;/ref-type&gt;&lt;contributors&gt;&lt;authors&gt;&lt;author&gt;Zhao, Meng-Qiang&lt;/author&gt;&lt;author&gt;Trainor, Nicholas&lt;/author&gt;&lt;author&gt;Ren, Chang E.&lt;/author&gt;&lt;author&gt;Torelli, Michelle&lt;/author&gt;&lt;author&gt;Anasori, Babak&lt;/author&gt;&lt;author&gt;Gogotsi, Yury&lt;/author&gt;&lt;/authors&gt;&lt;/contributors&gt;&lt;titles&gt;&lt;title&gt;Scalable Manufacturing of Large and Flexible Sheets of MXene/Graphene Heterostructures&lt;/title&gt;&lt;secondary-title&gt;Advanced Materials Technologies&lt;/secondary-title&gt;&lt;/titles&gt;&lt;periodical&gt;&lt;full-title&gt;Advanced Materials Technologies&lt;/full-title&gt;&lt;/periodical&gt;&lt;pages&gt;1800639&lt;/pages&gt;&lt;volume&gt;4&lt;/volume&gt;&lt;number&gt;5&lt;/number&gt;&lt;dates&gt;&lt;year&gt;2019&lt;/year&gt;&lt;/dates&gt;&lt;isbn&gt;2365-709X&lt;/isbn&gt;&lt;urls&gt;&lt;related-urls&gt;&lt;url&gt;https://advanced.onlinelibrary.wiley.com/doi/abs/10.1002/admt.201800639&lt;/url&gt;&lt;/related-urls&gt;&lt;/urls&gt;&lt;electronic-resource-num&gt;https://doi.org/10.1002/admt.201800639&lt;/electronic-resource-num&gt;&lt;/record&gt;&lt;/Cite&gt;&lt;/EndNote&gt;</w:instrText>
            </w:r>
            <w:r w:rsidRPr="00EC71A2">
              <w:fldChar w:fldCharType="separate"/>
            </w:r>
            <w:r w:rsidR="00836491" w:rsidRPr="00EC71A2">
              <w:rPr>
                <w:noProof/>
                <w:vertAlign w:val="superscript"/>
              </w:rPr>
              <w:t>[8]</w:t>
            </w:r>
            <w:r w:rsidRPr="00EC71A2">
              <w:fldChar w:fldCharType="end"/>
            </w:r>
          </w:p>
        </w:tc>
      </w:tr>
      <w:tr w:rsidR="00236748" w:rsidRPr="00EC71A2" w14:paraId="1D6305FD" w14:textId="77777777" w:rsidTr="00CA3218">
        <w:trPr>
          <w:trHeight w:val="600"/>
          <w:jc w:val="center"/>
        </w:trPr>
        <w:tc>
          <w:tcPr>
            <w:cnfStyle w:val="001000000000" w:firstRow="0" w:lastRow="0" w:firstColumn="1" w:lastColumn="0" w:oddVBand="0" w:evenVBand="0" w:oddHBand="0" w:evenHBand="0" w:firstRowFirstColumn="0" w:firstRowLastColumn="0" w:lastRowFirstColumn="0" w:lastRowLastColumn="0"/>
            <w:tcW w:w="1402" w:type="dxa"/>
            <w:vAlign w:val="center"/>
            <w:hideMark/>
          </w:tcPr>
          <w:p w14:paraId="512004ED" w14:textId="77777777" w:rsidR="00236748" w:rsidRPr="00EC71A2" w:rsidRDefault="00236748" w:rsidP="00CA3218">
            <w:pPr>
              <w:pStyle w:val="InTable"/>
              <w:rPr>
                <w:sz w:val="16"/>
                <w:szCs w:val="18"/>
              </w:rPr>
            </w:pPr>
            <w:r w:rsidRPr="00EC71A2">
              <w:rPr>
                <w:sz w:val="16"/>
                <w:szCs w:val="18"/>
              </w:rPr>
              <w:t>Film</w:t>
            </w:r>
          </w:p>
        </w:tc>
        <w:tc>
          <w:tcPr>
            <w:tcW w:w="1976" w:type="dxa"/>
            <w:vAlign w:val="center"/>
            <w:hideMark/>
          </w:tcPr>
          <w:p w14:paraId="5469E7D1" w14:textId="77777777" w:rsidR="00236748" w:rsidRPr="00EC71A2" w:rsidRDefault="00236748" w:rsidP="00CA3218">
            <w:pPr>
              <w:pStyle w:val="InTable"/>
              <w:cnfStyle w:val="000000000000" w:firstRow="0" w:lastRow="0" w:firstColumn="0" w:lastColumn="0" w:oddVBand="0" w:evenVBand="0" w:oddHBand="0" w:evenHBand="0" w:firstRowFirstColumn="0" w:firstRowLastColumn="0" w:lastRowFirstColumn="0" w:lastRowLastColumn="0"/>
              <w:rPr>
                <w:sz w:val="16"/>
                <w:szCs w:val="18"/>
              </w:rPr>
            </w:pPr>
            <w:r w:rsidRPr="00EC71A2">
              <w:rPr>
                <w:sz w:val="16"/>
                <w:szCs w:val="18"/>
              </w:rPr>
              <w:t>Blade coating</w:t>
            </w:r>
          </w:p>
        </w:tc>
        <w:tc>
          <w:tcPr>
            <w:tcW w:w="4050" w:type="dxa"/>
            <w:vAlign w:val="center"/>
            <w:hideMark/>
          </w:tcPr>
          <w:p w14:paraId="7DEF1018" w14:textId="77777777" w:rsidR="00236748" w:rsidRPr="00EC71A2" w:rsidRDefault="00236748" w:rsidP="00CA3218">
            <w:pPr>
              <w:pStyle w:val="InTable"/>
              <w:cnfStyle w:val="000000000000" w:firstRow="0" w:lastRow="0" w:firstColumn="0" w:lastColumn="0" w:oddVBand="0" w:evenVBand="0" w:oddHBand="0" w:evenHBand="0" w:firstRowFirstColumn="0" w:firstRowLastColumn="0" w:lastRowFirstColumn="0" w:lastRowLastColumn="0"/>
              <w:rPr>
                <w:sz w:val="16"/>
                <w:szCs w:val="18"/>
              </w:rPr>
            </w:pPr>
            <w:r w:rsidRPr="00EC71A2">
              <w:rPr>
                <w:sz w:val="16"/>
                <w:szCs w:val="18"/>
              </w:rPr>
              <w:t>EMI shielding and current collectors for</w:t>
            </w:r>
          </w:p>
          <w:p w14:paraId="57495A62" w14:textId="77777777" w:rsidR="00236748" w:rsidRPr="00EC71A2" w:rsidRDefault="00236748" w:rsidP="00CA3218">
            <w:pPr>
              <w:pStyle w:val="InTable"/>
              <w:cnfStyle w:val="000000000000" w:firstRow="0" w:lastRow="0" w:firstColumn="0" w:lastColumn="0" w:oddVBand="0" w:evenVBand="0" w:oddHBand="0" w:evenHBand="0" w:firstRowFirstColumn="0" w:firstRowLastColumn="0" w:lastRowFirstColumn="0" w:lastRowLastColumn="0"/>
              <w:rPr>
                <w:sz w:val="16"/>
                <w:szCs w:val="18"/>
              </w:rPr>
            </w:pPr>
            <w:r w:rsidRPr="00EC71A2">
              <w:rPr>
                <w:sz w:val="16"/>
                <w:szCs w:val="18"/>
              </w:rPr>
              <w:t>batteries and supercapacitors</w:t>
            </w:r>
          </w:p>
        </w:tc>
        <w:tc>
          <w:tcPr>
            <w:tcW w:w="990" w:type="dxa"/>
            <w:vAlign w:val="center"/>
            <w:hideMark/>
          </w:tcPr>
          <w:p w14:paraId="7A8317DC" w14:textId="77777777" w:rsidR="003A257E" w:rsidRPr="00EC71A2" w:rsidRDefault="003A257E">
            <w:pPr>
              <w:pStyle w:val="InTable"/>
              <w:cnfStyle w:val="000000000000" w:firstRow="0" w:lastRow="0" w:firstColumn="0" w:lastColumn="0" w:oddVBand="0" w:evenVBand="0" w:oddHBand="0" w:evenHBand="0" w:firstRowFirstColumn="0" w:firstRowLastColumn="0" w:lastRowFirstColumn="0" w:lastRowLastColumn="0"/>
              <w:rPr>
                <w:szCs w:val="20"/>
              </w:rPr>
            </w:pPr>
            <w:r w:rsidRPr="00EC71A2">
              <w:rPr>
                <w:sz w:val="16"/>
                <w:szCs w:val="16"/>
              </w:rPr>
              <w:t>Ti</w:t>
            </w:r>
            <w:r w:rsidRPr="00EC71A2">
              <w:rPr>
                <w:sz w:val="16"/>
                <w:szCs w:val="16"/>
                <w:vertAlign w:val="subscript"/>
              </w:rPr>
              <w:t>3</w:t>
            </w:r>
            <w:r w:rsidRPr="00EC71A2">
              <w:rPr>
                <w:sz w:val="16"/>
                <w:szCs w:val="16"/>
              </w:rPr>
              <w:t>C</w:t>
            </w:r>
            <w:r w:rsidRPr="00EC71A2">
              <w:rPr>
                <w:sz w:val="16"/>
                <w:szCs w:val="16"/>
                <w:vertAlign w:val="subscript"/>
              </w:rPr>
              <w:t>2</w:t>
            </w:r>
            <w:r w:rsidRPr="00EC71A2">
              <w:rPr>
                <w:sz w:val="16"/>
                <w:szCs w:val="16"/>
              </w:rPr>
              <w:t>T</w:t>
            </w:r>
            <w:r w:rsidRPr="00EC71A2">
              <w:rPr>
                <w:i/>
                <w:iCs/>
                <w:sz w:val="16"/>
                <w:szCs w:val="16"/>
                <w:vertAlign w:val="subscript"/>
              </w:rPr>
              <w:t>x</w:t>
            </w:r>
          </w:p>
          <w:p w14:paraId="341D5092" w14:textId="7E32B628" w:rsidR="00236748" w:rsidRPr="00EC71A2" w:rsidRDefault="00236748" w:rsidP="00CA3218">
            <w:pPr>
              <w:pStyle w:val="InTable"/>
              <w:cnfStyle w:val="000000000000" w:firstRow="0" w:lastRow="0" w:firstColumn="0" w:lastColumn="0" w:oddVBand="0" w:evenVBand="0" w:oddHBand="0" w:evenHBand="0" w:firstRowFirstColumn="0" w:firstRowLastColumn="0" w:lastRowFirstColumn="0" w:lastRowLastColumn="0"/>
              <w:rPr>
                <w:sz w:val="16"/>
                <w:szCs w:val="18"/>
              </w:rPr>
            </w:pPr>
          </w:p>
        </w:tc>
        <w:tc>
          <w:tcPr>
            <w:tcW w:w="654" w:type="dxa"/>
            <w:vAlign w:val="center"/>
            <w:hideMark/>
          </w:tcPr>
          <w:p w14:paraId="63A8CB40" w14:textId="77777777" w:rsidR="00236748" w:rsidRPr="00EC71A2" w:rsidRDefault="00236748" w:rsidP="00CA3218">
            <w:pPr>
              <w:pStyle w:val="InTable"/>
              <w:cnfStyle w:val="000000000000" w:firstRow="0" w:lastRow="0" w:firstColumn="0" w:lastColumn="0" w:oddVBand="0" w:evenVBand="0" w:oddHBand="0" w:evenHBand="0" w:firstRowFirstColumn="0" w:firstRowLastColumn="0" w:lastRowFirstColumn="0" w:lastRowLastColumn="0"/>
            </w:pPr>
            <w:r w:rsidRPr="00EC71A2">
              <w:t>2020</w:t>
            </w:r>
          </w:p>
        </w:tc>
        <w:tc>
          <w:tcPr>
            <w:tcW w:w="516" w:type="dxa"/>
            <w:noWrap/>
            <w:vAlign w:val="center"/>
            <w:hideMark/>
          </w:tcPr>
          <w:p w14:paraId="5D8A4AC3" w14:textId="20947E37" w:rsidR="00236748" w:rsidRPr="00EC71A2" w:rsidRDefault="00236748" w:rsidP="00CA3218">
            <w:pPr>
              <w:pStyle w:val="InTable"/>
              <w:cnfStyle w:val="000000000000" w:firstRow="0" w:lastRow="0" w:firstColumn="0" w:lastColumn="0" w:oddVBand="0" w:evenVBand="0" w:oddHBand="0" w:evenHBand="0" w:firstRowFirstColumn="0" w:firstRowLastColumn="0" w:lastRowFirstColumn="0" w:lastRowLastColumn="0"/>
            </w:pPr>
            <w:r w:rsidRPr="00EC71A2">
              <w:fldChar w:fldCharType="begin"/>
            </w:r>
            <w:r w:rsidR="00836491" w:rsidRPr="00EC71A2">
              <w:instrText xml:space="preserve"> ADDIN EN.CITE &lt;EndNote&gt;&lt;Cite&gt;&lt;Author&gt;Zhang&lt;/Author&gt;&lt;Year&gt;2020&lt;/Year&gt;&lt;RecNum&gt;42&lt;/RecNum&gt;&lt;DisplayText&gt;&lt;style face="superscript"&gt;[9]&lt;/style&gt;&lt;/DisplayText&gt;&lt;record&gt;&lt;rec-number&gt;42&lt;/rec-number&gt;&lt;foreign-keys&gt;&lt;key app="EN" db-id="f5wrrvrzgarv5be02as5e5r0rsewaav52ess" timestamp="1754506618" guid="e6d01b41-56f9-4b7e-b4f4-25892783d734"&gt;42&lt;/key&gt;&lt;/foreign-keys&gt;&lt;ref-type name="Journal Article"&gt;17&lt;/ref-type&gt;&lt;contributors&gt;&lt;authors&gt;&lt;author&gt;Zhang, Jizhen&lt;/author&gt;&lt;author&gt;Kong, Na&lt;/author&gt;&lt;author&gt;Uzun, Simge&lt;/author&gt;&lt;author&gt;Levitt, Ariana&lt;/author&gt;&lt;author&gt;Seyedin, Shayan&lt;/author&gt;&lt;author&gt;Lynch, Peter A.&lt;/author&gt;&lt;author&gt;Qin, Si&lt;/author&gt;&lt;author&gt;Han, Meikang&lt;/author&gt;&lt;author&gt;Yang, Wenrong&lt;/author&gt;&lt;author&gt;Liu, Jingquan&lt;/author&gt;&lt;author&gt;Wang, Xungai&lt;/author&gt;&lt;author&gt;Gogotsi, Yury&lt;/author&gt;&lt;author&gt;Razal, Joselito M.&lt;/author&gt;&lt;/authors&gt;&lt;/contributors&gt;&lt;titles&gt;&lt;title&gt;Scalable Manufacturing of Free-Standing, Strong Ti3C2Tx MXene Films with Outstanding Conductivity&lt;/title&gt;&lt;secondary-title&gt;Advanced Materials&lt;/secondary-title&gt;&lt;/titles&gt;&lt;periodical&gt;&lt;full-title&gt;Advanced Materials&lt;/full-title&gt;&lt;/periodical&gt;&lt;pages&gt;2001093&lt;/pages&gt;&lt;volume&gt;32&lt;/volume&gt;&lt;number&gt;23&lt;/number&gt;&lt;dates&gt;&lt;year&gt;2020&lt;/year&gt;&lt;/dates&gt;&lt;isbn&gt;0935-9648&lt;/isbn&gt;&lt;urls&gt;&lt;related-urls&gt;&lt;url&gt;https://advanced.onlinelibrary.wiley.com/doi/abs/10.1002/adma.202001093&lt;/url&gt;&lt;/related-urls&gt;&lt;/urls&gt;&lt;electronic-resource-num&gt;https://doi.org/10.1002/adma.202001093&lt;/electronic-resource-num&gt;&lt;/record&gt;&lt;/Cite&gt;&lt;/EndNote&gt;</w:instrText>
            </w:r>
            <w:r w:rsidRPr="00EC71A2">
              <w:fldChar w:fldCharType="separate"/>
            </w:r>
            <w:r w:rsidR="00836491" w:rsidRPr="00EC71A2">
              <w:rPr>
                <w:noProof/>
                <w:vertAlign w:val="superscript"/>
              </w:rPr>
              <w:t>[9]</w:t>
            </w:r>
            <w:r w:rsidRPr="00EC71A2">
              <w:fldChar w:fldCharType="end"/>
            </w:r>
          </w:p>
        </w:tc>
      </w:tr>
      <w:tr w:rsidR="00236748" w:rsidRPr="00EC71A2" w14:paraId="40014B1F" w14:textId="77777777" w:rsidTr="00CA3218">
        <w:trPr>
          <w:trHeight w:val="600"/>
          <w:jc w:val="center"/>
        </w:trPr>
        <w:tc>
          <w:tcPr>
            <w:cnfStyle w:val="001000000000" w:firstRow="0" w:lastRow="0" w:firstColumn="1" w:lastColumn="0" w:oddVBand="0" w:evenVBand="0" w:oddHBand="0" w:evenHBand="0" w:firstRowFirstColumn="0" w:firstRowLastColumn="0" w:lastRowFirstColumn="0" w:lastRowLastColumn="0"/>
            <w:tcW w:w="1402" w:type="dxa"/>
            <w:vAlign w:val="center"/>
            <w:hideMark/>
          </w:tcPr>
          <w:p w14:paraId="7AE98B01" w14:textId="77777777" w:rsidR="00236748" w:rsidRPr="00EC71A2" w:rsidRDefault="00236748" w:rsidP="00CA3218">
            <w:pPr>
              <w:pStyle w:val="InTable"/>
              <w:rPr>
                <w:sz w:val="16"/>
                <w:szCs w:val="18"/>
                <w:vertAlign w:val="superscript"/>
              </w:rPr>
            </w:pPr>
            <w:r w:rsidRPr="00EC71A2">
              <w:rPr>
                <w:sz w:val="16"/>
                <w:szCs w:val="18"/>
              </w:rPr>
              <w:t>Film</w:t>
            </w:r>
            <w:r w:rsidRPr="00EC71A2">
              <w:rPr>
                <w:sz w:val="16"/>
                <w:szCs w:val="18"/>
                <w:vertAlign w:val="superscript"/>
              </w:rPr>
              <w:t>5</w:t>
            </w:r>
          </w:p>
        </w:tc>
        <w:tc>
          <w:tcPr>
            <w:tcW w:w="1976" w:type="dxa"/>
            <w:vAlign w:val="center"/>
            <w:hideMark/>
          </w:tcPr>
          <w:p w14:paraId="6C86AC3B" w14:textId="77777777" w:rsidR="00236748" w:rsidRPr="00EC71A2" w:rsidRDefault="00236748" w:rsidP="00CA3218">
            <w:pPr>
              <w:pStyle w:val="InTable"/>
              <w:cnfStyle w:val="000000000000" w:firstRow="0" w:lastRow="0" w:firstColumn="0" w:lastColumn="0" w:oddVBand="0" w:evenVBand="0" w:oddHBand="0" w:evenHBand="0" w:firstRowFirstColumn="0" w:firstRowLastColumn="0" w:lastRowFirstColumn="0" w:lastRowLastColumn="0"/>
              <w:rPr>
                <w:sz w:val="16"/>
                <w:szCs w:val="18"/>
              </w:rPr>
            </w:pPr>
            <w:r w:rsidRPr="00EC71A2">
              <w:rPr>
                <w:sz w:val="16"/>
                <w:szCs w:val="18"/>
              </w:rPr>
              <w:t>Blade coating + drying + GO reduction</w:t>
            </w:r>
          </w:p>
        </w:tc>
        <w:tc>
          <w:tcPr>
            <w:tcW w:w="4050" w:type="dxa"/>
            <w:vAlign w:val="center"/>
            <w:hideMark/>
          </w:tcPr>
          <w:p w14:paraId="058A51D7" w14:textId="77777777" w:rsidR="00236748" w:rsidRPr="00EC71A2" w:rsidRDefault="00236748" w:rsidP="00CA3218">
            <w:pPr>
              <w:pStyle w:val="InTable"/>
              <w:cnfStyle w:val="000000000000" w:firstRow="0" w:lastRow="0" w:firstColumn="0" w:lastColumn="0" w:oddVBand="0" w:evenVBand="0" w:oddHBand="0" w:evenHBand="0" w:firstRowFirstColumn="0" w:firstRowLastColumn="0" w:lastRowFirstColumn="0" w:lastRowLastColumn="0"/>
              <w:rPr>
                <w:sz w:val="16"/>
                <w:szCs w:val="18"/>
              </w:rPr>
            </w:pPr>
            <w:r w:rsidRPr="00EC71A2">
              <w:rPr>
                <w:sz w:val="16"/>
                <w:szCs w:val="18"/>
              </w:rPr>
              <w:t>Flexible electronics and EMI</w:t>
            </w:r>
          </w:p>
        </w:tc>
        <w:tc>
          <w:tcPr>
            <w:tcW w:w="990" w:type="dxa"/>
            <w:vAlign w:val="center"/>
            <w:hideMark/>
          </w:tcPr>
          <w:p w14:paraId="14E92FFF" w14:textId="77777777" w:rsidR="003A257E" w:rsidRPr="00EC71A2" w:rsidRDefault="003A257E">
            <w:pPr>
              <w:pStyle w:val="InTable"/>
              <w:cnfStyle w:val="000000000000" w:firstRow="0" w:lastRow="0" w:firstColumn="0" w:lastColumn="0" w:oddVBand="0" w:evenVBand="0" w:oddHBand="0" w:evenHBand="0" w:firstRowFirstColumn="0" w:firstRowLastColumn="0" w:lastRowFirstColumn="0" w:lastRowLastColumn="0"/>
              <w:rPr>
                <w:szCs w:val="20"/>
              </w:rPr>
            </w:pPr>
            <w:r w:rsidRPr="00EC71A2">
              <w:rPr>
                <w:sz w:val="16"/>
                <w:szCs w:val="16"/>
              </w:rPr>
              <w:t>Ti</w:t>
            </w:r>
            <w:r w:rsidRPr="00EC71A2">
              <w:rPr>
                <w:sz w:val="16"/>
                <w:szCs w:val="16"/>
                <w:vertAlign w:val="subscript"/>
              </w:rPr>
              <w:t>3</w:t>
            </w:r>
            <w:r w:rsidRPr="00EC71A2">
              <w:rPr>
                <w:sz w:val="16"/>
                <w:szCs w:val="16"/>
              </w:rPr>
              <w:t>C</w:t>
            </w:r>
            <w:r w:rsidRPr="00EC71A2">
              <w:rPr>
                <w:sz w:val="16"/>
                <w:szCs w:val="16"/>
                <w:vertAlign w:val="subscript"/>
              </w:rPr>
              <w:t>2</w:t>
            </w:r>
            <w:r w:rsidRPr="00EC71A2">
              <w:rPr>
                <w:sz w:val="16"/>
                <w:szCs w:val="16"/>
              </w:rPr>
              <w:t>T</w:t>
            </w:r>
            <w:r w:rsidRPr="00EC71A2">
              <w:rPr>
                <w:i/>
                <w:iCs/>
                <w:sz w:val="16"/>
                <w:szCs w:val="16"/>
                <w:vertAlign w:val="subscript"/>
              </w:rPr>
              <w:t>x</w:t>
            </w:r>
          </w:p>
          <w:p w14:paraId="26726911" w14:textId="18C33C33" w:rsidR="00236748" w:rsidRPr="00EC71A2" w:rsidRDefault="00236748" w:rsidP="00CA3218">
            <w:pPr>
              <w:pStyle w:val="InTable"/>
              <w:cnfStyle w:val="000000000000" w:firstRow="0" w:lastRow="0" w:firstColumn="0" w:lastColumn="0" w:oddVBand="0" w:evenVBand="0" w:oddHBand="0" w:evenHBand="0" w:firstRowFirstColumn="0" w:firstRowLastColumn="0" w:lastRowFirstColumn="0" w:lastRowLastColumn="0"/>
              <w:rPr>
                <w:sz w:val="16"/>
                <w:szCs w:val="18"/>
              </w:rPr>
            </w:pPr>
          </w:p>
        </w:tc>
        <w:tc>
          <w:tcPr>
            <w:tcW w:w="654" w:type="dxa"/>
            <w:vAlign w:val="center"/>
            <w:hideMark/>
          </w:tcPr>
          <w:p w14:paraId="0E35815A" w14:textId="77777777" w:rsidR="00236748" w:rsidRPr="00EC71A2" w:rsidRDefault="00236748" w:rsidP="00CA3218">
            <w:pPr>
              <w:pStyle w:val="InTable"/>
              <w:cnfStyle w:val="000000000000" w:firstRow="0" w:lastRow="0" w:firstColumn="0" w:lastColumn="0" w:oddVBand="0" w:evenVBand="0" w:oddHBand="0" w:evenHBand="0" w:firstRowFirstColumn="0" w:firstRowLastColumn="0" w:lastRowFirstColumn="0" w:lastRowLastColumn="0"/>
            </w:pPr>
            <w:r w:rsidRPr="00EC71A2">
              <w:t>2021</w:t>
            </w:r>
          </w:p>
        </w:tc>
        <w:tc>
          <w:tcPr>
            <w:tcW w:w="516" w:type="dxa"/>
            <w:noWrap/>
            <w:vAlign w:val="center"/>
            <w:hideMark/>
          </w:tcPr>
          <w:p w14:paraId="35B01ACF" w14:textId="226EBFBE" w:rsidR="00236748" w:rsidRPr="00EC71A2" w:rsidRDefault="00236748" w:rsidP="00CA3218">
            <w:pPr>
              <w:pStyle w:val="InTable"/>
              <w:cnfStyle w:val="000000000000" w:firstRow="0" w:lastRow="0" w:firstColumn="0" w:lastColumn="0" w:oddVBand="0" w:evenVBand="0" w:oddHBand="0" w:evenHBand="0" w:firstRowFirstColumn="0" w:firstRowLastColumn="0" w:lastRowFirstColumn="0" w:lastRowLastColumn="0"/>
            </w:pPr>
            <w:r w:rsidRPr="00EC71A2">
              <w:fldChar w:fldCharType="begin"/>
            </w:r>
            <w:r w:rsidR="00836491" w:rsidRPr="00EC71A2">
              <w:instrText xml:space="preserve"> ADDIN EN.CITE &lt;EndNote&gt;&lt;Cite&gt;&lt;Author&gt;Liao&lt;/Author&gt;&lt;Year&gt;2021&lt;/Year&gt;&lt;RecNum&gt;43&lt;/RecNum&gt;&lt;DisplayText&gt;&lt;style face="superscript"&gt;[10]&lt;/style&gt;&lt;/DisplayText&gt;&lt;record&gt;&lt;rec-number&gt;43&lt;/rec-number&gt;&lt;foreign-keys&gt;&lt;key app="EN" db-id="f5wrrvrzgarv5be02as5e5r0rsewaav52ess" timestamp="1754506651" guid="5483330c-bde2-4cc6-8ba8-1c0cce896b69"&gt;43&lt;/key&gt;&lt;/foreign-keys&gt;&lt;ref-type name="Journal Article"&gt;17&lt;/ref-type&gt;&lt;contributors&gt;&lt;authors&gt;&lt;author&gt;Liao, Leiping&lt;/author&gt;&lt;author&gt;Jiang, Degang&lt;/author&gt;&lt;author&gt;Zheng, Kun&lt;/author&gt;&lt;author&gt;Zhang, Maozhuang&lt;/author&gt;&lt;author&gt;Liu, Jingquan&lt;/author&gt;&lt;/authors&gt;&lt;/contributors&gt;&lt;titles&gt;&lt;title&gt;Industry-Scale and Environmentally Stable Ti3C2Tx MXene Based Film for Flexible Energy Storage Devices&lt;/title&gt;&lt;secondary-title&gt;Advanced Functional Materials&lt;/secondary-title&gt;&lt;/titles&gt;&lt;periodical&gt;&lt;full-title&gt;Advanced Functional Materials&lt;/full-title&gt;&lt;/periodical&gt;&lt;pages&gt;2103960&lt;/pages&gt;&lt;volume&gt;31&lt;/volume&gt;&lt;number&gt;35&lt;/number&gt;&lt;dates&gt;&lt;year&gt;2021&lt;/year&gt;&lt;/dates&gt;&lt;isbn&gt;1616-301X&lt;/isbn&gt;&lt;urls&gt;&lt;related-urls&gt;&lt;url&gt;https://advanced.onlinelibrary.wiley.com/doi/abs/10.1002/adfm.202103960&lt;/url&gt;&lt;/related-urls&gt;&lt;/urls&gt;&lt;electronic-resource-num&gt;https://doi.org/10.1002/adfm.202103960&lt;/electronic-resource-num&gt;&lt;/record&gt;&lt;/Cite&gt;&lt;/EndNote&gt;</w:instrText>
            </w:r>
            <w:r w:rsidRPr="00EC71A2">
              <w:fldChar w:fldCharType="separate"/>
            </w:r>
            <w:r w:rsidR="00836491" w:rsidRPr="00EC71A2">
              <w:rPr>
                <w:noProof/>
                <w:vertAlign w:val="superscript"/>
              </w:rPr>
              <w:t>[10]</w:t>
            </w:r>
            <w:r w:rsidRPr="00EC71A2">
              <w:fldChar w:fldCharType="end"/>
            </w:r>
          </w:p>
        </w:tc>
      </w:tr>
      <w:tr w:rsidR="00236748" w:rsidRPr="00EC71A2" w14:paraId="773A6C2B" w14:textId="77777777" w:rsidTr="00CA3218">
        <w:trPr>
          <w:trHeight w:val="600"/>
          <w:jc w:val="center"/>
        </w:trPr>
        <w:tc>
          <w:tcPr>
            <w:cnfStyle w:val="001000000000" w:firstRow="0" w:lastRow="0" w:firstColumn="1" w:lastColumn="0" w:oddVBand="0" w:evenVBand="0" w:oddHBand="0" w:evenHBand="0" w:firstRowFirstColumn="0" w:firstRowLastColumn="0" w:lastRowFirstColumn="0" w:lastRowLastColumn="0"/>
            <w:tcW w:w="1402" w:type="dxa"/>
            <w:tcBorders>
              <w:bottom w:val="single" w:sz="4" w:space="0" w:color="auto"/>
            </w:tcBorders>
            <w:vAlign w:val="center"/>
            <w:hideMark/>
          </w:tcPr>
          <w:p w14:paraId="0CABA886" w14:textId="77777777" w:rsidR="00236748" w:rsidRPr="00EC71A2" w:rsidRDefault="00236748" w:rsidP="00CA3218">
            <w:pPr>
              <w:pStyle w:val="InTable"/>
              <w:rPr>
                <w:sz w:val="16"/>
                <w:szCs w:val="18"/>
                <w:vertAlign w:val="superscript"/>
              </w:rPr>
            </w:pPr>
            <w:r w:rsidRPr="00EC71A2">
              <w:rPr>
                <w:sz w:val="16"/>
                <w:szCs w:val="18"/>
              </w:rPr>
              <w:t>Cellulose yarn</w:t>
            </w:r>
            <w:r w:rsidRPr="00EC71A2">
              <w:rPr>
                <w:sz w:val="16"/>
                <w:szCs w:val="18"/>
                <w:vertAlign w:val="superscript"/>
              </w:rPr>
              <w:t>6</w:t>
            </w:r>
          </w:p>
        </w:tc>
        <w:tc>
          <w:tcPr>
            <w:tcW w:w="1976" w:type="dxa"/>
            <w:tcBorders>
              <w:bottom w:val="single" w:sz="4" w:space="0" w:color="auto"/>
            </w:tcBorders>
            <w:vAlign w:val="center"/>
            <w:hideMark/>
          </w:tcPr>
          <w:p w14:paraId="306CE25D" w14:textId="77777777" w:rsidR="00236748" w:rsidRPr="00EC71A2" w:rsidRDefault="00236748" w:rsidP="00CA3218">
            <w:pPr>
              <w:pStyle w:val="InTable"/>
              <w:cnfStyle w:val="000000000000" w:firstRow="0" w:lastRow="0" w:firstColumn="0" w:lastColumn="0" w:oddVBand="0" w:evenVBand="0" w:oddHBand="0" w:evenHBand="0" w:firstRowFirstColumn="0" w:firstRowLastColumn="0" w:lastRowFirstColumn="0" w:lastRowLastColumn="0"/>
              <w:rPr>
                <w:sz w:val="16"/>
                <w:szCs w:val="18"/>
              </w:rPr>
            </w:pPr>
            <w:r w:rsidRPr="00EC71A2">
              <w:rPr>
                <w:sz w:val="16"/>
                <w:szCs w:val="18"/>
              </w:rPr>
              <w:t>Two-step dip-coating</w:t>
            </w:r>
          </w:p>
        </w:tc>
        <w:tc>
          <w:tcPr>
            <w:tcW w:w="4050" w:type="dxa"/>
            <w:tcBorders>
              <w:bottom w:val="single" w:sz="4" w:space="0" w:color="auto"/>
            </w:tcBorders>
            <w:vAlign w:val="center"/>
            <w:hideMark/>
          </w:tcPr>
          <w:p w14:paraId="5C34E0C7" w14:textId="77777777" w:rsidR="00236748" w:rsidRPr="00EC71A2" w:rsidRDefault="00236748" w:rsidP="00CA3218">
            <w:pPr>
              <w:pStyle w:val="InTable"/>
              <w:cnfStyle w:val="000000000000" w:firstRow="0" w:lastRow="0" w:firstColumn="0" w:lastColumn="0" w:oddVBand="0" w:evenVBand="0" w:oddHBand="0" w:evenHBand="0" w:firstRowFirstColumn="0" w:firstRowLastColumn="0" w:lastRowFirstColumn="0" w:lastRowLastColumn="0"/>
              <w:rPr>
                <w:sz w:val="16"/>
                <w:szCs w:val="18"/>
              </w:rPr>
            </w:pPr>
            <w:r w:rsidRPr="00EC71A2">
              <w:rPr>
                <w:sz w:val="16"/>
                <w:szCs w:val="18"/>
              </w:rPr>
              <w:t>Wearable electronics, sensors, and EMI shielding</w:t>
            </w:r>
          </w:p>
        </w:tc>
        <w:tc>
          <w:tcPr>
            <w:tcW w:w="990" w:type="dxa"/>
            <w:tcBorders>
              <w:bottom w:val="single" w:sz="4" w:space="0" w:color="auto"/>
            </w:tcBorders>
            <w:vAlign w:val="center"/>
            <w:hideMark/>
          </w:tcPr>
          <w:p w14:paraId="6E4E7CB4" w14:textId="77777777" w:rsidR="003A257E" w:rsidRPr="00EC71A2" w:rsidRDefault="003A257E">
            <w:pPr>
              <w:pStyle w:val="InTable"/>
              <w:cnfStyle w:val="000000000000" w:firstRow="0" w:lastRow="0" w:firstColumn="0" w:lastColumn="0" w:oddVBand="0" w:evenVBand="0" w:oddHBand="0" w:evenHBand="0" w:firstRowFirstColumn="0" w:firstRowLastColumn="0" w:lastRowFirstColumn="0" w:lastRowLastColumn="0"/>
              <w:rPr>
                <w:szCs w:val="20"/>
              </w:rPr>
            </w:pPr>
            <w:r w:rsidRPr="00EC71A2">
              <w:rPr>
                <w:sz w:val="16"/>
                <w:szCs w:val="16"/>
              </w:rPr>
              <w:t>Ti</w:t>
            </w:r>
            <w:r w:rsidRPr="00EC71A2">
              <w:rPr>
                <w:sz w:val="16"/>
                <w:szCs w:val="16"/>
                <w:vertAlign w:val="subscript"/>
              </w:rPr>
              <w:t>3</w:t>
            </w:r>
            <w:r w:rsidRPr="00EC71A2">
              <w:rPr>
                <w:sz w:val="16"/>
                <w:szCs w:val="16"/>
              </w:rPr>
              <w:t>C</w:t>
            </w:r>
            <w:r w:rsidRPr="00EC71A2">
              <w:rPr>
                <w:sz w:val="16"/>
                <w:szCs w:val="16"/>
                <w:vertAlign w:val="subscript"/>
              </w:rPr>
              <w:t>2</w:t>
            </w:r>
            <w:r w:rsidRPr="00EC71A2">
              <w:rPr>
                <w:sz w:val="16"/>
                <w:szCs w:val="16"/>
              </w:rPr>
              <w:t>T</w:t>
            </w:r>
            <w:r w:rsidRPr="00EC71A2">
              <w:rPr>
                <w:i/>
                <w:iCs/>
                <w:sz w:val="16"/>
                <w:szCs w:val="16"/>
                <w:vertAlign w:val="subscript"/>
              </w:rPr>
              <w:t>x</w:t>
            </w:r>
          </w:p>
          <w:p w14:paraId="73A007B5" w14:textId="6E4F2BC1" w:rsidR="00236748" w:rsidRPr="00EC71A2" w:rsidRDefault="00236748" w:rsidP="00CA3218">
            <w:pPr>
              <w:pStyle w:val="InTable"/>
              <w:cnfStyle w:val="000000000000" w:firstRow="0" w:lastRow="0" w:firstColumn="0" w:lastColumn="0" w:oddVBand="0" w:evenVBand="0" w:oddHBand="0" w:evenHBand="0" w:firstRowFirstColumn="0" w:firstRowLastColumn="0" w:lastRowFirstColumn="0" w:lastRowLastColumn="0"/>
              <w:rPr>
                <w:sz w:val="16"/>
                <w:szCs w:val="18"/>
              </w:rPr>
            </w:pPr>
          </w:p>
        </w:tc>
        <w:tc>
          <w:tcPr>
            <w:tcW w:w="654" w:type="dxa"/>
            <w:tcBorders>
              <w:bottom w:val="single" w:sz="4" w:space="0" w:color="auto"/>
            </w:tcBorders>
            <w:vAlign w:val="center"/>
            <w:hideMark/>
          </w:tcPr>
          <w:p w14:paraId="5D54ADA7" w14:textId="77777777" w:rsidR="00236748" w:rsidRPr="00EC71A2" w:rsidRDefault="00236748" w:rsidP="00CA3218">
            <w:pPr>
              <w:pStyle w:val="InTable"/>
              <w:cnfStyle w:val="000000000000" w:firstRow="0" w:lastRow="0" w:firstColumn="0" w:lastColumn="0" w:oddVBand="0" w:evenVBand="0" w:oddHBand="0" w:evenHBand="0" w:firstRowFirstColumn="0" w:firstRowLastColumn="0" w:lastRowFirstColumn="0" w:lastRowLastColumn="0"/>
            </w:pPr>
            <w:r w:rsidRPr="00EC71A2">
              <w:t>2019</w:t>
            </w:r>
          </w:p>
        </w:tc>
        <w:tc>
          <w:tcPr>
            <w:tcW w:w="516" w:type="dxa"/>
            <w:tcBorders>
              <w:bottom w:val="single" w:sz="4" w:space="0" w:color="auto"/>
            </w:tcBorders>
            <w:noWrap/>
            <w:vAlign w:val="center"/>
            <w:hideMark/>
          </w:tcPr>
          <w:p w14:paraId="1496C619" w14:textId="3761C1B0" w:rsidR="00236748" w:rsidRPr="00EC71A2" w:rsidRDefault="00236748" w:rsidP="00CA3218">
            <w:pPr>
              <w:pStyle w:val="InTable"/>
              <w:cnfStyle w:val="000000000000" w:firstRow="0" w:lastRow="0" w:firstColumn="0" w:lastColumn="0" w:oddVBand="0" w:evenVBand="0" w:oddHBand="0" w:evenHBand="0" w:firstRowFirstColumn="0" w:firstRowLastColumn="0" w:lastRowFirstColumn="0" w:lastRowLastColumn="0"/>
            </w:pPr>
            <w:r w:rsidRPr="00EC71A2">
              <w:fldChar w:fldCharType="begin"/>
            </w:r>
            <w:r w:rsidR="00836491" w:rsidRPr="00EC71A2">
              <w:instrText xml:space="preserve"> ADDIN EN.CITE &lt;EndNote&gt;&lt;Cite&gt;&lt;Author&gt;Uzun&lt;/Author&gt;&lt;Year&gt;2019&lt;/Year&gt;&lt;RecNum&gt;44&lt;/RecNum&gt;&lt;DisplayText&gt;&lt;style face="superscript"&gt;[11]&lt;/style&gt;&lt;/DisplayText&gt;&lt;record&gt;&lt;rec-number&gt;44&lt;/rec-number&gt;&lt;foreign-keys&gt;&lt;key app="EN" db-id="f5wrrvrzgarv5be02as5e5r0rsewaav52ess" timestamp="1754506671" guid="89e86c75-f208-44a9-8376-bc2673b957b9"&gt;44&lt;/key&gt;&lt;/foreign-keys&gt;&lt;ref-type name="Journal Article"&gt;17&lt;/ref-type&gt;&lt;contributors&gt;&lt;authors&gt;&lt;author&gt;Uzun, Simge&lt;/author&gt;&lt;author&gt;Seyedin, Shayan&lt;/author&gt;&lt;author&gt;Stoltzfus, Amy L.&lt;/author&gt;&lt;author&gt;Levitt, Ariana S.&lt;/author&gt;&lt;author&gt;Alhabeb, Mohamed&lt;/author&gt;&lt;author&gt;Anayee, Mark&lt;/author&gt;&lt;author&gt;Strobel, Christina J.&lt;/author&gt;&lt;author&gt;Razal, Joselito M.&lt;/author&gt;&lt;author&gt;Dion, Genevieve&lt;/author&gt;&lt;author&gt;Gogotsi, Yury&lt;/author&gt;&lt;/authors&gt;&lt;/contributors&gt;&lt;titles&gt;&lt;title&gt;Knittable and Washable Multifunctional MXene-Coated Cellulose Yarns&lt;/title&gt;&lt;secondary-title&gt;Advanced Functional Materials&lt;/secondary-title&gt;&lt;/titles&gt;&lt;periodical&gt;&lt;full-title&gt;Advanced Functional Materials&lt;/full-title&gt;&lt;/periodical&gt;&lt;pages&gt;1905015&lt;/pages&gt;&lt;volume&gt;29&lt;/volume&gt;&lt;number&gt;45&lt;/number&gt;&lt;dates&gt;&lt;year&gt;2019&lt;/year&gt;&lt;/dates&gt;&lt;isbn&gt;1616-301X&lt;/isbn&gt;&lt;urls&gt;&lt;related-urls&gt;&lt;url&gt;https://advanced.onlinelibrary.wiley.com/doi/abs/10.1002/adfm.201905015&lt;/url&gt;&lt;/related-urls&gt;&lt;/urls&gt;&lt;electronic-resource-num&gt;https://doi.org/10.1002/adfm.201905015&lt;/electronic-resource-num&gt;&lt;/record&gt;&lt;/Cite&gt;&lt;/EndNote&gt;</w:instrText>
            </w:r>
            <w:r w:rsidRPr="00EC71A2">
              <w:fldChar w:fldCharType="separate"/>
            </w:r>
            <w:r w:rsidR="00836491" w:rsidRPr="00EC71A2">
              <w:rPr>
                <w:noProof/>
                <w:vertAlign w:val="superscript"/>
              </w:rPr>
              <w:t>[11]</w:t>
            </w:r>
            <w:r w:rsidRPr="00EC71A2">
              <w:fldChar w:fldCharType="end"/>
            </w:r>
          </w:p>
        </w:tc>
      </w:tr>
    </w:tbl>
    <w:p w14:paraId="1754AB94" w14:textId="33AD5A99" w:rsidR="00236748" w:rsidRPr="00EC71A2" w:rsidRDefault="00236748" w:rsidP="00236748">
      <w:pPr>
        <w:pStyle w:val="ListParagraph"/>
        <w:numPr>
          <w:ilvl w:val="0"/>
          <w:numId w:val="16"/>
        </w:numPr>
        <w:spacing w:line="278" w:lineRule="auto"/>
        <w:jc w:val="left"/>
        <w:rPr>
          <w:rFonts w:ascii="Times New Roman" w:hAnsi="Times New Roman" w:cs="Times New Roman"/>
          <w:sz w:val="14"/>
          <w:szCs w:val="14"/>
        </w:rPr>
      </w:pPr>
      <w:r w:rsidRPr="00EC71A2">
        <w:rPr>
          <w:rFonts w:ascii="Times New Roman" w:hAnsi="Times New Roman" w:cs="Times New Roman"/>
          <w:sz w:val="14"/>
          <w:szCs w:val="14"/>
        </w:rPr>
        <w:t>M</w:t>
      </w:r>
      <w:r w:rsidR="003A617B" w:rsidRPr="00EC71A2">
        <w:rPr>
          <w:rFonts w:ascii="Times New Roman" w:hAnsi="Times New Roman" w:cs="Times New Roman"/>
          <w:sz w:val="14"/>
          <w:szCs w:val="14"/>
        </w:rPr>
        <w:t>X</w:t>
      </w:r>
      <w:r w:rsidRPr="00EC71A2">
        <w:rPr>
          <w:rFonts w:ascii="Times New Roman" w:hAnsi="Times New Roman" w:cs="Times New Roman"/>
          <w:sz w:val="14"/>
          <w:szCs w:val="14"/>
        </w:rPr>
        <w:t>ene coating on a substrate of PES</w:t>
      </w:r>
    </w:p>
    <w:p w14:paraId="26470D48" w14:textId="77777777" w:rsidR="00236748" w:rsidRPr="00EC71A2" w:rsidRDefault="00236748" w:rsidP="00236748">
      <w:pPr>
        <w:pStyle w:val="ListParagraph"/>
        <w:numPr>
          <w:ilvl w:val="0"/>
          <w:numId w:val="16"/>
        </w:numPr>
        <w:spacing w:line="278" w:lineRule="auto"/>
        <w:jc w:val="left"/>
        <w:rPr>
          <w:rFonts w:ascii="Times New Roman" w:hAnsi="Times New Roman" w:cs="Times New Roman"/>
          <w:sz w:val="14"/>
          <w:szCs w:val="14"/>
        </w:rPr>
      </w:pPr>
      <w:r w:rsidRPr="00EC71A2">
        <w:rPr>
          <w:rFonts w:ascii="Times New Roman" w:eastAsia="Times New Roman" w:hAnsi="Times New Roman" w:cs="Times New Roman"/>
          <w:color w:val="000000"/>
          <w:sz w:val="14"/>
          <w:szCs w:val="14"/>
        </w:rPr>
        <w:t>MXene/Aramid nanofiber</w:t>
      </w:r>
    </w:p>
    <w:p w14:paraId="0ED545B2" w14:textId="77777777" w:rsidR="00236748" w:rsidRPr="00EC71A2" w:rsidRDefault="00236748" w:rsidP="00236748">
      <w:pPr>
        <w:pStyle w:val="ListParagraph"/>
        <w:numPr>
          <w:ilvl w:val="0"/>
          <w:numId w:val="16"/>
        </w:numPr>
        <w:spacing w:line="278" w:lineRule="auto"/>
        <w:jc w:val="left"/>
        <w:rPr>
          <w:rFonts w:ascii="Times New Roman" w:hAnsi="Times New Roman" w:cs="Times New Roman"/>
          <w:sz w:val="14"/>
          <w:szCs w:val="14"/>
        </w:rPr>
      </w:pPr>
      <w:r w:rsidRPr="00EC71A2">
        <w:rPr>
          <w:rFonts w:ascii="Times New Roman" w:eastAsia="Times New Roman" w:hAnsi="Times New Roman" w:cs="Times New Roman"/>
          <w:color w:val="000000"/>
          <w:sz w:val="14"/>
          <w:szCs w:val="14"/>
        </w:rPr>
        <w:t>MXene/rGO aerogel</w:t>
      </w:r>
    </w:p>
    <w:p w14:paraId="26DF7C88" w14:textId="77777777" w:rsidR="00236748" w:rsidRPr="00EC71A2" w:rsidRDefault="00236748" w:rsidP="00236748">
      <w:pPr>
        <w:pStyle w:val="ListParagraph"/>
        <w:numPr>
          <w:ilvl w:val="0"/>
          <w:numId w:val="16"/>
        </w:numPr>
        <w:spacing w:line="278" w:lineRule="auto"/>
        <w:jc w:val="left"/>
        <w:rPr>
          <w:rFonts w:ascii="Times New Roman" w:hAnsi="Times New Roman" w:cs="Times New Roman"/>
          <w:sz w:val="14"/>
          <w:szCs w:val="14"/>
        </w:rPr>
      </w:pPr>
      <w:r w:rsidRPr="00EC71A2">
        <w:rPr>
          <w:rFonts w:ascii="Times New Roman" w:eastAsia="Times New Roman" w:hAnsi="Times New Roman" w:cs="Times New Roman"/>
          <w:color w:val="000000"/>
          <w:sz w:val="14"/>
          <w:szCs w:val="14"/>
        </w:rPr>
        <w:t>MXene/rGO heterostructures</w:t>
      </w:r>
    </w:p>
    <w:p w14:paraId="66B93017" w14:textId="77777777" w:rsidR="00236748" w:rsidRPr="00EC71A2" w:rsidRDefault="00236748" w:rsidP="00236748">
      <w:pPr>
        <w:pStyle w:val="ListParagraph"/>
        <w:numPr>
          <w:ilvl w:val="0"/>
          <w:numId w:val="16"/>
        </w:numPr>
        <w:spacing w:line="278" w:lineRule="auto"/>
        <w:jc w:val="left"/>
        <w:rPr>
          <w:rFonts w:ascii="Times New Roman" w:hAnsi="Times New Roman" w:cs="Times New Roman"/>
          <w:sz w:val="14"/>
          <w:szCs w:val="14"/>
        </w:rPr>
      </w:pPr>
      <w:r w:rsidRPr="00EC71A2">
        <w:rPr>
          <w:rFonts w:ascii="Times New Roman" w:eastAsia="Times New Roman" w:hAnsi="Times New Roman" w:cs="Times New Roman"/>
          <w:color w:val="000000"/>
          <w:sz w:val="14"/>
          <w:szCs w:val="14"/>
        </w:rPr>
        <w:t>S, N-codoped MXene/rGO composite film</w:t>
      </w:r>
    </w:p>
    <w:p w14:paraId="6976D585" w14:textId="77777777" w:rsidR="00236748" w:rsidRPr="00EC71A2" w:rsidRDefault="00236748" w:rsidP="00236748">
      <w:pPr>
        <w:pStyle w:val="ListParagraph"/>
        <w:numPr>
          <w:ilvl w:val="0"/>
          <w:numId w:val="16"/>
        </w:numPr>
        <w:spacing w:line="278" w:lineRule="auto"/>
        <w:jc w:val="left"/>
        <w:rPr>
          <w:rFonts w:ascii="Times New Roman" w:eastAsia="Times New Roman" w:hAnsi="Times New Roman" w:cs="Times New Roman"/>
          <w:color w:val="000000"/>
          <w:sz w:val="14"/>
          <w:szCs w:val="14"/>
        </w:rPr>
      </w:pPr>
      <w:r w:rsidRPr="00EC71A2">
        <w:rPr>
          <w:rFonts w:ascii="Times New Roman" w:eastAsia="Times New Roman" w:hAnsi="Times New Roman" w:cs="Times New Roman"/>
          <w:color w:val="000000"/>
          <w:sz w:val="14"/>
          <w:szCs w:val="14"/>
        </w:rPr>
        <w:t>MXene-coated cellulose yarns</w:t>
      </w:r>
    </w:p>
    <w:p w14:paraId="621C5BD5" w14:textId="77777777" w:rsidR="00A6695B" w:rsidRPr="00EC71A2" w:rsidRDefault="00A6695B" w:rsidP="00A6695B">
      <w:pPr>
        <w:pStyle w:val="ListParagraph"/>
        <w:rPr>
          <w:rFonts w:ascii="Times New Roman" w:eastAsia="Times New Roman" w:hAnsi="Times New Roman" w:cs="Times New Roman"/>
          <w:b/>
          <w:bCs/>
          <w:color w:val="000000"/>
          <w:sz w:val="22"/>
          <w:szCs w:val="22"/>
        </w:rPr>
        <w:sectPr w:rsidR="00A6695B" w:rsidRPr="00EC71A2" w:rsidSect="00236748">
          <w:pgSz w:w="12240" w:h="15840"/>
          <w:pgMar w:top="1440" w:right="1440" w:bottom="1440" w:left="1440" w:header="720" w:footer="720" w:gutter="0"/>
          <w:cols w:space="720"/>
          <w:docGrid w:linePitch="360"/>
        </w:sectPr>
      </w:pPr>
    </w:p>
    <w:p w14:paraId="7C26C499" w14:textId="77777777" w:rsidR="00A6695B" w:rsidRPr="00EC71A2" w:rsidRDefault="00A6695B" w:rsidP="00A6695B">
      <w:pPr>
        <w:ind w:firstLine="0"/>
        <w:rPr>
          <w:rFonts w:ascii="Times New Roman" w:eastAsia="Times New Roman" w:hAnsi="Times New Roman" w:cs="Times New Roman"/>
          <w:b/>
          <w:bCs/>
          <w:color w:val="000000"/>
          <w:sz w:val="22"/>
          <w:szCs w:val="22"/>
        </w:rPr>
      </w:pPr>
      <w:r w:rsidRPr="00EC71A2">
        <w:rPr>
          <w:rFonts w:ascii="Times New Roman" w:eastAsia="Times New Roman" w:hAnsi="Times New Roman" w:cs="Times New Roman"/>
          <w:b/>
          <w:bCs/>
          <w:color w:val="000000"/>
          <w:sz w:val="22"/>
          <w:szCs w:val="22"/>
        </w:rPr>
        <w:lastRenderedPageBreak/>
        <w:t>References</w:t>
      </w:r>
    </w:p>
    <w:p w14:paraId="306D822E" w14:textId="77777777" w:rsidR="00836491" w:rsidRPr="00EC71A2" w:rsidRDefault="00A6695B" w:rsidP="00836491">
      <w:pPr>
        <w:pStyle w:val="EndNoteBibliography"/>
        <w:spacing w:after="0"/>
        <w:ind w:firstLine="0"/>
      </w:pPr>
      <w:r w:rsidRPr="00EC71A2">
        <w:rPr>
          <w:rFonts w:ascii="Times New Roman" w:hAnsi="Times New Roman" w:cs="Times New Roman"/>
          <w:sz w:val="20"/>
          <w:szCs w:val="20"/>
        </w:rPr>
        <w:fldChar w:fldCharType="begin"/>
      </w:r>
      <w:r w:rsidRPr="00EC71A2">
        <w:rPr>
          <w:rFonts w:ascii="Times New Roman" w:hAnsi="Times New Roman" w:cs="Times New Roman"/>
          <w:sz w:val="20"/>
          <w:szCs w:val="20"/>
        </w:rPr>
        <w:instrText xml:space="preserve"> ADDIN EN.REFLIST </w:instrText>
      </w:r>
      <w:r w:rsidRPr="00EC71A2">
        <w:rPr>
          <w:rFonts w:ascii="Times New Roman" w:hAnsi="Times New Roman" w:cs="Times New Roman"/>
          <w:sz w:val="20"/>
          <w:szCs w:val="20"/>
        </w:rPr>
        <w:fldChar w:fldCharType="separate"/>
      </w:r>
      <w:r w:rsidR="00836491" w:rsidRPr="00EC71A2">
        <w:t>[1]</w:t>
      </w:r>
      <w:r w:rsidR="00836491" w:rsidRPr="00EC71A2">
        <w:tab/>
        <w:t xml:space="preserve">J. H. Kim, G. S. Park, Y.-J. Kim, E. Choi, J. Kang, O. Kwon, S. J. Kim, J. H. Cho, D. W. Kim, </w:t>
      </w:r>
      <w:r w:rsidR="00836491" w:rsidRPr="00EC71A2">
        <w:rPr>
          <w:i/>
        </w:rPr>
        <w:t>ACS Nano</w:t>
      </w:r>
      <w:r w:rsidR="00836491" w:rsidRPr="00EC71A2">
        <w:t xml:space="preserve"> </w:t>
      </w:r>
      <w:r w:rsidR="00836491" w:rsidRPr="00EC71A2">
        <w:rPr>
          <w:b/>
        </w:rPr>
        <w:t>2021</w:t>
      </w:r>
      <w:r w:rsidR="00836491" w:rsidRPr="00EC71A2">
        <w:t>, 15, 8860.</w:t>
      </w:r>
    </w:p>
    <w:p w14:paraId="39E7A862" w14:textId="77777777" w:rsidR="00836491" w:rsidRPr="00EC71A2" w:rsidRDefault="00836491" w:rsidP="00836491">
      <w:pPr>
        <w:pStyle w:val="EndNoteBibliography"/>
        <w:spacing w:after="0"/>
        <w:ind w:firstLine="0"/>
      </w:pPr>
      <w:r w:rsidRPr="00EC71A2">
        <w:t>[2]</w:t>
      </w:r>
      <w:r w:rsidRPr="00EC71A2">
        <w:tab/>
        <w:t xml:space="preserve">W. Eom, H. Shin, R. B. Ambade, S. H. Lee, K. H. Lee, D. J. Kang, T. H. Han, </w:t>
      </w:r>
      <w:r w:rsidRPr="00EC71A2">
        <w:rPr>
          <w:i/>
        </w:rPr>
        <w:t>Nature Communications</w:t>
      </w:r>
      <w:r w:rsidRPr="00EC71A2">
        <w:t xml:space="preserve"> </w:t>
      </w:r>
      <w:r w:rsidRPr="00EC71A2">
        <w:rPr>
          <w:b/>
        </w:rPr>
        <w:t>2020</w:t>
      </w:r>
      <w:r w:rsidRPr="00EC71A2">
        <w:t>, 11, 2825.</w:t>
      </w:r>
    </w:p>
    <w:p w14:paraId="0F63F877" w14:textId="77777777" w:rsidR="00836491" w:rsidRPr="00EC71A2" w:rsidRDefault="00836491" w:rsidP="00836491">
      <w:pPr>
        <w:pStyle w:val="EndNoteBibliography"/>
        <w:spacing w:after="0"/>
        <w:ind w:firstLine="0"/>
      </w:pPr>
      <w:r w:rsidRPr="00EC71A2">
        <w:t>[3]</w:t>
      </w:r>
      <w:r w:rsidRPr="00EC71A2">
        <w:tab/>
        <w:t xml:space="preserve">T. Zhou, Y. Yu, B. He, Z. Wang, T. Xiong, Z. Wang, Y. Liu, J. Xin, M. Qi, H. Zhang, X. Zhou, L. Gao, Q. Cheng, L. Wei, </w:t>
      </w:r>
      <w:r w:rsidRPr="00EC71A2">
        <w:rPr>
          <w:i/>
        </w:rPr>
        <w:t>Nature Communications</w:t>
      </w:r>
      <w:r w:rsidRPr="00EC71A2">
        <w:t xml:space="preserve"> </w:t>
      </w:r>
      <w:r w:rsidRPr="00EC71A2">
        <w:rPr>
          <w:b/>
        </w:rPr>
        <w:t>2022</w:t>
      </w:r>
      <w:r w:rsidRPr="00EC71A2">
        <w:t>, 13, 4564.</w:t>
      </w:r>
    </w:p>
    <w:p w14:paraId="69B46989" w14:textId="77777777" w:rsidR="00836491" w:rsidRPr="00EC71A2" w:rsidRDefault="00836491" w:rsidP="00836491">
      <w:pPr>
        <w:pStyle w:val="EndNoteBibliography"/>
        <w:spacing w:after="0"/>
        <w:ind w:firstLine="0"/>
      </w:pPr>
      <w:r w:rsidRPr="00EC71A2">
        <w:t>[4]</w:t>
      </w:r>
      <w:r w:rsidRPr="00EC71A2">
        <w:tab/>
        <w:t xml:space="preserve">J. Wang, X. Ma, J. Zhou, F. Du, C. Teng, </w:t>
      </w:r>
      <w:r w:rsidRPr="00EC71A2">
        <w:rPr>
          <w:i/>
        </w:rPr>
        <w:t>ACS Nano</w:t>
      </w:r>
      <w:r w:rsidRPr="00EC71A2">
        <w:t xml:space="preserve"> </w:t>
      </w:r>
      <w:r w:rsidRPr="00EC71A2">
        <w:rPr>
          <w:b/>
        </w:rPr>
        <w:t>2022</w:t>
      </w:r>
      <w:r w:rsidRPr="00EC71A2">
        <w:t>, 16, 6700.</w:t>
      </w:r>
    </w:p>
    <w:p w14:paraId="4462A6FA" w14:textId="77777777" w:rsidR="00836491" w:rsidRPr="00EC71A2" w:rsidRDefault="00836491" w:rsidP="00836491">
      <w:pPr>
        <w:pStyle w:val="EndNoteBibliography"/>
        <w:spacing w:after="0"/>
        <w:ind w:firstLine="0"/>
      </w:pPr>
      <w:r w:rsidRPr="00EC71A2">
        <w:t>[5]</w:t>
      </w:r>
      <w:r w:rsidRPr="00EC71A2">
        <w:tab/>
        <w:t xml:space="preserve">M. Ding, S. Li, L. Guo, L. Jing, S.-P. Gao, H. Yang, J. M. Little, T. U. Dissanayake, K. Li, J. Yang, Y.-X. Guo, H. Y. Yang, T. J. Woehl, P.-Y. Chen, </w:t>
      </w:r>
      <w:r w:rsidRPr="00EC71A2">
        <w:rPr>
          <w:i/>
        </w:rPr>
        <w:t>Advanced Energy Materials</w:t>
      </w:r>
      <w:r w:rsidRPr="00EC71A2">
        <w:t xml:space="preserve"> </w:t>
      </w:r>
      <w:r w:rsidRPr="00EC71A2">
        <w:rPr>
          <w:b/>
        </w:rPr>
        <w:t>2021</w:t>
      </w:r>
      <w:r w:rsidRPr="00EC71A2">
        <w:t>, 11, 2101494.</w:t>
      </w:r>
    </w:p>
    <w:p w14:paraId="78FC6B8F" w14:textId="77777777" w:rsidR="00836491" w:rsidRPr="00EC71A2" w:rsidRDefault="00836491" w:rsidP="00836491">
      <w:pPr>
        <w:pStyle w:val="EndNoteBibliography"/>
        <w:spacing w:after="0"/>
        <w:ind w:firstLine="0"/>
      </w:pPr>
      <w:r w:rsidRPr="00EC71A2">
        <w:t>[6]</w:t>
      </w:r>
      <w:r w:rsidRPr="00EC71A2">
        <w:tab/>
        <w:t xml:space="preserve">W. Zhu, Y. Zhuang, J. Weng, Q. Huang, G. Lai, L. Li, M. Chen, K. Xia, Z. Lu, M. Wu, Z. Zou, </w:t>
      </w:r>
      <w:r w:rsidRPr="00EC71A2">
        <w:rPr>
          <w:i/>
        </w:rPr>
        <w:t>Advanced Materials</w:t>
      </w:r>
      <w:r w:rsidRPr="00EC71A2">
        <w:t xml:space="preserve"> </w:t>
      </w:r>
      <w:r w:rsidRPr="00EC71A2">
        <w:rPr>
          <w:b/>
        </w:rPr>
        <w:t>2024</w:t>
      </w:r>
      <w:r w:rsidRPr="00EC71A2">
        <w:t>, 36, 2407138.</w:t>
      </w:r>
    </w:p>
    <w:p w14:paraId="4181FE0E" w14:textId="77777777" w:rsidR="00836491" w:rsidRPr="00EC71A2" w:rsidRDefault="00836491" w:rsidP="00836491">
      <w:pPr>
        <w:pStyle w:val="EndNoteBibliography"/>
        <w:spacing w:after="0"/>
        <w:ind w:firstLine="0"/>
      </w:pPr>
      <w:r w:rsidRPr="00EC71A2">
        <w:t>[7]</w:t>
      </w:r>
      <w:r w:rsidRPr="00EC71A2">
        <w:tab/>
        <w:t xml:space="preserve">B. Lyu, M. Kim, H. Jing, J. Kang, C. Qian, S. Lee, J. H. Cho, </w:t>
      </w:r>
      <w:r w:rsidRPr="00EC71A2">
        <w:rPr>
          <w:i/>
        </w:rPr>
        <w:t>ACS Nano</w:t>
      </w:r>
      <w:r w:rsidRPr="00EC71A2">
        <w:t xml:space="preserve"> </w:t>
      </w:r>
      <w:r w:rsidRPr="00EC71A2">
        <w:rPr>
          <w:b/>
        </w:rPr>
        <w:t>2019</w:t>
      </w:r>
      <w:r w:rsidRPr="00EC71A2">
        <w:t>, 13, 11392.</w:t>
      </w:r>
    </w:p>
    <w:p w14:paraId="31A41D31" w14:textId="77777777" w:rsidR="00836491" w:rsidRPr="00EC71A2" w:rsidRDefault="00836491" w:rsidP="00836491">
      <w:pPr>
        <w:pStyle w:val="EndNoteBibliography"/>
        <w:spacing w:after="0"/>
        <w:ind w:firstLine="0"/>
      </w:pPr>
      <w:r w:rsidRPr="00EC71A2">
        <w:t>[8]</w:t>
      </w:r>
      <w:r w:rsidRPr="00EC71A2">
        <w:tab/>
        <w:t xml:space="preserve">M.-Q. Zhao, N. Trainor, C. E. Ren, M. Torelli, B. Anasori, Y. Gogotsi, </w:t>
      </w:r>
      <w:r w:rsidRPr="00EC71A2">
        <w:rPr>
          <w:i/>
        </w:rPr>
        <w:t>Advanced Materials Technologies</w:t>
      </w:r>
      <w:r w:rsidRPr="00EC71A2">
        <w:t xml:space="preserve"> </w:t>
      </w:r>
      <w:r w:rsidRPr="00EC71A2">
        <w:rPr>
          <w:b/>
        </w:rPr>
        <w:t>2019</w:t>
      </w:r>
      <w:r w:rsidRPr="00EC71A2">
        <w:t>, 4, 1800639.</w:t>
      </w:r>
    </w:p>
    <w:p w14:paraId="35AC06C5" w14:textId="77777777" w:rsidR="00836491" w:rsidRPr="00EC71A2" w:rsidRDefault="00836491" w:rsidP="00836491">
      <w:pPr>
        <w:pStyle w:val="EndNoteBibliography"/>
        <w:spacing w:after="0"/>
        <w:ind w:firstLine="0"/>
      </w:pPr>
      <w:r w:rsidRPr="00EC71A2">
        <w:t>[9]</w:t>
      </w:r>
      <w:r w:rsidRPr="00EC71A2">
        <w:tab/>
        <w:t xml:space="preserve">J. Zhang, N. Kong, S. Uzun, A. Levitt, S. Seyedin, P. A. Lynch, S. Qin, M. Han, W. Yang, J. Liu, X. Wang, Y. Gogotsi, J. M. Razal, </w:t>
      </w:r>
      <w:r w:rsidRPr="00EC71A2">
        <w:rPr>
          <w:i/>
        </w:rPr>
        <w:t>Advanced Materials</w:t>
      </w:r>
      <w:r w:rsidRPr="00EC71A2">
        <w:t xml:space="preserve"> </w:t>
      </w:r>
      <w:r w:rsidRPr="00EC71A2">
        <w:rPr>
          <w:b/>
        </w:rPr>
        <w:t>2020</w:t>
      </w:r>
      <w:r w:rsidRPr="00EC71A2">
        <w:t>, 32, 2001093.</w:t>
      </w:r>
    </w:p>
    <w:p w14:paraId="59309E83" w14:textId="77777777" w:rsidR="00836491" w:rsidRPr="00EC71A2" w:rsidRDefault="00836491" w:rsidP="00836491">
      <w:pPr>
        <w:pStyle w:val="EndNoteBibliography"/>
        <w:spacing w:after="0"/>
        <w:ind w:firstLine="0"/>
      </w:pPr>
      <w:r w:rsidRPr="00EC71A2">
        <w:t>[10]</w:t>
      </w:r>
      <w:r w:rsidRPr="00EC71A2">
        <w:tab/>
        <w:t xml:space="preserve">L. Liao, D. Jiang, K. Zheng, M. Zhang, J. Liu, </w:t>
      </w:r>
      <w:r w:rsidRPr="00EC71A2">
        <w:rPr>
          <w:i/>
        </w:rPr>
        <w:t>Advanced Functional Materials</w:t>
      </w:r>
      <w:r w:rsidRPr="00EC71A2">
        <w:t xml:space="preserve"> </w:t>
      </w:r>
      <w:r w:rsidRPr="00EC71A2">
        <w:rPr>
          <w:b/>
        </w:rPr>
        <w:t>2021</w:t>
      </w:r>
      <w:r w:rsidRPr="00EC71A2">
        <w:t>, 31, 2103960.</w:t>
      </w:r>
    </w:p>
    <w:p w14:paraId="17DE150A" w14:textId="77777777" w:rsidR="00836491" w:rsidRPr="00EC71A2" w:rsidRDefault="00836491" w:rsidP="00836491">
      <w:pPr>
        <w:pStyle w:val="EndNoteBibliography"/>
        <w:ind w:firstLine="0"/>
      </w:pPr>
      <w:r w:rsidRPr="00EC71A2">
        <w:t>[11]</w:t>
      </w:r>
      <w:r w:rsidRPr="00EC71A2">
        <w:tab/>
        <w:t xml:space="preserve">S. Uzun, S. Seyedin, A. L. Stoltzfus, A. S. Levitt, M. Alhabeb, M. Anayee, C. J. Strobel, J. M. Razal, G. Dion, Y. Gogotsi, </w:t>
      </w:r>
      <w:r w:rsidRPr="00EC71A2">
        <w:rPr>
          <w:i/>
        </w:rPr>
        <w:t>Advanced Functional Materials</w:t>
      </w:r>
      <w:r w:rsidRPr="00EC71A2">
        <w:t xml:space="preserve"> </w:t>
      </w:r>
      <w:r w:rsidRPr="00EC71A2">
        <w:rPr>
          <w:b/>
        </w:rPr>
        <w:t>2019</w:t>
      </w:r>
      <w:r w:rsidRPr="00EC71A2">
        <w:t>, 29, 1905015.</w:t>
      </w:r>
    </w:p>
    <w:p w14:paraId="048B9E8D" w14:textId="393DEDF1" w:rsidR="00A6695B" w:rsidRPr="00594CAC" w:rsidRDefault="00A6695B" w:rsidP="00836491">
      <w:pPr>
        <w:ind w:right="3060"/>
      </w:pPr>
      <w:r w:rsidRPr="00EC71A2">
        <w:rPr>
          <w:rFonts w:ascii="Times New Roman" w:hAnsi="Times New Roman" w:cs="Times New Roman"/>
          <w:sz w:val="20"/>
          <w:szCs w:val="20"/>
        </w:rPr>
        <w:fldChar w:fldCharType="end"/>
      </w:r>
    </w:p>
    <w:p w14:paraId="30831B43" w14:textId="77777777" w:rsidR="00BB4870" w:rsidRPr="00D736F7" w:rsidRDefault="00BB4870" w:rsidP="00D736F7">
      <w:pPr>
        <w:pStyle w:val="NormalWeb"/>
      </w:pPr>
    </w:p>
    <w:sectPr w:rsidR="00BB4870" w:rsidRPr="00D736F7" w:rsidSect="00A6695B">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C6B9FB2" w14:textId="77777777" w:rsidR="009A677C" w:rsidRDefault="009A677C" w:rsidP="00CB2B59">
      <w:r>
        <w:separator/>
      </w:r>
    </w:p>
  </w:endnote>
  <w:endnote w:type="continuationSeparator" w:id="0">
    <w:p w14:paraId="394BCDAE" w14:textId="77777777" w:rsidR="009A677C" w:rsidRDefault="009A677C" w:rsidP="00CB2B5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dvOT863180fb">
    <w:altName w:val="Cambria"/>
    <w:charset w:val="00"/>
    <w:family w:val="roman"/>
    <w:pitch w:val="default"/>
  </w:font>
  <w:font w:name="AdvOT863180fb+fb">
    <w:altName w:val="Cambria"/>
    <w:charset w:val="00"/>
    <w:family w:val="roman"/>
    <w:pitch w:val="default"/>
  </w:font>
  <w:font w:name="AdvPS44A44B">
    <w:altName w:val="Cambria"/>
    <w:charset w:val="00"/>
    <w:family w:val="roman"/>
    <w:pitch w:val="default"/>
  </w:font>
  <w:font w:name="AdvOT863180fb+20">
    <w:altName w:val="Cambria"/>
    <w:charset w:val="00"/>
    <w:family w:val="roman"/>
    <w:pitch w:val="default"/>
  </w:font>
  <w:font w:name="AdvOT8608a8d1">
    <w:altName w:val="Cambria"/>
    <w:charset w:val="00"/>
    <w:family w:val="roman"/>
    <w:pitch w:val="default"/>
  </w:font>
  <w:font w:name="Segoe UI">
    <w:panose1 w:val="020B0502040204020203"/>
    <w:charset w:val="00"/>
    <w:family w:val="swiss"/>
    <w:pitch w:val="variable"/>
    <w:sig w:usb0="E4002EFF" w:usb1="C000E47F" w:usb2="00000009" w:usb3="00000000" w:csb0="000001FF" w:csb1="00000000"/>
  </w:font>
  <w:font w:name="DengXian Light">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004611961"/>
      <w:docPartObj>
        <w:docPartGallery w:val="Page Numbers (Bottom of Page)"/>
        <w:docPartUnique/>
      </w:docPartObj>
    </w:sdtPr>
    <w:sdtEndPr>
      <w:rPr>
        <w:noProof/>
      </w:rPr>
    </w:sdtEndPr>
    <w:sdtContent>
      <w:p w14:paraId="400BB3D3" w14:textId="0EFA849A" w:rsidR="00D54F75" w:rsidRDefault="00D54F75">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0813D206" w14:textId="77777777" w:rsidR="00D54F75" w:rsidRDefault="00D54F75" w:rsidP="00CB2B5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E6B2977" w14:textId="77777777" w:rsidR="009A677C" w:rsidRDefault="009A677C" w:rsidP="00CB2B59">
      <w:r>
        <w:separator/>
      </w:r>
    </w:p>
  </w:footnote>
  <w:footnote w:type="continuationSeparator" w:id="0">
    <w:p w14:paraId="36EB26FE" w14:textId="77777777" w:rsidR="009A677C" w:rsidRDefault="009A677C" w:rsidP="00CB2B5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D463FC9"/>
    <w:multiLevelType w:val="multilevel"/>
    <w:tmpl w:val="C27CC59E"/>
    <w:lvl w:ilvl="0">
      <w:start w:val="1"/>
      <w:numFmt w:val="bullet"/>
      <w:lvlText w:val=""/>
      <w:lvlJc w:val="left"/>
      <w:pPr>
        <w:tabs>
          <w:tab w:val="num" w:pos="720"/>
        </w:tabs>
        <w:ind w:left="720" w:hanging="360"/>
      </w:pPr>
      <w:rPr>
        <w:rFonts w:ascii="Symbol" w:hAnsi="Symbol" w:hint="default"/>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E5F5AA4"/>
    <w:multiLevelType w:val="multilevel"/>
    <w:tmpl w:val="FF04FB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60F57F9"/>
    <w:multiLevelType w:val="multilevel"/>
    <w:tmpl w:val="6B1802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36F16C48"/>
    <w:multiLevelType w:val="multilevel"/>
    <w:tmpl w:val="9AC4EEF6"/>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441A6847"/>
    <w:multiLevelType w:val="multilevel"/>
    <w:tmpl w:val="8EFA7F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45AA4FAA"/>
    <w:multiLevelType w:val="multilevel"/>
    <w:tmpl w:val="02609A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4C907057"/>
    <w:multiLevelType w:val="multilevel"/>
    <w:tmpl w:val="0276A58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51DB76D0"/>
    <w:multiLevelType w:val="hybridMultilevel"/>
    <w:tmpl w:val="C6B0EBF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2F12763"/>
    <w:multiLevelType w:val="multilevel"/>
    <w:tmpl w:val="8084EA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58E47BEB"/>
    <w:multiLevelType w:val="multilevel"/>
    <w:tmpl w:val="53C0557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59D57AF0"/>
    <w:multiLevelType w:val="multilevel"/>
    <w:tmpl w:val="182EEB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5A1B0B3A"/>
    <w:multiLevelType w:val="multilevel"/>
    <w:tmpl w:val="B73863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5A5E12FB"/>
    <w:multiLevelType w:val="multilevel"/>
    <w:tmpl w:val="BA90BD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5D88711A"/>
    <w:multiLevelType w:val="multilevel"/>
    <w:tmpl w:val="BA5C12AC"/>
    <w:lvl w:ilvl="0">
      <w:start w:val="1"/>
      <w:numFmt w:val="decimal"/>
      <w:pStyle w:val="Heading1"/>
      <w:lvlText w:val="%1."/>
      <w:lvlJc w:val="left"/>
      <w:pPr>
        <w:ind w:left="720" w:hanging="360"/>
      </w:pPr>
      <w:rPr>
        <w:rFonts w:hint="default"/>
      </w:rPr>
    </w:lvl>
    <w:lvl w:ilvl="1">
      <w:start w:val="1"/>
      <w:numFmt w:val="decimal"/>
      <w:pStyle w:val="Heading2"/>
      <w:isLgl/>
      <w:lvlText w:val="%1.%2."/>
      <w:lvlJc w:val="left"/>
      <w:pPr>
        <w:ind w:left="1080" w:hanging="360"/>
      </w:pPr>
      <w:rPr>
        <w:rFonts w:hint="default"/>
      </w:rPr>
    </w:lvl>
    <w:lvl w:ilvl="2">
      <w:start w:val="1"/>
      <w:numFmt w:val="decimal"/>
      <w:pStyle w:val="Heading3"/>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abstractNum w:abstractNumId="14" w15:restartNumberingAfterBreak="0">
    <w:nsid w:val="6356230E"/>
    <w:multiLevelType w:val="multilevel"/>
    <w:tmpl w:val="A3C40632"/>
    <w:lvl w:ilvl="0">
      <w:start w:val="1"/>
      <w:numFmt w:val="lowerLetter"/>
      <w:pStyle w:val="Heading4"/>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68501A83"/>
    <w:multiLevelType w:val="multilevel"/>
    <w:tmpl w:val="9B0485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2076929675">
    <w:abstractNumId w:val="13"/>
  </w:num>
  <w:num w:numId="2" w16cid:durableId="1256091921">
    <w:abstractNumId w:val="8"/>
  </w:num>
  <w:num w:numId="3" w16cid:durableId="1090005534">
    <w:abstractNumId w:val="3"/>
  </w:num>
  <w:num w:numId="4" w16cid:durableId="598678596">
    <w:abstractNumId w:val="10"/>
  </w:num>
  <w:num w:numId="5" w16cid:durableId="1568418065">
    <w:abstractNumId w:val="9"/>
  </w:num>
  <w:num w:numId="6" w16cid:durableId="1670517289">
    <w:abstractNumId w:val="12"/>
  </w:num>
  <w:num w:numId="7" w16cid:durableId="1921140057">
    <w:abstractNumId w:val="6"/>
  </w:num>
  <w:num w:numId="8" w16cid:durableId="748311361">
    <w:abstractNumId w:val="4"/>
  </w:num>
  <w:num w:numId="9" w16cid:durableId="805661569">
    <w:abstractNumId w:val="11"/>
  </w:num>
  <w:num w:numId="10" w16cid:durableId="636253562">
    <w:abstractNumId w:val="14"/>
  </w:num>
  <w:num w:numId="11" w16cid:durableId="561137256">
    <w:abstractNumId w:val="0"/>
  </w:num>
  <w:num w:numId="12" w16cid:durableId="1313103380">
    <w:abstractNumId w:val="2"/>
  </w:num>
  <w:num w:numId="13" w16cid:durableId="1384676021">
    <w:abstractNumId w:val="5"/>
  </w:num>
  <w:num w:numId="14" w16cid:durableId="151070160">
    <w:abstractNumId w:val="1"/>
  </w:num>
  <w:num w:numId="15" w16cid:durableId="515463139">
    <w:abstractNumId w:val="15"/>
  </w:num>
  <w:num w:numId="16" w16cid:durableId="238099042">
    <w:abstractNumId w:val="7"/>
  </w:num>
  <w:numIdMacAtCleanup w:val="1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hideSpellingErrors/>
  <w:hideGrammaticalError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sTA3szA3NLUwNzeyMDVR0lEKTi0uzszPAykwNqkFAPOt+pYtAAAA"/>
    <w:docVar w:name="EN.InstantFormat" w:val="&lt;ENInstantFormat&gt;&lt;Enabled&gt;1&lt;/Enabled&gt;&lt;ScanUnformatted&gt;1&lt;/ScanUnformatted&gt;&lt;ScanChanges&gt;1&lt;/ScanChanges&gt;&lt;Suspended&gt;0&lt;/Suspended&gt;&lt;/ENInstantFormat&gt;"/>
    <w:docVar w:name="EN.Layout" w:val="&lt;ENLayout&gt;&lt;Style&gt;Advanced Material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96576E"/>
    <w:rsid w:val="00000772"/>
    <w:rsid w:val="0000117A"/>
    <w:rsid w:val="0000143C"/>
    <w:rsid w:val="00001691"/>
    <w:rsid w:val="00001A36"/>
    <w:rsid w:val="000038C7"/>
    <w:rsid w:val="000040A3"/>
    <w:rsid w:val="0000469E"/>
    <w:rsid w:val="00004905"/>
    <w:rsid w:val="00004C36"/>
    <w:rsid w:val="00004C6F"/>
    <w:rsid w:val="00006DE2"/>
    <w:rsid w:val="000101C4"/>
    <w:rsid w:val="000119F8"/>
    <w:rsid w:val="000133D2"/>
    <w:rsid w:val="00013881"/>
    <w:rsid w:val="00013A9A"/>
    <w:rsid w:val="000145CD"/>
    <w:rsid w:val="00015605"/>
    <w:rsid w:val="00017278"/>
    <w:rsid w:val="000179D5"/>
    <w:rsid w:val="00020C34"/>
    <w:rsid w:val="00020DAA"/>
    <w:rsid w:val="00021131"/>
    <w:rsid w:val="00021C5D"/>
    <w:rsid w:val="00021D16"/>
    <w:rsid w:val="00021F63"/>
    <w:rsid w:val="000233DA"/>
    <w:rsid w:val="00023CBC"/>
    <w:rsid w:val="00023FCF"/>
    <w:rsid w:val="00026B3A"/>
    <w:rsid w:val="000270AA"/>
    <w:rsid w:val="000308BB"/>
    <w:rsid w:val="00030E57"/>
    <w:rsid w:val="0003139D"/>
    <w:rsid w:val="00031EB1"/>
    <w:rsid w:val="00032B10"/>
    <w:rsid w:val="00032FE0"/>
    <w:rsid w:val="00033DDB"/>
    <w:rsid w:val="00035274"/>
    <w:rsid w:val="00035FAF"/>
    <w:rsid w:val="000364FC"/>
    <w:rsid w:val="00036AB5"/>
    <w:rsid w:val="00036FC4"/>
    <w:rsid w:val="00037312"/>
    <w:rsid w:val="000379F6"/>
    <w:rsid w:val="0004008C"/>
    <w:rsid w:val="00040B22"/>
    <w:rsid w:val="00040FA0"/>
    <w:rsid w:val="000416EA"/>
    <w:rsid w:val="00041BEC"/>
    <w:rsid w:val="00042A1C"/>
    <w:rsid w:val="00042AD7"/>
    <w:rsid w:val="0004381B"/>
    <w:rsid w:val="00044430"/>
    <w:rsid w:val="00044B34"/>
    <w:rsid w:val="00045151"/>
    <w:rsid w:val="0004538A"/>
    <w:rsid w:val="00045D5A"/>
    <w:rsid w:val="00046D97"/>
    <w:rsid w:val="000501B4"/>
    <w:rsid w:val="0005043A"/>
    <w:rsid w:val="00050AED"/>
    <w:rsid w:val="00050E8C"/>
    <w:rsid w:val="00052A64"/>
    <w:rsid w:val="00053603"/>
    <w:rsid w:val="00054B19"/>
    <w:rsid w:val="0005542A"/>
    <w:rsid w:val="00055AEC"/>
    <w:rsid w:val="00056837"/>
    <w:rsid w:val="00057C45"/>
    <w:rsid w:val="000603B4"/>
    <w:rsid w:val="0006074D"/>
    <w:rsid w:val="00060B5B"/>
    <w:rsid w:val="00061F61"/>
    <w:rsid w:val="0006288F"/>
    <w:rsid w:val="00062CD7"/>
    <w:rsid w:val="00063905"/>
    <w:rsid w:val="00063C82"/>
    <w:rsid w:val="00063E06"/>
    <w:rsid w:val="00063E51"/>
    <w:rsid w:val="000643AB"/>
    <w:rsid w:val="00065A2C"/>
    <w:rsid w:val="00066E4C"/>
    <w:rsid w:val="000713B4"/>
    <w:rsid w:val="000719EB"/>
    <w:rsid w:val="00072598"/>
    <w:rsid w:val="00074720"/>
    <w:rsid w:val="00074EFE"/>
    <w:rsid w:val="000758D7"/>
    <w:rsid w:val="00076A05"/>
    <w:rsid w:val="00076A6D"/>
    <w:rsid w:val="00076BFC"/>
    <w:rsid w:val="0007703E"/>
    <w:rsid w:val="000778C8"/>
    <w:rsid w:val="00077AB1"/>
    <w:rsid w:val="00082082"/>
    <w:rsid w:val="00082EDD"/>
    <w:rsid w:val="000831F9"/>
    <w:rsid w:val="00084256"/>
    <w:rsid w:val="00085622"/>
    <w:rsid w:val="000859A7"/>
    <w:rsid w:val="00085AD2"/>
    <w:rsid w:val="00086273"/>
    <w:rsid w:val="000907D0"/>
    <w:rsid w:val="00090C36"/>
    <w:rsid w:val="00090F79"/>
    <w:rsid w:val="00091344"/>
    <w:rsid w:val="00091C98"/>
    <w:rsid w:val="00092D59"/>
    <w:rsid w:val="00093888"/>
    <w:rsid w:val="00093C3F"/>
    <w:rsid w:val="0009424D"/>
    <w:rsid w:val="00094FDD"/>
    <w:rsid w:val="00096B40"/>
    <w:rsid w:val="00096DD4"/>
    <w:rsid w:val="00097847"/>
    <w:rsid w:val="00097951"/>
    <w:rsid w:val="000A05AD"/>
    <w:rsid w:val="000A0B89"/>
    <w:rsid w:val="000A0EDD"/>
    <w:rsid w:val="000A1171"/>
    <w:rsid w:val="000A2E95"/>
    <w:rsid w:val="000A3A47"/>
    <w:rsid w:val="000A3DC2"/>
    <w:rsid w:val="000A3F64"/>
    <w:rsid w:val="000A3FEC"/>
    <w:rsid w:val="000A40F8"/>
    <w:rsid w:val="000A41AB"/>
    <w:rsid w:val="000A420C"/>
    <w:rsid w:val="000A4BCA"/>
    <w:rsid w:val="000A4EFA"/>
    <w:rsid w:val="000A4F97"/>
    <w:rsid w:val="000A5F80"/>
    <w:rsid w:val="000B03C8"/>
    <w:rsid w:val="000B5885"/>
    <w:rsid w:val="000B61E2"/>
    <w:rsid w:val="000B6397"/>
    <w:rsid w:val="000B6BC6"/>
    <w:rsid w:val="000B71B5"/>
    <w:rsid w:val="000B73D9"/>
    <w:rsid w:val="000B7505"/>
    <w:rsid w:val="000C0256"/>
    <w:rsid w:val="000C0770"/>
    <w:rsid w:val="000C2C17"/>
    <w:rsid w:val="000C2F1C"/>
    <w:rsid w:val="000C428E"/>
    <w:rsid w:val="000C4368"/>
    <w:rsid w:val="000C5CB2"/>
    <w:rsid w:val="000C6E93"/>
    <w:rsid w:val="000D0DF2"/>
    <w:rsid w:val="000D1338"/>
    <w:rsid w:val="000D2024"/>
    <w:rsid w:val="000D22AC"/>
    <w:rsid w:val="000D3BF4"/>
    <w:rsid w:val="000D409A"/>
    <w:rsid w:val="000D4BF3"/>
    <w:rsid w:val="000D4D24"/>
    <w:rsid w:val="000D5723"/>
    <w:rsid w:val="000D58E7"/>
    <w:rsid w:val="000D5CE1"/>
    <w:rsid w:val="000D5FEB"/>
    <w:rsid w:val="000D643C"/>
    <w:rsid w:val="000D7102"/>
    <w:rsid w:val="000D7AAD"/>
    <w:rsid w:val="000E1206"/>
    <w:rsid w:val="000E4F28"/>
    <w:rsid w:val="000E7887"/>
    <w:rsid w:val="000E7CE6"/>
    <w:rsid w:val="000E7D95"/>
    <w:rsid w:val="000F136D"/>
    <w:rsid w:val="000F27D0"/>
    <w:rsid w:val="000F2FD1"/>
    <w:rsid w:val="000F3907"/>
    <w:rsid w:val="000F5B10"/>
    <w:rsid w:val="000F5E45"/>
    <w:rsid w:val="000F72DF"/>
    <w:rsid w:val="00100146"/>
    <w:rsid w:val="001003DF"/>
    <w:rsid w:val="001009B7"/>
    <w:rsid w:val="00100FEA"/>
    <w:rsid w:val="00101CA1"/>
    <w:rsid w:val="001031C1"/>
    <w:rsid w:val="001054A4"/>
    <w:rsid w:val="00105704"/>
    <w:rsid w:val="001057D3"/>
    <w:rsid w:val="00110652"/>
    <w:rsid w:val="00110840"/>
    <w:rsid w:val="0011095F"/>
    <w:rsid w:val="00111D00"/>
    <w:rsid w:val="00111DF3"/>
    <w:rsid w:val="001129E4"/>
    <w:rsid w:val="00112DEE"/>
    <w:rsid w:val="0011361F"/>
    <w:rsid w:val="00113670"/>
    <w:rsid w:val="001137A3"/>
    <w:rsid w:val="001157C3"/>
    <w:rsid w:val="00116166"/>
    <w:rsid w:val="001166E9"/>
    <w:rsid w:val="001168B7"/>
    <w:rsid w:val="00116EF2"/>
    <w:rsid w:val="001173F5"/>
    <w:rsid w:val="0012057F"/>
    <w:rsid w:val="00120C07"/>
    <w:rsid w:val="00121AE3"/>
    <w:rsid w:val="00121BAE"/>
    <w:rsid w:val="00122B3F"/>
    <w:rsid w:val="00122D3D"/>
    <w:rsid w:val="001236C6"/>
    <w:rsid w:val="001237FB"/>
    <w:rsid w:val="001243E4"/>
    <w:rsid w:val="00125B01"/>
    <w:rsid w:val="001266FF"/>
    <w:rsid w:val="00126741"/>
    <w:rsid w:val="00127B21"/>
    <w:rsid w:val="0013053C"/>
    <w:rsid w:val="001307FE"/>
    <w:rsid w:val="00130E9D"/>
    <w:rsid w:val="001314BB"/>
    <w:rsid w:val="001328B6"/>
    <w:rsid w:val="00132BFC"/>
    <w:rsid w:val="001336ED"/>
    <w:rsid w:val="0013399B"/>
    <w:rsid w:val="0013426F"/>
    <w:rsid w:val="00134FB7"/>
    <w:rsid w:val="0013654A"/>
    <w:rsid w:val="001369DB"/>
    <w:rsid w:val="00137E71"/>
    <w:rsid w:val="0014005D"/>
    <w:rsid w:val="00140615"/>
    <w:rsid w:val="0014203B"/>
    <w:rsid w:val="00142F89"/>
    <w:rsid w:val="001432CE"/>
    <w:rsid w:val="001437CF"/>
    <w:rsid w:val="001446AC"/>
    <w:rsid w:val="00144E1C"/>
    <w:rsid w:val="001455C4"/>
    <w:rsid w:val="00145644"/>
    <w:rsid w:val="00147284"/>
    <w:rsid w:val="00150331"/>
    <w:rsid w:val="0015063D"/>
    <w:rsid w:val="00150678"/>
    <w:rsid w:val="001506A7"/>
    <w:rsid w:val="001511DF"/>
    <w:rsid w:val="00151A30"/>
    <w:rsid w:val="0015310A"/>
    <w:rsid w:val="00154262"/>
    <w:rsid w:val="00156347"/>
    <w:rsid w:val="00156F82"/>
    <w:rsid w:val="00157C43"/>
    <w:rsid w:val="00160294"/>
    <w:rsid w:val="00160CD8"/>
    <w:rsid w:val="00160F7D"/>
    <w:rsid w:val="001613B1"/>
    <w:rsid w:val="00161673"/>
    <w:rsid w:val="0016185B"/>
    <w:rsid w:val="00162567"/>
    <w:rsid w:val="001626BC"/>
    <w:rsid w:val="00165847"/>
    <w:rsid w:val="00165C9C"/>
    <w:rsid w:val="00166CB6"/>
    <w:rsid w:val="00167A85"/>
    <w:rsid w:val="00167B38"/>
    <w:rsid w:val="00167CF5"/>
    <w:rsid w:val="001706E0"/>
    <w:rsid w:val="001728B3"/>
    <w:rsid w:val="00172CF6"/>
    <w:rsid w:val="00173301"/>
    <w:rsid w:val="00173392"/>
    <w:rsid w:val="00173DFD"/>
    <w:rsid w:val="00174DD6"/>
    <w:rsid w:val="00174FEE"/>
    <w:rsid w:val="001759CF"/>
    <w:rsid w:val="001760A7"/>
    <w:rsid w:val="00176224"/>
    <w:rsid w:val="0017677F"/>
    <w:rsid w:val="00177626"/>
    <w:rsid w:val="00180E5C"/>
    <w:rsid w:val="00181B1D"/>
    <w:rsid w:val="00181F5E"/>
    <w:rsid w:val="0018213C"/>
    <w:rsid w:val="00182144"/>
    <w:rsid w:val="00184D81"/>
    <w:rsid w:val="0018604E"/>
    <w:rsid w:val="00187D04"/>
    <w:rsid w:val="00190BB9"/>
    <w:rsid w:val="0019100B"/>
    <w:rsid w:val="001914BD"/>
    <w:rsid w:val="0019164D"/>
    <w:rsid w:val="00191784"/>
    <w:rsid w:val="00191C87"/>
    <w:rsid w:val="00191D1E"/>
    <w:rsid w:val="00192791"/>
    <w:rsid w:val="00192D95"/>
    <w:rsid w:val="0019336E"/>
    <w:rsid w:val="001934B8"/>
    <w:rsid w:val="00193979"/>
    <w:rsid w:val="001944B6"/>
    <w:rsid w:val="00194C6E"/>
    <w:rsid w:val="00194E35"/>
    <w:rsid w:val="00195A7E"/>
    <w:rsid w:val="00196763"/>
    <w:rsid w:val="00197D6A"/>
    <w:rsid w:val="00197E79"/>
    <w:rsid w:val="00197EEC"/>
    <w:rsid w:val="001A0376"/>
    <w:rsid w:val="001A0BB4"/>
    <w:rsid w:val="001A0E89"/>
    <w:rsid w:val="001A13AB"/>
    <w:rsid w:val="001A1530"/>
    <w:rsid w:val="001A1880"/>
    <w:rsid w:val="001A265B"/>
    <w:rsid w:val="001A2E29"/>
    <w:rsid w:val="001A3D3D"/>
    <w:rsid w:val="001A4CA6"/>
    <w:rsid w:val="001A4CFC"/>
    <w:rsid w:val="001A4DC8"/>
    <w:rsid w:val="001A507B"/>
    <w:rsid w:val="001A6BE6"/>
    <w:rsid w:val="001A7008"/>
    <w:rsid w:val="001A7D94"/>
    <w:rsid w:val="001A7F71"/>
    <w:rsid w:val="001B02A9"/>
    <w:rsid w:val="001B0307"/>
    <w:rsid w:val="001B0593"/>
    <w:rsid w:val="001B0F7D"/>
    <w:rsid w:val="001B1B48"/>
    <w:rsid w:val="001B2938"/>
    <w:rsid w:val="001B2DD5"/>
    <w:rsid w:val="001B308B"/>
    <w:rsid w:val="001B3CDB"/>
    <w:rsid w:val="001B54B2"/>
    <w:rsid w:val="001B61F2"/>
    <w:rsid w:val="001C0FC3"/>
    <w:rsid w:val="001C230C"/>
    <w:rsid w:val="001C2CB5"/>
    <w:rsid w:val="001C2FFA"/>
    <w:rsid w:val="001C3312"/>
    <w:rsid w:val="001C34F5"/>
    <w:rsid w:val="001C459B"/>
    <w:rsid w:val="001C4626"/>
    <w:rsid w:val="001C4822"/>
    <w:rsid w:val="001C49F3"/>
    <w:rsid w:val="001C55CD"/>
    <w:rsid w:val="001C5659"/>
    <w:rsid w:val="001C5A1A"/>
    <w:rsid w:val="001C5C17"/>
    <w:rsid w:val="001C64B5"/>
    <w:rsid w:val="001D0116"/>
    <w:rsid w:val="001D026D"/>
    <w:rsid w:val="001D02BB"/>
    <w:rsid w:val="001D2586"/>
    <w:rsid w:val="001D29C8"/>
    <w:rsid w:val="001D2CD7"/>
    <w:rsid w:val="001D3793"/>
    <w:rsid w:val="001D43E1"/>
    <w:rsid w:val="001D471E"/>
    <w:rsid w:val="001D48DD"/>
    <w:rsid w:val="001D5419"/>
    <w:rsid w:val="001D5E1A"/>
    <w:rsid w:val="001D6E38"/>
    <w:rsid w:val="001D6F39"/>
    <w:rsid w:val="001E025F"/>
    <w:rsid w:val="001E0271"/>
    <w:rsid w:val="001E1135"/>
    <w:rsid w:val="001E17BE"/>
    <w:rsid w:val="001E18D1"/>
    <w:rsid w:val="001E1A2D"/>
    <w:rsid w:val="001E2433"/>
    <w:rsid w:val="001E2E61"/>
    <w:rsid w:val="001E3018"/>
    <w:rsid w:val="001E30DE"/>
    <w:rsid w:val="001E322F"/>
    <w:rsid w:val="001E354A"/>
    <w:rsid w:val="001E3A27"/>
    <w:rsid w:val="001E3D99"/>
    <w:rsid w:val="001E559E"/>
    <w:rsid w:val="001E6AD6"/>
    <w:rsid w:val="001E769D"/>
    <w:rsid w:val="001E79D6"/>
    <w:rsid w:val="001F239D"/>
    <w:rsid w:val="001F31C2"/>
    <w:rsid w:val="001F3217"/>
    <w:rsid w:val="001F3262"/>
    <w:rsid w:val="001F36A8"/>
    <w:rsid w:val="001F3F93"/>
    <w:rsid w:val="001F41D3"/>
    <w:rsid w:val="001F4452"/>
    <w:rsid w:val="001F5D88"/>
    <w:rsid w:val="001F6776"/>
    <w:rsid w:val="001F6E1A"/>
    <w:rsid w:val="001F6EF9"/>
    <w:rsid w:val="001F7861"/>
    <w:rsid w:val="001F7A46"/>
    <w:rsid w:val="001F7C2C"/>
    <w:rsid w:val="0020025B"/>
    <w:rsid w:val="0020060D"/>
    <w:rsid w:val="0020303C"/>
    <w:rsid w:val="002053BB"/>
    <w:rsid w:val="00205D14"/>
    <w:rsid w:val="00207243"/>
    <w:rsid w:val="00207EE6"/>
    <w:rsid w:val="00210355"/>
    <w:rsid w:val="00210BFD"/>
    <w:rsid w:val="002112F8"/>
    <w:rsid w:val="002116BB"/>
    <w:rsid w:val="00211B0E"/>
    <w:rsid w:val="00212687"/>
    <w:rsid w:val="00213A2D"/>
    <w:rsid w:val="00216012"/>
    <w:rsid w:val="00216467"/>
    <w:rsid w:val="002166FA"/>
    <w:rsid w:val="0021713A"/>
    <w:rsid w:val="00217261"/>
    <w:rsid w:val="00223958"/>
    <w:rsid w:val="00223991"/>
    <w:rsid w:val="00223C6B"/>
    <w:rsid w:val="002247C7"/>
    <w:rsid w:val="002254CB"/>
    <w:rsid w:val="00226016"/>
    <w:rsid w:val="0022610A"/>
    <w:rsid w:val="0022705E"/>
    <w:rsid w:val="00227575"/>
    <w:rsid w:val="002279B7"/>
    <w:rsid w:val="002323AE"/>
    <w:rsid w:val="00232BC0"/>
    <w:rsid w:val="00233BF5"/>
    <w:rsid w:val="002342B6"/>
    <w:rsid w:val="002344FE"/>
    <w:rsid w:val="002345AB"/>
    <w:rsid w:val="00234B5B"/>
    <w:rsid w:val="002353EA"/>
    <w:rsid w:val="00235945"/>
    <w:rsid w:val="00236072"/>
    <w:rsid w:val="00236748"/>
    <w:rsid w:val="0023682A"/>
    <w:rsid w:val="00240498"/>
    <w:rsid w:val="00240BC7"/>
    <w:rsid w:val="00240CB0"/>
    <w:rsid w:val="00241BE5"/>
    <w:rsid w:val="002425B0"/>
    <w:rsid w:val="0024322D"/>
    <w:rsid w:val="00244760"/>
    <w:rsid w:val="00245D0E"/>
    <w:rsid w:val="00245FF0"/>
    <w:rsid w:val="00246AC0"/>
    <w:rsid w:val="00246B5E"/>
    <w:rsid w:val="00246DD4"/>
    <w:rsid w:val="00247B4D"/>
    <w:rsid w:val="00247D52"/>
    <w:rsid w:val="0025061B"/>
    <w:rsid w:val="00250DE1"/>
    <w:rsid w:val="002519A4"/>
    <w:rsid w:val="002526F6"/>
    <w:rsid w:val="002547C3"/>
    <w:rsid w:val="002553EA"/>
    <w:rsid w:val="00255B33"/>
    <w:rsid w:val="00256F3D"/>
    <w:rsid w:val="00256FAC"/>
    <w:rsid w:val="002601B3"/>
    <w:rsid w:val="00260524"/>
    <w:rsid w:val="00261A06"/>
    <w:rsid w:val="0026213D"/>
    <w:rsid w:val="00262CA5"/>
    <w:rsid w:val="00263930"/>
    <w:rsid w:val="002639BC"/>
    <w:rsid w:val="00263CAA"/>
    <w:rsid w:val="00264996"/>
    <w:rsid w:val="00265277"/>
    <w:rsid w:val="002652EE"/>
    <w:rsid w:val="002653A6"/>
    <w:rsid w:val="00266248"/>
    <w:rsid w:val="00266B0B"/>
    <w:rsid w:val="00267AE4"/>
    <w:rsid w:val="00267B5C"/>
    <w:rsid w:val="00267CBD"/>
    <w:rsid w:val="0027079D"/>
    <w:rsid w:val="00271E64"/>
    <w:rsid w:val="002721B3"/>
    <w:rsid w:val="0027246D"/>
    <w:rsid w:val="0027253B"/>
    <w:rsid w:val="002738F6"/>
    <w:rsid w:val="00274243"/>
    <w:rsid w:val="00274D52"/>
    <w:rsid w:val="00275C29"/>
    <w:rsid w:val="00276304"/>
    <w:rsid w:val="0027695B"/>
    <w:rsid w:val="00276C5E"/>
    <w:rsid w:val="00277AF9"/>
    <w:rsid w:val="002801CA"/>
    <w:rsid w:val="0028056B"/>
    <w:rsid w:val="00280572"/>
    <w:rsid w:val="00281120"/>
    <w:rsid w:val="00281237"/>
    <w:rsid w:val="0028125F"/>
    <w:rsid w:val="00281897"/>
    <w:rsid w:val="00281C31"/>
    <w:rsid w:val="00281CD3"/>
    <w:rsid w:val="00282B6E"/>
    <w:rsid w:val="00283362"/>
    <w:rsid w:val="00283DD2"/>
    <w:rsid w:val="00284B29"/>
    <w:rsid w:val="00284BF7"/>
    <w:rsid w:val="002853A1"/>
    <w:rsid w:val="00286729"/>
    <w:rsid w:val="00286993"/>
    <w:rsid w:val="00290207"/>
    <w:rsid w:val="00290286"/>
    <w:rsid w:val="0029056D"/>
    <w:rsid w:val="0029241A"/>
    <w:rsid w:val="002929B1"/>
    <w:rsid w:val="00292E2F"/>
    <w:rsid w:val="00293331"/>
    <w:rsid w:val="00294D52"/>
    <w:rsid w:val="00295326"/>
    <w:rsid w:val="002974AC"/>
    <w:rsid w:val="002974BD"/>
    <w:rsid w:val="0029783C"/>
    <w:rsid w:val="00297B9E"/>
    <w:rsid w:val="002A0135"/>
    <w:rsid w:val="002A0529"/>
    <w:rsid w:val="002A1199"/>
    <w:rsid w:val="002A1793"/>
    <w:rsid w:val="002A1E8F"/>
    <w:rsid w:val="002A231C"/>
    <w:rsid w:val="002A26C3"/>
    <w:rsid w:val="002A4897"/>
    <w:rsid w:val="002A53AD"/>
    <w:rsid w:val="002A54FD"/>
    <w:rsid w:val="002A5995"/>
    <w:rsid w:val="002A5BF9"/>
    <w:rsid w:val="002A6BB3"/>
    <w:rsid w:val="002A74C1"/>
    <w:rsid w:val="002B0811"/>
    <w:rsid w:val="002B0BF6"/>
    <w:rsid w:val="002B1746"/>
    <w:rsid w:val="002B2288"/>
    <w:rsid w:val="002B2789"/>
    <w:rsid w:val="002B2F1A"/>
    <w:rsid w:val="002B3CC3"/>
    <w:rsid w:val="002B3F97"/>
    <w:rsid w:val="002B407D"/>
    <w:rsid w:val="002B40FC"/>
    <w:rsid w:val="002B4A02"/>
    <w:rsid w:val="002B53F9"/>
    <w:rsid w:val="002B5C32"/>
    <w:rsid w:val="002B6745"/>
    <w:rsid w:val="002B7CC4"/>
    <w:rsid w:val="002B7F92"/>
    <w:rsid w:val="002C0813"/>
    <w:rsid w:val="002C0B85"/>
    <w:rsid w:val="002C1489"/>
    <w:rsid w:val="002C1CA2"/>
    <w:rsid w:val="002C3060"/>
    <w:rsid w:val="002C53E7"/>
    <w:rsid w:val="002C5A73"/>
    <w:rsid w:val="002C5EFB"/>
    <w:rsid w:val="002C64BF"/>
    <w:rsid w:val="002C6715"/>
    <w:rsid w:val="002C6D82"/>
    <w:rsid w:val="002C791E"/>
    <w:rsid w:val="002D07E2"/>
    <w:rsid w:val="002D0B40"/>
    <w:rsid w:val="002D0BA7"/>
    <w:rsid w:val="002D0D05"/>
    <w:rsid w:val="002D3244"/>
    <w:rsid w:val="002D3314"/>
    <w:rsid w:val="002D344F"/>
    <w:rsid w:val="002D371A"/>
    <w:rsid w:val="002D3C11"/>
    <w:rsid w:val="002D411A"/>
    <w:rsid w:val="002D4686"/>
    <w:rsid w:val="002D52D4"/>
    <w:rsid w:val="002D5345"/>
    <w:rsid w:val="002D59FB"/>
    <w:rsid w:val="002D5A58"/>
    <w:rsid w:val="002D6365"/>
    <w:rsid w:val="002D64E2"/>
    <w:rsid w:val="002D6EA4"/>
    <w:rsid w:val="002E01DC"/>
    <w:rsid w:val="002E0A8E"/>
    <w:rsid w:val="002E0B0E"/>
    <w:rsid w:val="002E20C8"/>
    <w:rsid w:val="002E2248"/>
    <w:rsid w:val="002E4903"/>
    <w:rsid w:val="002E4BC3"/>
    <w:rsid w:val="002E5734"/>
    <w:rsid w:val="002E7D3C"/>
    <w:rsid w:val="002F09E0"/>
    <w:rsid w:val="002F1266"/>
    <w:rsid w:val="002F1596"/>
    <w:rsid w:val="002F2959"/>
    <w:rsid w:val="002F2F64"/>
    <w:rsid w:val="002F39DC"/>
    <w:rsid w:val="002F6142"/>
    <w:rsid w:val="002F6766"/>
    <w:rsid w:val="002F68B7"/>
    <w:rsid w:val="003000B1"/>
    <w:rsid w:val="003006A6"/>
    <w:rsid w:val="00300A5A"/>
    <w:rsid w:val="00300E99"/>
    <w:rsid w:val="00302320"/>
    <w:rsid w:val="003033DE"/>
    <w:rsid w:val="00303E97"/>
    <w:rsid w:val="0030463A"/>
    <w:rsid w:val="00305361"/>
    <w:rsid w:val="00305ABB"/>
    <w:rsid w:val="0030780A"/>
    <w:rsid w:val="00310087"/>
    <w:rsid w:val="0031077E"/>
    <w:rsid w:val="00310E32"/>
    <w:rsid w:val="003120B6"/>
    <w:rsid w:val="003140DD"/>
    <w:rsid w:val="00314640"/>
    <w:rsid w:val="003148A8"/>
    <w:rsid w:val="00314F64"/>
    <w:rsid w:val="00315184"/>
    <w:rsid w:val="003157C8"/>
    <w:rsid w:val="00316508"/>
    <w:rsid w:val="0031691A"/>
    <w:rsid w:val="00316A84"/>
    <w:rsid w:val="00317994"/>
    <w:rsid w:val="00320587"/>
    <w:rsid w:val="003211B5"/>
    <w:rsid w:val="003213C3"/>
    <w:rsid w:val="0032248A"/>
    <w:rsid w:val="0032272B"/>
    <w:rsid w:val="00322B68"/>
    <w:rsid w:val="00322E3E"/>
    <w:rsid w:val="00324117"/>
    <w:rsid w:val="00324A8E"/>
    <w:rsid w:val="00325195"/>
    <w:rsid w:val="00325453"/>
    <w:rsid w:val="003254AB"/>
    <w:rsid w:val="003258CA"/>
    <w:rsid w:val="00327209"/>
    <w:rsid w:val="00330059"/>
    <w:rsid w:val="0033136A"/>
    <w:rsid w:val="00331C6E"/>
    <w:rsid w:val="003323DA"/>
    <w:rsid w:val="003324BF"/>
    <w:rsid w:val="00333718"/>
    <w:rsid w:val="00333B09"/>
    <w:rsid w:val="00333BF9"/>
    <w:rsid w:val="00334363"/>
    <w:rsid w:val="003350C6"/>
    <w:rsid w:val="00335599"/>
    <w:rsid w:val="00335654"/>
    <w:rsid w:val="003358EC"/>
    <w:rsid w:val="00335A82"/>
    <w:rsid w:val="0033688D"/>
    <w:rsid w:val="00336DB0"/>
    <w:rsid w:val="00337330"/>
    <w:rsid w:val="0033734C"/>
    <w:rsid w:val="003374E7"/>
    <w:rsid w:val="003377A1"/>
    <w:rsid w:val="00341A3E"/>
    <w:rsid w:val="00341CB8"/>
    <w:rsid w:val="00344169"/>
    <w:rsid w:val="003444F6"/>
    <w:rsid w:val="0034484D"/>
    <w:rsid w:val="00345B41"/>
    <w:rsid w:val="00353BAB"/>
    <w:rsid w:val="00354224"/>
    <w:rsid w:val="00356A1C"/>
    <w:rsid w:val="00357892"/>
    <w:rsid w:val="00360381"/>
    <w:rsid w:val="003605AA"/>
    <w:rsid w:val="00360835"/>
    <w:rsid w:val="003610C6"/>
    <w:rsid w:val="003615CC"/>
    <w:rsid w:val="0036195A"/>
    <w:rsid w:val="00361FC5"/>
    <w:rsid w:val="0036206B"/>
    <w:rsid w:val="0036234E"/>
    <w:rsid w:val="00363D70"/>
    <w:rsid w:val="00364F33"/>
    <w:rsid w:val="00365EFC"/>
    <w:rsid w:val="003667B8"/>
    <w:rsid w:val="0036760A"/>
    <w:rsid w:val="00367E5E"/>
    <w:rsid w:val="0037177E"/>
    <w:rsid w:val="0037371E"/>
    <w:rsid w:val="00373822"/>
    <w:rsid w:val="0037395F"/>
    <w:rsid w:val="00373B3D"/>
    <w:rsid w:val="00374EA5"/>
    <w:rsid w:val="00375544"/>
    <w:rsid w:val="003757BA"/>
    <w:rsid w:val="003759D5"/>
    <w:rsid w:val="00376832"/>
    <w:rsid w:val="0037684D"/>
    <w:rsid w:val="00377D99"/>
    <w:rsid w:val="0038010E"/>
    <w:rsid w:val="00380226"/>
    <w:rsid w:val="00382E89"/>
    <w:rsid w:val="00383970"/>
    <w:rsid w:val="00383B40"/>
    <w:rsid w:val="00384719"/>
    <w:rsid w:val="003849CC"/>
    <w:rsid w:val="00384FA1"/>
    <w:rsid w:val="0038530B"/>
    <w:rsid w:val="00385EBF"/>
    <w:rsid w:val="0038616C"/>
    <w:rsid w:val="00390C78"/>
    <w:rsid w:val="00390F97"/>
    <w:rsid w:val="003916D8"/>
    <w:rsid w:val="00392287"/>
    <w:rsid w:val="003923A2"/>
    <w:rsid w:val="0039270B"/>
    <w:rsid w:val="00392AAF"/>
    <w:rsid w:val="00393B88"/>
    <w:rsid w:val="00394AA7"/>
    <w:rsid w:val="00395A7F"/>
    <w:rsid w:val="00395CCC"/>
    <w:rsid w:val="00397F90"/>
    <w:rsid w:val="003A112B"/>
    <w:rsid w:val="003A11F4"/>
    <w:rsid w:val="003A257E"/>
    <w:rsid w:val="003A2677"/>
    <w:rsid w:val="003A3015"/>
    <w:rsid w:val="003A31C1"/>
    <w:rsid w:val="003A3554"/>
    <w:rsid w:val="003A4224"/>
    <w:rsid w:val="003A480C"/>
    <w:rsid w:val="003A49C3"/>
    <w:rsid w:val="003A4B35"/>
    <w:rsid w:val="003A5EF7"/>
    <w:rsid w:val="003A617B"/>
    <w:rsid w:val="003A6721"/>
    <w:rsid w:val="003B0221"/>
    <w:rsid w:val="003B048A"/>
    <w:rsid w:val="003B0717"/>
    <w:rsid w:val="003B0FA1"/>
    <w:rsid w:val="003B10A4"/>
    <w:rsid w:val="003B3628"/>
    <w:rsid w:val="003B3664"/>
    <w:rsid w:val="003B5473"/>
    <w:rsid w:val="003B67E2"/>
    <w:rsid w:val="003B6A02"/>
    <w:rsid w:val="003B6E4E"/>
    <w:rsid w:val="003B7EE6"/>
    <w:rsid w:val="003C093B"/>
    <w:rsid w:val="003C1469"/>
    <w:rsid w:val="003C2106"/>
    <w:rsid w:val="003C28C2"/>
    <w:rsid w:val="003C2ECA"/>
    <w:rsid w:val="003C3379"/>
    <w:rsid w:val="003C3507"/>
    <w:rsid w:val="003C3599"/>
    <w:rsid w:val="003C4851"/>
    <w:rsid w:val="003C496A"/>
    <w:rsid w:val="003C4984"/>
    <w:rsid w:val="003C4E07"/>
    <w:rsid w:val="003C4E4A"/>
    <w:rsid w:val="003C5DAD"/>
    <w:rsid w:val="003C6C40"/>
    <w:rsid w:val="003C6D1A"/>
    <w:rsid w:val="003D36CA"/>
    <w:rsid w:val="003D4CB7"/>
    <w:rsid w:val="003D50CC"/>
    <w:rsid w:val="003D68F2"/>
    <w:rsid w:val="003D6CB7"/>
    <w:rsid w:val="003D7004"/>
    <w:rsid w:val="003D7C72"/>
    <w:rsid w:val="003E14C4"/>
    <w:rsid w:val="003E1DAF"/>
    <w:rsid w:val="003E3142"/>
    <w:rsid w:val="003E433C"/>
    <w:rsid w:val="003E4C19"/>
    <w:rsid w:val="003E55CC"/>
    <w:rsid w:val="003E5BED"/>
    <w:rsid w:val="003E5DCE"/>
    <w:rsid w:val="003E65DC"/>
    <w:rsid w:val="003E789A"/>
    <w:rsid w:val="003E78CD"/>
    <w:rsid w:val="003F0348"/>
    <w:rsid w:val="003F0E1C"/>
    <w:rsid w:val="003F1D03"/>
    <w:rsid w:val="003F2362"/>
    <w:rsid w:val="003F25A9"/>
    <w:rsid w:val="003F277B"/>
    <w:rsid w:val="003F2E14"/>
    <w:rsid w:val="003F328B"/>
    <w:rsid w:val="003F3926"/>
    <w:rsid w:val="003F40CB"/>
    <w:rsid w:val="003F4191"/>
    <w:rsid w:val="003F4529"/>
    <w:rsid w:val="003F5AA9"/>
    <w:rsid w:val="003F61AA"/>
    <w:rsid w:val="003F6A21"/>
    <w:rsid w:val="003F6F22"/>
    <w:rsid w:val="003F7443"/>
    <w:rsid w:val="0040112C"/>
    <w:rsid w:val="00402343"/>
    <w:rsid w:val="00402371"/>
    <w:rsid w:val="004037B9"/>
    <w:rsid w:val="00404D37"/>
    <w:rsid w:val="00405134"/>
    <w:rsid w:val="004051DF"/>
    <w:rsid w:val="00405B4D"/>
    <w:rsid w:val="00406FA4"/>
    <w:rsid w:val="00407837"/>
    <w:rsid w:val="00407D77"/>
    <w:rsid w:val="004107DC"/>
    <w:rsid w:val="0041115B"/>
    <w:rsid w:val="00411D94"/>
    <w:rsid w:val="00411F96"/>
    <w:rsid w:val="0041289D"/>
    <w:rsid w:val="0041369D"/>
    <w:rsid w:val="00413EB7"/>
    <w:rsid w:val="0041437F"/>
    <w:rsid w:val="00414628"/>
    <w:rsid w:val="004147A7"/>
    <w:rsid w:val="00415E24"/>
    <w:rsid w:val="00417699"/>
    <w:rsid w:val="004218DB"/>
    <w:rsid w:val="00421AF1"/>
    <w:rsid w:val="004226E3"/>
    <w:rsid w:val="00422753"/>
    <w:rsid w:val="0042371F"/>
    <w:rsid w:val="00423810"/>
    <w:rsid w:val="00423E8C"/>
    <w:rsid w:val="0042444C"/>
    <w:rsid w:val="00424478"/>
    <w:rsid w:val="0042566D"/>
    <w:rsid w:val="00425831"/>
    <w:rsid w:val="00427401"/>
    <w:rsid w:val="00427B60"/>
    <w:rsid w:val="00430FA2"/>
    <w:rsid w:val="00431231"/>
    <w:rsid w:val="004321F8"/>
    <w:rsid w:val="00432C55"/>
    <w:rsid w:val="00432F30"/>
    <w:rsid w:val="00434216"/>
    <w:rsid w:val="00434589"/>
    <w:rsid w:val="00434840"/>
    <w:rsid w:val="00434CBC"/>
    <w:rsid w:val="004354A6"/>
    <w:rsid w:val="00436C8B"/>
    <w:rsid w:val="00437A83"/>
    <w:rsid w:val="00440BAD"/>
    <w:rsid w:val="004410B2"/>
    <w:rsid w:val="00441638"/>
    <w:rsid w:val="0044273E"/>
    <w:rsid w:val="00443111"/>
    <w:rsid w:val="0044317D"/>
    <w:rsid w:val="00444C7D"/>
    <w:rsid w:val="00444DFE"/>
    <w:rsid w:val="00446239"/>
    <w:rsid w:val="004474C6"/>
    <w:rsid w:val="0044763B"/>
    <w:rsid w:val="004501C7"/>
    <w:rsid w:val="004509F9"/>
    <w:rsid w:val="00451C82"/>
    <w:rsid w:val="00452F71"/>
    <w:rsid w:val="0045495F"/>
    <w:rsid w:val="00454BB9"/>
    <w:rsid w:val="004550AD"/>
    <w:rsid w:val="00455B05"/>
    <w:rsid w:val="004564DE"/>
    <w:rsid w:val="00456594"/>
    <w:rsid w:val="0045696F"/>
    <w:rsid w:val="00456F10"/>
    <w:rsid w:val="004608F7"/>
    <w:rsid w:val="0046270D"/>
    <w:rsid w:val="00462E37"/>
    <w:rsid w:val="00463149"/>
    <w:rsid w:val="00463209"/>
    <w:rsid w:val="00463229"/>
    <w:rsid w:val="004640F5"/>
    <w:rsid w:val="004642CD"/>
    <w:rsid w:val="00464A45"/>
    <w:rsid w:val="004653F2"/>
    <w:rsid w:val="0046578D"/>
    <w:rsid w:val="00466D00"/>
    <w:rsid w:val="00470840"/>
    <w:rsid w:val="00470B39"/>
    <w:rsid w:val="0047136B"/>
    <w:rsid w:val="00471F4B"/>
    <w:rsid w:val="00471F77"/>
    <w:rsid w:val="004720A0"/>
    <w:rsid w:val="004720DE"/>
    <w:rsid w:val="00472683"/>
    <w:rsid w:val="00472FBF"/>
    <w:rsid w:val="0047328C"/>
    <w:rsid w:val="00473779"/>
    <w:rsid w:val="004737E2"/>
    <w:rsid w:val="00473AA8"/>
    <w:rsid w:val="0047441D"/>
    <w:rsid w:val="00476CC2"/>
    <w:rsid w:val="0047706D"/>
    <w:rsid w:val="00477424"/>
    <w:rsid w:val="004801BA"/>
    <w:rsid w:val="00484281"/>
    <w:rsid w:val="00484A07"/>
    <w:rsid w:val="00484B98"/>
    <w:rsid w:val="004850E5"/>
    <w:rsid w:val="004868B7"/>
    <w:rsid w:val="00486D18"/>
    <w:rsid w:val="004878B9"/>
    <w:rsid w:val="004901BE"/>
    <w:rsid w:val="00490D99"/>
    <w:rsid w:val="0049194D"/>
    <w:rsid w:val="00491F27"/>
    <w:rsid w:val="00493E2E"/>
    <w:rsid w:val="00494722"/>
    <w:rsid w:val="0049688E"/>
    <w:rsid w:val="00496B53"/>
    <w:rsid w:val="00497219"/>
    <w:rsid w:val="00497446"/>
    <w:rsid w:val="004974DF"/>
    <w:rsid w:val="00497D23"/>
    <w:rsid w:val="004A095B"/>
    <w:rsid w:val="004A1BD9"/>
    <w:rsid w:val="004A2158"/>
    <w:rsid w:val="004A2CAD"/>
    <w:rsid w:val="004A330D"/>
    <w:rsid w:val="004A399E"/>
    <w:rsid w:val="004A53B8"/>
    <w:rsid w:val="004A542D"/>
    <w:rsid w:val="004A5E2F"/>
    <w:rsid w:val="004A60E8"/>
    <w:rsid w:val="004A686C"/>
    <w:rsid w:val="004A7C55"/>
    <w:rsid w:val="004B0C8F"/>
    <w:rsid w:val="004B1208"/>
    <w:rsid w:val="004B159D"/>
    <w:rsid w:val="004B2674"/>
    <w:rsid w:val="004B2A27"/>
    <w:rsid w:val="004B3841"/>
    <w:rsid w:val="004B3AE7"/>
    <w:rsid w:val="004B3E31"/>
    <w:rsid w:val="004B43E0"/>
    <w:rsid w:val="004B492A"/>
    <w:rsid w:val="004B520A"/>
    <w:rsid w:val="004B56E9"/>
    <w:rsid w:val="004B5A42"/>
    <w:rsid w:val="004B5D55"/>
    <w:rsid w:val="004B620B"/>
    <w:rsid w:val="004B63D6"/>
    <w:rsid w:val="004C0219"/>
    <w:rsid w:val="004C1D26"/>
    <w:rsid w:val="004C33E7"/>
    <w:rsid w:val="004C43BD"/>
    <w:rsid w:val="004C54AB"/>
    <w:rsid w:val="004C62D2"/>
    <w:rsid w:val="004C6F4F"/>
    <w:rsid w:val="004C70BE"/>
    <w:rsid w:val="004C7993"/>
    <w:rsid w:val="004D0791"/>
    <w:rsid w:val="004D2147"/>
    <w:rsid w:val="004D248B"/>
    <w:rsid w:val="004D3E4F"/>
    <w:rsid w:val="004D4741"/>
    <w:rsid w:val="004D523B"/>
    <w:rsid w:val="004D5960"/>
    <w:rsid w:val="004D602F"/>
    <w:rsid w:val="004D6F4F"/>
    <w:rsid w:val="004D7BD8"/>
    <w:rsid w:val="004E16D0"/>
    <w:rsid w:val="004E1A23"/>
    <w:rsid w:val="004E28E7"/>
    <w:rsid w:val="004E4333"/>
    <w:rsid w:val="004E47A9"/>
    <w:rsid w:val="004E48BC"/>
    <w:rsid w:val="004E5A7E"/>
    <w:rsid w:val="004E5DEA"/>
    <w:rsid w:val="004E6070"/>
    <w:rsid w:val="004E7037"/>
    <w:rsid w:val="004E714C"/>
    <w:rsid w:val="004F06B7"/>
    <w:rsid w:val="004F0805"/>
    <w:rsid w:val="004F158C"/>
    <w:rsid w:val="004F228D"/>
    <w:rsid w:val="004F2727"/>
    <w:rsid w:val="004F282F"/>
    <w:rsid w:val="004F2B1C"/>
    <w:rsid w:val="004F3545"/>
    <w:rsid w:val="004F3D2F"/>
    <w:rsid w:val="004F51EF"/>
    <w:rsid w:val="004F55F9"/>
    <w:rsid w:val="004F5741"/>
    <w:rsid w:val="004F5757"/>
    <w:rsid w:val="004F62F6"/>
    <w:rsid w:val="004F772C"/>
    <w:rsid w:val="004F7781"/>
    <w:rsid w:val="004F7F46"/>
    <w:rsid w:val="005021E9"/>
    <w:rsid w:val="0050269E"/>
    <w:rsid w:val="00503F12"/>
    <w:rsid w:val="005051B5"/>
    <w:rsid w:val="00506801"/>
    <w:rsid w:val="00507B51"/>
    <w:rsid w:val="00510BA3"/>
    <w:rsid w:val="005112F9"/>
    <w:rsid w:val="00511804"/>
    <w:rsid w:val="00511D47"/>
    <w:rsid w:val="00511D4F"/>
    <w:rsid w:val="00512520"/>
    <w:rsid w:val="00512E98"/>
    <w:rsid w:val="00513A93"/>
    <w:rsid w:val="00514711"/>
    <w:rsid w:val="00514CE2"/>
    <w:rsid w:val="00515120"/>
    <w:rsid w:val="00515325"/>
    <w:rsid w:val="00515EE4"/>
    <w:rsid w:val="0051611E"/>
    <w:rsid w:val="00517A4F"/>
    <w:rsid w:val="00520B6C"/>
    <w:rsid w:val="00521003"/>
    <w:rsid w:val="00521772"/>
    <w:rsid w:val="005228CE"/>
    <w:rsid w:val="00522C05"/>
    <w:rsid w:val="005236D1"/>
    <w:rsid w:val="005245AC"/>
    <w:rsid w:val="00524C20"/>
    <w:rsid w:val="00525312"/>
    <w:rsid w:val="0052560D"/>
    <w:rsid w:val="005258D9"/>
    <w:rsid w:val="00525AB9"/>
    <w:rsid w:val="005276D3"/>
    <w:rsid w:val="005301E4"/>
    <w:rsid w:val="00530A1E"/>
    <w:rsid w:val="00530A42"/>
    <w:rsid w:val="00530BD3"/>
    <w:rsid w:val="005312F1"/>
    <w:rsid w:val="00532658"/>
    <w:rsid w:val="0053310B"/>
    <w:rsid w:val="00533DB3"/>
    <w:rsid w:val="0053403B"/>
    <w:rsid w:val="005340E5"/>
    <w:rsid w:val="00537445"/>
    <w:rsid w:val="005406D2"/>
    <w:rsid w:val="00541143"/>
    <w:rsid w:val="00541F08"/>
    <w:rsid w:val="00543918"/>
    <w:rsid w:val="00543D77"/>
    <w:rsid w:val="0054518A"/>
    <w:rsid w:val="00545C64"/>
    <w:rsid w:val="005462A5"/>
    <w:rsid w:val="00546995"/>
    <w:rsid w:val="005477FB"/>
    <w:rsid w:val="00547C5E"/>
    <w:rsid w:val="005500B8"/>
    <w:rsid w:val="00551153"/>
    <w:rsid w:val="0055166D"/>
    <w:rsid w:val="00551694"/>
    <w:rsid w:val="00551CA1"/>
    <w:rsid w:val="005528D4"/>
    <w:rsid w:val="005538A8"/>
    <w:rsid w:val="005540F2"/>
    <w:rsid w:val="0055428B"/>
    <w:rsid w:val="0055498C"/>
    <w:rsid w:val="0055726C"/>
    <w:rsid w:val="005602FE"/>
    <w:rsid w:val="00562B8B"/>
    <w:rsid w:val="00562CF6"/>
    <w:rsid w:val="00563629"/>
    <w:rsid w:val="0056477D"/>
    <w:rsid w:val="0056519C"/>
    <w:rsid w:val="005664AD"/>
    <w:rsid w:val="005703F9"/>
    <w:rsid w:val="0057263F"/>
    <w:rsid w:val="00572711"/>
    <w:rsid w:val="00573F14"/>
    <w:rsid w:val="005743EB"/>
    <w:rsid w:val="005744E2"/>
    <w:rsid w:val="00574791"/>
    <w:rsid w:val="005748FF"/>
    <w:rsid w:val="0057526F"/>
    <w:rsid w:val="005801A6"/>
    <w:rsid w:val="005804B5"/>
    <w:rsid w:val="00580C1A"/>
    <w:rsid w:val="0058118B"/>
    <w:rsid w:val="005817EE"/>
    <w:rsid w:val="00581885"/>
    <w:rsid w:val="0058239D"/>
    <w:rsid w:val="005826B0"/>
    <w:rsid w:val="00582D85"/>
    <w:rsid w:val="00583D60"/>
    <w:rsid w:val="00584018"/>
    <w:rsid w:val="00584F35"/>
    <w:rsid w:val="005853B6"/>
    <w:rsid w:val="005856E5"/>
    <w:rsid w:val="005856FD"/>
    <w:rsid w:val="005863B4"/>
    <w:rsid w:val="005868D3"/>
    <w:rsid w:val="0058740E"/>
    <w:rsid w:val="0058789A"/>
    <w:rsid w:val="00587C70"/>
    <w:rsid w:val="005902A8"/>
    <w:rsid w:val="00590428"/>
    <w:rsid w:val="00590CC0"/>
    <w:rsid w:val="00590F3B"/>
    <w:rsid w:val="005913B0"/>
    <w:rsid w:val="00592315"/>
    <w:rsid w:val="005927BD"/>
    <w:rsid w:val="00593638"/>
    <w:rsid w:val="00593CD5"/>
    <w:rsid w:val="00593EBC"/>
    <w:rsid w:val="005947DE"/>
    <w:rsid w:val="005954DD"/>
    <w:rsid w:val="00595AE7"/>
    <w:rsid w:val="00596ADC"/>
    <w:rsid w:val="00596D47"/>
    <w:rsid w:val="0059741C"/>
    <w:rsid w:val="005A034A"/>
    <w:rsid w:val="005A1D4C"/>
    <w:rsid w:val="005A37EA"/>
    <w:rsid w:val="005A3BBB"/>
    <w:rsid w:val="005A3D1D"/>
    <w:rsid w:val="005A4118"/>
    <w:rsid w:val="005A47AC"/>
    <w:rsid w:val="005A6D31"/>
    <w:rsid w:val="005A6F8D"/>
    <w:rsid w:val="005A78F9"/>
    <w:rsid w:val="005B0459"/>
    <w:rsid w:val="005B0A1D"/>
    <w:rsid w:val="005B2020"/>
    <w:rsid w:val="005B229F"/>
    <w:rsid w:val="005B24CD"/>
    <w:rsid w:val="005B24FA"/>
    <w:rsid w:val="005B3090"/>
    <w:rsid w:val="005B36B5"/>
    <w:rsid w:val="005B5132"/>
    <w:rsid w:val="005B774F"/>
    <w:rsid w:val="005C206F"/>
    <w:rsid w:val="005C2166"/>
    <w:rsid w:val="005C21ED"/>
    <w:rsid w:val="005C281F"/>
    <w:rsid w:val="005C3745"/>
    <w:rsid w:val="005C3914"/>
    <w:rsid w:val="005C4CF5"/>
    <w:rsid w:val="005C4D5A"/>
    <w:rsid w:val="005C5219"/>
    <w:rsid w:val="005C5840"/>
    <w:rsid w:val="005C5F37"/>
    <w:rsid w:val="005C5F68"/>
    <w:rsid w:val="005C6EED"/>
    <w:rsid w:val="005D00E7"/>
    <w:rsid w:val="005D1510"/>
    <w:rsid w:val="005D4055"/>
    <w:rsid w:val="005D4491"/>
    <w:rsid w:val="005D4852"/>
    <w:rsid w:val="005D4C5C"/>
    <w:rsid w:val="005D59F3"/>
    <w:rsid w:val="005D621E"/>
    <w:rsid w:val="005D648D"/>
    <w:rsid w:val="005D6712"/>
    <w:rsid w:val="005E039D"/>
    <w:rsid w:val="005E0449"/>
    <w:rsid w:val="005E05E2"/>
    <w:rsid w:val="005E228D"/>
    <w:rsid w:val="005E299C"/>
    <w:rsid w:val="005E3794"/>
    <w:rsid w:val="005E548D"/>
    <w:rsid w:val="005E59A1"/>
    <w:rsid w:val="005E5FD0"/>
    <w:rsid w:val="005E604B"/>
    <w:rsid w:val="005E6164"/>
    <w:rsid w:val="005E6C5C"/>
    <w:rsid w:val="005F0B06"/>
    <w:rsid w:val="005F1BB0"/>
    <w:rsid w:val="005F2209"/>
    <w:rsid w:val="005F46EA"/>
    <w:rsid w:val="005F56B3"/>
    <w:rsid w:val="005F6212"/>
    <w:rsid w:val="005F6455"/>
    <w:rsid w:val="005F65A2"/>
    <w:rsid w:val="005F6F67"/>
    <w:rsid w:val="005F745A"/>
    <w:rsid w:val="00600AC6"/>
    <w:rsid w:val="00602CED"/>
    <w:rsid w:val="00603D43"/>
    <w:rsid w:val="00605D25"/>
    <w:rsid w:val="0060664B"/>
    <w:rsid w:val="00606C2C"/>
    <w:rsid w:val="00606EE3"/>
    <w:rsid w:val="006114B8"/>
    <w:rsid w:val="0061153F"/>
    <w:rsid w:val="0061159A"/>
    <w:rsid w:val="00612385"/>
    <w:rsid w:val="00612E3D"/>
    <w:rsid w:val="006132F0"/>
    <w:rsid w:val="00613C0A"/>
    <w:rsid w:val="00613F86"/>
    <w:rsid w:val="00614407"/>
    <w:rsid w:val="00614621"/>
    <w:rsid w:val="00614A7B"/>
    <w:rsid w:val="00615008"/>
    <w:rsid w:val="00615D53"/>
    <w:rsid w:val="00616B12"/>
    <w:rsid w:val="006172A3"/>
    <w:rsid w:val="00617D8B"/>
    <w:rsid w:val="00620557"/>
    <w:rsid w:val="0062137C"/>
    <w:rsid w:val="006217B5"/>
    <w:rsid w:val="0062208F"/>
    <w:rsid w:val="0062243A"/>
    <w:rsid w:val="00622592"/>
    <w:rsid w:val="00622870"/>
    <w:rsid w:val="00622A78"/>
    <w:rsid w:val="00622C09"/>
    <w:rsid w:val="0062352E"/>
    <w:rsid w:val="006241B3"/>
    <w:rsid w:val="006248B7"/>
    <w:rsid w:val="00625556"/>
    <w:rsid w:val="00625563"/>
    <w:rsid w:val="00625D89"/>
    <w:rsid w:val="00625DFD"/>
    <w:rsid w:val="00626ABA"/>
    <w:rsid w:val="00630BB4"/>
    <w:rsid w:val="006339CC"/>
    <w:rsid w:val="006348FC"/>
    <w:rsid w:val="00635066"/>
    <w:rsid w:val="006354BF"/>
    <w:rsid w:val="00635530"/>
    <w:rsid w:val="00635819"/>
    <w:rsid w:val="00637731"/>
    <w:rsid w:val="00637A2D"/>
    <w:rsid w:val="00637FC7"/>
    <w:rsid w:val="00640116"/>
    <w:rsid w:val="00640B8A"/>
    <w:rsid w:val="00641C2B"/>
    <w:rsid w:val="0064243A"/>
    <w:rsid w:val="006425D5"/>
    <w:rsid w:val="006426D5"/>
    <w:rsid w:val="00642784"/>
    <w:rsid w:val="00642819"/>
    <w:rsid w:val="00642A57"/>
    <w:rsid w:val="00643389"/>
    <w:rsid w:val="006436E3"/>
    <w:rsid w:val="006439BD"/>
    <w:rsid w:val="00643D31"/>
    <w:rsid w:val="00644BA0"/>
    <w:rsid w:val="006460AE"/>
    <w:rsid w:val="0064676C"/>
    <w:rsid w:val="00646C08"/>
    <w:rsid w:val="0064725A"/>
    <w:rsid w:val="00647CDF"/>
    <w:rsid w:val="00647E55"/>
    <w:rsid w:val="00650AAE"/>
    <w:rsid w:val="00650FB0"/>
    <w:rsid w:val="0065152A"/>
    <w:rsid w:val="00651EAB"/>
    <w:rsid w:val="006526B8"/>
    <w:rsid w:val="0065296C"/>
    <w:rsid w:val="00653C00"/>
    <w:rsid w:val="00654989"/>
    <w:rsid w:val="006564C5"/>
    <w:rsid w:val="00656D00"/>
    <w:rsid w:val="0065794B"/>
    <w:rsid w:val="00662896"/>
    <w:rsid w:val="0066391E"/>
    <w:rsid w:val="00663F10"/>
    <w:rsid w:val="00664A15"/>
    <w:rsid w:val="0066664F"/>
    <w:rsid w:val="0066688A"/>
    <w:rsid w:val="00666CC3"/>
    <w:rsid w:val="00666DEE"/>
    <w:rsid w:val="006673DE"/>
    <w:rsid w:val="006700C8"/>
    <w:rsid w:val="006705ED"/>
    <w:rsid w:val="00670702"/>
    <w:rsid w:val="00671B3D"/>
    <w:rsid w:val="0067288A"/>
    <w:rsid w:val="00673087"/>
    <w:rsid w:val="0067314D"/>
    <w:rsid w:val="00673949"/>
    <w:rsid w:val="006742C5"/>
    <w:rsid w:val="00675265"/>
    <w:rsid w:val="006762E6"/>
    <w:rsid w:val="006764B4"/>
    <w:rsid w:val="00680442"/>
    <w:rsid w:val="006805A1"/>
    <w:rsid w:val="00680800"/>
    <w:rsid w:val="00680E27"/>
    <w:rsid w:val="0068113E"/>
    <w:rsid w:val="0068139E"/>
    <w:rsid w:val="00681A01"/>
    <w:rsid w:val="00681A1B"/>
    <w:rsid w:val="00681B83"/>
    <w:rsid w:val="006822BD"/>
    <w:rsid w:val="00682806"/>
    <w:rsid w:val="006835B1"/>
    <w:rsid w:val="00683C77"/>
    <w:rsid w:val="00684766"/>
    <w:rsid w:val="006852DE"/>
    <w:rsid w:val="0068549A"/>
    <w:rsid w:val="0068560D"/>
    <w:rsid w:val="0068739F"/>
    <w:rsid w:val="00687CCF"/>
    <w:rsid w:val="006902A8"/>
    <w:rsid w:val="00691FB6"/>
    <w:rsid w:val="00693250"/>
    <w:rsid w:val="0069350C"/>
    <w:rsid w:val="00694156"/>
    <w:rsid w:val="006951E1"/>
    <w:rsid w:val="00695619"/>
    <w:rsid w:val="00696561"/>
    <w:rsid w:val="00696690"/>
    <w:rsid w:val="00696A6B"/>
    <w:rsid w:val="0069764F"/>
    <w:rsid w:val="00697711"/>
    <w:rsid w:val="00697A19"/>
    <w:rsid w:val="006A0925"/>
    <w:rsid w:val="006A20E0"/>
    <w:rsid w:val="006A2649"/>
    <w:rsid w:val="006A2732"/>
    <w:rsid w:val="006A2C63"/>
    <w:rsid w:val="006A2DFB"/>
    <w:rsid w:val="006A36C0"/>
    <w:rsid w:val="006A422B"/>
    <w:rsid w:val="006A4F9C"/>
    <w:rsid w:val="006A5C41"/>
    <w:rsid w:val="006A6098"/>
    <w:rsid w:val="006A6110"/>
    <w:rsid w:val="006A7883"/>
    <w:rsid w:val="006A7C30"/>
    <w:rsid w:val="006A7E9D"/>
    <w:rsid w:val="006B0118"/>
    <w:rsid w:val="006B0521"/>
    <w:rsid w:val="006B0C4E"/>
    <w:rsid w:val="006B1330"/>
    <w:rsid w:val="006B161E"/>
    <w:rsid w:val="006B21E8"/>
    <w:rsid w:val="006B6996"/>
    <w:rsid w:val="006B6AE1"/>
    <w:rsid w:val="006B7887"/>
    <w:rsid w:val="006C1C4D"/>
    <w:rsid w:val="006C227D"/>
    <w:rsid w:val="006C2E50"/>
    <w:rsid w:val="006C2F49"/>
    <w:rsid w:val="006C35A3"/>
    <w:rsid w:val="006C437E"/>
    <w:rsid w:val="006C4C7A"/>
    <w:rsid w:val="006C4F71"/>
    <w:rsid w:val="006C76C2"/>
    <w:rsid w:val="006D075A"/>
    <w:rsid w:val="006D27A5"/>
    <w:rsid w:val="006D2FFC"/>
    <w:rsid w:val="006D323D"/>
    <w:rsid w:val="006D32DE"/>
    <w:rsid w:val="006D5390"/>
    <w:rsid w:val="006D56AB"/>
    <w:rsid w:val="006D616D"/>
    <w:rsid w:val="006D7BDA"/>
    <w:rsid w:val="006D7F49"/>
    <w:rsid w:val="006E09EE"/>
    <w:rsid w:val="006E144E"/>
    <w:rsid w:val="006E20DD"/>
    <w:rsid w:val="006E2DDD"/>
    <w:rsid w:val="006E2FC7"/>
    <w:rsid w:val="006E3526"/>
    <w:rsid w:val="006E35B4"/>
    <w:rsid w:val="006E38E0"/>
    <w:rsid w:val="006E3BE0"/>
    <w:rsid w:val="006E418F"/>
    <w:rsid w:val="006E4442"/>
    <w:rsid w:val="006E472E"/>
    <w:rsid w:val="006E4824"/>
    <w:rsid w:val="006E539B"/>
    <w:rsid w:val="006E55A9"/>
    <w:rsid w:val="006E5C6E"/>
    <w:rsid w:val="006E6B2C"/>
    <w:rsid w:val="006E6EFA"/>
    <w:rsid w:val="006E7444"/>
    <w:rsid w:val="006E756A"/>
    <w:rsid w:val="006E7B97"/>
    <w:rsid w:val="006F0BF6"/>
    <w:rsid w:val="006F10D0"/>
    <w:rsid w:val="006F2A07"/>
    <w:rsid w:val="006F2B4A"/>
    <w:rsid w:val="006F3741"/>
    <w:rsid w:val="006F41FA"/>
    <w:rsid w:val="006F42FF"/>
    <w:rsid w:val="006F6DDA"/>
    <w:rsid w:val="006F6F33"/>
    <w:rsid w:val="00700B73"/>
    <w:rsid w:val="00700BF2"/>
    <w:rsid w:val="00700DAD"/>
    <w:rsid w:val="007019D8"/>
    <w:rsid w:val="00701E29"/>
    <w:rsid w:val="007038E7"/>
    <w:rsid w:val="00703E73"/>
    <w:rsid w:val="0070454D"/>
    <w:rsid w:val="0070566D"/>
    <w:rsid w:val="00705DBB"/>
    <w:rsid w:val="007064C9"/>
    <w:rsid w:val="00706856"/>
    <w:rsid w:val="007070C3"/>
    <w:rsid w:val="007074D9"/>
    <w:rsid w:val="00707AF3"/>
    <w:rsid w:val="00707EC4"/>
    <w:rsid w:val="0071004E"/>
    <w:rsid w:val="00710DF1"/>
    <w:rsid w:val="007116CD"/>
    <w:rsid w:val="00711C22"/>
    <w:rsid w:val="00713BC3"/>
    <w:rsid w:val="007141E3"/>
    <w:rsid w:val="00714DED"/>
    <w:rsid w:val="00715BAC"/>
    <w:rsid w:val="00716C4E"/>
    <w:rsid w:val="007177A1"/>
    <w:rsid w:val="00717FF4"/>
    <w:rsid w:val="007218D5"/>
    <w:rsid w:val="007245C0"/>
    <w:rsid w:val="007252F3"/>
    <w:rsid w:val="00725590"/>
    <w:rsid w:val="00725D5F"/>
    <w:rsid w:val="007265D2"/>
    <w:rsid w:val="0072696C"/>
    <w:rsid w:val="0072753A"/>
    <w:rsid w:val="00727D70"/>
    <w:rsid w:val="00727FEE"/>
    <w:rsid w:val="007308D2"/>
    <w:rsid w:val="007325CC"/>
    <w:rsid w:val="00732856"/>
    <w:rsid w:val="00732E5A"/>
    <w:rsid w:val="00734E07"/>
    <w:rsid w:val="0073518E"/>
    <w:rsid w:val="00735904"/>
    <w:rsid w:val="00735AB9"/>
    <w:rsid w:val="00736CB3"/>
    <w:rsid w:val="0073755A"/>
    <w:rsid w:val="00737CF6"/>
    <w:rsid w:val="00740005"/>
    <w:rsid w:val="007402C4"/>
    <w:rsid w:val="00741772"/>
    <w:rsid w:val="0074203E"/>
    <w:rsid w:val="007423EC"/>
    <w:rsid w:val="00745125"/>
    <w:rsid w:val="00746751"/>
    <w:rsid w:val="00747B65"/>
    <w:rsid w:val="00751B64"/>
    <w:rsid w:val="00751F91"/>
    <w:rsid w:val="007533E2"/>
    <w:rsid w:val="007536F6"/>
    <w:rsid w:val="007542A6"/>
    <w:rsid w:val="007544A5"/>
    <w:rsid w:val="0075455F"/>
    <w:rsid w:val="00754CC0"/>
    <w:rsid w:val="007560BD"/>
    <w:rsid w:val="007567D8"/>
    <w:rsid w:val="00757513"/>
    <w:rsid w:val="007605DA"/>
    <w:rsid w:val="00763CA8"/>
    <w:rsid w:val="00763CB4"/>
    <w:rsid w:val="00763D49"/>
    <w:rsid w:val="00764341"/>
    <w:rsid w:val="007665CF"/>
    <w:rsid w:val="00766E00"/>
    <w:rsid w:val="00767058"/>
    <w:rsid w:val="00767799"/>
    <w:rsid w:val="00771518"/>
    <w:rsid w:val="00772705"/>
    <w:rsid w:val="00772FFB"/>
    <w:rsid w:val="00775973"/>
    <w:rsid w:val="00775A08"/>
    <w:rsid w:val="00775D66"/>
    <w:rsid w:val="00775E09"/>
    <w:rsid w:val="00776D8D"/>
    <w:rsid w:val="0078058D"/>
    <w:rsid w:val="00781335"/>
    <w:rsid w:val="00782D00"/>
    <w:rsid w:val="00783032"/>
    <w:rsid w:val="007839F6"/>
    <w:rsid w:val="00783D87"/>
    <w:rsid w:val="00784F21"/>
    <w:rsid w:val="007855B7"/>
    <w:rsid w:val="007867C4"/>
    <w:rsid w:val="0078712B"/>
    <w:rsid w:val="00787F9C"/>
    <w:rsid w:val="00790826"/>
    <w:rsid w:val="00790C7C"/>
    <w:rsid w:val="007911BE"/>
    <w:rsid w:val="00791E38"/>
    <w:rsid w:val="00791E3A"/>
    <w:rsid w:val="007959CF"/>
    <w:rsid w:val="00796B7B"/>
    <w:rsid w:val="00797EBB"/>
    <w:rsid w:val="007A0114"/>
    <w:rsid w:val="007A0318"/>
    <w:rsid w:val="007A2777"/>
    <w:rsid w:val="007A2DA6"/>
    <w:rsid w:val="007A43EF"/>
    <w:rsid w:val="007A4A18"/>
    <w:rsid w:val="007A4DED"/>
    <w:rsid w:val="007A4EA8"/>
    <w:rsid w:val="007A5BE8"/>
    <w:rsid w:val="007A6D63"/>
    <w:rsid w:val="007A717B"/>
    <w:rsid w:val="007A72E7"/>
    <w:rsid w:val="007A7553"/>
    <w:rsid w:val="007B0310"/>
    <w:rsid w:val="007B0386"/>
    <w:rsid w:val="007B0C2A"/>
    <w:rsid w:val="007B2904"/>
    <w:rsid w:val="007B3F25"/>
    <w:rsid w:val="007B4954"/>
    <w:rsid w:val="007B75E7"/>
    <w:rsid w:val="007B7D93"/>
    <w:rsid w:val="007C002E"/>
    <w:rsid w:val="007C02AD"/>
    <w:rsid w:val="007C0931"/>
    <w:rsid w:val="007C18C4"/>
    <w:rsid w:val="007C27CE"/>
    <w:rsid w:val="007C4E02"/>
    <w:rsid w:val="007C524F"/>
    <w:rsid w:val="007C536E"/>
    <w:rsid w:val="007C5BBB"/>
    <w:rsid w:val="007C63B0"/>
    <w:rsid w:val="007C6BB3"/>
    <w:rsid w:val="007C7737"/>
    <w:rsid w:val="007D0F83"/>
    <w:rsid w:val="007D1A4D"/>
    <w:rsid w:val="007D217D"/>
    <w:rsid w:val="007D2A8E"/>
    <w:rsid w:val="007D3D8D"/>
    <w:rsid w:val="007D550A"/>
    <w:rsid w:val="007D7C00"/>
    <w:rsid w:val="007E0655"/>
    <w:rsid w:val="007E1152"/>
    <w:rsid w:val="007E49D9"/>
    <w:rsid w:val="007E4E69"/>
    <w:rsid w:val="007E53BD"/>
    <w:rsid w:val="007E5695"/>
    <w:rsid w:val="007E580F"/>
    <w:rsid w:val="007E60D9"/>
    <w:rsid w:val="007E6567"/>
    <w:rsid w:val="007E6AA2"/>
    <w:rsid w:val="007E6E82"/>
    <w:rsid w:val="007F020C"/>
    <w:rsid w:val="007F2147"/>
    <w:rsid w:val="007F34E0"/>
    <w:rsid w:val="007F36C4"/>
    <w:rsid w:val="007F38ED"/>
    <w:rsid w:val="007F4261"/>
    <w:rsid w:val="007F5254"/>
    <w:rsid w:val="007F5728"/>
    <w:rsid w:val="007F703C"/>
    <w:rsid w:val="007F7048"/>
    <w:rsid w:val="007F72BD"/>
    <w:rsid w:val="008001A8"/>
    <w:rsid w:val="008001E9"/>
    <w:rsid w:val="00801046"/>
    <w:rsid w:val="00801B3E"/>
    <w:rsid w:val="00801C40"/>
    <w:rsid w:val="00802714"/>
    <w:rsid w:val="0080274D"/>
    <w:rsid w:val="00802B5A"/>
    <w:rsid w:val="00803A13"/>
    <w:rsid w:val="00804119"/>
    <w:rsid w:val="00805478"/>
    <w:rsid w:val="00805CC1"/>
    <w:rsid w:val="008115CC"/>
    <w:rsid w:val="008121EE"/>
    <w:rsid w:val="0081267A"/>
    <w:rsid w:val="00813F74"/>
    <w:rsid w:val="008144D9"/>
    <w:rsid w:val="008145E6"/>
    <w:rsid w:val="00814BF4"/>
    <w:rsid w:val="008151EB"/>
    <w:rsid w:val="00815D9C"/>
    <w:rsid w:val="00816550"/>
    <w:rsid w:val="00820A99"/>
    <w:rsid w:val="00820F3F"/>
    <w:rsid w:val="00821FA2"/>
    <w:rsid w:val="0082225B"/>
    <w:rsid w:val="0082386F"/>
    <w:rsid w:val="00826B6E"/>
    <w:rsid w:val="00827AF6"/>
    <w:rsid w:val="00827B2B"/>
    <w:rsid w:val="008307CA"/>
    <w:rsid w:val="00831785"/>
    <w:rsid w:val="008318B7"/>
    <w:rsid w:val="00831B0C"/>
    <w:rsid w:val="00831D11"/>
    <w:rsid w:val="0083205B"/>
    <w:rsid w:val="00833F46"/>
    <w:rsid w:val="00834910"/>
    <w:rsid w:val="00834C54"/>
    <w:rsid w:val="00835946"/>
    <w:rsid w:val="0083597D"/>
    <w:rsid w:val="00835F5F"/>
    <w:rsid w:val="00836491"/>
    <w:rsid w:val="00836FE1"/>
    <w:rsid w:val="008404C0"/>
    <w:rsid w:val="0084080B"/>
    <w:rsid w:val="008412B3"/>
    <w:rsid w:val="0084163A"/>
    <w:rsid w:val="00843A27"/>
    <w:rsid w:val="0084436A"/>
    <w:rsid w:val="00844C6E"/>
    <w:rsid w:val="00845CC7"/>
    <w:rsid w:val="0084684C"/>
    <w:rsid w:val="00847112"/>
    <w:rsid w:val="00847CBB"/>
    <w:rsid w:val="00847E2B"/>
    <w:rsid w:val="00854518"/>
    <w:rsid w:val="00854756"/>
    <w:rsid w:val="00854C70"/>
    <w:rsid w:val="00854CFF"/>
    <w:rsid w:val="0085512F"/>
    <w:rsid w:val="00855BE2"/>
    <w:rsid w:val="00855C71"/>
    <w:rsid w:val="00855C75"/>
    <w:rsid w:val="008566F5"/>
    <w:rsid w:val="00856708"/>
    <w:rsid w:val="008567C1"/>
    <w:rsid w:val="008568BB"/>
    <w:rsid w:val="00857423"/>
    <w:rsid w:val="00857B4B"/>
    <w:rsid w:val="00857E54"/>
    <w:rsid w:val="008609FE"/>
    <w:rsid w:val="0086124F"/>
    <w:rsid w:val="0086159F"/>
    <w:rsid w:val="00862272"/>
    <w:rsid w:val="00862903"/>
    <w:rsid w:val="00862996"/>
    <w:rsid w:val="00862AC2"/>
    <w:rsid w:val="0086330F"/>
    <w:rsid w:val="008646C7"/>
    <w:rsid w:val="00864D81"/>
    <w:rsid w:val="008650A8"/>
    <w:rsid w:val="00866BB0"/>
    <w:rsid w:val="008674C0"/>
    <w:rsid w:val="00867674"/>
    <w:rsid w:val="00867936"/>
    <w:rsid w:val="00867E2D"/>
    <w:rsid w:val="00867EA7"/>
    <w:rsid w:val="00867FA6"/>
    <w:rsid w:val="008737F8"/>
    <w:rsid w:val="0087440E"/>
    <w:rsid w:val="00874DFB"/>
    <w:rsid w:val="0087740C"/>
    <w:rsid w:val="00880E6C"/>
    <w:rsid w:val="00880ED7"/>
    <w:rsid w:val="008818DC"/>
    <w:rsid w:val="00881C05"/>
    <w:rsid w:val="00882825"/>
    <w:rsid w:val="00883444"/>
    <w:rsid w:val="008836D8"/>
    <w:rsid w:val="00883C7F"/>
    <w:rsid w:val="00883EB0"/>
    <w:rsid w:val="008848C8"/>
    <w:rsid w:val="00884D7A"/>
    <w:rsid w:val="00885956"/>
    <w:rsid w:val="00885CC2"/>
    <w:rsid w:val="008870BE"/>
    <w:rsid w:val="00890249"/>
    <w:rsid w:val="00890B88"/>
    <w:rsid w:val="0089150A"/>
    <w:rsid w:val="008927C8"/>
    <w:rsid w:val="00893C1C"/>
    <w:rsid w:val="00893DD0"/>
    <w:rsid w:val="008946E6"/>
    <w:rsid w:val="00895177"/>
    <w:rsid w:val="0089575E"/>
    <w:rsid w:val="00895D71"/>
    <w:rsid w:val="008964E9"/>
    <w:rsid w:val="008969D9"/>
    <w:rsid w:val="00896D3A"/>
    <w:rsid w:val="008970D9"/>
    <w:rsid w:val="00897C79"/>
    <w:rsid w:val="008A073A"/>
    <w:rsid w:val="008A163D"/>
    <w:rsid w:val="008A29D0"/>
    <w:rsid w:val="008A2DAC"/>
    <w:rsid w:val="008A2E52"/>
    <w:rsid w:val="008A3840"/>
    <w:rsid w:val="008A39C4"/>
    <w:rsid w:val="008A4B45"/>
    <w:rsid w:val="008A6D13"/>
    <w:rsid w:val="008B0289"/>
    <w:rsid w:val="008B03E7"/>
    <w:rsid w:val="008B1893"/>
    <w:rsid w:val="008B30BA"/>
    <w:rsid w:val="008B540C"/>
    <w:rsid w:val="008B5D36"/>
    <w:rsid w:val="008B671B"/>
    <w:rsid w:val="008B6961"/>
    <w:rsid w:val="008B7172"/>
    <w:rsid w:val="008B7AF5"/>
    <w:rsid w:val="008B7B09"/>
    <w:rsid w:val="008B7DCD"/>
    <w:rsid w:val="008C08CD"/>
    <w:rsid w:val="008C0A25"/>
    <w:rsid w:val="008C15BD"/>
    <w:rsid w:val="008C23DB"/>
    <w:rsid w:val="008C27A5"/>
    <w:rsid w:val="008C2C01"/>
    <w:rsid w:val="008C2C3E"/>
    <w:rsid w:val="008C2E84"/>
    <w:rsid w:val="008C3278"/>
    <w:rsid w:val="008C3B80"/>
    <w:rsid w:val="008C3E31"/>
    <w:rsid w:val="008C3FD8"/>
    <w:rsid w:val="008C475E"/>
    <w:rsid w:val="008C4AAD"/>
    <w:rsid w:val="008C4DC5"/>
    <w:rsid w:val="008C5938"/>
    <w:rsid w:val="008C63FC"/>
    <w:rsid w:val="008C7570"/>
    <w:rsid w:val="008C7CDF"/>
    <w:rsid w:val="008D0048"/>
    <w:rsid w:val="008D1158"/>
    <w:rsid w:val="008D164D"/>
    <w:rsid w:val="008D1E76"/>
    <w:rsid w:val="008D236A"/>
    <w:rsid w:val="008D2674"/>
    <w:rsid w:val="008D40A5"/>
    <w:rsid w:val="008D412C"/>
    <w:rsid w:val="008D4658"/>
    <w:rsid w:val="008D4A15"/>
    <w:rsid w:val="008D4D11"/>
    <w:rsid w:val="008D53CB"/>
    <w:rsid w:val="008D593C"/>
    <w:rsid w:val="008D5B6A"/>
    <w:rsid w:val="008D5B74"/>
    <w:rsid w:val="008D62CE"/>
    <w:rsid w:val="008D676A"/>
    <w:rsid w:val="008D6AA6"/>
    <w:rsid w:val="008D72E5"/>
    <w:rsid w:val="008E033D"/>
    <w:rsid w:val="008E07DC"/>
    <w:rsid w:val="008E1846"/>
    <w:rsid w:val="008E32ED"/>
    <w:rsid w:val="008E380A"/>
    <w:rsid w:val="008E3E50"/>
    <w:rsid w:val="008E40CC"/>
    <w:rsid w:val="008E5962"/>
    <w:rsid w:val="008E5FB2"/>
    <w:rsid w:val="008E715B"/>
    <w:rsid w:val="008F0B9C"/>
    <w:rsid w:val="008F29CB"/>
    <w:rsid w:val="008F32E0"/>
    <w:rsid w:val="008F38A9"/>
    <w:rsid w:val="008F3A28"/>
    <w:rsid w:val="008F3ECF"/>
    <w:rsid w:val="008F4D35"/>
    <w:rsid w:val="008F5590"/>
    <w:rsid w:val="008F5702"/>
    <w:rsid w:val="008F72F1"/>
    <w:rsid w:val="008F7975"/>
    <w:rsid w:val="008F7F47"/>
    <w:rsid w:val="00900571"/>
    <w:rsid w:val="00900D6E"/>
    <w:rsid w:val="00903F30"/>
    <w:rsid w:val="00904D22"/>
    <w:rsid w:val="00904E03"/>
    <w:rsid w:val="00904F95"/>
    <w:rsid w:val="00905044"/>
    <w:rsid w:val="00905207"/>
    <w:rsid w:val="00905411"/>
    <w:rsid w:val="0090641C"/>
    <w:rsid w:val="009069DE"/>
    <w:rsid w:val="00906DAC"/>
    <w:rsid w:val="009074D8"/>
    <w:rsid w:val="00907DED"/>
    <w:rsid w:val="00910150"/>
    <w:rsid w:val="00910E36"/>
    <w:rsid w:val="00911A27"/>
    <w:rsid w:val="00912DE7"/>
    <w:rsid w:val="00913075"/>
    <w:rsid w:val="009134CF"/>
    <w:rsid w:val="00913ECC"/>
    <w:rsid w:val="0091478D"/>
    <w:rsid w:val="009149FD"/>
    <w:rsid w:val="00914A37"/>
    <w:rsid w:val="00915171"/>
    <w:rsid w:val="00915A00"/>
    <w:rsid w:val="00917016"/>
    <w:rsid w:val="009172AA"/>
    <w:rsid w:val="00917910"/>
    <w:rsid w:val="0092187E"/>
    <w:rsid w:val="00921B19"/>
    <w:rsid w:val="00921B51"/>
    <w:rsid w:val="0092377E"/>
    <w:rsid w:val="00923DB2"/>
    <w:rsid w:val="0092440E"/>
    <w:rsid w:val="00925807"/>
    <w:rsid w:val="00925E58"/>
    <w:rsid w:val="00926325"/>
    <w:rsid w:val="00926993"/>
    <w:rsid w:val="00927014"/>
    <w:rsid w:val="0092713F"/>
    <w:rsid w:val="009274E3"/>
    <w:rsid w:val="009276FC"/>
    <w:rsid w:val="00931203"/>
    <w:rsid w:val="00931804"/>
    <w:rsid w:val="00931AEB"/>
    <w:rsid w:val="00931FC7"/>
    <w:rsid w:val="009322F1"/>
    <w:rsid w:val="00933DF3"/>
    <w:rsid w:val="00934A50"/>
    <w:rsid w:val="00935088"/>
    <w:rsid w:val="009356F8"/>
    <w:rsid w:val="0093582A"/>
    <w:rsid w:val="00935D18"/>
    <w:rsid w:val="00936EB0"/>
    <w:rsid w:val="009407B9"/>
    <w:rsid w:val="009415E5"/>
    <w:rsid w:val="0094184E"/>
    <w:rsid w:val="009419A9"/>
    <w:rsid w:val="00941E88"/>
    <w:rsid w:val="009433F3"/>
    <w:rsid w:val="00944610"/>
    <w:rsid w:val="0094506B"/>
    <w:rsid w:val="0094537E"/>
    <w:rsid w:val="00945761"/>
    <w:rsid w:val="00946336"/>
    <w:rsid w:val="0094740A"/>
    <w:rsid w:val="00952AA7"/>
    <w:rsid w:val="0095371F"/>
    <w:rsid w:val="0095415D"/>
    <w:rsid w:val="0095463C"/>
    <w:rsid w:val="00955051"/>
    <w:rsid w:val="00955691"/>
    <w:rsid w:val="0095575A"/>
    <w:rsid w:val="00956303"/>
    <w:rsid w:val="009563A2"/>
    <w:rsid w:val="00960281"/>
    <w:rsid w:val="009608DD"/>
    <w:rsid w:val="00961971"/>
    <w:rsid w:val="0096201F"/>
    <w:rsid w:val="009627C7"/>
    <w:rsid w:val="0096361C"/>
    <w:rsid w:val="00963E11"/>
    <w:rsid w:val="0096408D"/>
    <w:rsid w:val="009641D9"/>
    <w:rsid w:val="0096439D"/>
    <w:rsid w:val="00964775"/>
    <w:rsid w:val="00964A6E"/>
    <w:rsid w:val="00964E26"/>
    <w:rsid w:val="0096540A"/>
    <w:rsid w:val="0096576E"/>
    <w:rsid w:val="00965A38"/>
    <w:rsid w:val="00966BF2"/>
    <w:rsid w:val="0096727C"/>
    <w:rsid w:val="00970432"/>
    <w:rsid w:val="00970EAD"/>
    <w:rsid w:val="009718F1"/>
    <w:rsid w:val="0097200C"/>
    <w:rsid w:val="0097284A"/>
    <w:rsid w:val="00973137"/>
    <w:rsid w:val="009741E2"/>
    <w:rsid w:val="009752F7"/>
    <w:rsid w:val="00975AFF"/>
    <w:rsid w:val="00975BE0"/>
    <w:rsid w:val="00975F49"/>
    <w:rsid w:val="0097629E"/>
    <w:rsid w:val="00977403"/>
    <w:rsid w:val="00977BFD"/>
    <w:rsid w:val="009808F3"/>
    <w:rsid w:val="00982D96"/>
    <w:rsid w:val="0098394F"/>
    <w:rsid w:val="00984C84"/>
    <w:rsid w:val="009852E7"/>
    <w:rsid w:val="00985698"/>
    <w:rsid w:val="00986A58"/>
    <w:rsid w:val="009874F3"/>
    <w:rsid w:val="009878C3"/>
    <w:rsid w:val="00987997"/>
    <w:rsid w:val="0099059B"/>
    <w:rsid w:val="00991854"/>
    <w:rsid w:val="00993581"/>
    <w:rsid w:val="00995275"/>
    <w:rsid w:val="0099587B"/>
    <w:rsid w:val="00995A1C"/>
    <w:rsid w:val="00996D3D"/>
    <w:rsid w:val="009974BF"/>
    <w:rsid w:val="0099757A"/>
    <w:rsid w:val="00997830"/>
    <w:rsid w:val="009A2101"/>
    <w:rsid w:val="009A246F"/>
    <w:rsid w:val="009A25D6"/>
    <w:rsid w:val="009A28F4"/>
    <w:rsid w:val="009A347E"/>
    <w:rsid w:val="009A38B1"/>
    <w:rsid w:val="009A3CAE"/>
    <w:rsid w:val="009A43A2"/>
    <w:rsid w:val="009A677C"/>
    <w:rsid w:val="009A6D1E"/>
    <w:rsid w:val="009B0336"/>
    <w:rsid w:val="009B0592"/>
    <w:rsid w:val="009B05AA"/>
    <w:rsid w:val="009B2482"/>
    <w:rsid w:val="009B24E1"/>
    <w:rsid w:val="009B386F"/>
    <w:rsid w:val="009B399E"/>
    <w:rsid w:val="009B3EE1"/>
    <w:rsid w:val="009B4BA3"/>
    <w:rsid w:val="009B62DA"/>
    <w:rsid w:val="009C0522"/>
    <w:rsid w:val="009C0A1A"/>
    <w:rsid w:val="009C0BDB"/>
    <w:rsid w:val="009C0F89"/>
    <w:rsid w:val="009C1617"/>
    <w:rsid w:val="009C1C44"/>
    <w:rsid w:val="009C2B54"/>
    <w:rsid w:val="009C2EA2"/>
    <w:rsid w:val="009C35AE"/>
    <w:rsid w:val="009C4A3A"/>
    <w:rsid w:val="009C4A83"/>
    <w:rsid w:val="009C5AC7"/>
    <w:rsid w:val="009C5C92"/>
    <w:rsid w:val="009D0BF7"/>
    <w:rsid w:val="009D2F84"/>
    <w:rsid w:val="009D31F7"/>
    <w:rsid w:val="009D3676"/>
    <w:rsid w:val="009D3A90"/>
    <w:rsid w:val="009D3BCA"/>
    <w:rsid w:val="009D4A00"/>
    <w:rsid w:val="009D4BD8"/>
    <w:rsid w:val="009D4D36"/>
    <w:rsid w:val="009D5CA4"/>
    <w:rsid w:val="009D6BC1"/>
    <w:rsid w:val="009D70CE"/>
    <w:rsid w:val="009D7D71"/>
    <w:rsid w:val="009E01AB"/>
    <w:rsid w:val="009E0217"/>
    <w:rsid w:val="009E05D6"/>
    <w:rsid w:val="009E0847"/>
    <w:rsid w:val="009E364E"/>
    <w:rsid w:val="009E3A64"/>
    <w:rsid w:val="009E4095"/>
    <w:rsid w:val="009E4723"/>
    <w:rsid w:val="009E49A9"/>
    <w:rsid w:val="009E65D5"/>
    <w:rsid w:val="009E6C24"/>
    <w:rsid w:val="009E6CF6"/>
    <w:rsid w:val="009E7CEB"/>
    <w:rsid w:val="009F0F9D"/>
    <w:rsid w:val="009F14F4"/>
    <w:rsid w:val="009F19AA"/>
    <w:rsid w:val="009F25CE"/>
    <w:rsid w:val="009F47B1"/>
    <w:rsid w:val="009F4D77"/>
    <w:rsid w:val="009F735B"/>
    <w:rsid w:val="009F7E23"/>
    <w:rsid w:val="00A00253"/>
    <w:rsid w:val="00A010F3"/>
    <w:rsid w:val="00A0120C"/>
    <w:rsid w:val="00A0131C"/>
    <w:rsid w:val="00A018B4"/>
    <w:rsid w:val="00A02544"/>
    <w:rsid w:val="00A03609"/>
    <w:rsid w:val="00A05964"/>
    <w:rsid w:val="00A071F4"/>
    <w:rsid w:val="00A07CFE"/>
    <w:rsid w:val="00A10067"/>
    <w:rsid w:val="00A10211"/>
    <w:rsid w:val="00A109F6"/>
    <w:rsid w:val="00A10C19"/>
    <w:rsid w:val="00A11178"/>
    <w:rsid w:val="00A11670"/>
    <w:rsid w:val="00A12410"/>
    <w:rsid w:val="00A12B4D"/>
    <w:rsid w:val="00A1441B"/>
    <w:rsid w:val="00A147C6"/>
    <w:rsid w:val="00A155C7"/>
    <w:rsid w:val="00A1580B"/>
    <w:rsid w:val="00A17DBE"/>
    <w:rsid w:val="00A17F34"/>
    <w:rsid w:val="00A21B10"/>
    <w:rsid w:val="00A21BA7"/>
    <w:rsid w:val="00A229FE"/>
    <w:rsid w:val="00A23EF3"/>
    <w:rsid w:val="00A256FE"/>
    <w:rsid w:val="00A25729"/>
    <w:rsid w:val="00A278CD"/>
    <w:rsid w:val="00A301D0"/>
    <w:rsid w:val="00A3094C"/>
    <w:rsid w:val="00A30E7C"/>
    <w:rsid w:val="00A31175"/>
    <w:rsid w:val="00A3162D"/>
    <w:rsid w:val="00A31C3B"/>
    <w:rsid w:val="00A35D21"/>
    <w:rsid w:val="00A3604D"/>
    <w:rsid w:val="00A369F2"/>
    <w:rsid w:val="00A401A0"/>
    <w:rsid w:val="00A4036B"/>
    <w:rsid w:val="00A40C27"/>
    <w:rsid w:val="00A4162A"/>
    <w:rsid w:val="00A41715"/>
    <w:rsid w:val="00A41735"/>
    <w:rsid w:val="00A42D9F"/>
    <w:rsid w:val="00A437D5"/>
    <w:rsid w:val="00A43B19"/>
    <w:rsid w:val="00A43EB1"/>
    <w:rsid w:val="00A446DD"/>
    <w:rsid w:val="00A44D4A"/>
    <w:rsid w:val="00A44D59"/>
    <w:rsid w:val="00A452D6"/>
    <w:rsid w:val="00A4578F"/>
    <w:rsid w:val="00A460A2"/>
    <w:rsid w:val="00A46247"/>
    <w:rsid w:val="00A46D70"/>
    <w:rsid w:val="00A47AAD"/>
    <w:rsid w:val="00A47F1D"/>
    <w:rsid w:val="00A50DB8"/>
    <w:rsid w:val="00A51834"/>
    <w:rsid w:val="00A522BB"/>
    <w:rsid w:val="00A52492"/>
    <w:rsid w:val="00A53B50"/>
    <w:rsid w:val="00A53B6D"/>
    <w:rsid w:val="00A541E5"/>
    <w:rsid w:val="00A5562C"/>
    <w:rsid w:val="00A57DC8"/>
    <w:rsid w:val="00A57F84"/>
    <w:rsid w:val="00A6075D"/>
    <w:rsid w:val="00A609AD"/>
    <w:rsid w:val="00A60B25"/>
    <w:rsid w:val="00A60CF6"/>
    <w:rsid w:val="00A61940"/>
    <w:rsid w:val="00A624F7"/>
    <w:rsid w:val="00A63BAD"/>
    <w:rsid w:val="00A64876"/>
    <w:rsid w:val="00A64C6B"/>
    <w:rsid w:val="00A65017"/>
    <w:rsid w:val="00A652D6"/>
    <w:rsid w:val="00A6695B"/>
    <w:rsid w:val="00A676D0"/>
    <w:rsid w:val="00A67882"/>
    <w:rsid w:val="00A70C9D"/>
    <w:rsid w:val="00A72D3B"/>
    <w:rsid w:val="00A74273"/>
    <w:rsid w:val="00A7485A"/>
    <w:rsid w:val="00A75041"/>
    <w:rsid w:val="00A7573B"/>
    <w:rsid w:val="00A76184"/>
    <w:rsid w:val="00A761CC"/>
    <w:rsid w:val="00A76CC7"/>
    <w:rsid w:val="00A77051"/>
    <w:rsid w:val="00A80478"/>
    <w:rsid w:val="00A828BD"/>
    <w:rsid w:val="00A83FC1"/>
    <w:rsid w:val="00A8517B"/>
    <w:rsid w:val="00A85271"/>
    <w:rsid w:val="00A852F5"/>
    <w:rsid w:val="00A8550F"/>
    <w:rsid w:val="00A864C9"/>
    <w:rsid w:val="00A86930"/>
    <w:rsid w:val="00A86B49"/>
    <w:rsid w:val="00A86D89"/>
    <w:rsid w:val="00A8726F"/>
    <w:rsid w:val="00A873BE"/>
    <w:rsid w:val="00A8754F"/>
    <w:rsid w:val="00A8794D"/>
    <w:rsid w:val="00A920C1"/>
    <w:rsid w:val="00A92256"/>
    <w:rsid w:val="00A9246C"/>
    <w:rsid w:val="00A93FC9"/>
    <w:rsid w:val="00A941AB"/>
    <w:rsid w:val="00A94484"/>
    <w:rsid w:val="00A94799"/>
    <w:rsid w:val="00A954B6"/>
    <w:rsid w:val="00A96081"/>
    <w:rsid w:val="00A962C6"/>
    <w:rsid w:val="00A97071"/>
    <w:rsid w:val="00AA00AF"/>
    <w:rsid w:val="00AA2373"/>
    <w:rsid w:val="00AA27CB"/>
    <w:rsid w:val="00AA2E19"/>
    <w:rsid w:val="00AA3481"/>
    <w:rsid w:val="00AA5FC3"/>
    <w:rsid w:val="00AA7AEB"/>
    <w:rsid w:val="00AB0E3D"/>
    <w:rsid w:val="00AB1134"/>
    <w:rsid w:val="00AB25E9"/>
    <w:rsid w:val="00AB4856"/>
    <w:rsid w:val="00AB490F"/>
    <w:rsid w:val="00AB4DBD"/>
    <w:rsid w:val="00AB4DC2"/>
    <w:rsid w:val="00AB5341"/>
    <w:rsid w:val="00AB7A23"/>
    <w:rsid w:val="00AB7CE1"/>
    <w:rsid w:val="00AC027B"/>
    <w:rsid w:val="00AC1198"/>
    <w:rsid w:val="00AC1E2E"/>
    <w:rsid w:val="00AC22D4"/>
    <w:rsid w:val="00AC2D67"/>
    <w:rsid w:val="00AC2E52"/>
    <w:rsid w:val="00AC3524"/>
    <w:rsid w:val="00AC46A0"/>
    <w:rsid w:val="00AC5084"/>
    <w:rsid w:val="00AC57DD"/>
    <w:rsid w:val="00AC690E"/>
    <w:rsid w:val="00AC6976"/>
    <w:rsid w:val="00AC6A03"/>
    <w:rsid w:val="00AC6DBE"/>
    <w:rsid w:val="00AC7928"/>
    <w:rsid w:val="00AC7BA6"/>
    <w:rsid w:val="00AD08E3"/>
    <w:rsid w:val="00AD1564"/>
    <w:rsid w:val="00AD23F1"/>
    <w:rsid w:val="00AD24FC"/>
    <w:rsid w:val="00AD27CE"/>
    <w:rsid w:val="00AD4337"/>
    <w:rsid w:val="00AD466D"/>
    <w:rsid w:val="00AD4939"/>
    <w:rsid w:val="00AD6348"/>
    <w:rsid w:val="00AD6759"/>
    <w:rsid w:val="00AD76C9"/>
    <w:rsid w:val="00AE3683"/>
    <w:rsid w:val="00AE380F"/>
    <w:rsid w:val="00AE4DB3"/>
    <w:rsid w:val="00AE4E45"/>
    <w:rsid w:val="00AE65AE"/>
    <w:rsid w:val="00AF056E"/>
    <w:rsid w:val="00AF0B2A"/>
    <w:rsid w:val="00AF0BB8"/>
    <w:rsid w:val="00AF10F8"/>
    <w:rsid w:val="00AF1CCF"/>
    <w:rsid w:val="00AF2EC0"/>
    <w:rsid w:val="00AF403D"/>
    <w:rsid w:val="00AF4616"/>
    <w:rsid w:val="00AF74F0"/>
    <w:rsid w:val="00AF7A0F"/>
    <w:rsid w:val="00B00677"/>
    <w:rsid w:val="00B0116F"/>
    <w:rsid w:val="00B012E7"/>
    <w:rsid w:val="00B01616"/>
    <w:rsid w:val="00B019CD"/>
    <w:rsid w:val="00B0205F"/>
    <w:rsid w:val="00B0214B"/>
    <w:rsid w:val="00B021A5"/>
    <w:rsid w:val="00B02BD7"/>
    <w:rsid w:val="00B0326C"/>
    <w:rsid w:val="00B03A00"/>
    <w:rsid w:val="00B0501D"/>
    <w:rsid w:val="00B05094"/>
    <w:rsid w:val="00B05A10"/>
    <w:rsid w:val="00B05AD9"/>
    <w:rsid w:val="00B0632C"/>
    <w:rsid w:val="00B063E2"/>
    <w:rsid w:val="00B06CD3"/>
    <w:rsid w:val="00B1128D"/>
    <w:rsid w:val="00B1250C"/>
    <w:rsid w:val="00B125F0"/>
    <w:rsid w:val="00B12A99"/>
    <w:rsid w:val="00B130A9"/>
    <w:rsid w:val="00B14490"/>
    <w:rsid w:val="00B145AD"/>
    <w:rsid w:val="00B14A39"/>
    <w:rsid w:val="00B14ED6"/>
    <w:rsid w:val="00B15953"/>
    <w:rsid w:val="00B16276"/>
    <w:rsid w:val="00B16797"/>
    <w:rsid w:val="00B168D3"/>
    <w:rsid w:val="00B16C55"/>
    <w:rsid w:val="00B16DDB"/>
    <w:rsid w:val="00B1705E"/>
    <w:rsid w:val="00B17C97"/>
    <w:rsid w:val="00B17F5F"/>
    <w:rsid w:val="00B17FB1"/>
    <w:rsid w:val="00B208F4"/>
    <w:rsid w:val="00B20E25"/>
    <w:rsid w:val="00B22580"/>
    <w:rsid w:val="00B22B25"/>
    <w:rsid w:val="00B22F43"/>
    <w:rsid w:val="00B23C1D"/>
    <w:rsid w:val="00B25928"/>
    <w:rsid w:val="00B26737"/>
    <w:rsid w:val="00B26855"/>
    <w:rsid w:val="00B2710E"/>
    <w:rsid w:val="00B27166"/>
    <w:rsid w:val="00B2799F"/>
    <w:rsid w:val="00B301A4"/>
    <w:rsid w:val="00B3054E"/>
    <w:rsid w:val="00B32D2E"/>
    <w:rsid w:val="00B32EF7"/>
    <w:rsid w:val="00B33343"/>
    <w:rsid w:val="00B358A8"/>
    <w:rsid w:val="00B35E40"/>
    <w:rsid w:val="00B3638B"/>
    <w:rsid w:val="00B365CE"/>
    <w:rsid w:val="00B40BC6"/>
    <w:rsid w:val="00B40BE6"/>
    <w:rsid w:val="00B40CD0"/>
    <w:rsid w:val="00B41651"/>
    <w:rsid w:val="00B41707"/>
    <w:rsid w:val="00B41D8B"/>
    <w:rsid w:val="00B42001"/>
    <w:rsid w:val="00B42619"/>
    <w:rsid w:val="00B42671"/>
    <w:rsid w:val="00B42ED2"/>
    <w:rsid w:val="00B42F56"/>
    <w:rsid w:val="00B448F7"/>
    <w:rsid w:val="00B44A02"/>
    <w:rsid w:val="00B44B99"/>
    <w:rsid w:val="00B455EF"/>
    <w:rsid w:val="00B4650A"/>
    <w:rsid w:val="00B46DA0"/>
    <w:rsid w:val="00B4701A"/>
    <w:rsid w:val="00B47309"/>
    <w:rsid w:val="00B479DD"/>
    <w:rsid w:val="00B47F24"/>
    <w:rsid w:val="00B5063B"/>
    <w:rsid w:val="00B51314"/>
    <w:rsid w:val="00B52387"/>
    <w:rsid w:val="00B52B87"/>
    <w:rsid w:val="00B530CE"/>
    <w:rsid w:val="00B532A4"/>
    <w:rsid w:val="00B53B2A"/>
    <w:rsid w:val="00B54B64"/>
    <w:rsid w:val="00B54D60"/>
    <w:rsid w:val="00B5510C"/>
    <w:rsid w:val="00B55DC6"/>
    <w:rsid w:val="00B56141"/>
    <w:rsid w:val="00B56AFB"/>
    <w:rsid w:val="00B57237"/>
    <w:rsid w:val="00B604D6"/>
    <w:rsid w:val="00B6079D"/>
    <w:rsid w:val="00B60D31"/>
    <w:rsid w:val="00B62711"/>
    <w:rsid w:val="00B637D5"/>
    <w:rsid w:val="00B647EC"/>
    <w:rsid w:val="00B66447"/>
    <w:rsid w:val="00B66D19"/>
    <w:rsid w:val="00B66DCE"/>
    <w:rsid w:val="00B67765"/>
    <w:rsid w:val="00B67802"/>
    <w:rsid w:val="00B7015B"/>
    <w:rsid w:val="00B7027B"/>
    <w:rsid w:val="00B70E71"/>
    <w:rsid w:val="00B70F95"/>
    <w:rsid w:val="00B71190"/>
    <w:rsid w:val="00B720F4"/>
    <w:rsid w:val="00B725D2"/>
    <w:rsid w:val="00B72CD9"/>
    <w:rsid w:val="00B73D0E"/>
    <w:rsid w:val="00B7438F"/>
    <w:rsid w:val="00B74416"/>
    <w:rsid w:val="00B74984"/>
    <w:rsid w:val="00B74DFA"/>
    <w:rsid w:val="00B75947"/>
    <w:rsid w:val="00B75979"/>
    <w:rsid w:val="00B75CBD"/>
    <w:rsid w:val="00B8028E"/>
    <w:rsid w:val="00B8066B"/>
    <w:rsid w:val="00B8080A"/>
    <w:rsid w:val="00B8212D"/>
    <w:rsid w:val="00B82C7B"/>
    <w:rsid w:val="00B835FA"/>
    <w:rsid w:val="00B83A08"/>
    <w:rsid w:val="00B83CAD"/>
    <w:rsid w:val="00B846F4"/>
    <w:rsid w:val="00B8489D"/>
    <w:rsid w:val="00B84AF4"/>
    <w:rsid w:val="00B84D01"/>
    <w:rsid w:val="00B853AC"/>
    <w:rsid w:val="00B86596"/>
    <w:rsid w:val="00B86727"/>
    <w:rsid w:val="00B87044"/>
    <w:rsid w:val="00B87C22"/>
    <w:rsid w:val="00B924E1"/>
    <w:rsid w:val="00B9292F"/>
    <w:rsid w:val="00B92A21"/>
    <w:rsid w:val="00B92EB7"/>
    <w:rsid w:val="00B9460B"/>
    <w:rsid w:val="00B9495E"/>
    <w:rsid w:val="00B94B35"/>
    <w:rsid w:val="00B95357"/>
    <w:rsid w:val="00B9563F"/>
    <w:rsid w:val="00B95CA2"/>
    <w:rsid w:val="00B96265"/>
    <w:rsid w:val="00B96F07"/>
    <w:rsid w:val="00B97E1E"/>
    <w:rsid w:val="00BA0A5E"/>
    <w:rsid w:val="00BA10FD"/>
    <w:rsid w:val="00BA1D57"/>
    <w:rsid w:val="00BA31BF"/>
    <w:rsid w:val="00BA3C20"/>
    <w:rsid w:val="00BA4154"/>
    <w:rsid w:val="00BA4FD8"/>
    <w:rsid w:val="00BA5905"/>
    <w:rsid w:val="00BA6115"/>
    <w:rsid w:val="00BA7D25"/>
    <w:rsid w:val="00BB11D4"/>
    <w:rsid w:val="00BB1978"/>
    <w:rsid w:val="00BB1C08"/>
    <w:rsid w:val="00BB2AC3"/>
    <w:rsid w:val="00BB2C75"/>
    <w:rsid w:val="00BB3274"/>
    <w:rsid w:val="00BB367D"/>
    <w:rsid w:val="00BB402E"/>
    <w:rsid w:val="00BB4870"/>
    <w:rsid w:val="00BB4BD7"/>
    <w:rsid w:val="00BB52B3"/>
    <w:rsid w:val="00BB5E56"/>
    <w:rsid w:val="00BB72B6"/>
    <w:rsid w:val="00BC0120"/>
    <w:rsid w:val="00BC2255"/>
    <w:rsid w:val="00BC31A4"/>
    <w:rsid w:val="00BC365E"/>
    <w:rsid w:val="00BC3861"/>
    <w:rsid w:val="00BC49D2"/>
    <w:rsid w:val="00BC4AD4"/>
    <w:rsid w:val="00BC5535"/>
    <w:rsid w:val="00BC55C4"/>
    <w:rsid w:val="00BC76C2"/>
    <w:rsid w:val="00BC7853"/>
    <w:rsid w:val="00BD0332"/>
    <w:rsid w:val="00BD11A4"/>
    <w:rsid w:val="00BD1553"/>
    <w:rsid w:val="00BD1B87"/>
    <w:rsid w:val="00BD1F97"/>
    <w:rsid w:val="00BD2F4D"/>
    <w:rsid w:val="00BD41E7"/>
    <w:rsid w:val="00BD4A0C"/>
    <w:rsid w:val="00BD6113"/>
    <w:rsid w:val="00BD6BCE"/>
    <w:rsid w:val="00BD7848"/>
    <w:rsid w:val="00BE03E4"/>
    <w:rsid w:val="00BE0610"/>
    <w:rsid w:val="00BE0B5B"/>
    <w:rsid w:val="00BE1265"/>
    <w:rsid w:val="00BE162E"/>
    <w:rsid w:val="00BE164C"/>
    <w:rsid w:val="00BE28A1"/>
    <w:rsid w:val="00BE2A09"/>
    <w:rsid w:val="00BE337D"/>
    <w:rsid w:val="00BE3A56"/>
    <w:rsid w:val="00BE4952"/>
    <w:rsid w:val="00BE4A90"/>
    <w:rsid w:val="00BE4CC3"/>
    <w:rsid w:val="00BE4E01"/>
    <w:rsid w:val="00BE5177"/>
    <w:rsid w:val="00BE5767"/>
    <w:rsid w:val="00BE5897"/>
    <w:rsid w:val="00BE5D63"/>
    <w:rsid w:val="00BE65EF"/>
    <w:rsid w:val="00BE6CDB"/>
    <w:rsid w:val="00BE739E"/>
    <w:rsid w:val="00BF08AC"/>
    <w:rsid w:val="00BF25AF"/>
    <w:rsid w:val="00BF32DC"/>
    <w:rsid w:val="00BF3A95"/>
    <w:rsid w:val="00BF3B58"/>
    <w:rsid w:val="00BF422A"/>
    <w:rsid w:val="00BF4E66"/>
    <w:rsid w:val="00BF4F53"/>
    <w:rsid w:val="00BF6C29"/>
    <w:rsid w:val="00BF6DEC"/>
    <w:rsid w:val="00C02010"/>
    <w:rsid w:val="00C0536E"/>
    <w:rsid w:val="00C05915"/>
    <w:rsid w:val="00C05AD9"/>
    <w:rsid w:val="00C05BE8"/>
    <w:rsid w:val="00C102C6"/>
    <w:rsid w:val="00C104BF"/>
    <w:rsid w:val="00C11EBC"/>
    <w:rsid w:val="00C11FAF"/>
    <w:rsid w:val="00C12023"/>
    <w:rsid w:val="00C1225F"/>
    <w:rsid w:val="00C1330B"/>
    <w:rsid w:val="00C13B47"/>
    <w:rsid w:val="00C146A8"/>
    <w:rsid w:val="00C1523F"/>
    <w:rsid w:val="00C15D3B"/>
    <w:rsid w:val="00C1608D"/>
    <w:rsid w:val="00C168F3"/>
    <w:rsid w:val="00C17F52"/>
    <w:rsid w:val="00C20043"/>
    <w:rsid w:val="00C20A51"/>
    <w:rsid w:val="00C21855"/>
    <w:rsid w:val="00C23BCF"/>
    <w:rsid w:val="00C25011"/>
    <w:rsid w:val="00C2514F"/>
    <w:rsid w:val="00C25AF7"/>
    <w:rsid w:val="00C27896"/>
    <w:rsid w:val="00C27C47"/>
    <w:rsid w:val="00C27EA3"/>
    <w:rsid w:val="00C304F5"/>
    <w:rsid w:val="00C30614"/>
    <w:rsid w:val="00C316C5"/>
    <w:rsid w:val="00C322A9"/>
    <w:rsid w:val="00C32339"/>
    <w:rsid w:val="00C327D9"/>
    <w:rsid w:val="00C33985"/>
    <w:rsid w:val="00C36DC3"/>
    <w:rsid w:val="00C36EA1"/>
    <w:rsid w:val="00C37421"/>
    <w:rsid w:val="00C40BE5"/>
    <w:rsid w:val="00C422C3"/>
    <w:rsid w:val="00C428C1"/>
    <w:rsid w:val="00C42989"/>
    <w:rsid w:val="00C42DE7"/>
    <w:rsid w:val="00C43A6D"/>
    <w:rsid w:val="00C44A0C"/>
    <w:rsid w:val="00C450B7"/>
    <w:rsid w:val="00C45568"/>
    <w:rsid w:val="00C45722"/>
    <w:rsid w:val="00C45F9A"/>
    <w:rsid w:val="00C462F3"/>
    <w:rsid w:val="00C47418"/>
    <w:rsid w:val="00C47811"/>
    <w:rsid w:val="00C47AF9"/>
    <w:rsid w:val="00C50033"/>
    <w:rsid w:val="00C51D9F"/>
    <w:rsid w:val="00C51F24"/>
    <w:rsid w:val="00C520C6"/>
    <w:rsid w:val="00C52890"/>
    <w:rsid w:val="00C52F12"/>
    <w:rsid w:val="00C52FE2"/>
    <w:rsid w:val="00C53D15"/>
    <w:rsid w:val="00C53F84"/>
    <w:rsid w:val="00C54021"/>
    <w:rsid w:val="00C54150"/>
    <w:rsid w:val="00C5451C"/>
    <w:rsid w:val="00C56588"/>
    <w:rsid w:val="00C56706"/>
    <w:rsid w:val="00C56A24"/>
    <w:rsid w:val="00C6020D"/>
    <w:rsid w:val="00C611E7"/>
    <w:rsid w:val="00C61558"/>
    <w:rsid w:val="00C62043"/>
    <w:rsid w:val="00C622DD"/>
    <w:rsid w:val="00C626E7"/>
    <w:rsid w:val="00C6362E"/>
    <w:rsid w:val="00C6412E"/>
    <w:rsid w:val="00C6490A"/>
    <w:rsid w:val="00C64F60"/>
    <w:rsid w:val="00C65AB6"/>
    <w:rsid w:val="00C67019"/>
    <w:rsid w:val="00C67158"/>
    <w:rsid w:val="00C679BD"/>
    <w:rsid w:val="00C67E01"/>
    <w:rsid w:val="00C7297E"/>
    <w:rsid w:val="00C73920"/>
    <w:rsid w:val="00C747AB"/>
    <w:rsid w:val="00C74D1D"/>
    <w:rsid w:val="00C74D5F"/>
    <w:rsid w:val="00C75314"/>
    <w:rsid w:val="00C7550F"/>
    <w:rsid w:val="00C75BB3"/>
    <w:rsid w:val="00C75F6C"/>
    <w:rsid w:val="00C75F84"/>
    <w:rsid w:val="00C770AB"/>
    <w:rsid w:val="00C7713B"/>
    <w:rsid w:val="00C77461"/>
    <w:rsid w:val="00C775FD"/>
    <w:rsid w:val="00C77F79"/>
    <w:rsid w:val="00C8031F"/>
    <w:rsid w:val="00C81716"/>
    <w:rsid w:val="00C81929"/>
    <w:rsid w:val="00C81A59"/>
    <w:rsid w:val="00C82308"/>
    <w:rsid w:val="00C828F2"/>
    <w:rsid w:val="00C83489"/>
    <w:rsid w:val="00C83CFA"/>
    <w:rsid w:val="00C83E29"/>
    <w:rsid w:val="00C84378"/>
    <w:rsid w:val="00C8583C"/>
    <w:rsid w:val="00C86DBE"/>
    <w:rsid w:val="00C8766D"/>
    <w:rsid w:val="00C87B1A"/>
    <w:rsid w:val="00C87F96"/>
    <w:rsid w:val="00C909CD"/>
    <w:rsid w:val="00C90A28"/>
    <w:rsid w:val="00C90F22"/>
    <w:rsid w:val="00C9122E"/>
    <w:rsid w:val="00C92736"/>
    <w:rsid w:val="00C932B2"/>
    <w:rsid w:val="00C93408"/>
    <w:rsid w:val="00C938A4"/>
    <w:rsid w:val="00C938FF"/>
    <w:rsid w:val="00C93BAC"/>
    <w:rsid w:val="00C944CF"/>
    <w:rsid w:val="00C95699"/>
    <w:rsid w:val="00C96493"/>
    <w:rsid w:val="00C96642"/>
    <w:rsid w:val="00C976CB"/>
    <w:rsid w:val="00CA05B1"/>
    <w:rsid w:val="00CA0789"/>
    <w:rsid w:val="00CA099A"/>
    <w:rsid w:val="00CA0E5B"/>
    <w:rsid w:val="00CA14B4"/>
    <w:rsid w:val="00CA1A95"/>
    <w:rsid w:val="00CA331A"/>
    <w:rsid w:val="00CA4C01"/>
    <w:rsid w:val="00CA551A"/>
    <w:rsid w:val="00CA61DB"/>
    <w:rsid w:val="00CA6B80"/>
    <w:rsid w:val="00CA7204"/>
    <w:rsid w:val="00CA7287"/>
    <w:rsid w:val="00CA730F"/>
    <w:rsid w:val="00CA7C12"/>
    <w:rsid w:val="00CB0427"/>
    <w:rsid w:val="00CB0482"/>
    <w:rsid w:val="00CB0861"/>
    <w:rsid w:val="00CB2B59"/>
    <w:rsid w:val="00CB39B6"/>
    <w:rsid w:val="00CB4299"/>
    <w:rsid w:val="00CB43AE"/>
    <w:rsid w:val="00CB442B"/>
    <w:rsid w:val="00CB4716"/>
    <w:rsid w:val="00CB4B0F"/>
    <w:rsid w:val="00CB4D4D"/>
    <w:rsid w:val="00CB4E86"/>
    <w:rsid w:val="00CB5308"/>
    <w:rsid w:val="00CB5FD9"/>
    <w:rsid w:val="00CB603B"/>
    <w:rsid w:val="00CB63A2"/>
    <w:rsid w:val="00CB6B45"/>
    <w:rsid w:val="00CC009B"/>
    <w:rsid w:val="00CC03B7"/>
    <w:rsid w:val="00CC1AD3"/>
    <w:rsid w:val="00CC2BB3"/>
    <w:rsid w:val="00CC3C77"/>
    <w:rsid w:val="00CC4B1B"/>
    <w:rsid w:val="00CC4B23"/>
    <w:rsid w:val="00CC51E4"/>
    <w:rsid w:val="00CC6C77"/>
    <w:rsid w:val="00CC6DF2"/>
    <w:rsid w:val="00CC6E64"/>
    <w:rsid w:val="00CC6ECE"/>
    <w:rsid w:val="00CC7A62"/>
    <w:rsid w:val="00CD0293"/>
    <w:rsid w:val="00CD1535"/>
    <w:rsid w:val="00CD20B5"/>
    <w:rsid w:val="00CD3CCD"/>
    <w:rsid w:val="00CD3FDF"/>
    <w:rsid w:val="00CD42D7"/>
    <w:rsid w:val="00CD571C"/>
    <w:rsid w:val="00CD62F5"/>
    <w:rsid w:val="00CD74A2"/>
    <w:rsid w:val="00CD7DC8"/>
    <w:rsid w:val="00CD7FA8"/>
    <w:rsid w:val="00CE0207"/>
    <w:rsid w:val="00CE1C5E"/>
    <w:rsid w:val="00CE1D5A"/>
    <w:rsid w:val="00CE2A95"/>
    <w:rsid w:val="00CE2BF3"/>
    <w:rsid w:val="00CE44BC"/>
    <w:rsid w:val="00CE4DE5"/>
    <w:rsid w:val="00CE5397"/>
    <w:rsid w:val="00CE5961"/>
    <w:rsid w:val="00CE6237"/>
    <w:rsid w:val="00CE6455"/>
    <w:rsid w:val="00CE6FA6"/>
    <w:rsid w:val="00CE703F"/>
    <w:rsid w:val="00CF0560"/>
    <w:rsid w:val="00CF2653"/>
    <w:rsid w:val="00CF2C1A"/>
    <w:rsid w:val="00CF386A"/>
    <w:rsid w:val="00CF3CD2"/>
    <w:rsid w:val="00CF4478"/>
    <w:rsid w:val="00CF49C6"/>
    <w:rsid w:val="00CF4C46"/>
    <w:rsid w:val="00CF7C98"/>
    <w:rsid w:val="00D01D62"/>
    <w:rsid w:val="00D01DC0"/>
    <w:rsid w:val="00D02BB7"/>
    <w:rsid w:val="00D03B74"/>
    <w:rsid w:val="00D04468"/>
    <w:rsid w:val="00D0454D"/>
    <w:rsid w:val="00D0486F"/>
    <w:rsid w:val="00D0560C"/>
    <w:rsid w:val="00D0564C"/>
    <w:rsid w:val="00D05CBF"/>
    <w:rsid w:val="00D0660C"/>
    <w:rsid w:val="00D070E4"/>
    <w:rsid w:val="00D07223"/>
    <w:rsid w:val="00D073FB"/>
    <w:rsid w:val="00D07A1C"/>
    <w:rsid w:val="00D103A2"/>
    <w:rsid w:val="00D104DD"/>
    <w:rsid w:val="00D10951"/>
    <w:rsid w:val="00D113FA"/>
    <w:rsid w:val="00D11B44"/>
    <w:rsid w:val="00D12D7E"/>
    <w:rsid w:val="00D14CC0"/>
    <w:rsid w:val="00D1524C"/>
    <w:rsid w:val="00D158BD"/>
    <w:rsid w:val="00D17412"/>
    <w:rsid w:val="00D17594"/>
    <w:rsid w:val="00D205D1"/>
    <w:rsid w:val="00D22B64"/>
    <w:rsid w:val="00D24CD9"/>
    <w:rsid w:val="00D25204"/>
    <w:rsid w:val="00D25285"/>
    <w:rsid w:val="00D254FA"/>
    <w:rsid w:val="00D25C29"/>
    <w:rsid w:val="00D2614F"/>
    <w:rsid w:val="00D26285"/>
    <w:rsid w:val="00D277B1"/>
    <w:rsid w:val="00D27A3F"/>
    <w:rsid w:val="00D30F50"/>
    <w:rsid w:val="00D31BC2"/>
    <w:rsid w:val="00D31F58"/>
    <w:rsid w:val="00D32BBD"/>
    <w:rsid w:val="00D342CA"/>
    <w:rsid w:val="00D34901"/>
    <w:rsid w:val="00D3539E"/>
    <w:rsid w:val="00D35BAB"/>
    <w:rsid w:val="00D36A90"/>
    <w:rsid w:val="00D36E3E"/>
    <w:rsid w:val="00D411C0"/>
    <w:rsid w:val="00D412E9"/>
    <w:rsid w:val="00D416C8"/>
    <w:rsid w:val="00D43345"/>
    <w:rsid w:val="00D43517"/>
    <w:rsid w:val="00D43AE1"/>
    <w:rsid w:val="00D441C2"/>
    <w:rsid w:val="00D44AA2"/>
    <w:rsid w:val="00D44EDC"/>
    <w:rsid w:val="00D46F6D"/>
    <w:rsid w:val="00D47079"/>
    <w:rsid w:val="00D4734E"/>
    <w:rsid w:val="00D47612"/>
    <w:rsid w:val="00D477B3"/>
    <w:rsid w:val="00D47F83"/>
    <w:rsid w:val="00D50661"/>
    <w:rsid w:val="00D50A41"/>
    <w:rsid w:val="00D5140D"/>
    <w:rsid w:val="00D524F3"/>
    <w:rsid w:val="00D52C6B"/>
    <w:rsid w:val="00D53B2C"/>
    <w:rsid w:val="00D547FA"/>
    <w:rsid w:val="00D54F75"/>
    <w:rsid w:val="00D55C31"/>
    <w:rsid w:val="00D5610A"/>
    <w:rsid w:val="00D561BC"/>
    <w:rsid w:val="00D57147"/>
    <w:rsid w:val="00D57793"/>
    <w:rsid w:val="00D5797E"/>
    <w:rsid w:val="00D60E84"/>
    <w:rsid w:val="00D60FCE"/>
    <w:rsid w:val="00D6143E"/>
    <w:rsid w:val="00D61A35"/>
    <w:rsid w:val="00D61D88"/>
    <w:rsid w:val="00D623F4"/>
    <w:rsid w:val="00D63C2F"/>
    <w:rsid w:val="00D63E66"/>
    <w:rsid w:val="00D644D6"/>
    <w:rsid w:val="00D64769"/>
    <w:rsid w:val="00D64965"/>
    <w:rsid w:val="00D64F4C"/>
    <w:rsid w:val="00D65638"/>
    <w:rsid w:val="00D660B7"/>
    <w:rsid w:val="00D67D9E"/>
    <w:rsid w:val="00D70320"/>
    <w:rsid w:val="00D706FE"/>
    <w:rsid w:val="00D70D1C"/>
    <w:rsid w:val="00D70EF2"/>
    <w:rsid w:val="00D70F56"/>
    <w:rsid w:val="00D73439"/>
    <w:rsid w:val="00D73459"/>
    <w:rsid w:val="00D736F7"/>
    <w:rsid w:val="00D73F30"/>
    <w:rsid w:val="00D74185"/>
    <w:rsid w:val="00D7438B"/>
    <w:rsid w:val="00D76159"/>
    <w:rsid w:val="00D762E6"/>
    <w:rsid w:val="00D766B6"/>
    <w:rsid w:val="00D766C0"/>
    <w:rsid w:val="00D76961"/>
    <w:rsid w:val="00D76EB6"/>
    <w:rsid w:val="00D77C61"/>
    <w:rsid w:val="00D80032"/>
    <w:rsid w:val="00D80C66"/>
    <w:rsid w:val="00D81BDA"/>
    <w:rsid w:val="00D82611"/>
    <w:rsid w:val="00D8265A"/>
    <w:rsid w:val="00D827F3"/>
    <w:rsid w:val="00D82824"/>
    <w:rsid w:val="00D82BC7"/>
    <w:rsid w:val="00D82C23"/>
    <w:rsid w:val="00D833B3"/>
    <w:rsid w:val="00D836FD"/>
    <w:rsid w:val="00D8430E"/>
    <w:rsid w:val="00D84C22"/>
    <w:rsid w:val="00D85FA1"/>
    <w:rsid w:val="00D862ED"/>
    <w:rsid w:val="00D86687"/>
    <w:rsid w:val="00D9079F"/>
    <w:rsid w:val="00D908CB"/>
    <w:rsid w:val="00D90B09"/>
    <w:rsid w:val="00D9132E"/>
    <w:rsid w:val="00D915B0"/>
    <w:rsid w:val="00D91A0F"/>
    <w:rsid w:val="00D91E7E"/>
    <w:rsid w:val="00D92311"/>
    <w:rsid w:val="00D93AE3"/>
    <w:rsid w:val="00D93EC7"/>
    <w:rsid w:val="00D9422E"/>
    <w:rsid w:val="00D96944"/>
    <w:rsid w:val="00D9694A"/>
    <w:rsid w:val="00D97185"/>
    <w:rsid w:val="00D97B39"/>
    <w:rsid w:val="00D97BA7"/>
    <w:rsid w:val="00DA0F10"/>
    <w:rsid w:val="00DA103D"/>
    <w:rsid w:val="00DA2224"/>
    <w:rsid w:val="00DA3E00"/>
    <w:rsid w:val="00DA4BEA"/>
    <w:rsid w:val="00DA6ED1"/>
    <w:rsid w:val="00DB0B21"/>
    <w:rsid w:val="00DB132C"/>
    <w:rsid w:val="00DB1823"/>
    <w:rsid w:val="00DB1B1F"/>
    <w:rsid w:val="00DB1C43"/>
    <w:rsid w:val="00DB1D9E"/>
    <w:rsid w:val="00DB20C2"/>
    <w:rsid w:val="00DB2382"/>
    <w:rsid w:val="00DB2487"/>
    <w:rsid w:val="00DB2582"/>
    <w:rsid w:val="00DB4601"/>
    <w:rsid w:val="00DB495E"/>
    <w:rsid w:val="00DB634A"/>
    <w:rsid w:val="00DB680A"/>
    <w:rsid w:val="00DB6B82"/>
    <w:rsid w:val="00DB73A7"/>
    <w:rsid w:val="00DB765D"/>
    <w:rsid w:val="00DC15B8"/>
    <w:rsid w:val="00DC2CC5"/>
    <w:rsid w:val="00DC48B7"/>
    <w:rsid w:val="00DC4A00"/>
    <w:rsid w:val="00DC54E7"/>
    <w:rsid w:val="00DC569D"/>
    <w:rsid w:val="00DC6256"/>
    <w:rsid w:val="00DC6858"/>
    <w:rsid w:val="00DC6D01"/>
    <w:rsid w:val="00DC6D4B"/>
    <w:rsid w:val="00DC7138"/>
    <w:rsid w:val="00DC7AAB"/>
    <w:rsid w:val="00DC7EA1"/>
    <w:rsid w:val="00DD0305"/>
    <w:rsid w:val="00DD0A72"/>
    <w:rsid w:val="00DD0B8E"/>
    <w:rsid w:val="00DD0D36"/>
    <w:rsid w:val="00DD2189"/>
    <w:rsid w:val="00DD29A1"/>
    <w:rsid w:val="00DD2E72"/>
    <w:rsid w:val="00DD3DB1"/>
    <w:rsid w:val="00DD4783"/>
    <w:rsid w:val="00DD4AEE"/>
    <w:rsid w:val="00DD5231"/>
    <w:rsid w:val="00DD5958"/>
    <w:rsid w:val="00DE0178"/>
    <w:rsid w:val="00DE0860"/>
    <w:rsid w:val="00DE1141"/>
    <w:rsid w:val="00DE13BE"/>
    <w:rsid w:val="00DE4E36"/>
    <w:rsid w:val="00DE6779"/>
    <w:rsid w:val="00DE68A2"/>
    <w:rsid w:val="00DE6F7A"/>
    <w:rsid w:val="00DE7485"/>
    <w:rsid w:val="00DF0B7E"/>
    <w:rsid w:val="00DF2666"/>
    <w:rsid w:val="00DF280C"/>
    <w:rsid w:val="00DF31D9"/>
    <w:rsid w:val="00DF4C07"/>
    <w:rsid w:val="00DF5925"/>
    <w:rsid w:val="00DF5FB2"/>
    <w:rsid w:val="00DF7B5F"/>
    <w:rsid w:val="00E0062A"/>
    <w:rsid w:val="00E01240"/>
    <w:rsid w:val="00E036C7"/>
    <w:rsid w:val="00E03E62"/>
    <w:rsid w:val="00E0432C"/>
    <w:rsid w:val="00E05844"/>
    <w:rsid w:val="00E0779B"/>
    <w:rsid w:val="00E07EF7"/>
    <w:rsid w:val="00E1022C"/>
    <w:rsid w:val="00E113FB"/>
    <w:rsid w:val="00E11C53"/>
    <w:rsid w:val="00E124E7"/>
    <w:rsid w:val="00E12797"/>
    <w:rsid w:val="00E12F3C"/>
    <w:rsid w:val="00E1300E"/>
    <w:rsid w:val="00E13260"/>
    <w:rsid w:val="00E1330C"/>
    <w:rsid w:val="00E13CFC"/>
    <w:rsid w:val="00E14960"/>
    <w:rsid w:val="00E149B0"/>
    <w:rsid w:val="00E14B4E"/>
    <w:rsid w:val="00E14CDF"/>
    <w:rsid w:val="00E15296"/>
    <w:rsid w:val="00E153B0"/>
    <w:rsid w:val="00E15A42"/>
    <w:rsid w:val="00E15C76"/>
    <w:rsid w:val="00E17153"/>
    <w:rsid w:val="00E17286"/>
    <w:rsid w:val="00E172E4"/>
    <w:rsid w:val="00E20E60"/>
    <w:rsid w:val="00E224A5"/>
    <w:rsid w:val="00E225A0"/>
    <w:rsid w:val="00E22AE4"/>
    <w:rsid w:val="00E2456C"/>
    <w:rsid w:val="00E24794"/>
    <w:rsid w:val="00E25130"/>
    <w:rsid w:val="00E252E2"/>
    <w:rsid w:val="00E2600D"/>
    <w:rsid w:val="00E30017"/>
    <w:rsid w:val="00E308E0"/>
    <w:rsid w:val="00E30970"/>
    <w:rsid w:val="00E30FAB"/>
    <w:rsid w:val="00E315B4"/>
    <w:rsid w:val="00E32561"/>
    <w:rsid w:val="00E3303E"/>
    <w:rsid w:val="00E33B1D"/>
    <w:rsid w:val="00E344EE"/>
    <w:rsid w:val="00E345F3"/>
    <w:rsid w:val="00E34EDA"/>
    <w:rsid w:val="00E35928"/>
    <w:rsid w:val="00E35C1C"/>
    <w:rsid w:val="00E35C2A"/>
    <w:rsid w:val="00E37019"/>
    <w:rsid w:val="00E377D6"/>
    <w:rsid w:val="00E37ADD"/>
    <w:rsid w:val="00E37B75"/>
    <w:rsid w:val="00E4008B"/>
    <w:rsid w:val="00E40315"/>
    <w:rsid w:val="00E4166E"/>
    <w:rsid w:val="00E41A0F"/>
    <w:rsid w:val="00E41A15"/>
    <w:rsid w:val="00E41E75"/>
    <w:rsid w:val="00E42112"/>
    <w:rsid w:val="00E435DF"/>
    <w:rsid w:val="00E43C7C"/>
    <w:rsid w:val="00E45C56"/>
    <w:rsid w:val="00E474E9"/>
    <w:rsid w:val="00E50017"/>
    <w:rsid w:val="00E50ACE"/>
    <w:rsid w:val="00E52173"/>
    <w:rsid w:val="00E52406"/>
    <w:rsid w:val="00E52D7A"/>
    <w:rsid w:val="00E5336E"/>
    <w:rsid w:val="00E5438D"/>
    <w:rsid w:val="00E54478"/>
    <w:rsid w:val="00E552A3"/>
    <w:rsid w:val="00E55417"/>
    <w:rsid w:val="00E5586B"/>
    <w:rsid w:val="00E56A0F"/>
    <w:rsid w:val="00E57476"/>
    <w:rsid w:val="00E5751E"/>
    <w:rsid w:val="00E57C68"/>
    <w:rsid w:val="00E61844"/>
    <w:rsid w:val="00E61B9E"/>
    <w:rsid w:val="00E620F6"/>
    <w:rsid w:val="00E630CE"/>
    <w:rsid w:val="00E63632"/>
    <w:rsid w:val="00E64505"/>
    <w:rsid w:val="00E64FEA"/>
    <w:rsid w:val="00E66450"/>
    <w:rsid w:val="00E6690B"/>
    <w:rsid w:val="00E673BB"/>
    <w:rsid w:val="00E676D2"/>
    <w:rsid w:val="00E70100"/>
    <w:rsid w:val="00E705D7"/>
    <w:rsid w:val="00E70E06"/>
    <w:rsid w:val="00E71166"/>
    <w:rsid w:val="00E7135F"/>
    <w:rsid w:val="00E71891"/>
    <w:rsid w:val="00E7255C"/>
    <w:rsid w:val="00E73145"/>
    <w:rsid w:val="00E758E3"/>
    <w:rsid w:val="00E75A36"/>
    <w:rsid w:val="00E75C05"/>
    <w:rsid w:val="00E76F08"/>
    <w:rsid w:val="00E76F89"/>
    <w:rsid w:val="00E7707D"/>
    <w:rsid w:val="00E77737"/>
    <w:rsid w:val="00E77ECC"/>
    <w:rsid w:val="00E80180"/>
    <w:rsid w:val="00E8098B"/>
    <w:rsid w:val="00E81483"/>
    <w:rsid w:val="00E814E8"/>
    <w:rsid w:val="00E81AD0"/>
    <w:rsid w:val="00E81CC0"/>
    <w:rsid w:val="00E81CE0"/>
    <w:rsid w:val="00E82293"/>
    <w:rsid w:val="00E826AA"/>
    <w:rsid w:val="00E82742"/>
    <w:rsid w:val="00E82916"/>
    <w:rsid w:val="00E83FB4"/>
    <w:rsid w:val="00E84057"/>
    <w:rsid w:val="00E84392"/>
    <w:rsid w:val="00E84F7D"/>
    <w:rsid w:val="00E8510B"/>
    <w:rsid w:val="00E8518A"/>
    <w:rsid w:val="00E85734"/>
    <w:rsid w:val="00E85B15"/>
    <w:rsid w:val="00E85F99"/>
    <w:rsid w:val="00E861F5"/>
    <w:rsid w:val="00E863F2"/>
    <w:rsid w:val="00E86649"/>
    <w:rsid w:val="00E87B30"/>
    <w:rsid w:val="00E9031A"/>
    <w:rsid w:val="00E90512"/>
    <w:rsid w:val="00E90A9E"/>
    <w:rsid w:val="00E90EF6"/>
    <w:rsid w:val="00E9213D"/>
    <w:rsid w:val="00E92F23"/>
    <w:rsid w:val="00E93C2C"/>
    <w:rsid w:val="00E947E1"/>
    <w:rsid w:val="00E95278"/>
    <w:rsid w:val="00E96951"/>
    <w:rsid w:val="00E97140"/>
    <w:rsid w:val="00EA092F"/>
    <w:rsid w:val="00EA09FA"/>
    <w:rsid w:val="00EA1225"/>
    <w:rsid w:val="00EA2B11"/>
    <w:rsid w:val="00EA3278"/>
    <w:rsid w:val="00EA46C7"/>
    <w:rsid w:val="00EA530A"/>
    <w:rsid w:val="00EA59F9"/>
    <w:rsid w:val="00EA5D60"/>
    <w:rsid w:val="00EA6962"/>
    <w:rsid w:val="00EA6F43"/>
    <w:rsid w:val="00EA796A"/>
    <w:rsid w:val="00EB1FE3"/>
    <w:rsid w:val="00EB29FA"/>
    <w:rsid w:val="00EB3BB7"/>
    <w:rsid w:val="00EB4423"/>
    <w:rsid w:val="00EB4956"/>
    <w:rsid w:val="00EB4D3B"/>
    <w:rsid w:val="00EB54FC"/>
    <w:rsid w:val="00EB5A10"/>
    <w:rsid w:val="00EB64C6"/>
    <w:rsid w:val="00EB6B98"/>
    <w:rsid w:val="00EB7BA4"/>
    <w:rsid w:val="00EB7DFE"/>
    <w:rsid w:val="00EB7FA0"/>
    <w:rsid w:val="00EC00D8"/>
    <w:rsid w:val="00EC0E8B"/>
    <w:rsid w:val="00EC15BA"/>
    <w:rsid w:val="00EC301F"/>
    <w:rsid w:val="00EC33FB"/>
    <w:rsid w:val="00EC390B"/>
    <w:rsid w:val="00EC7127"/>
    <w:rsid w:val="00EC71A2"/>
    <w:rsid w:val="00EC75CE"/>
    <w:rsid w:val="00ED02EF"/>
    <w:rsid w:val="00ED1C14"/>
    <w:rsid w:val="00ED28A9"/>
    <w:rsid w:val="00ED3499"/>
    <w:rsid w:val="00ED4162"/>
    <w:rsid w:val="00ED477D"/>
    <w:rsid w:val="00ED564E"/>
    <w:rsid w:val="00ED577B"/>
    <w:rsid w:val="00ED5845"/>
    <w:rsid w:val="00ED67EC"/>
    <w:rsid w:val="00ED78D5"/>
    <w:rsid w:val="00EE026C"/>
    <w:rsid w:val="00EE0922"/>
    <w:rsid w:val="00EE0B94"/>
    <w:rsid w:val="00EE0C14"/>
    <w:rsid w:val="00EE0FEB"/>
    <w:rsid w:val="00EE1339"/>
    <w:rsid w:val="00EE1917"/>
    <w:rsid w:val="00EE1C69"/>
    <w:rsid w:val="00EE2232"/>
    <w:rsid w:val="00EE2308"/>
    <w:rsid w:val="00EE4777"/>
    <w:rsid w:val="00EE49EA"/>
    <w:rsid w:val="00EE6193"/>
    <w:rsid w:val="00EE741D"/>
    <w:rsid w:val="00EF013C"/>
    <w:rsid w:val="00EF1819"/>
    <w:rsid w:val="00EF2B07"/>
    <w:rsid w:val="00EF37E7"/>
    <w:rsid w:val="00EF3CAC"/>
    <w:rsid w:val="00EF3DB9"/>
    <w:rsid w:val="00EF3DF3"/>
    <w:rsid w:val="00EF49CE"/>
    <w:rsid w:val="00EF72A0"/>
    <w:rsid w:val="00EF7F26"/>
    <w:rsid w:val="00F00878"/>
    <w:rsid w:val="00F0115F"/>
    <w:rsid w:val="00F019D5"/>
    <w:rsid w:val="00F01FA2"/>
    <w:rsid w:val="00F03E11"/>
    <w:rsid w:val="00F04333"/>
    <w:rsid w:val="00F05571"/>
    <w:rsid w:val="00F056AC"/>
    <w:rsid w:val="00F05BC4"/>
    <w:rsid w:val="00F070A5"/>
    <w:rsid w:val="00F074BF"/>
    <w:rsid w:val="00F0755A"/>
    <w:rsid w:val="00F10DFD"/>
    <w:rsid w:val="00F11B82"/>
    <w:rsid w:val="00F137F1"/>
    <w:rsid w:val="00F140BB"/>
    <w:rsid w:val="00F14230"/>
    <w:rsid w:val="00F148B7"/>
    <w:rsid w:val="00F14969"/>
    <w:rsid w:val="00F14CBC"/>
    <w:rsid w:val="00F156A6"/>
    <w:rsid w:val="00F15930"/>
    <w:rsid w:val="00F15BBB"/>
    <w:rsid w:val="00F15D14"/>
    <w:rsid w:val="00F15E8F"/>
    <w:rsid w:val="00F15E97"/>
    <w:rsid w:val="00F16111"/>
    <w:rsid w:val="00F16584"/>
    <w:rsid w:val="00F16D2F"/>
    <w:rsid w:val="00F16DFD"/>
    <w:rsid w:val="00F16F5A"/>
    <w:rsid w:val="00F17D68"/>
    <w:rsid w:val="00F204D0"/>
    <w:rsid w:val="00F2093A"/>
    <w:rsid w:val="00F211D1"/>
    <w:rsid w:val="00F22426"/>
    <w:rsid w:val="00F22479"/>
    <w:rsid w:val="00F2523B"/>
    <w:rsid w:val="00F26B10"/>
    <w:rsid w:val="00F279ED"/>
    <w:rsid w:val="00F27AD3"/>
    <w:rsid w:val="00F31F12"/>
    <w:rsid w:val="00F3207B"/>
    <w:rsid w:val="00F327A4"/>
    <w:rsid w:val="00F32D28"/>
    <w:rsid w:val="00F334E9"/>
    <w:rsid w:val="00F3479E"/>
    <w:rsid w:val="00F35ABE"/>
    <w:rsid w:val="00F35F2F"/>
    <w:rsid w:val="00F36DFD"/>
    <w:rsid w:val="00F3766B"/>
    <w:rsid w:val="00F37EF3"/>
    <w:rsid w:val="00F41661"/>
    <w:rsid w:val="00F455D1"/>
    <w:rsid w:val="00F456CE"/>
    <w:rsid w:val="00F45CAB"/>
    <w:rsid w:val="00F4615A"/>
    <w:rsid w:val="00F4618A"/>
    <w:rsid w:val="00F4673B"/>
    <w:rsid w:val="00F46E0A"/>
    <w:rsid w:val="00F46EE8"/>
    <w:rsid w:val="00F50045"/>
    <w:rsid w:val="00F50804"/>
    <w:rsid w:val="00F511E3"/>
    <w:rsid w:val="00F51CC1"/>
    <w:rsid w:val="00F52591"/>
    <w:rsid w:val="00F52771"/>
    <w:rsid w:val="00F54365"/>
    <w:rsid w:val="00F556A0"/>
    <w:rsid w:val="00F55B51"/>
    <w:rsid w:val="00F55DE3"/>
    <w:rsid w:val="00F56422"/>
    <w:rsid w:val="00F57560"/>
    <w:rsid w:val="00F57737"/>
    <w:rsid w:val="00F60625"/>
    <w:rsid w:val="00F60728"/>
    <w:rsid w:val="00F6102E"/>
    <w:rsid w:val="00F650F8"/>
    <w:rsid w:val="00F669C7"/>
    <w:rsid w:val="00F672C0"/>
    <w:rsid w:val="00F707EF"/>
    <w:rsid w:val="00F70EE8"/>
    <w:rsid w:val="00F719F1"/>
    <w:rsid w:val="00F71C11"/>
    <w:rsid w:val="00F72221"/>
    <w:rsid w:val="00F73B63"/>
    <w:rsid w:val="00F753A9"/>
    <w:rsid w:val="00F76AC0"/>
    <w:rsid w:val="00F76BDA"/>
    <w:rsid w:val="00F77A6F"/>
    <w:rsid w:val="00F77A7F"/>
    <w:rsid w:val="00F77D53"/>
    <w:rsid w:val="00F77F2D"/>
    <w:rsid w:val="00F80568"/>
    <w:rsid w:val="00F8085A"/>
    <w:rsid w:val="00F8135F"/>
    <w:rsid w:val="00F819A4"/>
    <w:rsid w:val="00F81DC1"/>
    <w:rsid w:val="00F829F7"/>
    <w:rsid w:val="00F82A4D"/>
    <w:rsid w:val="00F8333C"/>
    <w:rsid w:val="00F8422B"/>
    <w:rsid w:val="00F85735"/>
    <w:rsid w:val="00F86794"/>
    <w:rsid w:val="00F86AC3"/>
    <w:rsid w:val="00F87527"/>
    <w:rsid w:val="00F8797D"/>
    <w:rsid w:val="00F90266"/>
    <w:rsid w:val="00F9032B"/>
    <w:rsid w:val="00F90ABA"/>
    <w:rsid w:val="00F92861"/>
    <w:rsid w:val="00F93A54"/>
    <w:rsid w:val="00F93D68"/>
    <w:rsid w:val="00F94131"/>
    <w:rsid w:val="00F94437"/>
    <w:rsid w:val="00F95CA0"/>
    <w:rsid w:val="00F95CD9"/>
    <w:rsid w:val="00F97792"/>
    <w:rsid w:val="00F978CF"/>
    <w:rsid w:val="00FA0D62"/>
    <w:rsid w:val="00FA16E1"/>
    <w:rsid w:val="00FA1D0B"/>
    <w:rsid w:val="00FA2332"/>
    <w:rsid w:val="00FA2DE6"/>
    <w:rsid w:val="00FA39F0"/>
    <w:rsid w:val="00FA421F"/>
    <w:rsid w:val="00FA55CA"/>
    <w:rsid w:val="00FA58A8"/>
    <w:rsid w:val="00FA5C78"/>
    <w:rsid w:val="00FA69BB"/>
    <w:rsid w:val="00FA6A49"/>
    <w:rsid w:val="00FA7A82"/>
    <w:rsid w:val="00FA7F63"/>
    <w:rsid w:val="00FB266C"/>
    <w:rsid w:val="00FB28F6"/>
    <w:rsid w:val="00FB2AE6"/>
    <w:rsid w:val="00FB3419"/>
    <w:rsid w:val="00FB350C"/>
    <w:rsid w:val="00FB3616"/>
    <w:rsid w:val="00FB4E0B"/>
    <w:rsid w:val="00FB63DB"/>
    <w:rsid w:val="00FB6C52"/>
    <w:rsid w:val="00FB78B0"/>
    <w:rsid w:val="00FC07E7"/>
    <w:rsid w:val="00FC2CDA"/>
    <w:rsid w:val="00FC34EA"/>
    <w:rsid w:val="00FC532D"/>
    <w:rsid w:val="00FC6EC0"/>
    <w:rsid w:val="00FD06BF"/>
    <w:rsid w:val="00FD2A49"/>
    <w:rsid w:val="00FD3253"/>
    <w:rsid w:val="00FD3733"/>
    <w:rsid w:val="00FD4482"/>
    <w:rsid w:val="00FD45C9"/>
    <w:rsid w:val="00FD50FE"/>
    <w:rsid w:val="00FD6C23"/>
    <w:rsid w:val="00FD6D4B"/>
    <w:rsid w:val="00FD7354"/>
    <w:rsid w:val="00FD7D79"/>
    <w:rsid w:val="00FE0029"/>
    <w:rsid w:val="00FE008B"/>
    <w:rsid w:val="00FE0636"/>
    <w:rsid w:val="00FE12BA"/>
    <w:rsid w:val="00FE13B5"/>
    <w:rsid w:val="00FE1EBC"/>
    <w:rsid w:val="00FE3CDB"/>
    <w:rsid w:val="00FE4181"/>
    <w:rsid w:val="00FE4A10"/>
    <w:rsid w:val="00FE4A9A"/>
    <w:rsid w:val="00FE4D0B"/>
    <w:rsid w:val="00FE5E36"/>
    <w:rsid w:val="00FE6E29"/>
    <w:rsid w:val="00FF0A9E"/>
    <w:rsid w:val="00FF21FD"/>
    <w:rsid w:val="00FF3B45"/>
    <w:rsid w:val="00FF43D0"/>
    <w:rsid w:val="00FF466E"/>
    <w:rsid w:val="00FF488A"/>
    <w:rsid w:val="00FF5F21"/>
    <w:rsid w:val="00FF600C"/>
    <w:rsid w:val="00FF664C"/>
    <w:rsid w:val="00FF771C"/>
    <w:rsid w:val="00FF7C92"/>
    <w:rsid w:val="06CCD9A0"/>
    <w:rsid w:val="092BDE29"/>
    <w:rsid w:val="10B95F7D"/>
    <w:rsid w:val="18AB0521"/>
    <w:rsid w:val="1919FC9F"/>
    <w:rsid w:val="1B949AEF"/>
    <w:rsid w:val="1C4ECD18"/>
    <w:rsid w:val="22C0E35E"/>
    <w:rsid w:val="23431687"/>
    <w:rsid w:val="23B6DBF8"/>
    <w:rsid w:val="2FE6ED0B"/>
    <w:rsid w:val="35011FA2"/>
    <w:rsid w:val="366AA6BF"/>
    <w:rsid w:val="3ECF7A5C"/>
    <w:rsid w:val="45978F6A"/>
    <w:rsid w:val="49C872B9"/>
    <w:rsid w:val="4B1A1465"/>
    <w:rsid w:val="4F4C68B3"/>
    <w:rsid w:val="4FE8D588"/>
    <w:rsid w:val="50153775"/>
    <w:rsid w:val="5729E59E"/>
    <w:rsid w:val="586EF854"/>
    <w:rsid w:val="600376AE"/>
    <w:rsid w:val="635F161D"/>
    <w:rsid w:val="6DF2BF57"/>
    <w:rsid w:val="7214D142"/>
    <w:rsid w:val="7B3D70D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18E74A8D"/>
  <w14:defaultImageDpi w14:val="32767"/>
  <w15:docId w15:val="{84E9706A-33F8-47CC-824A-9791669258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358EC"/>
    <w:pPr>
      <w:spacing w:line="480" w:lineRule="auto"/>
      <w:ind w:firstLine="720"/>
      <w:jc w:val="both"/>
    </w:pPr>
    <w:rPr>
      <w:rFonts w:asciiTheme="majorBidi" w:hAnsiTheme="majorBidi" w:cstheme="majorBidi"/>
      <w:sz w:val="24"/>
      <w:szCs w:val="24"/>
    </w:rPr>
  </w:style>
  <w:style w:type="paragraph" w:styleId="Heading1">
    <w:name w:val="heading 1"/>
    <w:basedOn w:val="Normal"/>
    <w:next w:val="Normal"/>
    <w:link w:val="Heading1Char"/>
    <w:uiPriority w:val="9"/>
    <w:qFormat/>
    <w:rsid w:val="00167A85"/>
    <w:pPr>
      <w:keepNext/>
      <w:keepLines/>
      <w:numPr>
        <w:numId w:val="1"/>
      </w:numPr>
      <w:spacing w:before="240" w:after="120" w:line="360" w:lineRule="auto"/>
      <w:ind w:left="270" w:hanging="270"/>
      <w:outlineLvl w:val="0"/>
    </w:pPr>
    <w:rPr>
      <w:rFonts w:eastAsiaTheme="majorEastAsia"/>
      <w:b/>
      <w:color w:val="000000" w:themeColor="text1"/>
      <w:sz w:val="28"/>
      <w:szCs w:val="32"/>
    </w:rPr>
  </w:style>
  <w:style w:type="paragraph" w:styleId="Heading2">
    <w:name w:val="heading 2"/>
    <w:basedOn w:val="Normal"/>
    <w:next w:val="Normal"/>
    <w:link w:val="Heading2Char"/>
    <w:uiPriority w:val="9"/>
    <w:unhideWhenUsed/>
    <w:qFormat/>
    <w:rsid w:val="00ED1C14"/>
    <w:pPr>
      <w:keepNext/>
      <w:keepLines/>
      <w:numPr>
        <w:ilvl w:val="1"/>
        <w:numId w:val="1"/>
      </w:numPr>
      <w:spacing w:before="240" w:after="240" w:line="240" w:lineRule="auto"/>
      <w:ind w:left="374" w:hanging="187"/>
      <w:outlineLvl w:val="1"/>
    </w:pPr>
    <w:rPr>
      <w:rFonts w:eastAsia="Times New Roman"/>
      <w:b/>
      <w:color w:val="000000" w:themeColor="text1"/>
      <w:sz w:val="26"/>
      <w:szCs w:val="26"/>
    </w:rPr>
  </w:style>
  <w:style w:type="paragraph" w:styleId="Heading3">
    <w:name w:val="heading 3"/>
    <w:basedOn w:val="Normal"/>
    <w:next w:val="Normal"/>
    <w:link w:val="Heading3Char"/>
    <w:uiPriority w:val="9"/>
    <w:unhideWhenUsed/>
    <w:qFormat/>
    <w:rsid w:val="00C1608D"/>
    <w:pPr>
      <w:keepNext/>
      <w:keepLines/>
      <w:numPr>
        <w:ilvl w:val="2"/>
        <w:numId w:val="1"/>
      </w:numPr>
      <w:spacing w:before="40" w:after="0"/>
      <w:ind w:left="1080" w:hanging="540"/>
      <w:outlineLvl w:val="2"/>
    </w:pPr>
    <w:rPr>
      <w:rFonts w:eastAsia="Times New Roman"/>
      <w:b/>
      <w:bCs/>
    </w:rPr>
  </w:style>
  <w:style w:type="paragraph" w:styleId="Heading4">
    <w:name w:val="heading 4"/>
    <w:basedOn w:val="Normal"/>
    <w:next w:val="Normal"/>
    <w:link w:val="Heading4Char"/>
    <w:uiPriority w:val="9"/>
    <w:unhideWhenUsed/>
    <w:qFormat/>
    <w:rsid w:val="00903F30"/>
    <w:pPr>
      <w:numPr>
        <w:numId w:val="10"/>
      </w:numPr>
      <w:outlineLvl w:val="3"/>
    </w:pPr>
    <w:rPr>
      <w:b/>
      <w:bCs/>
    </w:rPr>
  </w:style>
  <w:style w:type="paragraph" w:styleId="Heading5">
    <w:name w:val="heading 5"/>
    <w:basedOn w:val="Normal"/>
    <w:next w:val="Normal"/>
    <w:link w:val="Heading5Char"/>
    <w:uiPriority w:val="9"/>
    <w:unhideWhenUsed/>
    <w:qFormat/>
    <w:rsid w:val="00903F30"/>
    <w:pPr>
      <w:keepNext/>
      <w:keepLines/>
      <w:spacing w:before="40" w:after="0"/>
      <w:outlineLvl w:val="4"/>
    </w:pPr>
    <w:rPr>
      <w:rFonts w:asciiTheme="majorHAnsi" w:eastAsiaTheme="majorEastAsia" w:hAnsiTheme="majorHAnsi"/>
      <w:color w:val="2F5496" w:themeColor="accent1" w:themeShade="BF"/>
    </w:rPr>
  </w:style>
  <w:style w:type="paragraph" w:styleId="Heading6">
    <w:name w:val="heading 6"/>
    <w:basedOn w:val="Normal"/>
    <w:next w:val="Normal"/>
    <w:link w:val="Heading6Char"/>
    <w:uiPriority w:val="9"/>
    <w:semiHidden/>
    <w:unhideWhenUsed/>
    <w:qFormat/>
    <w:rsid w:val="006E539B"/>
    <w:pPr>
      <w:keepNext/>
      <w:keepLines/>
      <w:spacing w:before="40" w:after="0"/>
      <w:outlineLvl w:val="5"/>
    </w:pPr>
    <w:rPr>
      <w:rFonts w:asciiTheme="majorHAnsi" w:eastAsiaTheme="majorEastAsia" w:hAnsiTheme="majorHAns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36072"/>
    <w:pPr>
      <w:ind w:left="720"/>
      <w:contextualSpacing/>
    </w:pPr>
  </w:style>
  <w:style w:type="character" w:customStyle="1" w:styleId="fontstyle01">
    <w:name w:val="fontstyle01"/>
    <w:basedOn w:val="DefaultParagraphFont"/>
    <w:rsid w:val="00C93408"/>
    <w:rPr>
      <w:rFonts w:ascii="AdvOT863180fb" w:hAnsi="AdvOT863180fb" w:hint="default"/>
      <w:b w:val="0"/>
      <w:bCs w:val="0"/>
      <w:i w:val="0"/>
      <w:iCs w:val="0"/>
      <w:color w:val="000000"/>
      <w:sz w:val="14"/>
      <w:szCs w:val="14"/>
    </w:rPr>
  </w:style>
  <w:style w:type="character" w:customStyle="1" w:styleId="fontstyle11">
    <w:name w:val="fontstyle11"/>
    <w:basedOn w:val="DefaultParagraphFont"/>
    <w:rsid w:val="00C2514F"/>
    <w:rPr>
      <w:rFonts w:ascii="AdvOT863180fb+fb" w:hAnsi="AdvOT863180fb+fb" w:hint="default"/>
      <w:b w:val="0"/>
      <w:bCs w:val="0"/>
      <w:i w:val="0"/>
      <w:iCs w:val="0"/>
      <w:color w:val="000000"/>
      <w:sz w:val="16"/>
      <w:szCs w:val="16"/>
    </w:rPr>
  </w:style>
  <w:style w:type="character" w:customStyle="1" w:styleId="fontstyle31">
    <w:name w:val="fontstyle31"/>
    <w:basedOn w:val="DefaultParagraphFont"/>
    <w:rsid w:val="00C2514F"/>
    <w:rPr>
      <w:rFonts w:ascii="AdvPS44A44B" w:hAnsi="AdvPS44A44B" w:hint="default"/>
      <w:b w:val="0"/>
      <w:bCs w:val="0"/>
      <w:i w:val="0"/>
      <w:iCs w:val="0"/>
      <w:color w:val="0F80AC"/>
      <w:sz w:val="16"/>
      <w:szCs w:val="16"/>
    </w:rPr>
  </w:style>
  <w:style w:type="character" w:customStyle="1" w:styleId="fontstyle41">
    <w:name w:val="fontstyle41"/>
    <w:basedOn w:val="DefaultParagraphFont"/>
    <w:rsid w:val="00C2514F"/>
    <w:rPr>
      <w:rFonts w:ascii="AdvOT863180fb+20" w:hAnsi="AdvOT863180fb+20" w:hint="default"/>
      <w:b w:val="0"/>
      <w:bCs w:val="0"/>
      <w:i w:val="0"/>
      <w:iCs w:val="0"/>
      <w:color w:val="000000"/>
      <w:sz w:val="16"/>
      <w:szCs w:val="16"/>
    </w:rPr>
  </w:style>
  <w:style w:type="character" w:customStyle="1" w:styleId="fontstyle21">
    <w:name w:val="fontstyle21"/>
    <w:basedOn w:val="DefaultParagraphFont"/>
    <w:rsid w:val="00C2514F"/>
    <w:rPr>
      <w:rFonts w:ascii="AdvOT863180fb+fb" w:hAnsi="AdvOT863180fb+fb" w:hint="default"/>
      <w:b w:val="0"/>
      <w:bCs w:val="0"/>
      <w:i w:val="0"/>
      <w:iCs w:val="0"/>
      <w:color w:val="000000"/>
      <w:sz w:val="16"/>
      <w:szCs w:val="16"/>
    </w:rPr>
  </w:style>
  <w:style w:type="character" w:styleId="Hyperlink">
    <w:name w:val="Hyperlink"/>
    <w:basedOn w:val="DefaultParagraphFont"/>
    <w:uiPriority w:val="99"/>
    <w:unhideWhenUsed/>
    <w:rsid w:val="00345B41"/>
    <w:rPr>
      <w:color w:val="0000FF"/>
      <w:u w:val="single"/>
    </w:rPr>
  </w:style>
  <w:style w:type="character" w:customStyle="1" w:styleId="fontstyle51">
    <w:name w:val="fontstyle51"/>
    <w:basedOn w:val="DefaultParagraphFont"/>
    <w:rsid w:val="009B3EE1"/>
    <w:rPr>
      <w:rFonts w:ascii="AdvOT8608a8d1" w:hAnsi="AdvOT8608a8d1" w:hint="default"/>
      <w:b w:val="0"/>
      <w:bCs w:val="0"/>
      <w:i w:val="0"/>
      <w:iCs w:val="0"/>
      <w:color w:val="000000"/>
      <w:sz w:val="18"/>
      <w:szCs w:val="18"/>
    </w:rPr>
  </w:style>
  <w:style w:type="paragraph" w:customStyle="1" w:styleId="EndNoteBibliographyTitle">
    <w:name w:val="EndNote Bibliography Title"/>
    <w:basedOn w:val="Normal"/>
    <w:link w:val="EndNoteBibliographyTitleChar"/>
    <w:rsid w:val="00A229FE"/>
    <w:pPr>
      <w:spacing w:after="0"/>
      <w:jc w:val="center"/>
    </w:pPr>
    <w:rPr>
      <w:rFonts w:ascii="Calibri" w:hAnsi="Calibri" w:cs="Calibri"/>
      <w:noProof/>
      <w:sz w:val="22"/>
    </w:rPr>
  </w:style>
  <w:style w:type="character" w:customStyle="1" w:styleId="EndNoteBibliographyTitleChar">
    <w:name w:val="EndNote Bibliography Title Char"/>
    <w:basedOn w:val="DefaultParagraphFont"/>
    <w:link w:val="EndNoteBibliographyTitle"/>
    <w:rsid w:val="00A229FE"/>
    <w:rPr>
      <w:rFonts w:ascii="Calibri" w:hAnsi="Calibri" w:cs="Calibri"/>
      <w:noProof/>
      <w:szCs w:val="24"/>
    </w:rPr>
  </w:style>
  <w:style w:type="paragraph" w:customStyle="1" w:styleId="EndNoteBibliography">
    <w:name w:val="EndNote Bibliography"/>
    <w:basedOn w:val="Normal"/>
    <w:link w:val="EndNoteBibliographyChar"/>
    <w:rsid w:val="00A229FE"/>
    <w:pPr>
      <w:spacing w:line="240" w:lineRule="auto"/>
    </w:pPr>
    <w:rPr>
      <w:rFonts w:ascii="Calibri" w:hAnsi="Calibri" w:cs="Calibri"/>
      <w:noProof/>
      <w:sz w:val="22"/>
    </w:rPr>
  </w:style>
  <w:style w:type="character" w:customStyle="1" w:styleId="EndNoteBibliographyChar">
    <w:name w:val="EndNote Bibliography Char"/>
    <w:basedOn w:val="DefaultParagraphFont"/>
    <w:link w:val="EndNoteBibliography"/>
    <w:rsid w:val="00A229FE"/>
    <w:rPr>
      <w:rFonts w:ascii="Calibri" w:hAnsi="Calibri" w:cs="Calibri"/>
      <w:noProof/>
      <w:szCs w:val="24"/>
    </w:rPr>
  </w:style>
  <w:style w:type="table" w:styleId="TableGrid">
    <w:name w:val="Table Grid"/>
    <w:basedOn w:val="TableNormal"/>
    <w:uiPriority w:val="39"/>
    <w:rsid w:val="00AC027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2">
    <w:name w:val="Grid Table 2"/>
    <w:basedOn w:val="TableNormal"/>
    <w:uiPriority w:val="47"/>
    <w:rsid w:val="00E552A3"/>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6Colorful">
    <w:name w:val="Grid Table 6 Colorful"/>
    <w:basedOn w:val="TableNormal"/>
    <w:uiPriority w:val="51"/>
    <w:rsid w:val="00E552A3"/>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PlaceholderText">
    <w:name w:val="Placeholder Text"/>
    <w:basedOn w:val="DefaultParagraphFont"/>
    <w:uiPriority w:val="99"/>
    <w:semiHidden/>
    <w:rsid w:val="001E025F"/>
    <w:rPr>
      <w:color w:val="808080"/>
    </w:rPr>
  </w:style>
  <w:style w:type="paragraph" w:styleId="NormalWeb">
    <w:name w:val="Normal (Web)"/>
    <w:basedOn w:val="Normal"/>
    <w:uiPriority w:val="99"/>
    <w:unhideWhenUsed/>
    <w:rsid w:val="00CA0E5B"/>
    <w:rPr>
      <w:rFonts w:ascii="Times New Roman" w:hAnsi="Times New Roman" w:cs="Times New Roman"/>
    </w:rPr>
  </w:style>
  <w:style w:type="table" w:styleId="PlainTable1">
    <w:name w:val="Plain Table 1"/>
    <w:basedOn w:val="TableNormal"/>
    <w:uiPriority w:val="41"/>
    <w:rsid w:val="004B5D55"/>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ListTable1Light">
    <w:name w:val="List Table 1 Light"/>
    <w:basedOn w:val="TableNormal"/>
    <w:uiPriority w:val="46"/>
    <w:rsid w:val="00EE0922"/>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Header">
    <w:name w:val="header"/>
    <w:basedOn w:val="Normal"/>
    <w:link w:val="HeaderChar"/>
    <w:uiPriority w:val="99"/>
    <w:unhideWhenUsed/>
    <w:rsid w:val="00160294"/>
    <w:pPr>
      <w:tabs>
        <w:tab w:val="center" w:pos="4680"/>
        <w:tab w:val="right" w:pos="9360"/>
      </w:tabs>
      <w:spacing w:after="0" w:line="240" w:lineRule="auto"/>
    </w:pPr>
  </w:style>
  <w:style w:type="character" w:customStyle="1" w:styleId="HeaderChar">
    <w:name w:val="Header Char"/>
    <w:basedOn w:val="DefaultParagraphFont"/>
    <w:link w:val="Header"/>
    <w:uiPriority w:val="99"/>
    <w:rsid w:val="00160294"/>
  </w:style>
  <w:style w:type="paragraph" w:styleId="Footer">
    <w:name w:val="footer"/>
    <w:basedOn w:val="Normal"/>
    <w:link w:val="FooterChar"/>
    <w:uiPriority w:val="99"/>
    <w:unhideWhenUsed/>
    <w:rsid w:val="00160294"/>
    <w:pPr>
      <w:tabs>
        <w:tab w:val="center" w:pos="4680"/>
        <w:tab w:val="right" w:pos="9360"/>
      </w:tabs>
      <w:spacing w:after="0" w:line="240" w:lineRule="auto"/>
    </w:pPr>
  </w:style>
  <w:style w:type="character" w:customStyle="1" w:styleId="FooterChar">
    <w:name w:val="Footer Char"/>
    <w:basedOn w:val="DefaultParagraphFont"/>
    <w:link w:val="Footer"/>
    <w:uiPriority w:val="99"/>
    <w:rsid w:val="00160294"/>
  </w:style>
  <w:style w:type="character" w:styleId="UnresolvedMention">
    <w:name w:val="Unresolved Mention"/>
    <w:basedOn w:val="DefaultParagraphFont"/>
    <w:uiPriority w:val="99"/>
    <w:semiHidden/>
    <w:unhideWhenUsed/>
    <w:rsid w:val="0044763B"/>
    <w:rPr>
      <w:color w:val="605E5C"/>
      <w:shd w:val="clear" w:color="auto" w:fill="E1DFDD"/>
    </w:rPr>
  </w:style>
  <w:style w:type="paragraph" w:styleId="Revision">
    <w:name w:val="Revision"/>
    <w:hidden/>
    <w:uiPriority w:val="99"/>
    <w:semiHidden/>
    <w:rsid w:val="007B0386"/>
    <w:pPr>
      <w:spacing w:after="0" w:line="240" w:lineRule="auto"/>
    </w:pPr>
  </w:style>
  <w:style w:type="character" w:styleId="LineNumber">
    <w:name w:val="line number"/>
    <w:basedOn w:val="DefaultParagraphFont"/>
    <w:uiPriority w:val="99"/>
    <w:semiHidden/>
    <w:unhideWhenUsed/>
    <w:rsid w:val="007B0386"/>
  </w:style>
  <w:style w:type="paragraph" w:styleId="Title">
    <w:name w:val="Title"/>
    <w:basedOn w:val="Normal"/>
    <w:next w:val="Normal"/>
    <w:link w:val="TitleChar"/>
    <w:uiPriority w:val="10"/>
    <w:qFormat/>
    <w:rsid w:val="005B24CD"/>
    <w:pPr>
      <w:spacing w:after="0" w:line="240" w:lineRule="auto"/>
      <w:ind w:firstLine="0"/>
      <w:contextualSpacing/>
    </w:pPr>
    <w:rPr>
      <w:rFonts w:eastAsiaTheme="majorEastAsia"/>
      <w:b/>
      <w:spacing w:val="-10"/>
      <w:kern w:val="28"/>
      <w:sz w:val="28"/>
      <w:szCs w:val="56"/>
    </w:rPr>
  </w:style>
  <w:style w:type="character" w:customStyle="1" w:styleId="TitleChar">
    <w:name w:val="Title Char"/>
    <w:basedOn w:val="DefaultParagraphFont"/>
    <w:link w:val="Title"/>
    <w:uiPriority w:val="10"/>
    <w:rsid w:val="005B24CD"/>
    <w:rPr>
      <w:rFonts w:asciiTheme="majorBidi" w:eastAsiaTheme="majorEastAsia" w:hAnsiTheme="majorBidi" w:cstheme="majorBidi"/>
      <w:b/>
      <w:spacing w:val="-10"/>
      <w:kern w:val="28"/>
      <w:sz w:val="28"/>
      <w:szCs w:val="56"/>
    </w:rPr>
  </w:style>
  <w:style w:type="character" w:customStyle="1" w:styleId="Heading1Char">
    <w:name w:val="Heading 1 Char"/>
    <w:basedOn w:val="DefaultParagraphFont"/>
    <w:link w:val="Heading1"/>
    <w:uiPriority w:val="9"/>
    <w:rsid w:val="00167A85"/>
    <w:rPr>
      <w:rFonts w:asciiTheme="majorBidi" w:eastAsiaTheme="majorEastAsia" w:hAnsiTheme="majorBidi" w:cstheme="majorBidi"/>
      <w:b/>
      <w:color w:val="000000" w:themeColor="text1"/>
      <w:sz w:val="28"/>
      <w:szCs w:val="32"/>
    </w:rPr>
  </w:style>
  <w:style w:type="character" w:customStyle="1" w:styleId="Heading2Char">
    <w:name w:val="Heading 2 Char"/>
    <w:basedOn w:val="DefaultParagraphFont"/>
    <w:link w:val="Heading2"/>
    <w:uiPriority w:val="9"/>
    <w:rsid w:val="00ED1C14"/>
    <w:rPr>
      <w:rFonts w:asciiTheme="majorBidi" w:eastAsia="Times New Roman" w:hAnsiTheme="majorBidi" w:cstheme="majorBidi"/>
      <w:b/>
      <w:color w:val="000000" w:themeColor="text1"/>
      <w:sz w:val="26"/>
      <w:szCs w:val="26"/>
    </w:rPr>
  </w:style>
  <w:style w:type="paragraph" w:customStyle="1" w:styleId="Image">
    <w:name w:val="Image"/>
    <w:basedOn w:val="Normal"/>
    <w:link w:val="ImageChar"/>
    <w:qFormat/>
    <w:rsid w:val="00987997"/>
    <w:pPr>
      <w:spacing w:after="0" w:line="240" w:lineRule="auto"/>
      <w:ind w:firstLine="0"/>
      <w:contextualSpacing/>
      <w:jc w:val="center"/>
    </w:pPr>
    <w:rPr>
      <w:noProof/>
    </w:rPr>
  </w:style>
  <w:style w:type="character" w:customStyle="1" w:styleId="ImageChar">
    <w:name w:val="Image Char"/>
    <w:basedOn w:val="DefaultParagraphFont"/>
    <w:link w:val="Image"/>
    <w:rsid w:val="00987997"/>
    <w:rPr>
      <w:rFonts w:asciiTheme="majorBidi" w:hAnsiTheme="majorBidi" w:cstheme="majorBidi"/>
      <w:noProof/>
      <w:sz w:val="24"/>
      <w:szCs w:val="24"/>
    </w:rPr>
  </w:style>
  <w:style w:type="paragraph" w:customStyle="1" w:styleId="ImageCaption">
    <w:name w:val="Image Caption"/>
    <w:basedOn w:val="Normal"/>
    <w:link w:val="ImageCaptionChar"/>
    <w:qFormat/>
    <w:rsid w:val="00C96493"/>
    <w:pPr>
      <w:spacing w:after="360" w:line="240" w:lineRule="auto"/>
      <w:ind w:firstLine="0"/>
    </w:pPr>
    <w:rPr>
      <w:sz w:val="22"/>
      <w:szCs w:val="22"/>
    </w:rPr>
  </w:style>
  <w:style w:type="character" w:customStyle="1" w:styleId="ImageCaptionChar">
    <w:name w:val="Image Caption Char"/>
    <w:basedOn w:val="DefaultParagraphFont"/>
    <w:link w:val="ImageCaption"/>
    <w:rsid w:val="00C96493"/>
    <w:rPr>
      <w:rFonts w:asciiTheme="majorBidi" w:hAnsiTheme="majorBidi" w:cstheme="majorBidi"/>
    </w:rPr>
  </w:style>
  <w:style w:type="paragraph" w:customStyle="1" w:styleId="TableCaption">
    <w:name w:val="Table Caption"/>
    <w:basedOn w:val="ImageCaption"/>
    <w:link w:val="TableCaptionChar"/>
    <w:qFormat/>
    <w:rsid w:val="005B24CD"/>
    <w:pPr>
      <w:spacing w:before="120" w:after="0"/>
    </w:pPr>
  </w:style>
  <w:style w:type="character" w:customStyle="1" w:styleId="TableCaptionChar">
    <w:name w:val="Table Caption Char"/>
    <w:basedOn w:val="ImageCaptionChar"/>
    <w:link w:val="TableCaption"/>
    <w:rsid w:val="005B24CD"/>
    <w:rPr>
      <w:rFonts w:asciiTheme="majorBidi" w:hAnsiTheme="majorBidi" w:cstheme="majorBidi"/>
    </w:rPr>
  </w:style>
  <w:style w:type="paragraph" w:customStyle="1" w:styleId="InTable">
    <w:name w:val="In Table"/>
    <w:basedOn w:val="Normal"/>
    <w:link w:val="InTableChar"/>
    <w:qFormat/>
    <w:rsid w:val="009F7E23"/>
    <w:pPr>
      <w:spacing w:after="0" w:line="240" w:lineRule="auto"/>
      <w:ind w:firstLine="0"/>
      <w:jc w:val="center"/>
    </w:pPr>
    <w:rPr>
      <w:sz w:val="20"/>
      <w:szCs w:val="22"/>
    </w:rPr>
  </w:style>
  <w:style w:type="character" w:customStyle="1" w:styleId="InTableChar">
    <w:name w:val="In Table Char"/>
    <w:basedOn w:val="DefaultParagraphFont"/>
    <w:link w:val="InTable"/>
    <w:rsid w:val="009F7E23"/>
    <w:rPr>
      <w:rFonts w:asciiTheme="majorBidi" w:hAnsiTheme="majorBidi" w:cstheme="majorBidi"/>
      <w:sz w:val="20"/>
    </w:rPr>
  </w:style>
  <w:style w:type="character" w:styleId="CommentReference">
    <w:name w:val="annotation reference"/>
    <w:basedOn w:val="DefaultParagraphFont"/>
    <w:uiPriority w:val="99"/>
    <w:semiHidden/>
    <w:unhideWhenUsed/>
    <w:rsid w:val="00E345F3"/>
    <w:rPr>
      <w:sz w:val="16"/>
      <w:szCs w:val="16"/>
    </w:rPr>
  </w:style>
  <w:style w:type="paragraph" w:styleId="CommentText">
    <w:name w:val="annotation text"/>
    <w:basedOn w:val="Normal"/>
    <w:link w:val="CommentTextChar"/>
    <w:uiPriority w:val="99"/>
    <w:unhideWhenUsed/>
    <w:rsid w:val="00E345F3"/>
    <w:pPr>
      <w:spacing w:line="240" w:lineRule="auto"/>
    </w:pPr>
    <w:rPr>
      <w:sz w:val="20"/>
      <w:szCs w:val="20"/>
    </w:rPr>
  </w:style>
  <w:style w:type="character" w:customStyle="1" w:styleId="CommentTextChar">
    <w:name w:val="Comment Text Char"/>
    <w:basedOn w:val="DefaultParagraphFont"/>
    <w:link w:val="CommentText"/>
    <w:uiPriority w:val="99"/>
    <w:rsid w:val="00E345F3"/>
    <w:rPr>
      <w:rFonts w:asciiTheme="majorBidi" w:hAnsiTheme="majorBidi" w:cstheme="majorBidi"/>
      <w:sz w:val="20"/>
      <w:szCs w:val="20"/>
    </w:rPr>
  </w:style>
  <w:style w:type="paragraph" w:styleId="CommentSubject">
    <w:name w:val="annotation subject"/>
    <w:basedOn w:val="CommentText"/>
    <w:next w:val="CommentText"/>
    <w:link w:val="CommentSubjectChar"/>
    <w:uiPriority w:val="99"/>
    <w:semiHidden/>
    <w:unhideWhenUsed/>
    <w:rsid w:val="00E345F3"/>
    <w:rPr>
      <w:b/>
      <w:bCs/>
    </w:rPr>
  </w:style>
  <w:style w:type="character" w:customStyle="1" w:styleId="CommentSubjectChar">
    <w:name w:val="Comment Subject Char"/>
    <w:basedOn w:val="CommentTextChar"/>
    <w:link w:val="CommentSubject"/>
    <w:uiPriority w:val="99"/>
    <w:semiHidden/>
    <w:rsid w:val="00E345F3"/>
    <w:rPr>
      <w:rFonts w:asciiTheme="majorBidi" w:hAnsiTheme="majorBidi" w:cstheme="majorBidi"/>
      <w:b/>
      <w:bCs/>
      <w:sz w:val="20"/>
      <w:szCs w:val="20"/>
    </w:rPr>
  </w:style>
  <w:style w:type="table" w:styleId="ListTable2">
    <w:name w:val="List Table 2"/>
    <w:basedOn w:val="TableNormal"/>
    <w:uiPriority w:val="47"/>
    <w:rsid w:val="00F11B82"/>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1Light-Accent5">
    <w:name w:val="List Table 1 Light Accent 5"/>
    <w:basedOn w:val="TableNormal"/>
    <w:uiPriority w:val="46"/>
    <w:rsid w:val="00284B29"/>
    <w:pPr>
      <w:spacing w:after="0" w:line="240" w:lineRule="auto"/>
    </w:pPr>
    <w:tblPr>
      <w:tblStyleRowBandSize w:val="1"/>
      <w:tblStyleColBandSize w:val="1"/>
    </w:tblPr>
    <w:tblStylePr w:type="firstRow">
      <w:rPr>
        <w:b/>
        <w:bCs/>
      </w:rPr>
      <w:tblPr/>
      <w:tcPr>
        <w:tcBorders>
          <w:bottom w:val="single" w:sz="4" w:space="0" w:color="9CC2E5" w:themeColor="accent5" w:themeTint="99"/>
        </w:tcBorders>
      </w:tcPr>
    </w:tblStylePr>
    <w:tblStylePr w:type="lastRow">
      <w:rPr>
        <w:b/>
        <w:bCs/>
      </w:rPr>
      <w:tblPr/>
      <w:tcPr>
        <w:tcBorders>
          <w:top w:val="sing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character" w:customStyle="1" w:styleId="Heading3Char">
    <w:name w:val="Heading 3 Char"/>
    <w:basedOn w:val="DefaultParagraphFont"/>
    <w:link w:val="Heading3"/>
    <w:uiPriority w:val="9"/>
    <w:rsid w:val="00C1608D"/>
    <w:rPr>
      <w:rFonts w:asciiTheme="majorBidi" w:eastAsia="Times New Roman" w:hAnsiTheme="majorBidi" w:cstheme="majorBidi"/>
      <w:b/>
      <w:bCs/>
      <w:sz w:val="24"/>
      <w:szCs w:val="24"/>
    </w:rPr>
  </w:style>
  <w:style w:type="paragraph" w:styleId="BalloonText">
    <w:name w:val="Balloon Text"/>
    <w:basedOn w:val="Normal"/>
    <w:link w:val="BalloonTextChar"/>
    <w:uiPriority w:val="99"/>
    <w:semiHidden/>
    <w:unhideWhenUsed/>
    <w:rsid w:val="00595AE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95AE7"/>
    <w:rPr>
      <w:rFonts w:ascii="Segoe UI" w:hAnsi="Segoe UI" w:cs="Segoe UI"/>
      <w:sz w:val="18"/>
      <w:szCs w:val="18"/>
    </w:rPr>
  </w:style>
  <w:style w:type="character" w:styleId="Strong">
    <w:name w:val="Strong"/>
    <w:basedOn w:val="DefaultParagraphFont"/>
    <w:uiPriority w:val="22"/>
    <w:qFormat/>
    <w:rsid w:val="00833F46"/>
    <w:rPr>
      <w:b/>
      <w:bCs/>
    </w:rPr>
  </w:style>
  <w:style w:type="character" w:customStyle="1" w:styleId="cf01">
    <w:name w:val="cf01"/>
    <w:basedOn w:val="DefaultParagraphFont"/>
    <w:rsid w:val="005B774F"/>
    <w:rPr>
      <w:rFonts w:ascii="Segoe UI" w:hAnsi="Segoe UI" w:cs="Segoe UI" w:hint="default"/>
      <w:sz w:val="18"/>
      <w:szCs w:val="18"/>
    </w:rPr>
  </w:style>
  <w:style w:type="paragraph" w:styleId="Caption">
    <w:name w:val="caption"/>
    <w:basedOn w:val="Normal"/>
    <w:next w:val="Normal"/>
    <w:uiPriority w:val="35"/>
    <w:unhideWhenUsed/>
    <w:qFormat/>
    <w:rsid w:val="00044B34"/>
    <w:pPr>
      <w:spacing w:after="200" w:line="240" w:lineRule="auto"/>
    </w:pPr>
    <w:rPr>
      <w:i/>
      <w:iCs/>
      <w:color w:val="44546A" w:themeColor="text2"/>
      <w:sz w:val="18"/>
      <w:szCs w:val="18"/>
    </w:rPr>
  </w:style>
  <w:style w:type="character" w:customStyle="1" w:styleId="Heading4Char">
    <w:name w:val="Heading 4 Char"/>
    <w:basedOn w:val="DefaultParagraphFont"/>
    <w:link w:val="Heading4"/>
    <w:uiPriority w:val="9"/>
    <w:rsid w:val="00903F30"/>
    <w:rPr>
      <w:rFonts w:asciiTheme="majorBidi" w:hAnsiTheme="majorBidi" w:cstheme="majorBidi"/>
      <w:b/>
      <w:bCs/>
      <w:sz w:val="24"/>
      <w:szCs w:val="24"/>
    </w:rPr>
  </w:style>
  <w:style w:type="character" w:customStyle="1" w:styleId="Heading5Char">
    <w:name w:val="Heading 5 Char"/>
    <w:basedOn w:val="DefaultParagraphFont"/>
    <w:link w:val="Heading5"/>
    <w:uiPriority w:val="9"/>
    <w:rsid w:val="00903F30"/>
    <w:rPr>
      <w:rFonts w:asciiTheme="majorHAnsi" w:eastAsiaTheme="majorEastAsia" w:hAnsiTheme="majorHAnsi" w:cstheme="majorBidi"/>
      <w:color w:val="2F5496" w:themeColor="accent1" w:themeShade="BF"/>
      <w:sz w:val="24"/>
      <w:szCs w:val="24"/>
    </w:rPr>
  </w:style>
  <w:style w:type="character" w:customStyle="1" w:styleId="Heading6Char">
    <w:name w:val="Heading 6 Char"/>
    <w:basedOn w:val="DefaultParagraphFont"/>
    <w:link w:val="Heading6"/>
    <w:uiPriority w:val="9"/>
    <w:semiHidden/>
    <w:rsid w:val="006E539B"/>
    <w:rPr>
      <w:rFonts w:asciiTheme="majorHAnsi" w:eastAsiaTheme="majorEastAsia" w:hAnsiTheme="majorHAnsi" w:cstheme="majorBidi"/>
      <w:color w:val="1F3763" w:themeColor="accent1" w:themeShade="7F"/>
      <w:sz w:val="24"/>
      <w:szCs w:val="24"/>
    </w:rPr>
  </w:style>
  <w:style w:type="character" w:customStyle="1" w:styleId="normaltextrun">
    <w:name w:val="normaltextrun"/>
    <w:basedOn w:val="DefaultParagraphFont"/>
    <w:rsid w:val="00F140BB"/>
  </w:style>
  <w:style w:type="table" w:styleId="GridTable1Light">
    <w:name w:val="Grid Table 1 Light"/>
    <w:basedOn w:val="TableNormal"/>
    <w:uiPriority w:val="46"/>
    <w:rsid w:val="00A6695B"/>
    <w:pPr>
      <w:spacing w:after="0" w:line="240" w:lineRule="auto"/>
    </w:pPr>
    <w:rPr>
      <w:kern w:val="2"/>
      <w:sz w:val="24"/>
      <w:szCs w:val="24"/>
      <w14:ligatures w14:val="standardContextual"/>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7382029">
      <w:bodyDiv w:val="1"/>
      <w:marLeft w:val="0"/>
      <w:marRight w:val="0"/>
      <w:marTop w:val="0"/>
      <w:marBottom w:val="0"/>
      <w:divBdr>
        <w:top w:val="none" w:sz="0" w:space="0" w:color="auto"/>
        <w:left w:val="none" w:sz="0" w:space="0" w:color="auto"/>
        <w:bottom w:val="none" w:sz="0" w:space="0" w:color="auto"/>
        <w:right w:val="none" w:sz="0" w:space="0" w:color="auto"/>
      </w:divBdr>
    </w:div>
    <w:div w:id="254553830">
      <w:bodyDiv w:val="1"/>
      <w:marLeft w:val="0"/>
      <w:marRight w:val="0"/>
      <w:marTop w:val="0"/>
      <w:marBottom w:val="0"/>
      <w:divBdr>
        <w:top w:val="none" w:sz="0" w:space="0" w:color="auto"/>
        <w:left w:val="none" w:sz="0" w:space="0" w:color="auto"/>
        <w:bottom w:val="none" w:sz="0" w:space="0" w:color="auto"/>
        <w:right w:val="none" w:sz="0" w:space="0" w:color="auto"/>
      </w:divBdr>
    </w:div>
    <w:div w:id="363290892">
      <w:bodyDiv w:val="1"/>
      <w:marLeft w:val="0"/>
      <w:marRight w:val="0"/>
      <w:marTop w:val="0"/>
      <w:marBottom w:val="0"/>
      <w:divBdr>
        <w:top w:val="none" w:sz="0" w:space="0" w:color="auto"/>
        <w:left w:val="none" w:sz="0" w:space="0" w:color="auto"/>
        <w:bottom w:val="none" w:sz="0" w:space="0" w:color="auto"/>
        <w:right w:val="none" w:sz="0" w:space="0" w:color="auto"/>
      </w:divBdr>
    </w:div>
    <w:div w:id="374089331">
      <w:bodyDiv w:val="1"/>
      <w:marLeft w:val="0"/>
      <w:marRight w:val="0"/>
      <w:marTop w:val="0"/>
      <w:marBottom w:val="0"/>
      <w:divBdr>
        <w:top w:val="none" w:sz="0" w:space="0" w:color="auto"/>
        <w:left w:val="none" w:sz="0" w:space="0" w:color="auto"/>
        <w:bottom w:val="none" w:sz="0" w:space="0" w:color="auto"/>
        <w:right w:val="none" w:sz="0" w:space="0" w:color="auto"/>
      </w:divBdr>
      <w:divsChild>
        <w:div w:id="28605689">
          <w:marLeft w:val="0"/>
          <w:marRight w:val="0"/>
          <w:marTop w:val="0"/>
          <w:marBottom w:val="0"/>
          <w:divBdr>
            <w:top w:val="none" w:sz="0" w:space="0" w:color="auto"/>
            <w:left w:val="none" w:sz="0" w:space="0" w:color="auto"/>
            <w:bottom w:val="none" w:sz="0" w:space="0" w:color="auto"/>
            <w:right w:val="none" w:sz="0" w:space="0" w:color="auto"/>
          </w:divBdr>
          <w:divsChild>
            <w:div w:id="1560095774">
              <w:marLeft w:val="0"/>
              <w:marRight w:val="0"/>
              <w:marTop w:val="0"/>
              <w:marBottom w:val="0"/>
              <w:divBdr>
                <w:top w:val="none" w:sz="0" w:space="0" w:color="auto"/>
                <w:left w:val="none" w:sz="0" w:space="0" w:color="auto"/>
                <w:bottom w:val="none" w:sz="0" w:space="0" w:color="auto"/>
                <w:right w:val="none" w:sz="0" w:space="0" w:color="auto"/>
              </w:divBdr>
              <w:divsChild>
                <w:div w:id="1555236290">
                  <w:marLeft w:val="0"/>
                  <w:marRight w:val="0"/>
                  <w:marTop w:val="0"/>
                  <w:marBottom w:val="0"/>
                  <w:divBdr>
                    <w:top w:val="none" w:sz="0" w:space="0" w:color="auto"/>
                    <w:left w:val="none" w:sz="0" w:space="0" w:color="auto"/>
                    <w:bottom w:val="none" w:sz="0" w:space="0" w:color="auto"/>
                    <w:right w:val="none" w:sz="0" w:space="0" w:color="auto"/>
                  </w:divBdr>
                  <w:divsChild>
                    <w:div w:id="78530931">
                      <w:marLeft w:val="0"/>
                      <w:marRight w:val="0"/>
                      <w:marTop w:val="0"/>
                      <w:marBottom w:val="0"/>
                      <w:divBdr>
                        <w:top w:val="none" w:sz="0" w:space="0" w:color="auto"/>
                        <w:left w:val="none" w:sz="0" w:space="0" w:color="auto"/>
                        <w:bottom w:val="none" w:sz="0" w:space="0" w:color="auto"/>
                        <w:right w:val="none" w:sz="0" w:space="0" w:color="auto"/>
                      </w:divBdr>
                      <w:divsChild>
                        <w:div w:id="133911194">
                          <w:marLeft w:val="0"/>
                          <w:marRight w:val="0"/>
                          <w:marTop w:val="0"/>
                          <w:marBottom w:val="0"/>
                          <w:divBdr>
                            <w:top w:val="none" w:sz="0" w:space="0" w:color="auto"/>
                            <w:left w:val="none" w:sz="0" w:space="0" w:color="auto"/>
                            <w:bottom w:val="none" w:sz="0" w:space="0" w:color="auto"/>
                            <w:right w:val="none" w:sz="0" w:space="0" w:color="auto"/>
                          </w:divBdr>
                          <w:divsChild>
                            <w:div w:id="14237980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443574652">
      <w:bodyDiv w:val="1"/>
      <w:marLeft w:val="0"/>
      <w:marRight w:val="0"/>
      <w:marTop w:val="0"/>
      <w:marBottom w:val="0"/>
      <w:divBdr>
        <w:top w:val="none" w:sz="0" w:space="0" w:color="auto"/>
        <w:left w:val="none" w:sz="0" w:space="0" w:color="auto"/>
        <w:bottom w:val="none" w:sz="0" w:space="0" w:color="auto"/>
        <w:right w:val="none" w:sz="0" w:space="0" w:color="auto"/>
      </w:divBdr>
    </w:div>
    <w:div w:id="471292828">
      <w:bodyDiv w:val="1"/>
      <w:marLeft w:val="0"/>
      <w:marRight w:val="0"/>
      <w:marTop w:val="0"/>
      <w:marBottom w:val="0"/>
      <w:divBdr>
        <w:top w:val="none" w:sz="0" w:space="0" w:color="auto"/>
        <w:left w:val="none" w:sz="0" w:space="0" w:color="auto"/>
        <w:bottom w:val="none" w:sz="0" w:space="0" w:color="auto"/>
        <w:right w:val="none" w:sz="0" w:space="0" w:color="auto"/>
      </w:divBdr>
    </w:div>
    <w:div w:id="527185143">
      <w:bodyDiv w:val="1"/>
      <w:marLeft w:val="0"/>
      <w:marRight w:val="0"/>
      <w:marTop w:val="0"/>
      <w:marBottom w:val="0"/>
      <w:divBdr>
        <w:top w:val="none" w:sz="0" w:space="0" w:color="auto"/>
        <w:left w:val="none" w:sz="0" w:space="0" w:color="auto"/>
        <w:bottom w:val="none" w:sz="0" w:space="0" w:color="auto"/>
        <w:right w:val="none" w:sz="0" w:space="0" w:color="auto"/>
      </w:divBdr>
    </w:div>
    <w:div w:id="533856415">
      <w:bodyDiv w:val="1"/>
      <w:marLeft w:val="0"/>
      <w:marRight w:val="0"/>
      <w:marTop w:val="0"/>
      <w:marBottom w:val="0"/>
      <w:divBdr>
        <w:top w:val="none" w:sz="0" w:space="0" w:color="auto"/>
        <w:left w:val="none" w:sz="0" w:space="0" w:color="auto"/>
        <w:bottom w:val="none" w:sz="0" w:space="0" w:color="auto"/>
        <w:right w:val="none" w:sz="0" w:space="0" w:color="auto"/>
      </w:divBdr>
    </w:div>
    <w:div w:id="693194504">
      <w:bodyDiv w:val="1"/>
      <w:marLeft w:val="0"/>
      <w:marRight w:val="0"/>
      <w:marTop w:val="0"/>
      <w:marBottom w:val="0"/>
      <w:divBdr>
        <w:top w:val="none" w:sz="0" w:space="0" w:color="auto"/>
        <w:left w:val="none" w:sz="0" w:space="0" w:color="auto"/>
        <w:bottom w:val="none" w:sz="0" w:space="0" w:color="auto"/>
        <w:right w:val="none" w:sz="0" w:space="0" w:color="auto"/>
      </w:divBdr>
    </w:div>
    <w:div w:id="732240998">
      <w:bodyDiv w:val="1"/>
      <w:marLeft w:val="0"/>
      <w:marRight w:val="0"/>
      <w:marTop w:val="0"/>
      <w:marBottom w:val="0"/>
      <w:divBdr>
        <w:top w:val="none" w:sz="0" w:space="0" w:color="auto"/>
        <w:left w:val="none" w:sz="0" w:space="0" w:color="auto"/>
        <w:bottom w:val="none" w:sz="0" w:space="0" w:color="auto"/>
        <w:right w:val="none" w:sz="0" w:space="0" w:color="auto"/>
      </w:divBdr>
    </w:div>
    <w:div w:id="750738598">
      <w:bodyDiv w:val="1"/>
      <w:marLeft w:val="0"/>
      <w:marRight w:val="0"/>
      <w:marTop w:val="0"/>
      <w:marBottom w:val="0"/>
      <w:divBdr>
        <w:top w:val="none" w:sz="0" w:space="0" w:color="auto"/>
        <w:left w:val="none" w:sz="0" w:space="0" w:color="auto"/>
        <w:bottom w:val="none" w:sz="0" w:space="0" w:color="auto"/>
        <w:right w:val="none" w:sz="0" w:space="0" w:color="auto"/>
      </w:divBdr>
    </w:div>
    <w:div w:id="814955043">
      <w:bodyDiv w:val="1"/>
      <w:marLeft w:val="0"/>
      <w:marRight w:val="0"/>
      <w:marTop w:val="0"/>
      <w:marBottom w:val="0"/>
      <w:divBdr>
        <w:top w:val="none" w:sz="0" w:space="0" w:color="auto"/>
        <w:left w:val="none" w:sz="0" w:space="0" w:color="auto"/>
        <w:bottom w:val="none" w:sz="0" w:space="0" w:color="auto"/>
        <w:right w:val="none" w:sz="0" w:space="0" w:color="auto"/>
      </w:divBdr>
    </w:div>
    <w:div w:id="822308250">
      <w:bodyDiv w:val="1"/>
      <w:marLeft w:val="0"/>
      <w:marRight w:val="0"/>
      <w:marTop w:val="0"/>
      <w:marBottom w:val="0"/>
      <w:divBdr>
        <w:top w:val="none" w:sz="0" w:space="0" w:color="auto"/>
        <w:left w:val="none" w:sz="0" w:space="0" w:color="auto"/>
        <w:bottom w:val="none" w:sz="0" w:space="0" w:color="auto"/>
        <w:right w:val="none" w:sz="0" w:space="0" w:color="auto"/>
      </w:divBdr>
    </w:div>
    <w:div w:id="832068790">
      <w:bodyDiv w:val="1"/>
      <w:marLeft w:val="0"/>
      <w:marRight w:val="0"/>
      <w:marTop w:val="0"/>
      <w:marBottom w:val="0"/>
      <w:divBdr>
        <w:top w:val="none" w:sz="0" w:space="0" w:color="auto"/>
        <w:left w:val="none" w:sz="0" w:space="0" w:color="auto"/>
        <w:bottom w:val="none" w:sz="0" w:space="0" w:color="auto"/>
        <w:right w:val="none" w:sz="0" w:space="0" w:color="auto"/>
      </w:divBdr>
    </w:div>
    <w:div w:id="961158483">
      <w:bodyDiv w:val="1"/>
      <w:marLeft w:val="0"/>
      <w:marRight w:val="0"/>
      <w:marTop w:val="0"/>
      <w:marBottom w:val="0"/>
      <w:divBdr>
        <w:top w:val="none" w:sz="0" w:space="0" w:color="auto"/>
        <w:left w:val="none" w:sz="0" w:space="0" w:color="auto"/>
        <w:bottom w:val="none" w:sz="0" w:space="0" w:color="auto"/>
        <w:right w:val="none" w:sz="0" w:space="0" w:color="auto"/>
      </w:divBdr>
    </w:div>
    <w:div w:id="1013722204">
      <w:bodyDiv w:val="1"/>
      <w:marLeft w:val="0"/>
      <w:marRight w:val="0"/>
      <w:marTop w:val="0"/>
      <w:marBottom w:val="0"/>
      <w:divBdr>
        <w:top w:val="none" w:sz="0" w:space="0" w:color="auto"/>
        <w:left w:val="none" w:sz="0" w:space="0" w:color="auto"/>
        <w:bottom w:val="none" w:sz="0" w:space="0" w:color="auto"/>
        <w:right w:val="none" w:sz="0" w:space="0" w:color="auto"/>
      </w:divBdr>
    </w:div>
    <w:div w:id="1047410105">
      <w:bodyDiv w:val="1"/>
      <w:marLeft w:val="0"/>
      <w:marRight w:val="0"/>
      <w:marTop w:val="0"/>
      <w:marBottom w:val="0"/>
      <w:divBdr>
        <w:top w:val="none" w:sz="0" w:space="0" w:color="auto"/>
        <w:left w:val="none" w:sz="0" w:space="0" w:color="auto"/>
        <w:bottom w:val="none" w:sz="0" w:space="0" w:color="auto"/>
        <w:right w:val="none" w:sz="0" w:space="0" w:color="auto"/>
      </w:divBdr>
    </w:div>
    <w:div w:id="1118648582">
      <w:bodyDiv w:val="1"/>
      <w:marLeft w:val="0"/>
      <w:marRight w:val="0"/>
      <w:marTop w:val="0"/>
      <w:marBottom w:val="0"/>
      <w:divBdr>
        <w:top w:val="none" w:sz="0" w:space="0" w:color="auto"/>
        <w:left w:val="none" w:sz="0" w:space="0" w:color="auto"/>
        <w:bottom w:val="none" w:sz="0" w:space="0" w:color="auto"/>
        <w:right w:val="none" w:sz="0" w:space="0" w:color="auto"/>
      </w:divBdr>
    </w:div>
    <w:div w:id="1167984192">
      <w:bodyDiv w:val="1"/>
      <w:marLeft w:val="0"/>
      <w:marRight w:val="0"/>
      <w:marTop w:val="0"/>
      <w:marBottom w:val="0"/>
      <w:divBdr>
        <w:top w:val="none" w:sz="0" w:space="0" w:color="auto"/>
        <w:left w:val="none" w:sz="0" w:space="0" w:color="auto"/>
        <w:bottom w:val="none" w:sz="0" w:space="0" w:color="auto"/>
        <w:right w:val="none" w:sz="0" w:space="0" w:color="auto"/>
      </w:divBdr>
    </w:div>
    <w:div w:id="1220627977">
      <w:bodyDiv w:val="1"/>
      <w:marLeft w:val="0"/>
      <w:marRight w:val="0"/>
      <w:marTop w:val="0"/>
      <w:marBottom w:val="0"/>
      <w:divBdr>
        <w:top w:val="none" w:sz="0" w:space="0" w:color="auto"/>
        <w:left w:val="none" w:sz="0" w:space="0" w:color="auto"/>
        <w:bottom w:val="none" w:sz="0" w:space="0" w:color="auto"/>
        <w:right w:val="none" w:sz="0" w:space="0" w:color="auto"/>
      </w:divBdr>
    </w:div>
    <w:div w:id="1262690600">
      <w:bodyDiv w:val="1"/>
      <w:marLeft w:val="0"/>
      <w:marRight w:val="0"/>
      <w:marTop w:val="0"/>
      <w:marBottom w:val="0"/>
      <w:divBdr>
        <w:top w:val="none" w:sz="0" w:space="0" w:color="auto"/>
        <w:left w:val="none" w:sz="0" w:space="0" w:color="auto"/>
        <w:bottom w:val="none" w:sz="0" w:space="0" w:color="auto"/>
        <w:right w:val="none" w:sz="0" w:space="0" w:color="auto"/>
      </w:divBdr>
    </w:div>
    <w:div w:id="1309936767">
      <w:bodyDiv w:val="1"/>
      <w:marLeft w:val="0"/>
      <w:marRight w:val="0"/>
      <w:marTop w:val="0"/>
      <w:marBottom w:val="0"/>
      <w:divBdr>
        <w:top w:val="none" w:sz="0" w:space="0" w:color="auto"/>
        <w:left w:val="none" w:sz="0" w:space="0" w:color="auto"/>
        <w:bottom w:val="none" w:sz="0" w:space="0" w:color="auto"/>
        <w:right w:val="none" w:sz="0" w:space="0" w:color="auto"/>
      </w:divBdr>
    </w:div>
    <w:div w:id="1330208247">
      <w:bodyDiv w:val="1"/>
      <w:marLeft w:val="0"/>
      <w:marRight w:val="0"/>
      <w:marTop w:val="0"/>
      <w:marBottom w:val="0"/>
      <w:divBdr>
        <w:top w:val="none" w:sz="0" w:space="0" w:color="auto"/>
        <w:left w:val="none" w:sz="0" w:space="0" w:color="auto"/>
        <w:bottom w:val="none" w:sz="0" w:space="0" w:color="auto"/>
        <w:right w:val="none" w:sz="0" w:space="0" w:color="auto"/>
      </w:divBdr>
    </w:div>
    <w:div w:id="1343043765">
      <w:bodyDiv w:val="1"/>
      <w:marLeft w:val="0"/>
      <w:marRight w:val="0"/>
      <w:marTop w:val="0"/>
      <w:marBottom w:val="0"/>
      <w:divBdr>
        <w:top w:val="none" w:sz="0" w:space="0" w:color="auto"/>
        <w:left w:val="none" w:sz="0" w:space="0" w:color="auto"/>
        <w:bottom w:val="none" w:sz="0" w:space="0" w:color="auto"/>
        <w:right w:val="none" w:sz="0" w:space="0" w:color="auto"/>
      </w:divBdr>
    </w:div>
    <w:div w:id="1345940461">
      <w:bodyDiv w:val="1"/>
      <w:marLeft w:val="0"/>
      <w:marRight w:val="0"/>
      <w:marTop w:val="0"/>
      <w:marBottom w:val="0"/>
      <w:divBdr>
        <w:top w:val="none" w:sz="0" w:space="0" w:color="auto"/>
        <w:left w:val="none" w:sz="0" w:space="0" w:color="auto"/>
        <w:bottom w:val="none" w:sz="0" w:space="0" w:color="auto"/>
        <w:right w:val="none" w:sz="0" w:space="0" w:color="auto"/>
      </w:divBdr>
    </w:div>
    <w:div w:id="1358458802">
      <w:bodyDiv w:val="1"/>
      <w:marLeft w:val="0"/>
      <w:marRight w:val="0"/>
      <w:marTop w:val="0"/>
      <w:marBottom w:val="0"/>
      <w:divBdr>
        <w:top w:val="none" w:sz="0" w:space="0" w:color="auto"/>
        <w:left w:val="none" w:sz="0" w:space="0" w:color="auto"/>
        <w:bottom w:val="none" w:sz="0" w:space="0" w:color="auto"/>
        <w:right w:val="none" w:sz="0" w:space="0" w:color="auto"/>
      </w:divBdr>
    </w:div>
    <w:div w:id="1374890477">
      <w:bodyDiv w:val="1"/>
      <w:marLeft w:val="0"/>
      <w:marRight w:val="0"/>
      <w:marTop w:val="0"/>
      <w:marBottom w:val="0"/>
      <w:divBdr>
        <w:top w:val="none" w:sz="0" w:space="0" w:color="auto"/>
        <w:left w:val="none" w:sz="0" w:space="0" w:color="auto"/>
        <w:bottom w:val="none" w:sz="0" w:space="0" w:color="auto"/>
        <w:right w:val="none" w:sz="0" w:space="0" w:color="auto"/>
      </w:divBdr>
    </w:div>
    <w:div w:id="1387142869">
      <w:bodyDiv w:val="1"/>
      <w:marLeft w:val="0"/>
      <w:marRight w:val="0"/>
      <w:marTop w:val="0"/>
      <w:marBottom w:val="0"/>
      <w:divBdr>
        <w:top w:val="none" w:sz="0" w:space="0" w:color="auto"/>
        <w:left w:val="none" w:sz="0" w:space="0" w:color="auto"/>
        <w:bottom w:val="none" w:sz="0" w:space="0" w:color="auto"/>
        <w:right w:val="none" w:sz="0" w:space="0" w:color="auto"/>
      </w:divBdr>
    </w:div>
    <w:div w:id="1402017684">
      <w:bodyDiv w:val="1"/>
      <w:marLeft w:val="0"/>
      <w:marRight w:val="0"/>
      <w:marTop w:val="0"/>
      <w:marBottom w:val="0"/>
      <w:divBdr>
        <w:top w:val="none" w:sz="0" w:space="0" w:color="auto"/>
        <w:left w:val="none" w:sz="0" w:space="0" w:color="auto"/>
        <w:bottom w:val="none" w:sz="0" w:space="0" w:color="auto"/>
        <w:right w:val="none" w:sz="0" w:space="0" w:color="auto"/>
      </w:divBdr>
    </w:div>
    <w:div w:id="1427921645">
      <w:bodyDiv w:val="1"/>
      <w:marLeft w:val="0"/>
      <w:marRight w:val="0"/>
      <w:marTop w:val="0"/>
      <w:marBottom w:val="0"/>
      <w:divBdr>
        <w:top w:val="none" w:sz="0" w:space="0" w:color="auto"/>
        <w:left w:val="none" w:sz="0" w:space="0" w:color="auto"/>
        <w:bottom w:val="none" w:sz="0" w:space="0" w:color="auto"/>
        <w:right w:val="none" w:sz="0" w:space="0" w:color="auto"/>
      </w:divBdr>
    </w:div>
    <w:div w:id="1429302890">
      <w:bodyDiv w:val="1"/>
      <w:marLeft w:val="0"/>
      <w:marRight w:val="0"/>
      <w:marTop w:val="0"/>
      <w:marBottom w:val="0"/>
      <w:divBdr>
        <w:top w:val="none" w:sz="0" w:space="0" w:color="auto"/>
        <w:left w:val="none" w:sz="0" w:space="0" w:color="auto"/>
        <w:bottom w:val="none" w:sz="0" w:space="0" w:color="auto"/>
        <w:right w:val="none" w:sz="0" w:space="0" w:color="auto"/>
      </w:divBdr>
    </w:div>
    <w:div w:id="1434202236">
      <w:bodyDiv w:val="1"/>
      <w:marLeft w:val="0"/>
      <w:marRight w:val="0"/>
      <w:marTop w:val="0"/>
      <w:marBottom w:val="0"/>
      <w:divBdr>
        <w:top w:val="none" w:sz="0" w:space="0" w:color="auto"/>
        <w:left w:val="none" w:sz="0" w:space="0" w:color="auto"/>
        <w:bottom w:val="none" w:sz="0" w:space="0" w:color="auto"/>
        <w:right w:val="none" w:sz="0" w:space="0" w:color="auto"/>
      </w:divBdr>
    </w:div>
    <w:div w:id="1482431228">
      <w:bodyDiv w:val="1"/>
      <w:marLeft w:val="0"/>
      <w:marRight w:val="0"/>
      <w:marTop w:val="0"/>
      <w:marBottom w:val="0"/>
      <w:divBdr>
        <w:top w:val="none" w:sz="0" w:space="0" w:color="auto"/>
        <w:left w:val="none" w:sz="0" w:space="0" w:color="auto"/>
        <w:bottom w:val="none" w:sz="0" w:space="0" w:color="auto"/>
        <w:right w:val="none" w:sz="0" w:space="0" w:color="auto"/>
      </w:divBdr>
    </w:div>
    <w:div w:id="1514340746">
      <w:bodyDiv w:val="1"/>
      <w:marLeft w:val="0"/>
      <w:marRight w:val="0"/>
      <w:marTop w:val="0"/>
      <w:marBottom w:val="0"/>
      <w:divBdr>
        <w:top w:val="none" w:sz="0" w:space="0" w:color="auto"/>
        <w:left w:val="none" w:sz="0" w:space="0" w:color="auto"/>
        <w:bottom w:val="none" w:sz="0" w:space="0" w:color="auto"/>
        <w:right w:val="none" w:sz="0" w:space="0" w:color="auto"/>
      </w:divBdr>
      <w:divsChild>
        <w:div w:id="985742256">
          <w:marLeft w:val="0"/>
          <w:marRight w:val="0"/>
          <w:marTop w:val="240"/>
          <w:marBottom w:val="120"/>
          <w:divBdr>
            <w:top w:val="none" w:sz="0" w:space="0" w:color="auto"/>
            <w:left w:val="none" w:sz="0" w:space="0" w:color="auto"/>
            <w:bottom w:val="none" w:sz="0" w:space="0" w:color="auto"/>
            <w:right w:val="none" w:sz="0" w:space="0" w:color="auto"/>
          </w:divBdr>
        </w:div>
      </w:divsChild>
    </w:div>
    <w:div w:id="1539122580">
      <w:bodyDiv w:val="1"/>
      <w:marLeft w:val="0"/>
      <w:marRight w:val="0"/>
      <w:marTop w:val="0"/>
      <w:marBottom w:val="0"/>
      <w:divBdr>
        <w:top w:val="none" w:sz="0" w:space="0" w:color="auto"/>
        <w:left w:val="none" w:sz="0" w:space="0" w:color="auto"/>
        <w:bottom w:val="none" w:sz="0" w:space="0" w:color="auto"/>
        <w:right w:val="none" w:sz="0" w:space="0" w:color="auto"/>
      </w:divBdr>
    </w:div>
    <w:div w:id="1626085977">
      <w:bodyDiv w:val="1"/>
      <w:marLeft w:val="0"/>
      <w:marRight w:val="0"/>
      <w:marTop w:val="0"/>
      <w:marBottom w:val="0"/>
      <w:divBdr>
        <w:top w:val="none" w:sz="0" w:space="0" w:color="auto"/>
        <w:left w:val="none" w:sz="0" w:space="0" w:color="auto"/>
        <w:bottom w:val="none" w:sz="0" w:space="0" w:color="auto"/>
        <w:right w:val="none" w:sz="0" w:space="0" w:color="auto"/>
      </w:divBdr>
    </w:div>
    <w:div w:id="1637638541">
      <w:bodyDiv w:val="1"/>
      <w:marLeft w:val="0"/>
      <w:marRight w:val="0"/>
      <w:marTop w:val="0"/>
      <w:marBottom w:val="0"/>
      <w:divBdr>
        <w:top w:val="none" w:sz="0" w:space="0" w:color="auto"/>
        <w:left w:val="none" w:sz="0" w:space="0" w:color="auto"/>
        <w:bottom w:val="none" w:sz="0" w:space="0" w:color="auto"/>
        <w:right w:val="none" w:sz="0" w:space="0" w:color="auto"/>
      </w:divBdr>
    </w:div>
    <w:div w:id="1653682327">
      <w:bodyDiv w:val="1"/>
      <w:marLeft w:val="0"/>
      <w:marRight w:val="0"/>
      <w:marTop w:val="0"/>
      <w:marBottom w:val="0"/>
      <w:divBdr>
        <w:top w:val="none" w:sz="0" w:space="0" w:color="auto"/>
        <w:left w:val="none" w:sz="0" w:space="0" w:color="auto"/>
        <w:bottom w:val="none" w:sz="0" w:space="0" w:color="auto"/>
        <w:right w:val="none" w:sz="0" w:space="0" w:color="auto"/>
      </w:divBdr>
    </w:div>
    <w:div w:id="1657298408">
      <w:bodyDiv w:val="1"/>
      <w:marLeft w:val="0"/>
      <w:marRight w:val="0"/>
      <w:marTop w:val="0"/>
      <w:marBottom w:val="0"/>
      <w:divBdr>
        <w:top w:val="none" w:sz="0" w:space="0" w:color="auto"/>
        <w:left w:val="none" w:sz="0" w:space="0" w:color="auto"/>
        <w:bottom w:val="none" w:sz="0" w:space="0" w:color="auto"/>
        <w:right w:val="none" w:sz="0" w:space="0" w:color="auto"/>
      </w:divBdr>
    </w:div>
    <w:div w:id="1758551197">
      <w:bodyDiv w:val="1"/>
      <w:marLeft w:val="0"/>
      <w:marRight w:val="0"/>
      <w:marTop w:val="0"/>
      <w:marBottom w:val="0"/>
      <w:divBdr>
        <w:top w:val="none" w:sz="0" w:space="0" w:color="auto"/>
        <w:left w:val="none" w:sz="0" w:space="0" w:color="auto"/>
        <w:bottom w:val="none" w:sz="0" w:space="0" w:color="auto"/>
        <w:right w:val="none" w:sz="0" w:space="0" w:color="auto"/>
      </w:divBdr>
    </w:div>
    <w:div w:id="1869708967">
      <w:bodyDiv w:val="1"/>
      <w:marLeft w:val="0"/>
      <w:marRight w:val="0"/>
      <w:marTop w:val="0"/>
      <w:marBottom w:val="0"/>
      <w:divBdr>
        <w:top w:val="none" w:sz="0" w:space="0" w:color="auto"/>
        <w:left w:val="none" w:sz="0" w:space="0" w:color="auto"/>
        <w:bottom w:val="none" w:sz="0" w:space="0" w:color="auto"/>
        <w:right w:val="none" w:sz="0" w:space="0" w:color="auto"/>
      </w:divBdr>
    </w:div>
    <w:div w:id="1871843615">
      <w:bodyDiv w:val="1"/>
      <w:marLeft w:val="0"/>
      <w:marRight w:val="0"/>
      <w:marTop w:val="0"/>
      <w:marBottom w:val="0"/>
      <w:divBdr>
        <w:top w:val="none" w:sz="0" w:space="0" w:color="auto"/>
        <w:left w:val="none" w:sz="0" w:space="0" w:color="auto"/>
        <w:bottom w:val="none" w:sz="0" w:space="0" w:color="auto"/>
        <w:right w:val="none" w:sz="0" w:space="0" w:color="auto"/>
      </w:divBdr>
    </w:div>
    <w:div w:id="2034576985">
      <w:bodyDiv w:val="1"/>
      <w:marLeft w:val="0"/>
      <w:marRight w:val="0"/>
      <w:marTop w:val="0"/>
      <w:marBottom w:val="0"/>
      <w:divBdr>
        <w:top w:val="none" w:sz="0" w:space="0" w:color="auto"/>
        <w:left w:val="none" w:sz="0" w:space="0" w:color="auto"/>
        <w:bottom w:val="none" w:sz="0" w:space="0" w:color="auto"/>
        <w:right w:val="none" w:sz="0" w:space="0" w:color="auto"/>
      </w:divBdr>
    </w:div>
    <w:div w:id="2044399197">
      <w:bodyDiv w:val="1"/>
      <w:marLeft w:val="0"/>
      <w:marRight w:val="0"/>
      <w:marTop w:val="0"/>
      <w:marBottom w:val="0"/>
      <w:divBdr>
        <w:top w:val="none" w:sz="0" w:space="0" w:color="auto"/>
        <w:left w:val="none" w:sz="0" w:space="0" w:color="auto"/>
        <w:bottom w:val="none" w:sz="0" w:space="0" w:color="auto"/>
        <w:right w:val="none" w:sz="0" w:space="0" w:color="auto"/>
      </w:divBdr>
    </w:div>
    <w:div w:id="2060592091">
      <w:bodyDiv w:val="1"/>
      <w:marLeft w:val="0"/>
      <w:marRight w:val="0"/>
      <w:marTop w:val="0"/>
      <w:marBottom w:val="0"/>
      <w:divBdr>
        <w:top w:val="none" w:sz="0" w:space="0" w:color="auto"/>
        <w:left w:val="none" w:sz="0" w:space="0" w:color="auto"/>
        <w:bottom w:val="none" w:sz="0" w:space="0" w:color="auto"/>
        <w:right w:val="none" w:sz="0" w:space="0" w:color="auto"/>
      </w:divBdr>
      <w:divsChild>
        <w:div w:id="788548743">
          <w:marLeft w:val="0"/>
          <w:marRight w:val="0"/>
          <w:marTop w:val="0"/>
          <w:marBottom w:val="0"/>
          <w:divBdr>
            <w:top w:val="none" w:sz="0" w:space="0" w:color="auto"/>
            <w:left w:val="none" w:sz="0" w:space="0" w:color="auto"/>
            <w:bottom w:val="none" w:sz="0" w:space="0" w:color="auto"/>
            <w:right w:val="none" w:sz="0" w:space="0" w:color="auto"/>
          </w:divBdr>
          <w:divsChild>
            <w:div w:id="1985548043">
              <w:marLeft w:val="0"/>
              <w:marRight w:val="0"/>
              <w:marTop w:val="0"/>
              <w:marBottom w:val="0"/>
              <w:divBdr>
                <w:top w:val="none" w:sz="0" w:space="0" w:color="auto"/>
                <w:left w:val="none" w:sz="0" w:space="0" w:color="auto"/>
                <w:bottom w:val="none" w:sz="0" w:space="0" w:color="auto"/>
                <w:right w:val="none" w:sz="0" w:space="0" w:color="auto"/>
              </w:divBdr>
              <w:divsChild>
                <w:div w:id="1469277941">
                  <w:marLeft w:val="0"/>
                  <w:marRight w:val="0"/>
                  <w:marTop w:val="0"/>
                  <w:marBottom w:val="0"/>
                  <w:divBdr>
                    <w:top w:val="none" w:sz="0" w:space="0" w:color="auto"/>
                    <w:left w:val="none" w:sz="0" w:space="0" w:color="auto"/>
                    <w:bottom w:val="none" w:sz="0" w:space="0" w:color="auto"/>
                    <w:right w:val="none" w:sz="0" w:space="0" w:color="auto"/>
                  </w:divBdr>
                  <w:divsChild>
                    <w:div w:id="16557172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mdfirouzjaei@ua.edu"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mailto:sadrzade@ualberta.ca"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0430785-7E6B-4417-8CA7-D13175E9593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8</TotalTime>
  <Pages>9</Pages>
  <Words>4318</Words>
  <Characters>24614</Characters>
  <Application>Microsoft Office Word</Application>
  <DocSecurity>0</DocSecurity>
  <Lines>205</Lines>
  <Paragraphs>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8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sen pilevar</dc:creator>
  <cp:keywords/>
  <dc:description/>
  <cp:lastModifiedBy>Mostafa Dadashi Firouzjaei</cp:lastModifiedBy>
  <cp:revision>32</cp:revision>
  <cp:lastPrinted>2024-05-31T15:02:00Z</cp:lastPrinted>
  <dcterms:created xsi:type="dcterms:W3CDTF">2025-10-27T19:21:00Z</dcterms:created>
  <dcterms:modified xsi:type="dcterms:W3CDTF">2026-04-20T19: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4b2d201-25e0-4f9f-9c42-c1f96bd8117d</vt:lpwstr>
  </property>
  <property fmtid="{D5CDD505-2E9C-101B-9397-08002B2CF9AE}" pid="3" name="MSIP_Label_4044bd30-2ed7-4c9d-9d12-46200872a97b_Enabled">
    <vt:lpwstr>true</vt:lpwstr>
  </property>
  <property fmtid="{D5CDD505-2E9C-101B-9397-08002B2CF9AE}" pid="4" name="MSIP_Label_4044bd30-2ed7-4c9d-9d12-46200872a97b_SetDate">
    <vt:lpwstr>2024-07-05T15:39:49Z</vt:lpwstr>
  </property>
  <property fmtid="{D5CDD505-2E9C-101B-9397-08002B2CF9AE}" pid="5" name="MSIP_Label_4044bd30-2ed7-4c9d-9d12-46200872a97b_Method">
    <vt:lpwstr>Standard</vt:lpwstr>
  </property>
  <property fmtid="{D5CDD505-2E9C-101B-9397-08002B2CF9AE}" pid="6" name="MSIP_Label_4044bd30-2ed7-4c9d-9d12-46200872a97b_Name">
    <vt:lpwstr>defa4170-0d19-0005-0004-bc88714345d2</vt:lpwstr>
  </property>
  <property fmtid="{D5CDD505-2E9C-101B-9397-08002B2CF9AE}" pid="7" name="MSIP_Label_4044bd30-2ed7-4c9d-9d12-46200872a97b_SiteId">
    <vt:lpwstr>4130bd39-7c53-419c-b1e5-8758d6d63f21</vt:lpwstr>
  </property>
  <property fmtid="{D5CDD505-2E9C-101B-9397-08002B2CF9AE}" pid="8" name="MSIP_Label_4044bd30-2ed7-4c9d-9d12-46200872a97b_ActionId">
    <vt:lpwstr>84da1543-dba7-4dd9-97df-547cc08e71fd</vt:lpwstr>
  </property>
  <property fmtid="{D5CDD505-2E9C-101B-9397-08002B2CF9AE}" pid="9" name="MSIP_Label_4044bd30-2ed7-4c9d-9d12-46200872a97b_ContentBits">
    <vt:lpwstr>0</vt:lpwstr>
  </property>
</Properties>
</file>